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4D071" w14:textId="4768A5BC" w:rsidR="00812765" w:rsidRPr="004F591A" w:rsidRDefault="00BB5E8A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393907" w:rsidRPr="004F591A">
        <w:rPr>
          <w:rFonts w:ascii="Times New Roman" w:hAnsi="Times New Roman" w:cs="Times New Roman"/>
          <w:b/>
          <w:bCs/>
          <w:sz w:val="18"/>
          <w:szCs w:val="18"/>
        </w:rPr>
        <w:t>Table 1:</w:t>
      </w:r>
      <w:r w:rsidR="009847F6" w:rsidRPr="004F591A">
        <w:rPr>
          <w:rFonts w:ascii="Times New Roman" w:hAnsi="Times New Roman" w:cs="Times New Roman"/>
          <w:b/>
          <w:bCs/>
          <w:sz w:val="18"/>
          <w:szCs w:val="18"/>
        </w:rPr>
        <w:t xml:space="preserve"> Key characteristics of included </w:t>
      </w:r>
      <w:r w:rsidR="006E1EFE">
        <w:rPr>
          <w:rFonts w:ascii="Times New Roman" w:hAnsi="Times New Roman" w:cs="Times New Roman"/>
          <w:b/>
          <w:bCs/>
          <w:sz w:val="18"/>
          <w:szCs w:val="18"/>
        </w:rPr>
        <w:t>evidence sources</w:t>
      </w:r>
      <w:r w:rsidR="009847F6" w:rsidRPr="004F591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TableGrid"/>
        <w:tblW w:w="1502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417"/>
        <w:gridCol w:w="1701"/>
        <w:gridCol w:w="4253"/>
        <w:gridCol w:w="3685"/>
        <w:gridCol w:w="1276"/>
      </w:tblGrid>
      <w:tr w:rsidR="00385C63" w:rsidRPr="004F591A" w14:paraId="0297CF66" w14:textId="77777777" w:rsidTr="00DC7093">
        <w:trPr>
          <w:cantSplit/>
          <w:tblHeader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28C106B" w14:textId="1FF8EE90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h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D35065E" w14:textId="779E0124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pop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81A047C" w14:textId="62F96E92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fema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197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range, 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6F2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  <w:r w:rsidR="006F2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A9D5567" w14:textId="5BFD39BA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  <w:p w14:paraId="225E9664" w14:textId="26E8C787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rvention assessment period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C173E40" w14:textId="574F1F42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m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p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mary outcome (measure/s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2F87C82" w14:textId="5352525E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ief description of stud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F5DD38" w14:textId="099543B9" w:rsidR="00D412D9" w:rsidRPr="004F591A" w:rsidRDefault="00D412D9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dcast componen</w:t>
            </w:r>
            <w:r w:rsidR="00135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DA453D" w:rsidRPr="004F591A" w14:paraId="7136D4E0" w14:textId="77777777" w:rsidTr="00102AD9">
        <w:trPr>
          <w:cantSplit/>
          <w:trHeight w:val="204"/>
        </w:trPr>
        <w:tc>
          <w:tcPr>
            <w:tcW w:w="15026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C37A48" w14:textId="26302064" w:rsidR="00DA453D" w:rsidRPr="0004636D" w:rsidRDefault="00DA453D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63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r reviewed studies</w:t>
            </w:r>
          </w:p>
        </w:tc>
      </w:tr>
      <w:tr w:rsidR="0097249A" w:rsidRPr="004F591A" w14:paraId="2430284E" w14:textId="77777777" w:rsidTr="00DC7093">
        <w:trPr>
          <w:cantSplit/>
          <w:trHeight w:val="204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44436EB" w14:textId="0F4BCA78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erson (2017);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  <w:r w:rsidR="00AD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5AA6E6" w14:textId="440E1AFA" w:rsidR="00ED1E6D" w:rsidRPr="004F591A" w:rsidRDefault="00ED1E6D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4293D7" w14:textId="77777777" w:rsidR="00ED1E6D" w:rsidRPr="006E7CE8" w:rsidRDefault="00ED1E6D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6F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406F7B">
              <w:rPr>
                <w:rFonts w:ascii="Times New Roman" w:hAnsi="Times New Roman" w:cs="Times New Roman"/>
                <w:sz w:val="18"/>
                <w:szCs w:val="18"/>
              </w:rPr>
              <w:t xml:space="preserve">= 225 </w:t>
            </w:r>
          </w:p>
          <w:p w14:paraId="4E2E507C" w14:textId="77777777" w:rsidR="00ED1E6D" w:rsidRPr="006E7CE8" w:rsidRDefault="00ED1E6D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6F7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406F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403674" w14:textId="77777777" w:rsidR="00D615F2" w:rsidRDefault="00D615F2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-65 years </w:t>
            </w:r>
          </w:p>
          <w:p w14:paraId="3B17EF40" w14:textId="2290A0A0" w:rsidR="00ED1E6D" w:rsidRPr="00D615F2" w:rsidRDefault="00ED1E6D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(SD) age: </w:t>
            </w:r>
            <w:r w:rsidRPr="00406F7B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R)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F95C0B" w14:textId="7AA63FA5" w:rsidR="00ED1E6D" w:rsidRPr="0079504E" w:rsidRDefault="004510BA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504E">
              <w:rPr>
                <w:rFonts w:ascii="Times New Roman" w:hAnsi="Times New Roman" w:cs="Times New Roman"/>
                <w:sz w:val="18"/>
                <w:szCs w:val="18"/>
              </w:rPr>
              <w:t>Pseudo</w:t>
            </w:r>
            <w:r w:rsidR="0079504E" w:rsidRPr="0079504E">
              <w:rPr>
                <w:rFonts w:ascii="Times New Roman" w:hAnsi="Times New Roman" w:cs="Times New Roman"/>
                <w:sz w:val="18"/>
                <w:szCs w:val="18"/>
              </w:rPr>
              <w:t>randomised controlled trial</w:t>
            </w:r>
            <w:r w:rsidRPr="007950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D1E6D" w:rsidRPr="0079504E">
              <w:rPr>
                <w:rFonts w:ascii="Times New Roman" w:hAnsi="Times New Roman" w:cs="Times New Roman"/>
                <w:sz w:val="18"/>
                <w:szCs w:val="18"/>
              </w:rPr>
              <w:t>(baseline; 12-week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6F0311" w14:textId="3B5198FB" w:rsidR="00ED1E6D" w:rsidRDefault="00ED1E6D" w:rsidP="00D412D9">
            <w:pPr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Test </w:t>
            </w:r>
            <w:r w:rsidR="006B7EA2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efficacy of </w:t>
            </w:r>
            <w:r w:rsidR="0059478E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a </w:t>
            </w:r>
            <w:r w:rsidR="006D4329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wellness intervention delivered </w:t>
            </w:r>
            <w:r w:rsidR="00F23EC8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across </w:t>
            </w:r>
            <w:r w:rsidR="00FB12EA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different modes </w:t>
            </w:r>
            <w:r w:rsidR="00F23EC8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women </w:t>
            </w:r>
            <w:r w:rsidR="00A55432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in midlife </w:t>
            </w:r>
            <w:r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going through menopause.</w:t>
            </w:r>
          </w:p>
          <w:p w14:paraId="6AD55FB7" w14:textId="77777777" w:rsidR="00ED1E6D" w:rsidRPr="0084355E" w:rsidRDefault="00ED1E6D" w:rsidP="00D412D9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16C5E6B2" w14:textId="77777777" w:rsidR="00ED1E6D" w:rsidRDefault="00ED1E6D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A03A7F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Menopausal symptoms (Green Climacteric Scale)</w:t>
            </w:r>
          </w:p>
          <w:p w14:paraId="2BEC1407" w14:textId="2808E3B2" w:rsidR="00ED1E6D" w:rsidRPr="00D107DB" w:rsidRDefault="00ED1E6D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A03A7F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Health-related Quality of Life (Short Form 12-item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CB870" w14:textId="2B0609D6" w:rsidR="00ED1E6D" w:rsidRPr="009B72A1" w:rsidRDefault="00ED1E6D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1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Online independent accessed Women’s Wellness Program website and downloadable resources.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4C5B23" w14:textId="77777777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97249A" w:rsidRPr="004F591A" w14:paraId="53547A67" w14:textId="77777777" w:rsidTr="00DC7093">
        <w:trPr>
          <w:cantSplit/>
          <w:trHeight w:val="203"/>
        </w:trPr>
        <w:tc>
          <w:tcPr>
            <w:tcW w:w="1135" w:type="dxa"/>
            <w:vMerge/>
            <w:tcBorders>
              <w:left w:val="single" w:sz="4" w:space="0" w:color="auto"/>
              <w:right w:val="nil"/>
            </w:tcBorders>
          </w:tcPr>
          <w:p w14:paraId="6687062F" w14:textId="77777777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2DDDCB4" w14:textId="77777777" w:rsidR="00ED1E6D" w:rsidRPr="004F591A" w:rsidRDefault="00ED1E6D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7C677D3" w14:textId="77777777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4689E09" w14:textId="45859830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7306C65E" w14:textId="77777777" w:rsidR="00ED1E6D" w:rsidRPr="005B5C85" w:rsidRDefault="00ED1E6D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C83A566" w14:textId="4837224F" w:rsidR="00ED1E6D" w:rsidRPr="009B72A1" w:rsidRDefault="00ED1E6D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2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Face-to-face with health professional suppor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D03A3" w14:textId="77777777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97249A" w:rsidRPr="004F591A" w14:paraId="73662424" w14:textId="77777777" w:rsidTr="00DC7093">
        <w:trPr>
          <w:cantSplit/>
          <w:trHeight w:val="203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AE89689" w14:textId="77777777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001EA7" w14:textId="77777777" w:rsidR="00ED1E6D" w:rsidRPr="004F591A" w:rsidRDefault="00ED1E6D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FCD272" w14:textId="77777777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A4F70F" w14:textId="3730EC86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8F4008" w14:textId="77777777" w:rsidR="00ED1E6D" w:rsidRPr="005B5C85" w:rsidRDefault="00ED1E6D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6E72D" w14:textId="74FE8D02" w:rsidR="00ED1E6D" w:rsidRPr="009B72A1" w:rsidRDefault="00ED1E6D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3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Online </w:t>
            </w:r>
            <w:r w:rsidR="00DE093F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health professional suppor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F4BF8" w14:textId="77777777" w:rsidR="00ED1E6D" w:rsidRPr="004F591A" w:rsidRDefault="00ED1E6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385C63" w:rsidRPr="004F591A" w14:paraId="208D8B31" w14:textId="77777777" w:rsidTr="00DC7093">
        <w:trPr>
          <w:cantSplit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62BA8E" w14:textId="69A30468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1B2DF" w14:textId="77777777" w:rsidR="00D412D9" w:rsidRPr="004F591A" w:rsidRDefault="00D412D9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cery shoppers</w:t>
            </w:r>
          </w:p>
          <w:p w14:paraId="0707D767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F7AD5" w14:textId="77777777" w:rsidR="00D412D9" w:rsidRDefault="00D412D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60D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360DC8">
              <w:rPr>
                <w:rFonts w:ascii="Times New Roman" w:hAnsi="Times New Roman" w:cs="Times New Roman"/>
                <w:sz w:val="18"/>
                <w:szCs w:val="18"/>
              </w:rPr>
              <w:t xml:space="preserve"> = 56 </w:t>
            </w:r>
          </w:p>
          <w:p w14:paraId="1022C68B" w14:textId="77777777" w:rsidR="00B25A49" w:rsidRDefault="00D412D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60DC8">
              <w:rPr>
                <w:rFonts w:ascii="Times New Roman" w:hAnsi="Times New Roman" w:cs="Times New Roman"/>
                <w:sz w:val="18"/>
                <w:szCs w:val="18"/>
              </w:rPr>
              <w:t>7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4C82B213" w14:textId="01FADDFC" w:rsidR="00D412D9" w:rsidRPr="00B25A49" w:rsidRDefault="00D412D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25A49">
              <w:rPr>
                <w:rFonts w:ascii="Times New Roman" w:hAnsi="Times New Roman" w:cs="Times New Roman"/>
                <w:sz w:val="18"/>
                <w:szCs w:val="18"/>
              </w:rPr>
              <w:t>M (SD) age: 41.0 (15.3)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49042" w14:textId="084036CD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-test -- Post-te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post- shopp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FDF36" w14:textId="57A51A16" w:rsidR="00957F2C" w:rsidRDefault="00323B53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lot t</w:t>
            </w:r>
            <w:r w:rsidR="004C0809"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f a </w:t>
            </w:r>
            <w:r w:rsidR="00CD0E3D" w:rsidRPr="000C746C">
              <w:rPr>
                <w:rFonts w:ascii="Times New Roman" w:hAnsi="Times New Roman" w:cs="Times New Roman"/>
                <w:sz w:val="18"/>
                <w:szCs w:val="18"/>
              </w:rPr>
              <w:t xml:space="preserve">podcast </w:t>
            </w:r>
            <w:r w:rsidR="006C2151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 w:rsidR="00CD0E3D" w:rsidRPr="000C74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0A77" w:rsidRPr="000C746C">
              <w:rPr>
                <w:rFonts w:ascii="Times New Roman" w:hAnsi="Times New Roman" w:cs="Times New Roman"/>
                <w:sz w:val="18"/>
                <w:szCs w:val="18"/>
              </w:rPr>
              <w:t>at point-of-purchase</w:t>
            </w:r>
            <w:r w:rsidR="000C746C" w:rsidRPr="000C74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F2C">
              <w:rPr>
                <w:rFonts w:ascii="Times New Roman" w:hAnsi="Times New Roman" w:cs="Times New Roman"/>
                <w:sz w:val="18"/>
                <w:szCs w:val="18"/>
              </w:rPr>
              <w:t>increase</w:t>
            </w:r>
            <w:r w:rsidR="004740A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57F2C">
              <w:rPr>
                <w:rFonts w:ascii="Times New Roman" w:hAnsi="Times New Roman" w:cs="Times New Roman"/>
                <w:sz w:val="18"/>
                <w:szCs w:val="18"/>
              </w:rPr>
              <w:t xml:space="preserve"> awareness and purchase of </w:t>
            </w:r>
            <w:r w:rsidR="000C746C" w:rsidRPr="000C746C">
              <w:rPr>
                <w:rFonts w:ascii="Times New Roman" w:hAnsi="Times New Roman" w:cs="Times New Roman"/>
                <w:sz w:val="18"/>
                <w:szCs w:val="18"/>
              </w:rPr>
              <w:t>Omega-3 rich foods.</w:t>
            </w:r>
            <w:r w:rsidR="002B0A77" w:rsidRPr="000C74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4FBE1E6" w14:textId="50281D48" w:rsidR="00D412D9" w:rsidRPr="00353CB3" w:rsidRDefault="0084355E" w:rsidP="00353CB3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>Primary outcome</w:t>
            </w:r>
            <w:r w:rsidR="00353CB3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 not specified</w:t>
            </w: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 </w:t>
            </w:r>
            <w:r w:rsidR="00D412D9" w:rsidRPr="00353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F2665" w14:textId="4BEFCA11" w:rsidR="00D412D9" w:rsidRPr="009B72A1" w:rsidRDefault="00D412D9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Omega-3 information podcas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80B22E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385C63" w:rsidRPr="004F591A" w14:paraId="0FCDE68D" w14:textId="77777777" w:rsidTr="00DC7093">
        <w:trPr>
          <w:cantSplit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C4F4CF" w14:textId="2DECE712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70E7C" w14:textId="77777777" w:rsidR="00D412D9" w:rsidRPr="004F591A" w:rsidRDefault="00D412D9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cery shoppers</w:t>
            </w:r>
          </w:p>
          <w:p w14:paraId="0FE387D0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624A0" w14:textId="77777777" w:rsidR="00D412D9" w:rsidRDefault="00D412D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743C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743CD">
              <w:rPr>
                <w:rFonts w:ascii="Times New Roman" w:hAnsi="Times New Roman" w:cs="Times New Roman"/>
                <w:sz w:val="18"/>
                <w:szCs w:val="18"/>
              </w:rPr>
              <w:t xml:space="preserve"> = 173 </w:t>
            </w:r>
          </w:p>
          <w:p w14:paraId="3D48A792" w14:textId="77777777" w:rsidR="00D615F2" w:rsidRDefault="00D412D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743CD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0107C487" w14:textId="6E0E7FC5" w:rsidR="00D412D9" w:rsidRDefault="00D615F2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425A">
              <w:rPr>
                <w:rFonts w:ascii="Times New Roman" w:hAnsi="Times New Roman" w:cs="Times New Roman"/>
                <w:sz w:val="18"/>
                <w:szCs w:val="18"/>
              </w:rPr>
              <w:t>18-80 years</w:t>
            </w:r>
          </w:p>
          <w:p w14:paraId="4A470D27" w14:textId="68FB01EC" w:rsidR="00D412D9" w:rsidRPr="00D107DB" w:rsidRDefault="00D412D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Pr="00474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5A49">
              <w:rPr>
                <w:rFonts w:ascii="Times New Roman" w:hAnsi="Times New Roman" w:cs="Times New Roman"/>
                <w:sz w:val="18"/>
                <w:szCs w:val="18"/>
              </w:rPr>
              <w:t>50.4 (13.8)</w:t>
            </w:r>
            <w:r w:rsidR="001F3B25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F75A9" w14:textId="77777777" w:rsidR="001525F7" w:rsidRDefault="00F0307E" w:rsidP="001525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rupted-time series </w:t>
            </w:r>
            <w:proofErr w:type="gramStart"/>
            <w:r w:rsidRPr="00CF0F95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  <w:proofErr w:type="gramEnd"/>
          </w:p>
          <w:p w14:paraId="2BD28303" w14:textId="42F3E4DB" w:rsidR="00D412D9" w:rsidRPr="004F591A" w:rsidRDefault="00D412D9" w:rsidP="001525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F95">
              <w:rPr>
                <w:rFonts w:ascii="Times New Roman" w:hAnsi="Times New Roman" w:cs="Times New Roman"/>
                <w:sz w:val="18"/>
                <w:szCs w:val="18"/>
              </w:rPr>
              <w:t>(6-months pre-baseline, with data recorded each month, until 6-months post-baseline)</w:t>
            </w:r>
            <w:r w:rsidR="00E822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03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56D90" w14:textId="55F2D1A7" w:rsidR="009B72A1" w:rsidRDefault="00F1214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amine</w:t>
            </w:r>
            <w:r w:rsidR="00AF5461">
              <w:rPr>
                <w:rFonts w:ascii="Times New Roman" w:hAnsi="Times New Roman" w:cs="Times New Roman"/>
                <w:sz w:val="18"/>
                <w:szCs w:val="18"/>
              </w:rPr>
              <w:t xml:space="preserve"> if </w:t>
            </w:r>
            <w:r w:rsidR="00F6299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4442" w:rsidRPr="008A3991"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  <w:r w:rsidR="005773B7" w:rsidRPr="008A39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F2C" w:rsidRPr="008A3991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 w:rsidR="005773B7" w:rsidRPr="008A3991">
              <w:rPr>
                <w:rFonts w:ascii="Times New Roman" w:hAnsi="Times New Roman" w:cs="Times New Roman"/>
                <w:sz w:val="18"/>
                <w:szCs w:val="18"/>
              </w:rPr>
              <w:t xml:space="preserve">at point-of-purchase </w:t>
            </w:r>
            <w:r w:rsidR="00D07B50" w:rsidRPr="008A3991">
              <w:rPr>
                <w:rFonts w:ascii="Times New Roman" w:hAnsi="Times New Roman" w:cs="Times New Roman"/>
                <w:sz w:val="18"/>
                <w:szCs w:val="18"/>
              </w:rPr>
              <w:t xml:space="preserve">results </w:t>
            </w:r>
            <w:r w:rsidR="00C63298" w:rsidRPr="008A3991">
              <w:rPr>
                <w:rFonts w:ascii="Times New Roman" w:hAnsi="Times New Roman" w:cs="Times New Roman"/>
                <w:sz w:val="18"/>
                <w:szCs w:val="18"/>
              </w:rPr>
              <w:t xml:space="preserve">in Omega-3 rich foods </w:t>
            </w:r>
            <w:r w:rsidR="008A3991" w:rsidRPr="008A3991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="008A3991">
              <w:rPr>
                <w:rFonts w:ascii="Times New Roman" w:hAnsi="Times New Roman" w:cs="Times New Roman"/>
                <w:sz w:val="18"/>
                <w:szCs w:val="18"/>
              </w:rPr>
              <w:t xml:space="preserve"> 6-months prior to 6-months post intervention.</w:t>
            </w:r>
          </w:p>
          <w:p w14:paraId="4B17003D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16B55108" w14:textId="4EA6460C" w:rsidR="00D412D9" w:rsidRPr="009B72A1" w:rsidRDefault="00D412D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>Total food purchases of Omega-3 rich food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8CEF3" w14:textId="65C4C6E7" w:rsidR="00D412D9" w:rsidRPr="009B72A1" w:rsidRDefault="00D412D9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Omega-3 information podca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81757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97249A" w:rsidRPr="004F591A" w14:paraId="36E595C4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A73B2D" w14:textId="7469567B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i (2023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  <w:p w14:paraId="7A95F101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543214" w14:textId="2AB4549F" w:rsidR="00683A33" w:rsidRPr="004F591A" w:rsidRDefault="00683A33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gnant, nulliparous, low-risk women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BD2026" w14:textId="77777777" w:rsidR="003A549D" w:rsidRDefault="00683A33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54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3A549D">
              <w:rPr>
                <w:rFonts w:ascii="Times New Roman" w:hAnsi="Times New Roman" w:cs="Times New Roman"/>
                <w:sz w:val="18"/>
                <w:szCs w:val="18"/>
              </w:rPr>
              <w:t xml:space="preserve">= 153 </w:t>
            </w:r>
          </w:p>
          <w:p w14:paraId="485F73EC" w14:textId="77777777" w:rsidR="00F213AB" w:rsidRDefault="00683A33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549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3A549D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3A54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C9504C5" w14:textId="77777777" w:rsidR="00D615F2" w:rsidRDefault="00D615F2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25A49">
              <w:rPr>
                <w:rFonts w:ascii="Times New Roman" w:hAnsi="Times New Roman" w:cs="Times New Roman"/>
                <w:sz w:val="18"/>
                <w:szCs w:val="18"/>
              </w:rPr>
              <w:t>18-50 years</w:t>
            </w:r>
            <w:r w:rsidRPr="002F16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B27DC39" w14:textId="0D344666" w:rsidR="00F213AB" w:rsidRPr="00D615F2" w:rsidRDefault="00683A33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F166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2F166E" w:rsidRPr="002F16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3AB" w:rsidRPr="002F166E">
              <w:rPr>
                <w:rFonts w:ascii="Times New Roman" w:hAnsi="Times New Roman" w:cs="Times New Roman"/>
                <w:sz w:val="18"/>
                <w:szCs w:val="18"/>
              </w:rPr>
              <w:t xml:space="preserve">(SD) age: </w:t>
            </w:r>
            <w:r w:rsidRPr="002F166E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  <w:r w:rsidR="00096F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3AB" w:rsidRPr="002F166E">
              <w:rPr>
                <w:rFonts w:ascii="Times New Roman" w:hAnsi="Times New Roman" w:cs="Times New Roman"/>
                <w:sz w:val="18"/>
                <w:szCs w:val="18"/>
              </w:rPr>
              <w:t xml:space="preserve">(NR) year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84B72" w14:textId="288FCAD8" w:rsidR="00683A33" w:rsidRPr="004F591A" w:rsidRDefault="00683A33" w:rsidP="00976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 w:rsidR="009768CF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</w:t>
            </w:r>
            <w:r w:rsidR="00FC4FC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st- </w:t>
            </w:r>
            <w:r w:rsidR="00EC4DDD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1 week of </w:t>
            </w:r>
            <w:r w:rsidR="00B247FC">
              <w:rPr>
                <w:rFonts w:ascii="Times New Roman" w:hAnsi="Times New Roman" w:cs="Times New Roman"/>
                <w:sz w:val="18"/>
                <w:szCs w:val="18"/>
              </w:rPr>
              <w:t>delivery</w:t>
            </w:r>
            <w:r w:rsidR="00031B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29F865" w14:textId="1751BDB5" w:rsidR="004740A1" w:rsidRDefault="00B72A8A" w:rsidP="00474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  <w:r w:rsidR="00E8747F" w:rsidRPr="007126ED">
              <w:rPr>
                <w:rFonts w:ascii="Times New Roman" w:hAnsi="Times New Roman" w:cs="Times New Roman"/>
                <w:sz w:val="18"/>
                <w:szCs w:val="18"/>
              </w:rPr>
              <w:t>a labou</w:t>
            </w:r>
            <w:r w:rsidR="007126ED" w:rsidRPr="007126E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747F" w:rsidRPr="007126ED">
              <w:rPr>
                <w:rFonts w:ascii="Times New Roman" w:hAnsi="Times New Roman" w:cs="Times New Roman"/>
                <w:sz w:val="18"/>
                <w:szCs w:val="18"/>
              </w:rPr>
              <w:t xml:space="preserve"> education podcast on </w:t>
            </w:r>
            <w:r w:rsidR="007126ED" w:rsidRPr="007126ED">
              <w:rPr>
                <w:rFonts w:ascii="Times New Roman" w:hAnsi="Times New Roman" w:cs="Times New Roman"/>
                <w:sz w:val="18"/>
                <w:szCs w:val="18"/>
              </w:rPr>
              <w:t xml:space="preserve">personal perception of control and </w:t>
            </w:r>
            <w:r w:rsidR="007126ED">
              <w:rPr>
                <w:rFonts w:ascii="Times New Roman" w:hAnsi="Times New Roman" w:cs="Times New Roman"/>
                <w:sz w:val="18"/>
                <w:szCs w:val="18"/>
              </w:rPr>
              <w:t xml:space="preserve">patient satisfaction during childbirth. </w:t>
            </w:r>
          </w:p>
          <w:p w14:paraId="5A9AE8A4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3C9DE2D2" w14:textId="2509B9CF" w:rsidR="00683A33" w:rsidRPr="009B72A1" w:rsidRDefault="00683A33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>Personal perception of control and patient satisfaction during childbirth (Labour Agentry Scal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3208A" w14:textId="54618740" w:rsidR="00683A33" w:rsidRPr="009B72A1" w:rsidRDefault="00683A33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labour-related podcast </w:t>
            </w:r>
            <w:r w:rsidR="00667A61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843CF4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97249A" w:rsidRPr="004F591A" w14:paraId="5CDB7E6E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AF443E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270055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7268BC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46AF5" w14:textId="16A8EB98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488FFC" w14:textId="77777777" w:rsidR="00683A33" w:rsidRPr="001C1912" w:rsidRDefault="00683A33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82E0C" w14:textId="40D40637" w:rsidR="00683A33" w:rsidRPr="009B72A1" w:rsidRDefault="00683A33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usual standard routine prenatal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B3994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97249A" w:rsidRPr="004F591A" w14:paraId="3EDF2031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B2D891" w14:textId="2F4ADF95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vies (2021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Australia</w:t>
            </w:r>
          </w:p>
          <w:p w14:paraId="452AD0B9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DCD6C5" w14:textId="461188D2" w:rsidR="00031BB8" w:rsidRPr="004F591A" w:rsidRDefault="00683A33" w:rsidP="00031B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althy young adults in the university commun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323EE4" w14:textId="77777777" w:rsidR="002D15C2" w:rsidRDefault="00683A33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15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2D15C2">
              <w:rPr>
                <w:rFonts w:ascii="Times New Roman" w:hAnsi="Times New Roman" w:cs="Times New Roman"/>
                <w:sz w:val="18"/>
                <w:szCs w:val="18"/>
              </w:rPr>
              <w:t xml:space="preserve"> = 93 </w:t>
            </w:r>
          </w:p>
          <w:p w14:paraId="6D269A20" w14:textId="77777777" w:rsidR="002D15C2" w:rsidRDefault="00683A33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15C2">
              <w:rPr>
                <w:rFonts w:ascii="Times New Roman" w:hAnsi="Times New Roman" w:cs="Times New Roman"/>
                <w:sz w:val="18"/>
                <w:szCs w:val="18"/>
              </w:rPr>
              <w:t>63.4%</w:t>
            </w:r>
            <w:r w:rsidR="002D15C2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2D15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B0FE657" w14:textId="4C045965" w:rsidR="00D615F2" w:rsidRDefault="00D615F2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15C2">
              <w:rPr>
                <w:rFonts w:ascii="Times New Roman" w:hAnsi="Times New Roman" w:cs="Times New Roman"/>
                <w:sz w:val="18"/>
                <w:szCs w:val="18"/>
              </w:rPr>
              <w:t>18-41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</w:p>
          <w:p w14:paraId="320C86BF" w14:textId="48CF49B6" w:rsidR="00683A33" w:rsidRPr="00D615F2" w:rsidRDefault="002D15C2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(SD) age: </w:t>
            </w:r>
            <w:r w:rsidR="00683A33" w:rsidRPr="002D15C2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  <w:r w:rsidR="00096F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R</w:t>
            </w:r>
            <w:r w:rsidR="00683A33" w:rsidRPr="002D15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096FC2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44671" w14:textId="69E64B56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pos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D47521" w14:textId="37C54933" w:rsidR="0013209B" w:rsidRDefault="0013209B" w:rsidP="00132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6C0">
              <w:rPr>
                <w:rFonts w:ascii="Times New Roman" w:hAnsi="Times New Roman" w:cs="Times New Roman"/>
                <w:sz w:val="18"/>
                <w:szCs w:val="18"/>
              </w:rPr>
              <w:t xml:space="preserve">Test sham mindfulness to </w:t>
            </w:r>
            <w:r w:rsidR="001D46C0">
              <w:rPr>
                <w:rFonts w:ascii="Times New Roman" w:hAnsi="Times New Roman" w:cs="Times New Roman"/>
                <w:sz w:val="18"/>
                <w:szCs w:val="18"/>
              </w:rPr>
              <w:t>establish whether placebo effects contribute to mindful</w:t>
            </w:r>
            <w:r w:rsidR="00C3622E">
              <w:rPr>
                <w:rFonts w:ascii="Times New Roman" w:hAnsi="Times New Roman" w:cs="Times New Roman"/>
                <w:sz w:val="18"/>
                <w:szCs w:val="18"/>
              </w:rPr>
              <w:t xml:space="preserve">ness-based interventions for pain. </w:t>
            </w:r>
          </w:p>
          <w:p w14:paraId="433890F0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13579975" w14:textId="77777777" w:rsidR="00683A33" w:rsidRPr="001F15B4" w:rsidRDefault="00683A33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>Pain intensity and pain unpleasantness (self-report, Numeric Rating Scale)</w:t>
            </w:r>
          </w:p>
          <w:p w14:paraId="3A1945C1" w14:textId="77777777" w:rsidR="001F15B4" w:rsidRDefault="001F15B4" w:rsidP="001F1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919E14F" w14:textId="12BF23FE" w:rsidR="001F15B4" w:rsidRPr="001F15B4" w:rsidRDefault="001F15B4" w:rsidP="001F1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F1A1E" w14:textId="42001857" w:rsidR="00683A33" w:rsidRPr="009B72A1" w:rsidRDefault="00683A33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Mindfulnes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F9CC29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97249A" w:rsidRPr="004F591A" w14:paraId="39907479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2CD26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18C6933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9FC1568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ACA7A4" w14:textId="5654B71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06977DC5" w14:textId="77777777" w:rsidR="00683A33" w:rsidRPr="001C1912" w:rsidRDefault="00683A33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4A7F774" w14:textId="241AC74B" w:rsidR="00683A33" w:rsidRPr="009B72A1" w:rsidRDefault="00683A33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Sham </w:t>
            </w:r>
            <w:r w:rsidR="006032EA" w:rsidRPr="009B72A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>indfu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CCB72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B72A8A" w:rsidRPr="004F591A" w14:paraId="179E092F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D120B1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0116E3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673503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7BCD5" w14:textId="61BF526F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1EB795" w14:textId="77777777" w:rsidR="00683A33" w:rsidRPr="001C1912" w:rsidRDefault="00683A33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42454" w14:textId="6ADC7C5A" w:rsidR="00683A33" w:rsidRPr="009B72A1" w:rsidRDefault="00683A33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No treat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A26230" w14:textId="77777777" w:rsidR="00683A33" w:rsidRPr="004F591A" w:rsidRDefault="00683A3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460B9D" w:rsidRPr="004F591A" w14:paraId="16F79046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93CEB1" w14:textId="1ACE830C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vies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vies&lt;/Author&gt;&lt;Year&gt;2022&lt;/Year&gt;&lt;RecNum&gt;128&lt;/RecNum&gt;&lt;DisplayText&gt;[6]&lt;/DisplayText&gt;&lt;record&gt;&lt;rec-number&gt;128&lt;/rec-number&gt;&lt;foreign-keys&gt;&lt;key app="EN" db-id="ad0p9d2ptttd5oevexjv5a2t9zdrd022re9d" timestamp="1705625063"&gt;128&lt;/key&gt;&lt;/foreign-keys&gt;&lt;ref-type name="Journal Article"&gt;17&lt;/ref-type&gt;&lt;contributors&gt;&lt;authors&gt;&lt;author&gt;Davies, Jonathan N&lt;/author&gt;&lt;author&gt;Sharpe, Louise&lt;/author&gt;&lt;author&gt;Day, Melissa A&lt;/author&gt;&lt;author&gt;Colagiuri, Ben&lt;/author&gt;&lt;/authors&gt;&lt;/contributors&gt;&lt;titles&gt;&lt;title&gt;How do placebo effects contribute to mindfulness-based analgesia? Probing acute pain effects and interactions using a randomized balanced placebo design&lt;/title&gt;&lt;secondary-title&gt;Pain&lt;/secondary-title&gt;&lt;/titles&gt;&lt;periodical&gt;&lt;full-title&gt;Pain&lt;/full-title&gt;&lt;/periodical&gt;&lt;pages&gt;1967-1977&lt;/pages&gt;&lt;volume&gt;163&lt;/volume&gt;&lt;number&gt;10&lt;/number&gt;&lt;dates&gt;&lt;year&gt;2022&lt;/year&gt;&lt;/dates&gt;&lt;isbn&gt;0304-3959&lt;/isbn&gt;&lt;urls&gt;&lt;/urls&gt;&lt;/record&gt;&lt;/Cite&gt;&lt;/EndNote&gt;</w:instrText>
            </w:r>
            <w:r w:rsidR="000000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ustrali</w:t>
            </w:r>
            <w:r w:rsidR="004C3D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F22C4" w:rsidRPr="008F22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E6D43C6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77EB3E" w14:textId="7A50720F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althy young adults in the university commun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CFCD8" w14:textId="2E3ABEF8" w:rsidR="00096FC2" w:rsidRDefault="00031BB8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 xml:space="preserve"> = 153 </w:t>
            </w:r>
          </w:p>
          <w:p w14:paraId="451EC642" w14:textId="77777777" w:rsidR="00096FC2" w:rsidRDefault="00031BB8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72.5%</w:t>
            </w:r>
            <w:r w:rsidR="00096FC2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DAAA87" w14:textId="77777777" w:rsidR="00361CA1" w:rsidRDefault="00361CA1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 xml:space="preserve">18-60 years </w:t>
            </w:r>
          </w:p>
          <w:p w14:paraId="47CDD15C" w14:textId="17953339" w:rsidR="00096FC2" w:rsidRPr="00361CA1" w:rsidRDefault="005B5509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031BB8" w:rsidRPr="005B5509">
              <w:rPr>
                <w:rFonts w:ascii="Times New Roman" w:hAnsi="Times New Roman" w:cs="Times New Roman"/>
                <w:sz w:val="18"/>
                <w:szCs w:val="18"/>
              </w:rPr>
              <w:t xml:space="preserve"> 2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R)</w:t>
            </w:r>
            <w:r w:rsidR="001F3B25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F1B3F" w14:textId="7562BA1F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pos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36159A" w14:textId="745A2C95" w:rsidR="00C3622E" w:rsidRDefault="00CA648F" w:rsidP="00C362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648F">
              <w:rPr>
                <w:rFonts w:ascii="Times New Roman" w:hAnsi="Times New Roman" w:cs="Times New Roman"/>
                <w:sz w:val="18"/>
                <w:szCs w:val="18"/>
              </w:rPr>
              <w:t>Examine the role of mindfulness and placebo processes underlying mindfulness-based pain attenuation.</w:t>
            </w:r>
          </w:p>
          <w:p w14:paraId="33F4DF43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113EE9A4" w14:textId="342359BA" w:rsidR="00031BB8" w:rsidRPr="009B72A1" w:rsidRDefault="00031BB8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Pain unpleasantness (self-report, Numeric Rating Scale)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5154F" w14:textId="592C97ED" w:rsidR="00031BB8" w:rsidRPr="009B72A1" w:rsidRDefault="00031BB8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Mindfulness treatment and told mindfulnes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F2DE0" w14:textId="7B603962" w:rsidR="00031BB8" w:rsidRPr="004F591A" w:rsidRDefault="000442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031BB8" w:rsidRPr="004F591A">
              <w:rPr>
                <w:rFonts w:ascii="Times New Roman" w:hAnsi="Times New Roman" w:cs="Times New Roman"/>
                <w:sz w:val="18"/>
                <w:szCs w:val="18"/>
              </w:rPr>
              <w:t>o podcast</w:t>
            </w:r>
          </w:p>
        </w:tc>
      </w:tr>
      <w:tr w:rsidR="00B72A8A" w:rsidRPr="004F591A" w14:paraId="0EAB1B64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6682C8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73624D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14:paraId="2A2897FD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ED533" w14:textId="36B32C55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7C060BED" w14:textId="77777777" w:rsidR="00031BB8" w:rsidRPr="001C1912" w:rsidRDefault="00031BB8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5EC53" w14:textId="44F24C77" w:rsidR="00031BB8" w:rsidRPr="009B72A1" w:rsidRDefault="00031BB8" w:rsidP="009B7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 Mindfulness treatment and told sha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983472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B72A8A" w:rsidRPr="004F591A" w14:paraId="21B5364D" w14:textId="77777777" w:rsidTr="00DC7093">
        <w:trPr>
          <w:cantSplit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46712A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EEA85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14:paraId="5B646B78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7A0B8" w14:textId="39F2A55C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1394C8E9" w14:textId="77777777" w:rsidR="00031BB8" w:rsidRPr="001C1912" w:rsidRDefault="00031BB8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64D99B8" w14:textId="5DDF1B1E" w:rsidR="00031BB8" w:rsidRPr="00D840C0" w:rsidRDefault="00031BB8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Sham treatment and told mindfuln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F10BF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B72A8A" w:rsidRPr="004F591A" w14:paraId="323B5AFF" w14:textId="77777777" w:rsidTr="00DC7093">
        <w:trPr>
          <w:cantSplit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F0F4C6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99035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0ECD4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4161" w14:textId="51841B92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0A3605" w14:textId="77777777" w:rsidR="00031BB8" w:rsidRPr="001C1912" w:rsidRDefault="00031BB8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7F1774" w14:textId="7183CA6C" w:rsidR="00031BB8" w:rsidRPr="00D840C0" w:rsidRDefault="00031BB8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Sham treatment and told sha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3A896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460B9D" w:rsidRPr="004F591A" w14:paraId="3071AD7F" w14:textId="77777777" w:rsidTr="00DC7093">
        <w:trPr>
          <w:cantSplit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1EB9F0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A2920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5BA49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8A0F1" w14:textId="1E8B6CDE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48703" w14:textId="77777777" w:rsidR="00031BB8" w:rsidRPr="001C1912" w:rsidRDefault="00031BB8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222D" w14:textId="187B220C" w:rsidR="00031BB8" w:rsidRPr="00D840C0" w:rsidRDefault="00031BB8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No treat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31660" w14:textId="77777777" w:rsidR="00031BB8" w:rsidRPr="004F591A" w:rsidRDefault="00031BB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97249A" w:rsidRPr="004F591A" w14:paraId="413BA5F9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E5DDE7" w14:textId="7F8614A9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nn (2019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</w:t>
            </w:r>
            <w:r w:rsidR="004C3D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87EB511" w14:textId="77777777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7E9840" w14:textId="77777777" w:rsidR="003A549D" w:rsidRPr="004F591A" w:rsidRDefault="003A549D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s with overweight or obes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8D988E" w14:textId="77777777" w:rsidR="001F3B25" w:rsidRDefault="003A549D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F3B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1F3B25">
              <w:rPr>
                <w:rFonts w:ascii="Times New Roman" w:hAnsi="Times New Roman" w:cs="Times New Roman"/>
                <w:sz w:val="18"/>
                <w:szCs w:val="18"/>
              </w:rPr>
              <w:t xml:space="preserve"> = 43 </w:t>
            </w:r>
          </w:p>
          <w:p w14:paraId="2174DF19" w14:textId="77777777" w:rsidR="001F3B25" w:rsidRDefault="003A549D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F3B25">
              <w:rPr>
                <w:rFonts w:ascii="Times New Roman" w:hAnsi="Times New Roman" w:cs="Times New Roman"/>
                <w:sz w:val="18"/>
                <w:szCs w:val="18"/>
              </w:rPr>
              <w:t>90.7%</w:t>
            </w:r>
            <w:r w:rsidR="001F3B25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1B029038" w14:textId="40A2DDC6" w:rsidR="00096FC2" w:rsidRPr="00BF5879" w:rsidRDefault="00096FC2" w:rsidP="005525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BF5879" w:rsidRPr="001F3B25">
              <w:rPr>
                <w:rFonts w:ascii="Times New Roman" w:hAnsi="Times New Roman" w:cs="Times New Roman"/>
                <w:sz w:val="18"/>
                <w:szCs w:val="18"/>
              </w:rPr>
              <w:t xml:space="preserve"> 42.4</w:t>
            </w:r>
            <w:r w:rsidR="00BF58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F5879" w:rsidRPr="001F3B25">
              <w:rPr>
                <w:rFonts w:ascii="Times New Roman" w:hAnsi="Times New Roman" w:cs="Times New Roman"/>
                <w:sz w:val="18"/>
                <w:szCs w:val="18"/>
              </w:rPr>
              <w:t>12.4)</w:t>
            </w:r>
            <w:r w:rsidR="00BF5879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A7D85" w14:textId="76CEDDFA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 w:rsidR="00650F2E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6-weeks; 6-months</w:t>
            </w:r>
            <w:r w:rsidR="00650F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169657" w14:textId="3BF704F5" w:rsidR="000E0685" w:rsidRDefault="007C3EE5" w:rsidP="000E06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  <w:r w:rsidR="00C006FF">
              <w:rPr>
                <w:rFonts w:ascii="Times New Roman" w:hAnsi="Times New Roman" w:cs="Times New Roman"/>
                <w:sz w:val="18"/>
                <w:szCs w:val="18"/>
              </w:rPr>
              <w:t xml:space="preserve">two </w:t>
            </w:r>
            <w:r w:rsidR="00035A19">
              <w:rPr>
                <w:rFonts w:ascii="Times New Roman" w:hAnsi="Times New Roman" w:cs="Times New Roman"/>
                <w:sz w:val="18"/>
                <w:szCs w:val="18"/>
              </w:rPr>
              <w:t xml:space="preserve">mobile-enabl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etary monitoring </w:t>
            </w:r>
            <w:r w:rsidR="00BA1218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  <w:r w:rsidR="00C006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702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44BBB" w:rsidRPr="00A7169B">
              <w:rPr>
                <w:rFonts w:ascii="Times New Roman" w:hAnsi="Times New Roman" w:cs="Times New Roman"/>
                <w:sz w:val="18"/>
                <w:szCs w:val="18"/>
              </w:rPr>
              <w:t>on tracking frequency</w:t>
            </w:r>
            <w:r w:rsidR="008702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44BBB" w:rsidRPr="00A7169B">
              <w:rPr>
                <w:rFonts w:ascii="Times New Roman" w:hAnsi="Times New Roman" w:cs="Times New Roman"/>
                <w:sz w:val="18"/>
                <w:szCs w:val="18"/>
              </w:rPr>
              <w:t xml:space="preserve">and weight loss </w:t>
            </w:r>
            <w:r w:rsidR="009B0E36">
              <w:rPr>
                <w:rFonts w:ascii="Times New Roman" w:hAnsi="Times New Roman" w:cs="Times New Roman"/>
                <w:sz w:val="18"/>
                <w:szCs w:val="18"/>
              </w:rPr>
              <w:t xml:space="preserve">via a </w:t>
            </w:r>
            <w:r w:rsidR="00344BBB" w:rsidRPr="00A7169B">
              <w:rPr>
                <w:rFonts w:ascii="Times New Roman" w:hAnsi="Times New Roman" w:cs="Times New Roman"/>
                <w:sz w:val="18"/>
                <w:szCs w:val="18"/>
              </w:rPr>
              <w:t xml:space="preserve">remotely delivered </w:t>
            </w:r>
            <w:r w:rsidR="00A7169B" w:rsidRPr="00A7169B">
              <w:rPr>
                <w:rFonts w:ascii="Times New Roman" w:hAnsi="Times New Roman" w:cs="Times New Roman"/>
                <w:sz w:val="18"/>
                <w:szCs w:val="18"/>
              </w:rPr>
              <w:t>behavioural</w:t>
            </w:r>
            <w:r w:rsidR="00344BBB" w:rsidRPr="00A7169B">
              <w:rPr>
                <w:rFonts w:ascii="Times New Roman" w:hAnsi="Times New Roman" w:cs="Times New Roman"/>
                <w:sz w:val="18"/>
                <w:szCs w:val="18"/>
              </w:rPr>
              <w:t xml:space="preserve"> weight-loss intervention</w:t>
            </w:r>
            <w:r w:rsidR="00EB510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0E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DA76360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267AA227" w14:textId="48D24E67" w:rsidR="003A549D" w:rsidRPr="00A7169B" w:rsidRDefault="003A549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7169B">
              <w:rPr>
                <w:rFonts w:ascii="Times New Roman" w:hAnsi="Times New Roman" w:cs="Times New Roman"/>
                <w:sz w:val="18"/>
                <w:szCs w:val="18"/>
              </w:rPr>
              <w:t>Weight change (kg</w:t>
            </w:r>
            <w:r w:rsidR="009B72A1" w:rsidRPr="00A7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D8AE82" w14:textId="514CBB6A" w:rsidR="003A549D" w:rsidRPr="00D840C0" w:rsidRDefault="00F77E3A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169B">
              <w:rPr>
                <w:rFonts w:ascii="Times New Roman" w:hAnsi="Times New Roman" w:cs="Times New Roman"/>
                <w:sz w:val="18"/>
                <w:szCs w:val="18"/>
              </w:rPr>
              <w:t xml:space="preserve">Diet intake (self-report </w:t>
            </w:r>
            <w:r w:rsidR="00CE6613" w:rsidRPr="00A7169B">
              <w:rPr>
                <w:rFonts w:ascii="Times New Roman" w:hAnsi="Times New Roman" w:cs="Times New Roman"/>
                <w:sz w:val="18"/>
                <w:szCs w:val="18"/>
              </w:rPr>
              <w:t>via app)</w:t>
            </w:r>
            <w:r w:rsidR="003A549D" w:rsidRPr="00A716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E1B33" w14:textId="0F49CB7C" w:rsidR="003A549D" w:rsidRPr="00D840C0" w:rsidRDefault="003A549D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0D27"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diet intake </w:t>
            </w:r>
            <w:r w:rsidR="008A0D27">
              <w:rPr>
                <w:rFonts w:ascii="Times New Roman" w:hAnsi="Times New Roman" w:cs="Times New Roman"/>
                <w:sz w:val="18"/>
                <w:szCs w:val="18"/>
              </w:rPr>
              <w:t xml:space="preserve">monitoring </w:t>
            </w:r>
            <w:r w:rsidR="008A0D27"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via </w:t>
            </w:r>
            <w:r w:rsidR="008A0D2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A0D27" w:rsidRPr="00D840C0">
              <w:rPr>
                <w:rFonts w:ascii="Times New Roman" w:hAnsi="Times New Roman" w:cs="Times New Roman"/>
                <w:sz w:val="18"/>
                <w:szCs w:val="18"/>
              </w:rPr>
              <w:t>hoto app</w:t>
            </w:r>
            <w:r w:rsidR="008A0D2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8A0D27">
              <w:rPr>
                <w:rFonts w:ascii="Times New Roman" w:hAnsi="Times New Roman" w:cs="Times New Roman"/>
                <w:sz w:val="18"/>
                <w:szCs w:val="18"/>
              </w:rPr>
              <w:t>MealLogger</w:t>
            </w:r>
            <w:proofErr w:type="spellEnd"/>
            <w:r w:rsidR="008A0D27">
              <w:rPr>
                <w:rFonts w:ascii="Times New Roman" w:hAnsi="Times New Roman" w:cs="Times New Roman"/>
                <w:sz w:val="18"/>
                <w:szCs w:val="18"/>
              </w:rPr>
              <w:t>) + theory-based podcas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F66319" w14:textId="77777777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97249A" w:rsidRPr="004F591A" w14:paraId="6F14142B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5B093D" w14:textId="77777777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EE67E5" w14:textId="77777777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D2B6EB" w14:textId="77777777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4A338" w14:textId="6989D71D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F3D8FF" w14:textId="77777777" w:rsidR="003A549D" w:rsidRPr="001C1912" w:rsidRDefault="003A549D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66BD1" w14:textId="0BA63634" w:rsidR="003A549D" w:rsidRPr="00D840C0" w:rsidRDefault="003A549D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0D27">
              <w:rPr>
                <w:rFonts w:ascii="Times New Roman" w:hAnsi="Times New Roman" w:cs="Times New Roman"/>
                <w:sz w:val="18"/>
                <w:szCs w:val="18"/>
              </w:rPr>
              <w:t xml:space="preserve">diet intake </w:t>
            </w:r>
            <w:r w:rsidR="008A0D27" w:rsidRPr="00D840C0">
              <w:rPr>
                <w:rFonts w:ascii="Times New Roman" w:hAnsi="Times New Roman" w:cs="Times New Roman"/>
                <w:sz w:val="18"/>
                <w:szCs w:val="18"/>
              </w:rPr>
              <w:t>monitor</w:t>
            </w:r>
            <w:r w:rsidR="008A0D27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="008A0D27"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via standard app (</w:t>
            </w:r>
            <w:r w:rsidR="008A0D27">
              <w:rPr>
                <w:rFonts w:ascii="Times New Roman" w:hAnsi="Times New Roman" w:cs="Times New Roman"/>
                <w:sz w:val="18"/>
                <w:szCs w:val="18"/>
              </w:rPr>
              <w:t xml:space="preserve">Calorie Counter by </w:t>
            </w:r>
            <w:proofErr w:type="spellStart"/>
            <w:r w:rsidR="008A0D27" w:rsidRPr="00D840C0">
              <w:rPr>
                <w:rFonts w:ascii="Times New Roman" w:hAnsi="Times New Roman" w:cs="Times New Roman"/>
                <w:sz w:val="18"/>
                <w:szCs w:val="18"/>
              </w:rPr>
              <w:t>FatSecret</w:t>
            </w:r>
            <w:proofErr w:type="spellEnd"/>
            <w:r w:rsidR="008A0D27" w:rsidRPr="00D840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8A0D27">
              <w:rPr>
                <w:rFonts w:ascii="Times New Roman" w:hAnsi="Times New Roman" w:cs="Times New Roman"/>
                <w:sz w:val="18"/>
                <w:szCs w:val="18"/>
              </w:rPr>
              <w:t xml:space="preserve"> + theory-based podcas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30DE9" w14:textId="77777777" w:rsidR="003A549D" w:rsidRPr="004F591A" w:rsidRDefault="003A549D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385C63" w:rsidRPr="004F591A" w14:paraId="7EAEA9B9" w14:textId="77777777" w:rsidTr="00DC7093">
        <w:trPr>
          <w:cantSplit/>
          <w:trHeight w:val="385"/>
        </w:trPr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C60E01" w14:textId="4ED0C455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wards (2021) and Shaw (2022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; United States of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r w:rsidR="00A436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4F59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D7017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omen (aged 40 to 60 year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718D6FA" w14:textId="77777777" w:rsidR="00BF5879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 xml:space="preserve"> = 30 </w:t>
            </w:r>
          </w:p>
          <w:p w14:paraId="2A460273" w14:textId="77777777" w:rsidR="00BF5879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BF5879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69400C2" w14:textId="77777777" w:rsidR="00BF5879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F5879">
              <w:rPr>
                <w:rFonts w:ascii="Times New Roman" w:hAnsi="Times New Roman" w:cs="Times New Roman"/>
                <w:sz w:val="18"/>
                <w:szCs w:val="18"/>
              </w:rPr>
              <w:t xml:space="preserve">40-60 years </w:t>
            </w:r>
          </w:p>
          <w:p w14:paraId="7D2C234D" w14:textId="6B3B4AEA" w:rsidR="00096FC2" w:rsidRPr="008F307C" w:rsidRDefault="00096F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8F30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F307C" w:rsidRPr="00BF5879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  <w:r w:rsidR="008F30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F307C" w:rsidRPr="00BF5879">
              <w:rPr>
                <w:rFonts w:ascii="Times New Roman" w:hAnsi="Times New Roman" w:cs="Times New Roman"/>
                <w:sz w:val="18"/>
                <w:szCs w:val="18"/>
              </w:rPr>
              <w:t>7.42)</w:t>
            </w:r>
            <w:r w:rsidR="008F307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1E0D8" w14:textId="38AB0B82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Qualitative: Semi-structured interview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B6C25">
              <w:rPr>
                <w:rFonts w:ascii="Times New Roman" w:hAnsi="Times New Roman" w:cs="Times New Roman"/>
                <w:sz w:val="18"/>
                <w:szCs w:val="18"/>
              </w:rPr>
              <w:t>pos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 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3C99713B" w14:textId="70E7A943" w:rsidR="004873A6" w:rsidRPr="00604A80" w:rsidRDefault="0029236D" w:rsidP="00487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A80">
              <w:rPr>
                <w:rFonts w:ascii="Times New Roman" w:hAnsi="Times New Roman" w:cs="Times New Roman"/>
                <w:sz w:val="18"/>
                <w:szCs w:val="18"/>
              </w:rPr>
              <w:t xml:space="preserve">Examine the impact of podcast </w:t>
            </w:r>
            <w:r w:rsidR="00604A80" w:rsidRPr="00604A80">
              <w:rPr>
                <w:rFonts w:ascii="Times New Roman" w:hAnsi="Times New Roman" w:cs="Times New Roman"/>
                <w:sz w:val="18"/>
                <w:szCs w:val="18"/>
              </w:rPr>
              <w:t>on women’s menopause-related knowledge, understanding and communication practices.</w:t>
            </w:r>
          </w:p>
          <w:p w14:paraId="2AFC290D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23FFE432" w14:textId="00579FC8" w:rsidR="00D412D9" w:rsidRPr="009B72A1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 xml:space="preserve">Semi-structured interviews were analysed thematically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BAB0A" w14:textId="69C915E4" w:rsidR="00D412D9" w:rsidRPr="00D840C0" w:rsidRDefault="00D412D9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0B67F5">
              <w:rPr>
                <w:rFonts w:ascii="Times New Roman" w:hAnsi="Times New Roman" w:cs="Times New Roman"/>
                <w:sz w:val="18"/>
                <w:szCs w:val="18"/>
              </w:rPr>
              <w:t xml:space="preserve">menopause 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podcast seri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D801E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97249A" w:rsidRPr="004F591A" w14:paraId="11AD644A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1168B5" w14:textId="3A08D5F5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les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United States of America</w:t>
            </w:r>
          </w:p>
          <w:p w14:paraId="67EADDFD" w14:textId="77777777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BA89C7" w14:textId="77777777" w:rsidR="00096FC2" w:rsidRPr="004F591A" w:rsidRDefault="00096FC2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s with overweight or obes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CB05FC" w14:textId="77777777" w:rsidR="008F307C" w:rsidRDefault="00096F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 xml:space="preserve"> = 51 </w:t>
            </w:r>
          </w:p>
          <w:p w14:paraId="6F76F483" w14:textId="6F1969C5" w:rsidR="00096FC2" w:rsidRPr="008F307C" w:rsidRDefault="00096F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82.4%</w:t>
            </w:r>
            <w:r w:rsidR="008F307C">
              <w:rPr>
                <w:rFonts w:ascii="Times New Roman" w:hAnsi="Times New Roman" w:cs="Times New Roman"/>
                <w:sz w:val="18"/>
                <w:szCs w:val="18"/>
              </w:rPr>
              <w:t xml:space="preserve"> F </w:t>
            </w:r>
          </w:p>
          <w:p w14:paraId="7AEE8E80" w14:textId="1A74C01D" w:rsidR="00096FC2" w:rsidRPr="00096FC2" w:rsidRDefault="00096F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8F307C" w:rsidRPr="008F307C">
              <w:rPr>
                <w:rFonts w:ascii="Times New Roman" w:hAnsi="Times New Roman" w:cs="Times New Roman"/>
                <w:sz w:val="18"/>
                <w:szCs w:val="18"/>
              </w:rPr>
              <w:t xml:space="preserve"> 46.2</w:t>
            </w:r>
            <w:r w:rsidR="008F30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F307C" w:rsidRPr="008F307C">
              <w:rPr>
                <w:rFonts w:ascii="Times New Roman" w:hAnsi="Times New Roman" w:cs="Times New Roman"/>
                <w:sz w:val="18"/>
                <w:szCs w:val="18"/>
              </w:rPr>
              <w:t>12.4)</w:t>
            </w:r>
            <w:r w:rsidR="008F307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F5CA3" w14:textId="220DD048" w:rsidR="00096FC2" w:rsidRPr="004F591A" w:rsidRDefault="00096FC2" w:rsidP="000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 w:rsidR="000B6C25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12-weeks</w:t>
            </w:r>
            <w:r w:rsidR="000B6C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6A4353" w14:textId="1DE8F5F1" w:rsidR="00604A80" w:rsidRDefault="000F01F8" w:rsidP="00604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efficacy of </w:t>
            </w:r>
            <w:r w:rsidR="002B378E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FA0C53">
              <w:rPr>
                <w:rFonts w:ascii="Times New Roman" w:hAnsi="Times New Roman" w:cs="Times New Roman"/>
                <w:sz w:val="18"/>
                <w:szCs w:val="18"/>
              </w:rPr>
              <w:t xml:space="preserve">researcher-developed </w:t>
            </w:r>
            <w:r w:rsidR="00EA0DD9">
              <w:rPr>
                <w:rFonts w:ascii="Times New Roman" w:hAnsi="Times New Roman" w:cs="Times New Roman"/>
                <w:sz w:val="18"/>
                <w:szCs w:val="18"/>
              </w:rPr>
              <w:t>mobile app</w:t>
            </w:r>
            <w:r w:rsidR="002B3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00860">
              <w:rPr>
                <w:rFonts w:ascii="Times New Roman" w:hAnsi="Times New Roman" w:cs="Times New Roman"/>
                <w:sz w:val="18"/>
                <w:szCs w:val="18"/>
              </w:rPr>
              <w:t xml:space="preserve">(Social Pounds Off Digitally) </w:t>
            </w:r>
            <w:r w:rsidR="002B378E">
              <w:rPr>
                <w:rFonts w:ascii="Times New Roman" w:hAnsi="Times New Roman" w:cs="Times New Roman"/>
                <w:sz w:val="18"/>
                <w:szCs w:val="18"/>
              </w:rPr>
              <w:t>behavioural</w:t>
            </w:r>
            <w:r w:rsidR="00880FDE">
              <w:rPr>
                <w:rFonts w:ascii="Times New Roman" w:hAnsi="Times New Roman" w:cs="Times New Roman"/>
                <w:sz w:val="18"/>
                <w:szCs w:val="18"/>
              </w:rPr>
              <w:t xml:space="preserve"> weight-loss</w:t>
            </w:r>
            <w:r w:rsidR="002B378E">
              <w:rPr>
                <w:rFonts w:ascii="Times New Roman" w:hAnsi="Times New Roman" w:cs="Times New Roman"/>
                <w:sz w:val="18"/>
                <w:szCs w:val="18"/>
              </w:rPr>
              <w:t xml:space="preserve"> intervention</w:t>
            </w:r>
            <w:r w:rsidR="007B7897">
              <w:rPr>
                <w:rFonts w:ascii="Times New Roman" w:hAnsi="Times New Roman" w:cs="Times New Roman"/>
                <w:sz w:val="18"/>
                <w:szCs w:val="18"/>
              </w:rPr>
              <w:t xml:space="preserve">, compared </w:t>
            </w:r>
            <w:r w:rsidR="00880FDE">
              <w:rPr>
                <w:rFonts w:ascii="Times New Roman" w:hAnsi="Times New Roman" w:cs="Times New Roman"/>
                <w:sz w:val="18"/>
                <w:szCs w:val="18"/>
              </w:rPr>
              <w:t>to a commercially available tracking app</w:t>
            </w:r>
            <w:r w:rsidR="007B063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4F97C1F0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63F0AAF4" w14:textId="4AA05F06" w:rsidR="00096FC2" w:rsidRPr="009B72A1" w:rsidRDefault="00096F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B72A1">
              <w:rPr>
                <w:rFonts w:ascii="Times New Roman" w:hAnsi="Times New Roman" w:cs="Times New Roman"/>
                <w:sz w:val="18"/>
                <w:szCs w:val="18"/>
              </w:rPr>
              <w:t>Weight loss (kg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1DC43" w14:textId="667186B8" w:rsidR="00096FC2" w:rsidRPr="00D840C0" w:rsidRDefault="00096FC2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Social Pounds Off Digitally app</w:t>
            </w:r>
            <w:r w:rsidR="000B67F5">
              <w:rPr>
                <w:rFonts w:ascii="Times New Roman" w:hAnsi="Times New Roman" w:cs="Times New Roman"/>
                <w:sz w:val="18"/>
                <w:szCs w:val="18"/>
              </w:rPr>
              <w:t xml:space="preserve"> + theory-based podcas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BBEAB3" w14:textId="77777777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460B9D" w:rsidRPr="004F591A" w14:paraId="2C986BE1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ED2447" w14:textId="77777777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C9FC79" w14:textId="77777777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FDF31A" w14:textId="77777777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7736A" w14:textId="3E20644F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75DF76" w14:textId="77777777" w:rsidR="00096FC2" w:rsidRPr="00771B9E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391F6" w14:textId="35F0A553" w:rsidR="00096FC2" w:rsidRPr="00D840C0" w:rsidRDefault="00096FC2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standard </w:t>
            </w:r>
            <w:r w:rsidR="00840D21">
              <w:rPr>
                <w:rFonts w:ascii="Times New Roman" w:hAnsi="Times New Roman" w:cs="Times New Roman"/>
                <w:sz w:val="18"/>
                <w:szCs w:val="18"/>
              </w:rPr>
              <w:t>diet monitoring</w:t>
            </w:r>
            <w:r w:rsidR="00784EF1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370E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>weight loss app (</w:t>
            </w:r>
            <w:r w:rsidR="000008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43B2E">
              <w:rPr>
                <w:rFonts w:ascii="Times New Roman" w:hAnsi="Times New Roman" w:cs="Times New Roman"/>
                <w:sz w:val="18"/>
                <w:szCs w:val="18"/>
              </w:rPr>
              <w:t xml:space="preserve">alorie </w:t>
            </w:r>
            <w:r w:rsidR="000008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43B2E">
              <w:rPr>
                <w:rFonts w:ascii="Times New Roman" w:hAnsi="Times New Roman" w:cs="Times New Roman"/>
                <w:sz w:val="18"/>
                <w:szCs w:val="18"/>
              </w:rPr>
              <w:t xml:space="preserve">ounter by </w:t>
            </w:r>
            <w:proofErr w:type="spellStart"/>
            <w:r w:rsidRPr="00D840C0">
              <w:rPr>
                <w:rFonts w:ascii="Times New Roman" w:hAnsi="Times New Roman" w:cs="Times New Roman"/>
                <w:sz w:val="18"/>
                <w:szCs w:val="18"/>
              </w:rPr>
              <w:t>FatSecret</w:t>
            </w:r>
            <w:proofErr w:type="spellEnd"/>
            <w:r w:rsidRPr="00D840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966E6">
              <w:rPr>
                <w:rFonts w:ascii="Times New Roman" w:hAnsi="Times New Roman" w:cs="Times New Roman"/>
                <w:sz w:val="18"/>
                <w:szCs w:val="18"/>
              </w:rPr>
              <w:t xml:space="preserve"> + theory-based podcas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345C9" w14:textId="77777777" w:rsidR="00096FC2" w:rsidRPr="004F591A" w:rsidRDefault="00096FC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385C63" w:rsidRPr="004F591A" w14:paraId="0DF23A98" w14:textId="77777777" w:rsidTr="00DC7093">
        <w:trPr>
          <w:cantSplit/>
          <w:trHeight w:val="3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9D732E9" w14:textId="0004F31F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berty (2020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; United States of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r w:rsidR="00AD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4F591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  <w:p w14:paraId="5FC8E0FF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3AAE3EA" w14:textId="625ACDD5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dult patients with haematological cancer (myeloproliferative neoplas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1B8E682" w14:textId="77777777" w:rsidR="008F307C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80 </w:t>
            </w:r>
          </w:p>
          <w:p w14:paraId="72BBAEC8" w14:textId="10AEB1BE" w:rsidR="00D412D9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87314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  <w:r w:rsidR="008F307C" w:rsidRPr="00F8731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="00F87314" w:rsidRPr="00F873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D7CF178" w14:textId="4C6DF413" w:rsidR="009854C2" w:rsidRPr="00F87314" w:rsidRDefault="009854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14:paraId="115840D8" w14:textId="77777777" w:rsidR="00625E26" w:rsidRDefault="00096F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F87314" w:rsidRPr="00F87314">
              <w:rPr>
                <w:rFonts w:ascii="Times New Roman" w:hAnsi="Times New Roman" w:cs="Times New Roman"/>
                <w:sz w:val="18"/>
                <w:szCs w:val="18"/>
              </w:rPr>
              <w:t xml:space="preserve"> 56.1</w:t>
            </w:r>
            <w:r w:rsidR="00F873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7314" w:rsidRPr="00F87314">
              <w:rPr>
                <w:rFonts w:ascii="Times New Roman" w:hAnsi="Times New Roman" w:cs="Times New Roman"/>
                <w:sz w:val="18"/>
                <w:szCs w:val="18"/>
              </w:rPr>
              <w:t>(10.9)</w:t>
            </w:r>
            <w:r w:rsidR="00F87314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  <w:p w14:paraId="542209ED" w14:textId="77777777" w:rsidR="009A5C4A" w:rsidRDefault="009A5C4A" w:rsidP="009A5C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C5E225" w14:textId="77777777" w:rsidR="009A5C4A" w:rsidRDefault="009A5C4A" w:rsidP="009A5C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FE7F3E" w14:textId="5FA18728" w:rsidR="009A5C4A" w:rsidRPr="009A5C4A" w:rsidRDefault="009A5C4A" w:rsidP="009A5C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FBB7784" w14:textId="5BD16323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-test – post-test feasibility </w:t>
            </w:r>
            <w:r w:rsidR="000B6C25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12-weeks</w:t>
            </w:r>
            <w:r w:rsidR="000B6C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E4C2A4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0BF68D" w14:textId="4BC9E019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7D2F8D3E" w14:textId="4049D42F" w:rsidR="007B7897" w:rsidRDefault="0097283C" w:rsidP="007B78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7283C">
              <w:rPr>
                <w:rFonts w:ascii="Times New Roman" w:hAnsi="Times New Roman" w:cs="Times New Roman"/>
                <w:sz w:val="18"/>
                <w:szCs w:val="18"/>
              </w:rPr>
              <w:t>est a health education podcast via a smartphone app</w:t>
            </w:r>
            <w:r w:rsidR="00672BC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C845CFA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4A88D11F" w14:textId="3990B317" w:rsidR="00D412D9" w:rsidRPr="000A7224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C1912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  <w:r w:rsidR="00690DEB">
              <w:rPr>
                <w:rFonts w:ascii="Times New Roman" w:hAnsi="Times New Roman" w:cs="Times New Roman"/>
                <w:sz w:val="18"/>
                <w:szCs w:val="18"/>
              </w:rPr>
              <w:t xml:space="preserve"> benchmarks</w:t>
            </w:r>
            <w:r w:rsidR="0050466B">
              <w:rPr>
                <w:rFonts w:ascii="Times New Roman" w:hAnsi="Times New Roman" w:cs="Times New Roman"/>
                <w:sz w:val="18"/>
                <w:szCs w:val="18"/>
              </w:rPr>
              <w:t xml:space="preserve"> associated with podcast </w:t>
            </w:r>
            <w:r w:rsidR="00855175">
              <w:rPr>
                <w:rFonts w:ascii="Times New Roman" w:hAnsi="Times New Roman" w:cs="Times New Roman"/>
                <w:sz w:val="18"/>
                <w:szCs w:val="18"/>
              </w:rPr>
              <w:t xml:space="preserve">and app usage.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E6B6C" w14:textId="107C497F" w:rsidR="00D412D9" w:rsidRPr="00D840C0" w:rsidRDefault="00D412D9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3774BA">
              <w:rPr>
                <w:rFonts w:ascii="Times New Roman" w:hAnsi="Times New Roman" w:cs="Times New Roman"/>
                <w:sz w:val="18"/>
                <w:szCs w:val="18"/>
              </w:rPr>
              <w:t xml:space="preserve">listen to 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health education podcasts </w:t>
            </w:r>
            <w:r w:rsidR="003774B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>~60 min per week for 12 weeks</w:t>
            </w:r>
            <w:r w:rsidR="003774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6BCCCE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97249A" w:rsidRPr="004F591A" w14:paraId="2E09D60A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20D0CA" w14:textId="3C0D30E6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nstrup (2021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Swede</w:t>
            </w:r>
            <w:r w:rsidR="004C3D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6CF680FD" w14:textId="77777777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B2FF2B" w14:textId="3289C12A" w:rsidR="00D840C0" w:rsidRPr="004F591A" w:rsidRDefault="00D840C0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uma-exposed patients in a hospital emergency department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269442" w14:textId="77777777" w:rsidR="009C5B89" w:rsidRDefault="00D840C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C5B89">
              <w:rPr>
                <w:rFonts w:ascii="Times New Roman" w:hAnsi="Times New Roman" w:cs="Times New Roman"/>
                <w:sz w:val="18"/>
                <w:szCs w:val="18"/>
              </w:rPr>
              <w:t xml:space="preserve"> = 41 </w:t>
            </w:r>
          </w:p>
          <w:p w14:paraId="0F0A3C54" w14:textId="26A33107" w:rsidR="009C5B89" w:rsidRDefault="00D840C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  <w:r w:rsidR="001F0157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55EC5EAD" w14:textId="77777777" w:rsidR="009C5B89" w:rsidRDefault="00D840C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sz w:val="18"/>
                <w:szCs w:val="18"/>
              </w:rPr>
              <w:t xml:space="preserve">19-76 years </w:t>
            </w:r>
          </w:p>
          <w:p w14:paraId="69A1652C" w14:textId="0A8AB58C" w:rsidR="00D840C0" w:rsidRPr="009C5B89" w:rsidRDefault="00B71C34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A63B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40C0" w:rsidRPr="009C5B89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  <w:r w:rsidR="00A63B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840C0" w:rsidRPr="009C5B89">
              <w:rPr>
                <w:rFonts w:ascii="Times New Roman" w:hAnsi="Times New Roman" w:cs="Times New Roman"/>
                <w:sz w:val="18"/>
                <w:szCs w:val="18"/>
              </w:rPr>
              <w:t>15.7)</w:t>
            </w:r>
            <w:r w:rsidR="00A63B4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8A275" w14:textId="1B8B3D48" w:rsidR="00D840C0" w:rsidRPr="004F591A" w:rsidRDefault="00D840C0" w:rsidP="00E12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 w:rsidR="00E124B9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1-week; 1-month; 5-weeks; 3-months; 6-months</w:t>
            </w:r>
            <w:r w:rsidR="002E2EA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CB2FFE" w14:textId="4042FBC8" w:rsidR="006357F0" w:rsidRDefault="00F47775" w:rsidP="00635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 feasibility and effects of a brief</w:t>
            </w:r>
            <w:r w:rsidR="009C070E">
              <w:rPr>
                <w:rFonts w:ascii="Times New Roman" w:hAnsi="Times New Roman" w:cs="Times New Roman"/>
                <w:sz w:val="18"/>
                <w:szCs w:val="18"/>
              </w:rPr>
              <w:t xml:space="preserve"> behavioural intervention to reduce intrusive memories in trauma-exposed patien</w:t>
            </w:r>
            <w:r w:rsidR="00701D82">
              <w:rPr>
                <w:rFonts w:ascii="Times New Roman" w:hAnsi="Times New Roman" w:cs="Times New Roman"/>
                <w:sz w:val="18"/>
                <w:szCs w:val="18"/>
              </w:rPr>
              <w:t>ts.</w:t>
            </w:r>
          </w:p>
          <w:p w14:paraId="197EF584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2370E97A" w14:textId="518001A0" w:rsidR="00D840C0" w:rsidRPr="001211B7" w:rsidRDefault="00D840C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211B7">
              <w:rPr>
                <w:rFonts w:ascii="Times New Roman" w:hAnsi="Times New Roman" w:cs="Times New Roman"/>
                <w:sz w:val="18"/>
                <w:szCs w:val="18"/>
              </w:rPr>
              <w:t>Number of intrusive memories of traumatic event (daily diary, week 1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17B3" w14:textId="1AE91C03" w:rsidR="00D840C0" w:rsidRPr="00D840C0" w:rsidRDefault="00D840C0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memory reminder cue</w:t>
            </w:r>
            <w:r w:rsidR="007E4BF5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visuospatial cognitive “Tetris” </w:t>
            </w:r>
            <w:r w:rsidR="00C66030">
              <w:rPr>
                <w:rFonts w:ascii="Times New Roman" w:hAnsi="Times New Roman" w:cs="Times New Roman"/>
                <w:sz w:val="18"/>
                <w:szCs w:val="18"/>
              </w:rPr>
              <w:t xml:space="preserve">task 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>with mental rotation instructions</w:t>
            </w:r>
            <w:r w:rsidR="0050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4BF5">
              <w:rPr>
                <w:rFonts w:ascii="Times New Roman" w:hAnsi="Times New Roman" w:cs="Times New Roman"/>
                <w:sz w:val="18"/>
                <w:szCs w:val="18"/>
              </w:rPr>
              <w:t xml:space="preserve">using </w:t>
            </w:r>
            <w:r w:rsidR="00EF1F8C">
              <w:rPr>
                <w:rFonts w:ascii="Times New Roman" w:hAnsi="Times New Roman" w:cs="Times New Roman"/>
                <w:sz w:val="18"/>
                <w:szCs w:val="18"/>
              </w:rPr>
              <w:t xml:space="preserve">Tetris </w:t>
            </w:r>
            <w:r w:rsidR="006D5ABB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832CE2" w14:textId="77777777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B72A8A" w:rsidRPr="004F591A" w14:paraId="3BE1364B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6500FE" w14:textId="77777777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4B38AF" w14:textId="77777777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F7B9A7" w14:textId="77777777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3C22" w14:textId="1A2C8AB1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8703A3" w14:textId="77777777" w:rsidR="00D840C0" w:rsidRPr="00771B9E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1C4C9" w14:textId="560907D2" w:rsidR="00D840C0" w:rsidRPr="00D840C0" w:rsidRDefault="00D840C0" w:rsidP="00D8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6EF6">
              <w:rPr>
                <w:rFonts w:ascii="Times New Roman" w:hAnsi="Times New Roman" w:cs="Times New Roman"/>
                <w:sz w:val="18"/>
                <w:szCs w:val="18"/>
              </w:rPr>
              <w:t xml:space="preserve">received 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podcast ≤72 hours of </w:t>
            </w:r>
            <w:r w:rsidR="00E66EF6">
              <w:rPr>
                <w:rFonts w:ascii="Times New Roman" w:hAnsi="Times New Roman" w:cs="Times New Roman"/>
                <w:sz w:val="18"/>
                <w:szCs w:val="18"/>
              </w:rPr>
              <w:t xml:space="preserve">Emergency Department </w:t>
            </w:r>
            <w:r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presentation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7242B" w14:textId="77777777" w:rsidR="00D840C0" w:rsidRPr="004F591A" w:rsidRDefault="00D840C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460B9D" w:rsidRPr="004F591A" w14:paraId="7063C0EC" w14:textId="77777777" w:rsidTr="00DC7093">
        <w:trPr>
          <w:cantSplit/>
          <w:trHeight w:val="38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A47090" w14:textId="6CA2935A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ird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ird&lt;/Author&gt;&lt;Year&gt;2022&lt;/Year&gt;&lt;RecNum&gt;168&lt;/RecNum&gt;&lt;DisplayText&gt;[13]&lt;/DisplayText&gt;&lt;record&gt;&lt;rec-number&gt;168&lt;/rec-number&gt;&lt;foreign-keys&gt;&lt;key app="EN" db-id="ad0p9d2ptttd5oevexjv5a2t9zdrd022re9d" timestamp="1707265576"&gt;168&lt;/key&gt;&lt;/foreign-keys&gt;&lt;ref-type name="Journal Article"&gt;17&lt;/ref-type&gt;&lt;contributors&gt;&lt;authors&gt;&lt;author&gt;Laird, Breanne&lt;/author&gt;&lt;author&gt;Puzia, Megan&lt;/author&gt;&lt;author&gt;Larkey, Linda&lt;/author&gt;&lt;author&gt;Ehlers, Diane&lt;/author&gt;&lt;author&gt;Huberty, Jennifer&lt;/author&gt;&lt;/authors&gt;&lt;/contributors&gt;&lt;titles&gt;&lt;title&gt;A mobile app for stress management in middle-aged men and women (Calm): feasibility randomized controlled trial&lt;/title&gt;&lt;secondary-title&gt;JMIR Formative Research&lt;/secondary-title&gt;&lt;/titles&gt;&lt;periodical&gt;&lt;full-title&gt;JMIR Formative Research&lt;/full-title&gt;&lt;/periodical&gt;&lt;pages&gt;e30294&lt;/pages&gt;&lt;volume&gt;6&lt;/volume&gt;&lt;number&gt;5&lt;/number&gt;&lt;dates&gt;&lt;year&gt;2022&lt;/year&gt;&lt;/dates&gt;&lt;isbn&gt;2561-326X&lt;/isbn&gt;&lt;urls&gt;&lt;/urls&gt;&lt;/record&gt;&lt;/Cite&gt;&lt;/EndNote&gt;</w:instrText>
            </w:r>
            <w:r w:rsidR="000000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</w:t>
            </w:r>
          </w:p>
          <w:p w14:paraId="287F4AF6" w14:textId="4EE9BF6F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tates of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r w:rsidR="00AD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366B8294" w14:textId="77777777" w:rsidR="002E2EA2" w:rsidRPr="00B75FE6" w:rsidRDefault="002E2EA2" w:rsidP="00D412D9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60D82" w14:textId="7B6530CC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1032EF" w14:textId="77777777" w:rsidR="009C5B89" w:rsidRDefault="002E2EA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C5B89">
              <w:rPr>
                <w:rFonts w:ascii="Times New Roman" w:hAnsi="Times New Roman" w:cs="Times New Roman"/>
                <w:sz w:val="18"/>
                <w:szCs w:val="18"/>
              </w:rPr>
              <w:t xml:space="preserve"> = 58 </w:t>
            </w:r>
          </w:p>
          <w:p w14:paraId="172C831B" w14:textId="77777777" w:rsidR="00A63B4E" w:rsidRDefault="002E2EA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sz w:val="18"/>
                <w:szCs w:val="18"/>
              </w:rPr>
              <w:t>65.5%</w:t>
            </w:r>
            <w:r w:rsidR="00A63B4E">
              <w:rPr>
                <w:rFonts w:ascii="Times New Roman" w:hAnsi="Times New Roman" w:cs="Times New Roman"/>
                <w:sz w:val="18"/>
                <w:szCs w:val="18"/>
              </w:rPr>
              <w:t xml:space="preserve"> F </w:t>
            </w:r>
          </w:p>
          <w:p w14:paraId="7BB18756" w14:textId="2B4F2ADF" w:rsidR="009C5B89" w:rsidRDefault="00A63B4E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-65 years</w:t>
            </w:r>
          </w:p>
          <w:p w14:paraId="191ADAB8" w14:textId="2713E8DB" w:rsidR="009C5B89" w:rsidRPr="00A63B4E" w:rsidRDefault="00B71C34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A63B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E2EA2" w:rsidRPr="00A63B4E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  <w:r w:rsidR="00A63B4E" w:rsidRPr="00A63B4E">
              <w:rPr>
                <w:rFonts w:ascii="Times New Roman" w:hAnsi="Times New Roman" w:cs="Times New Roman"/>
                <w:sz w:val="18"/>
                <w:szCs w:val="18"/>
              </w:rPr>
              <w:t xml:space="preserve"> (NR) year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E5FC7" w14:textId="0A7F3CD5" w:rsidR="002E2EA2" w:rsidRPr="00866858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 feasib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4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1040F" w14:textId="0B448D42" w:rsidR="009B6556" w:rsidRDefault="000A7224" w:rsidP="009B655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est</w:t>
            </w:r>
            <w:r w:rsidR="002510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feasibility of a </w:t>
            </w:r>
            <w:r w:rsidR="00931A8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nsumer-based mediation app</w:t>
            </w:r>
            <w:r w:rsidR="008D08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to reduce stress and improve stress-related outcomes of middle-aged adults. </w:t>
            </w:r>
          </w:p>
          <w:p w14:paraId="7E4C677F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7C9C70C6" w14:textId="5101CC4A" w:rsidR="00890049" w:rsidRPr="00890049" w:rsidRDefault="002E2EA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211B7">
              <w:rPr>
                <w:rFonts w:ascii="Times New Roman" w:hAnsi="Times New Roman" w:cs="Times New Roman"/>
                <w:sz w:val="18"/>
                <w:szCs w:val="18"/>
              </w:rPr>
              <w:t xml:space="preserve">Feasibility </w:t>
            </w:r>
            <w:r w:rsidR="0024593A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043B00">
              <w:rPr>
                <w:rFonts w:ascii="Times New Roman" w:hAnsi="Times New Roman" w:cs="Times New Roman"/>
                <w:sz w:val="18"/>
                <w:szCs w:val="18"/>
              </w:rPr>
              <w:t>Calm app:</w:t>
            </w:r>
          </w:p>
          <w:p w14:paraId="2202D49B" w14:textId="1017D03D" w:rsidR="002E2EA2" w:rsidRPr="001211B7" w:rsidRDefault="002E2EA2" w:rsidP="005525F2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211B7">
              <w:rPr>
                <w:rFonts w:ascii="Times New Roman" w:hAnsi="Times New Roman" w:cs="Times New Roman"/>
                <w:sz w:val="18"/>
                <w:szCs w:val="18"/>
              </w:rPr>
              <w:t>acceptability and demand (Bowen framework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D1B0E" w14:textId="62792973" w:rsidR="002E2EA2" w:rsidRPr="00771B9E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4B9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terven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77492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alm 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pp-based </w:t>
            </w:r>
            <w:r w:rsidR="0077492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ellness 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ditation intervention (≥10 minutes per 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39FAE" w14:textId="77777777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460B9D" w:rsidRPr="004F591A" w14:paraId="0DB4A865" w14:textId="77777777" w:rsidTr="00DC7093">
        <w:trPr>
          <w:cantSplit/>
          <w:trHeight w:val="385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ED0091" w14:textId="77777777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BF90B" w14:textId="77777777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3F27A7" w14:textId="77777777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DEBB2" w14:textId="36BFFDBB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8CF2E" w14:textId="77777777" w:rsidR="002E2EA2" w:rsidRPr="00771B9E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7D732" w14:textId="2AA7252D" w:rsidR="002E2EA2" w:rsidRPr="00771B9E" w:rsidRDefault="002E2EA2" w:rsidP="00D412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E2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0B0742">
              <w:rPr>
                <w:rFonts w:ascii="Times New Roman" w:hAnsi="Times New Roman" w:cs="Times New Roman"/>
                <w:sz w:val="18"/>
                <w:szCs w:val="18"/>
              </w:rPr>
              <w:t xml:space="preserve">listen to </w:t>
            </w:r>
            <w:r w:rsidR="000B0742" w:rsidRPr="00D840C0">
              <w:rPr>
                <w:rFonts w:ascii="Times New Roman" w:hAnsi="Times New Roman" w:cs="Times New Roman"/>
                <w:sz w:val="18"/>
                <w:szCs w:val="18"/>
              </w:rPr>
              <w:t xml:space="preserve">health education podcasts 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≥10 minutes per 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7503C" w14:textId="77777777" w:rsidR="002E2EA2" w:rsidRPr="004F591A" w:rsidRDefault="002E2EA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460B9D" w:rsidRPr="004F591A" w14:paraId="35901B1A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F67AAC" w14:textId="33FBE639" w:rsidR="005219F2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i (2021), </w:t>
            </w:r>
          </w:p>
          <w:p w14:paraId="170C974D" w14:textId="3D7D9C64" w:rsidR="005219F2" w:rsidRPr="004F591A" w:rsidRDefault="005219F2" w:rsidP="00FD33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i (2022) &amp;</w:t>
            </w:r>
            <w:r w:rsidR="00FD33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lcox (2022)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United States of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r w:rsidR="00A436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548E90" w14:textId="7C321D91" w:rsidR="005219F2" w:rsidRPr="004F591A" w:rsidRDefault="005219F2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ite and African American pregnant women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ith 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weight and obes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FE34C8" w14:textId="77777777" w:rsidR="00CE56B4" w:rsidRDefault="005219F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 xml:space="preserve"> = 219 </w:t>
            </w:r>
          </w:p>
          <w:p w14:paraId="34DDEE71" w14:textId="42CA1212" w:rsidR="00CE56B4" w:rsidRDefault="005219F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1F0157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2AAE8A5B" w14:textId="77777777" w:rsidR="009854C2" w:rsidRPr="009854C2" w:rsidRDefault="009854C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to 44 years </w:t>
            </w:r>
          </w:p>
          <w:p w14:paraId="3756D223" w14:textId="0D7DB5A7" w:rsidR="00CE56B4" w:rsidRPr="009854C2" w:rsidRDefault="00B71C34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19F2" w:rsidRPr="009854C2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="009854C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219F2" w:rsidRPr="009854C2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  <w:r w:rsidR="009854C2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D01BC" w14:textId="3993BEB3" w:rsidR="005219F2" w:rsidRPr="004F591A" w:rsidRDefault="005219F2" w:rsidP="00521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 ~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≤18 weeks gestation; 32-weeks’ gestation; 6-months post-partum, 12-months post-partum</w:t>
            </w:r>
            <w:r w:rsidR="00D72B4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1ECFDF" w14:textId="2C5886FF" w:rsidR="008D0889" w:rsidRDefault="00525B02" w:rsidP="008D0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 a behavioural lifestyle intervention</w:t>
            </w:r>
            <w:r w:rsidR="00FA02ED">
              <w:rPr>
                <w:rFonts w:ascii="Times New Roman" w:hAnsi="Times New Roman" w:cs="Times New Roman"/>
                <w:sz w:val="18"/>
                <w:szCs w:val="18"/>
              </w:rPr>
              <w:t xml:space="preserve"> for African American and white women living with </w:t>
            </w:r>
            <w:r w:rsidR="003C0E96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  <w:r w:rsidR="00FA02ED">
              <w:rPr>
                <w:rFonts w:ascii="Times New Roman" w:hAnsi="Times New Roman" w:cs="Times New Roman"/>
                <w:sz w:val="18"/>
                <w:szCs w:val="18"/>
              </w:rPr>
              <w:t xml:space="preserve"> and obesity </w:t>
            </w:r>
            <w:r w:rsidR="0077366C">
              <w:rPr>
                <w:rFonts w:ascii="Times New Roman" w:hAnsi="Times New Roman" w:cs="Times New Roman"/>
                <w:sz w:val="18"/>
                <w:szCs w:val="18"/>
              </w:rPr>
              <w:t xml:space="preserve">from pregnancy </w:t>
            </w:r>
            <w:r w:rsidR="003C0E96">
              <w:rPr>
                <w:rFonts w:ascii="Times New Roman" w:hAnsi="Times New Roman" w:cs="Times New Roman"/>
                <w:sz w:val="18"/>
                <w:szCs w:val="18"/>
              </w:rPr>
              <w:t xml:space="preserve">to post-partum. </w:t>
            </w:r>
          </w:p>
          <w:p w14:paraId="4E04F33D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52297D66" w14:textId="69B11FD3" w:rsidR="00D170EB" w:rsidRDefault="005219F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10362">
              <w:rPr>
                <w:rFonts w:ascii="Times New Roman" w:hAnsi="Times New Roman" w:cs="Times New Roman"/>
                <w:sz w:val="18"/>
                <w:szCs w:val="18"/>
              </w:rPr>
              <w:t>Weight retention outcomes:</w:t>
            </w:r>
          </w:p>
          <w:p w14:paraId="6B9219D7" w14:textId="5BAC4C8B" w:rsidR="00D170EB" w:rsidRDefault="005219F2" w:rsidP="005525F2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10362">
              <w:rPr>
                <w:rFonts w:ascii="Times New Roman" w:hAnsi="Times New Roman" w:cs="Times New Roman"/>
                <w:sz w:val="18"/>
                <w:szCs w:val="18"/>
              </w:rPr>
              <w:t xml:space="preserve">Gestational Weight Gain (kg) </w:t>
            </w:r>
          </w:p>
          <w:p w14:paraId="225398B6" w14:textId="7C015A5E" w:rsidR="005219F2" w:rsidRPr="00610362" w:rsidRDefault="005219F2" w:rsidP="005525F2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10362">
              <w:rPr>
                <w:rFonts w:ascii="Times New Roman" w:hAnsi="Times New Roman" w:cs="Times New Roman"/>
                <w:sz w:val="18"/>
                <w:szCs w:val="18"/>
              </w:rPr>
              <w:t>Institute of Medicine weight outcomes (excessive, inadequate, adequat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871E5" w14:textId="1E537CF5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Behavioural lifestyle: in-depth counsellin</w:t>
            </w:r>
            <w:r w:rsidR="00CE6C7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, brief telephone counselling, behavioural podcast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B64DE9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other </w:t>
            </w:r>
          </w:p>
        </w:tc>
      </w:tr>
      <w:tr w:rsidR="005219F2" w:rsidRPr="004F591A" w14:paraId="6754C601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6C7900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75B065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B4D512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CD12E" w14:textId="09E7DBB0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56F9B1" w14:textId="77777777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1C9C9" w14:textId="38659116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Standard usual prenatal care</w:t>
            </w:r>
            <w:r w:rsidR="00503E94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six monthly mailings</w:t>
            </w:r>
            <w:r w:rsidR="004E1A0B">
              <w:rPr>
                <w:rFonts w:ascii="Times New Roman" w:hAnsi="Times New Roman" w:cs="Times New Roman"/>
                <w:sz w:val="18"/>
                <w:szCs w:val="18"/>
              </w:rPr>
              <w:t xml:space="preserve">, standard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podcasts.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6EDD3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other </w:t>
            </w:r>
          </w:p>
        </w:tc>
      </w:tr>
      <w:tr w:rsidR="005219F2" w:rsidRPr="004F591A" w14:paraId="79DE621F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498DAB" w14:textId="16E581A5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ley (2016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0D138" w14:textId="77777777" w:rsidR="005219F2" w:rsidRPr="004F591A" w:rsidRDefault="005219F2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orking mothers </w:t>
            </w:r>
          </w:p>
          <w:p w14:paraId="7BC75477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30C20B" w14:textId="77777777" w:rsidR="00CE56B4" w:rsidRDefault="005219F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 xml:space="preserve"> = 69 </w:t>
            </w:r>
          </w:p>
          <w:p w14:paraId="723E786D" w14:textId="31F1D6B2" w:rsidR="00CE56B4" w:rsidRDefault="005219F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6BD90370" w14:textId="386C7096" w:rsidR="005219F2" w:rsidRPr="00CE56B4" w:rsidRDefault="00B71C34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19F2" w:rsidRPr="00CE56B4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  <w:r w:rsidR="00AB65AD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5219F2" w:rsidRPr="00CE56B4">
              <w:rPr>
                <w:rFonts w:ascii="Times New Roman" w:hAnsi="Times New Roman" w:cs="Times New Roman"/>
                <w:sz w:val="18"/>
                <w:szCs w:val="18"/>
              </w:rPr>
              <w:t>.1)</w:t>
            </w:r>
            <w:r w:rsidR="00AB65AD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BD15A" w14:textId="3A86BCDB" w:rsidR="005219F2" w:rsidRPr="004F591A" w:rsidRDefault="005219F2" w:rsidP="00D72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feasibility </w:t>
            </w:r>
            <w:r w:rsidR="00D72B42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8-weeks; 16-weeks</w:t>
            </w:r>
            <w:r w:rsidR="00D72B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BFECFF" w14:textId="010A4DD5" w:rsidR="008708BD" w:rsidRPr="008708BD" w:rsidRDefault="000A7224" w:rsidP="00870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38462F">
              <w:rPr>
                <w:rFonts w:ascii="Times New Roman" w:hAnsi="Times New Roman" w:cs="Times New Roman"/>
                <w:sz w:val="18"/>
                <w:szCs w:val="18"/>
              </w:rPr>
              <w:t xml:space="preserve"> feasibility </w:t>
            </w:r>
            <w:r w:rsidR="00E25A6A">
              <w:rPr>
                <w:rFonts w:ascii="Times New Roman" w:hAnsi="Times New Roman" w:cs="Times New Roman"/>
                <w:sz w:val="18"/>
                <w:szCs w:val="18"/>
              </w:rPr>
              <w:t xml:space="preserve">of online </w:t>
            </w:r>
            <w:r w:rsidR="00E63A1E">
              <w:rPr>
                <w:rFonts w:ascii="Times New Roman" w:hAnsi="Times New Roman" w:cs="Times New Roman"/>
                <w:sz w:val="18"/>
                <w:szCs w:val="18"/>
              </w:rPr>
              <w:t xml:space="preserve">intervention (Fit Minded) for working mothers.  </w:t>
            </w:r>
          </w:p>
          <w:p w14:paraId="711D5577" w14:textId="22CDCCA7" w:rsidR="005219F2" w:rsidRPr="0084355E" w:rsidRDefault="005219F2" w:rsidP="00334B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mary outcome</w:t>
            </w:r>
            <w:r w:rsidR="00334B5D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t </w:t>
            </w:r>
            <w:r w:rsidR="00334B5D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ecified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B1EE6" w14:textId="2F58AFC9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Enhanced: Fit Minded Working Moms program </w:t>
            </w:r>
            <w:r w:rsidR="00BB0F18">
              <w:rPr>
                <w:rFonts w:ascii="Times New Roman" w:hAnsi="Times New Roman" w:cs="Times New Roman"/>
                <w:sz w:val="18"/>
                <w:szCs w:val="18"/>
              </w:rPr>
              <w:t xml:space="preserve">(online)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+ additional group dynamics cont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BD0FAE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5219F2" w:rsidRPr="004F591A" w14:paraId="48A71D51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672D1B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BA4D6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57014F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F8308" w14:textId="287206B8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908C5E" w14:textId="77777777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282DA" w14:textId="785C7BBF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rol/Comparator: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Standard: Fit Minded Working Moms program (onlin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2C0D5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dc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other</w:t>
            </w:r>
          </w:p>
        </w:tc>
      </w:tr>
      <w:tr w:rsidR="0097249A" w:rsidRPr="004F591A" w14:paraId="76A34F3D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1C83A4" w14:textId="7DAB5E32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ley (2019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75B218" w14:textId="77777777" w:rsidR="005219F2" w:rsidRPr="004F591A" w:rsidRDefault="005219F2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itary spouses</w:t>
            </w:r>
          </w:p>
          <w:p w14:paraId="0C3E03D6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EA921B" w14:textId="77777777" w:rsidR="00CE56B4" w:rsidRDefault="005219F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 xml:space="preserve"> = 231 </w:t>
            </w:r>
          </w:p>
          <w:p w14:paraId="5096F7FD" w14:textId="0FBC49ED" w:rsidR="00CE56B4" w:rsidRDefault="005219F2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2853CFA3" w14:textId="2E162C12" w:rsidR="005219F2" w:rsidRPr="00CE56B4" w:rsidRDefault="00B71C34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AB65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19F2" w:rsidRPr="00CE56B4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  <w:r w:rsidR="00AB65AD">
              <w:rPr>
                <w:rFonts w:ascii="Times New Roman" w:hAnsi="Times New Roman" w:cs="Times New Roman"/>
                <w:sz w:val="18"/>
                <w:szCs w:val="18"/>
              </w:rPr>
              <w:t xml:space="preserve"> (NR</w:t>
            </w:r>
            <w:r w:rsidR="005219F2" w:rsidRPr="00CE56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D1329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B0C3C" w14:textId="43FE58C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Quasi-experimental / Pseudo-randomised trial</w:t>
            </w:r>
            <w:r w:rsidR="00D72B42">
              <w:rPr>
                <w:rFonts w:ascii="Times New Roman" w:hAnsi="Times New Roman" w:cs="Times New Roman"/>
                <w:sz w:val="18"/>
                <w:szCs w:val="18"/>
              </w:rPr>
              <w:t xml:space="preserve"> 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10-weeks</w:t>
            </w:r>
            <w:r w:rsidR="00D72B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9FF11A" w14:textId="7657E5AD" w:rsidR="00E63A1E" w:rsidRPr="00E63A1E" w:rsidRDefault="008C5869" w:rsidP="00E63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amine </w:t>
            </w:r>
            <w:r w:rsidR="00664C12">
              <w:rPr>
                <w:rFonts w:ascii="Times New Roman" w:hAnsi="Times New Roman" w:cs="Times New Roman"/>
                <w:sz w:val="18"/>
                <w:szCs w:val="18"/>
              </w:rPr>
              <w:t xml:space="preserve">an interactive, theory-based web-delivered intervention, compared to </w:t>
            </w:r>
          </w:p>
          <w:p w14:paraId="498C59E6" w14:textId="518E34EF" w:rsidR="005219F2" w:rsidRPr="0084355E" w:rsidRDefault="000A5D0A" w:rsidP="00334B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mary outcome</w:t>
            </w:r>
            <w:r w:rsidR="00334B5D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t specified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11F7C" w14:textId="296AB9AC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2900">
              <w:rPr>
                <w:rFonts w:ascii="Times New Roman" w:hAnsi="Times New Roman" w:cs="Times New Roman"/>
                <w:sz w:val="18"/>
                <w:szCs w:val="18"/>
              </w:rPr>
              <w:t xml:space="preserve">online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interactive</w:t>
            </w:r>
            <w:r w:rsidR="00292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wellbeing program (</w:t>
            </w:r>
            <w:proofErr w:type="spellStart"/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  <w:proofErr w:type="spellEnd"/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but not Alone</w:t>
            </w:r>
            <w:r w:rsidR="00E227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9188AD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5219F2" w:rsidRPr="004F591A" w14:paraId="704643C7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23BD82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C596E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55A63E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FB61D" w14:textId="21B751D5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63BCC0" w14:textId="77777777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A589F" w14:textId="39095635" w:rsidR="005219F2" w:rsidRPr="00771B9E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condi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2E72">
              <w:rPr>
                <w:rFonts w:ascii="Times New Roman" w:hAnsi="Times New Roman" w:cs="Times New Roman"/>
                <w:sz w:val="18"/>
                <w:szCs w:val="18"/>
              </w:rPr>
              <w:t>standard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, educational </w:t>
            </w:r>
            <w:r w:rsidR="00292E72">
              <w:rPr>
                <w:rFonts w:ascii="Times New Roman" w:hAnsi="Times New Roman" w:cs="Times New Roman"/>
                <w:sz w:val="18"/>
                <w:szCs w:val="18"/>
              </w:rPr>
              <w:t xml:space="preserve">online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intervention (Operation Live Wel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A67652" w14:textId="77777777" w:rsidR="005219F2" w:rsidRPr="004F591A" w:rsidRDefault="005219F2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FD33D7" w:rsidRPr="004F591A" w14:paraId="58315451" w14:textId="77777777" w:rsidTr="00DC7093">
        <w:trPr>
          <w:cantSplit/>
          <w:trHeight w:val="385"/>
        </w:trPr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7F49C5C" w14:textId="32499A67" w:rsidR="00D412D9" w:rsidRPr="00BD443D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itello (2021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35B8190" w14:textId="72076C3D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erinatal women</w:t>
            </w:r>
            <w:r w:rsidR="00A6126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gnant or infant </w:t>
            </w:r>
            <w:r w:rsidR="003937B5">
              <w:rPr>
                <w:rFonts w:ascii="Times New Roman" w:hAnsi="Times New Roman" w:cs="Times New Roman"/>
                <w:sz w:val="18"/>
                <w:szCs w:val="18"/>
              </w:rPr>
              <w:t xml:space="preserve">aged </w:t>
            </w:r>
            <w:r w:rsidR="00A6126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  <w:r w:rsidR="003937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9513DE5" w14:textId="77777777" w:rsidR="00CE56B4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 xml:space="preserve">= 19 </w:t>
            </w:r>
          </w:p>
          <w:p w14:paraId="3CE7A856" w14:textId="354E8D12" w:rsidR="00D412D9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56B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BA7C87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47F626F0" w14:textId="705C6C19" w:rsidR="00BA7C87" w:rsidRDefault="00355818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  <w:p w14:paraId="49E2FF1F" w14:textId="5D756775" w:rsidR="00B71C34" w:rsidRPr="00CE56B4" w:rsidRDefault="00B71C34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132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FB4FF" w14:textId="7A65D28D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test – post-test f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easibility </w:t>
            </w:r>
            <w:r w:rsidR="00610362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2-weeks</w:t>
            </w:r>
            <w:r w:rsidR="006103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3FF77C5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43D38" w14:textId="03A541F0" w:rsidR="009A686D" w:rsidRDefault="000A7224" w:rsidP="003972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CD7059">
              <w:rPr>
                <w:rFonts w:ascii="Times New Roman" w:hAnsi="Times New Roman" w:cs="Times New Roman"/>
                <w:sz w:val="18"/>
                <w:szCs w:val="18"/>
              </w:rPr>
              <w:t xml:space="preserve"> feasibility of </w:t>
            </w:r>
            <w:r w:rsidR="005F0D4B">
              <w:rPr>
                <w:rFonts w:ascii="Times New Roman" w:hAnsi="Times New Roman" w:cs="Times New Roman"/>
                <w:sz w:val="18"/>
                <w:szCs w:val="18"/>
              </w:rPr>
              <w:t xml:space="preserve">using voice technology to support perinatal health and infant care practices </w:t>
            </w:r>
            <w:r w:rsidR="009A686D">
              <w:rPr>
                <w:rFonts w:ascii="Times New Roman" w:hAnsi="Times New Roman" w:cs="Times New Roman"/>
                <w:sz w:val="18"/>
                <w:szCs w:val="18"/>
              </w:rPr>
              <w:t>in women.</w:t>
            </w:r>
          </w:p>
          <w:p w14:paraId="4956E4E6" w14:textId="538E4894" w:rsidR="00D412D9" w:rsidRPr="0084355E" w:rsidRDefault="009A686D" w:rsidP="00334B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mary outcome</w:t>
            </w:r>
            <w:r w:rsidR="00334B5D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="00154C68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t </w:t>
            </w: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fie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2B84E" w14:textId="741FDF73" w:rsidR="00D412D9" w:rsidRPr="00771B9E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05010F">
              <w:rPr>
                <w:rFonts w:ascii="Times New Roman" w:hAnsi="Times New Roman" w:cs="Times New Roman"/>
                <w:sz w:val="18"/>
                <w:szCs w:val="18"/>
              </w:rPr>
              <w:t xml:space="preserve">received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Self-Management Intervention-Life Essential voice interactive app (e.g., Siri or Alexa)</w:t>
            </w:r>
            <w:r w:rsidR="0016435E">
              <w:rPr>
                <w:rFonts w:ascii="Times New Roman" w:hAnsi="Times New Roman" w:cs="Times New Roman"/>
                <w:sz w:val="18"/>
                <w:szCs w:val="18"/>
              </w:rPr>
              <w:t xml:space="preserve"> + daily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podcast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854601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460B9D" w:rsidRPr="004F591A" w14:paraId="5B903E99" w14:textId="77777777" w:rsidTr="00DC7093">
        <w:trPr>
          <w:cantSplit/>
          <w:trHeight w:val="79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421311" w14:textId="6F5E0DC4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2)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  <w:p w14:paraId="0AE22502" w14:textId="77777777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A1766" w14:textId="11CFB381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Women </w:t>
            </w:r>
            <w:r w:rsidR="00A030E3">
              <w:rPr>
                <w:rFonts w:ascii="Times New Roman" w:hAnsi="Times New Roman" w:cs="Times New Roman"/>
                <w:sz w:val="18"/>
                <w:szCs w:val="18"/>
              </w:rPr>
              <w:t xml:space="preserve">previously treated </w:t>
            </w:r>
            <w:r w:rsidR="00F537B1">
              <w:rPr>
                <w:rFonts w:ascii="Times New Roman" w:hAnsi="Times New Roman" w:cs="Times New Roman"/>
                <w:sz w:val="18"/>
                <w:szCs w:val="18"/>
              </w:rPr>
              <w:t xml:space="preserve">(≤ 2 years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392E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0F51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breast,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or gynaecological cance</w:t>
            </w:r>
            <w:r w:rsidR="00DE7FB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B20901" w14:textId="77777777" w:rsidR="00B71C34" w:rsidRDefault="008E41B7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71C34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B71C34">
              <w:rPr>
                <w:rFonts w:ascii="Times New Roman" w:hAnsi="Times New Roman" w:cs="Times New Roman"/>
                <w:sz w:val="18"/>
                <w:szCs w:val="18"/>
              </w:rPr>
              <w:t xml:space="preserve"> = 351 </w:t>
            </w:r>
          </w:p>
          <w:p w14:paraId="40CDC9C8" w14:textId="77777777" w:rsidR="00B71C34" w:rsidRDefault="008E41B7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71C3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B71C3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4C957968" w14:textId="7F1B0F5C" w:rsidR="008E41B7" w:rsidRPr="00B71C34" w:rsidRDefault="00B71C34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E41B7" w:rsidRPr="00B71C3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E41B7" w:rsidRPr="00B71C34">
              <w:rPr>
                <w:rFonts w:ascii="Times New Roman" w:hAnsi="Times New Roman" w:cs="Times New Roman"/>
                <w:sz w:val="18"/>
                <w:szCs w:val="18"/>
              </w:rPr>
              <w:t>8.8)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08C12" w14:textId="4CA30055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ulti-sit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x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n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hospitals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T 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12-weeks; 24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s)</w:t>
            </w:r>
          </w:p>
          <w:p w14:paraId="78DA6168" w14:textId="77777777" w:rsidR="008E41B7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D7CEEF" w14:textId="77777777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5C85E0" w14:textId="5B6C5233" w:rsidR="00AF3D41" w:rsidRDefault="00171BA4" w:rsidP="00AF3D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  <w:r w:rsidR="00574CAF">
              <w:rPr>
                <w:rFonts w:ascii="Times New Roman" w:hAnsi="Times New Roman" w:cs="Times New Roman"/>
                <w:sz w:val="18"/>
                <w:szCs w:val="18"/>
              </w:rPr>
              <w:t xml:space="preserve">a health promotion intervention </w:t>
            </w:r>
            <w:r w:rsidR="005E3C0B">
              <w:rPr>
                <w:rFonts w:ascii="Times New Roman" w:hAnsi="Times New Roman" w:cs="Times New Roman"/>
                <w:sz w:val="18"/>
                <w:szCs w:val="18"/>
              </w:rPr>
              <w:t>on health</w:t>
            </w:r>
            <w:r w:rsidR="004E12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E3C0B">
              <w:rPr>
                <w:rFonts w:ascii="Times New Roman" w:hAnsi="Times New Roman" w:cs="Times New Roman"/>
                <w:sz w:val="18"/>
                <w:szCs w:val="18"/>
              </w:rPr>
              <w:t xml:space="preserve">related quality of life </w:t>
            </w:r>
            <w:r w:rsidR="00A5045A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="005E3C0B">
              <w:rPr>
                <w:rFonts w:ascii="Times New Roman" w:hAnsi="Times New Roman" w:cs="Times New Roman"/>
                <w:sz w:val="18"/>
                <w:szCs w:val="18"/>
              </w:rPr>
              <w:t xml:space="preserve">women diagnosed with cancers associated </w:t>
            </w:r>
            <w:r w:rsidR="005E2DC2">
              <w:rPr>
                <w:rFonts w:ascii="Times New Roman" w:hAnsi="Times New Roman" w:cs="Times New Roman"/>
                <w:sz w:val="18"/>
                <w:szCs w:val="18"/>
              </w:rPr>
              <w:t xml:space="preserve">with treatment-induced menopause. </w:t>
            </w:r>
          </w:p>
          <w:p w14:paraId="484F3C00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353832C7" w14:textId="2C1FF090" w:rsidR="008E41B7" w:rsidRPr="00D170EB" w:rsidRDefault="008E41B7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hAnsi="Times New Roman" w:cs="Times New Roman"/>
                <w:sz w:val="18"/>
                <w:szCs w:val="18"/>
              </w:rPr>
              <w:t>Health-related quality of life (Functional Assessment of Cancer Therapy-General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AA647" w14:textId="7D3BABAB" w:rsidR="008E41B7" w:rsidRPr="00771B9E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5010F">
              <w:rPr>
                <w:rFonts w:ascii="Times New Roman" w:hAnsi="Times New Roman" w:cs="Times New Roman"/>
                <w:sz w:val="18"/>
                <w:szCs w:val="18"/>
              </w:rPr>
              <w:t xml:space="preserve">received 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>iBook, journal, web interface, virtual health consult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39CA95" w14:textId="77777777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460B9D" w:rsidRPr="004F591A" w14:paraId="7B908BF9" w14:textId="77777777" w:rsidTr="00DC7093">
        <w:trPr>
          <w:cantSplit/>
          <w:trHeight w:val="279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BE62ED" w14:textId="77777777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CC94B" w14:textId="77777777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0E53D" w14:textId="77777777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308E6" w14:textId="1129CB76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AC7EBC" w14:textId="77777777" w:rsidR="008E41B7" w:rsidRPr="00771B9E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96AC6" w14:textId="751CB0C0" w:rsidR="008E41B7" w:rsidRPr="00771B9E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 Comparator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5010F">
              <w:rPr>
                <w:rFonts w:ascii="Times New Roman" w:hAnsi="Times New Roman" w:cs="Times New Roman"/>
                <w:sz w:val="18"/>
                <w:szCs w:val="18"/>
              </w:rPr>
              <w:t>Standard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usu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1F44A" w14:textId="77777777" w:rsidR="008E41B7" w:rsidRPr="004F591A" w:rsidRDefault="008E41B7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FD33D7" w:rsidRPr="004F591A" w14:paraId="062127E1" w14:textId="77777777" w:rsidTr="00DC7093">
        <w:trPr>
          <w:cantSplit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9A2718" w14:textId="0643143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w (2013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C6ADC" w14:textId="315CB505" w:rsidR="00D412D9" w:rsidRPr="004F591A" w:rsidRDefault="00D412D9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terans receiving intensive outpatient substance abuse treat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84D92" w14:textId="77777777" w:rsidR="00D84D6E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 xml:space="preserve"> = 18 </w:t>
            </w:r>
          </w:p>
          <w:p w14:paraId="70E88300" w14:textId="77777777" w:rsidR="00D84D6E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  <w:r w:rsidR="00D84D6E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69E54E1F" w14:textId="77777777" w:rsidR="00D84D6E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 xml:space="preserve">29-62 years </w:t>
            </w:r>
          </w:p>
          <w:p w14:paraId="4E5E5B1D" w14:textId="5BFD010A" w:rsidR="00D412D9" w:rsidRPr="00D84D6E" w:rsidRDefault="003E09A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412D9" w:rsidRPr="00D84D6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(NR</w:t>
            </w:r>
            <w:r w:rsidR="00D412D9" w:rsidRPr="00D84D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6FE04" w14:textId="0A351A32" w:rsidR="00D412D9" w:rsidRPr="004F591A" w:rsidRDefault="00D412D9" w:rsidP="003240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test</w:t>
            </w:r>
            <w:r w:rsidR="00024D98">
              <w:rPr>
                <w:rFonts w:ascii="Times New Roman" w:hAnsi="Times New Roman" w:cs="Times New Roman"/>
                <w:sz w:val="18"/>
                <w:szCs w:val="18"/>
              </w:rPr>
              <w:t xml:space="preserve"> – 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st-test </w:t>
            </w:r>
            <w:r w:rsidR="00324018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2-weeks</w:t>
            </w:r>
            <w:r w:rsidR="003240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A88D6" w14:textId="2808943A" w:rsidR="004E12CB" w:rsidRDefault="004F43D5" w:rsidP="004E1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aluate</w:t>
            </w:r>
            <w:r w:rsidR="004A7D8F">
              <w:rPr>
                <w:rFonts w:ascii="Times New Roman" w:hAnsi="Times New Roman" w:cs="Times New Roman"/>
                <w:sz w:val="18"/>
                <w:szCs w:val="18"/>
              </w:rPr>
              <w:t xml:space="preserve"> feasibility of mobile </w:t>
            </w:r>
            <w:r w:rsidR="006D2D73">
              <w:rPr>
                <w:rFonts w:ascii="Times New Roman" w:hAnsi="Times New Roman" w:cs="Times New Roman"/>
                <w:sz w:val="18"/>
                <w:szCs w:val="18"/>
              </w:rPr>
              <w:t xml:space="preserve">media players as a resource to help veterans in recovery for alcohol abuse and dependence disorder. </w:t>
            </w:r>
          </w:p>
          <w:p w14:paraId="34123CD6" w14:textId="19CA0AF7" w:rsidR="00D412D9" w:rsidRPr="0084355E" w:rsidRDefault="00863279" w:rsidP="00334B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mary outcome</w:t>
            </w:r>
            <w:r w:rsidR="00334B5D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="00D412D9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t </w:t>
            </w:r>
            <w:r w:rsidR="00334B5D"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fie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BC030" w14:textId="6824A1FE" w:rsidR="00D412D9" w:rsidRPr="00771B9E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</w:rPr>
              <w:t xml:space="preserve"> podcasts (as supplementary materials to standard care) over a two-week peri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D8B805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7249A" w:rsidRPr="004F591A" w14:paraId="50145413" w14:textId="77777777" w:rsidTr="00DC7093">
        <w:trPr>
          <w:cantSplit/>
          <w:trHeight w:val="496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0038D9" w14:textId="566B26C5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yg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1);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  <w:r w:rsidR="00AD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D9F57" w14:textId="150A6F1E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dult patients hospitalised with </w:t>
            </w:r>
            <w:r w:rsidR="00A1625B">
              <w:rPr>
                <w:rFonts w:ascii="Times New Roman" w:hAnsi="Times New Roman" w:cs="Times New Roman"/>
                <w:sz w:val="18"/>
                <w:szCs w:val="18"/>
              </w:rPr>
              <w:t>coronavirus diseas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4BF036" w14:textId="77777777" w:rsidR="00D84D6E" w:rsidRDefault="00B055D3" w:rsidP="005525F2">
            <w:pPr>
              <w:pStyle w:val="Heading1"/>
              <w:numPr>
                <w:ilvl w:val="0"/>
                <w:numId w:val="23"/>
              </w:numPr>
              <w:shd w:val="clear" w:color="auto" w:fill="FFFFFF"/>
              <w:spacing w:before="0" w:beforeAutospacing="0" w:after="0" w:afterAutospacing="0"/>
              <w:rPr>
                <w:b w:val="0"/>
                <w:bCs w:val="0"/>
                <w:sz w:val="18"/>
                <w:szCs w:val="18"/>
              </w:rPr>
            </w:pPr>
            <w:r w:rsidRPr="00B055D3">
              <w:rPr>
                <w:b w:val="0"/>
                <w:bCs w:val="0"/>
                <w:i/>
                <w:iCs/>
                <w:sz w:val="18"/>
                <w:szCs w:val="18"/>
              </w:rPr>
              <w:t xml:space="preserve">n </w:t>
            </w:r>
            <w:r w:rsidRPr="00B055D3">
              <w:rPr>
                <w:b w:val="0"/>
                <w:bCs w:val="0"/>
                <w:sz w:val="18"/>
                <w:szCs w:val="18"/>
              </w:rPr>
              <w:t xml:space="preserve">= 48 </w:t>
            </w:r>
          </w:p>
          <w:p w14:paraId="53DBD241" w14:textId="77777777" w:rsidR="00D84D6E" w:rsidRDefault="00B055D3" w:rsidP="005525F2">
            <w:pPr>
              <w:pStyle w:val="Heading1"/>
              <w:numPr>
                <w:ilvl w:val="0"/>
                <w:numId w:val="23"/>
              </w:numPr>
              <w:shd w:val="clear" w:color="auto" w:fill="FFFFFF"/>
              <w:spacing w:before="0" w:beforeAutospacing="0" w:after="0" w:afterAutospacing="0"/>
              <w:rPr>
                <w:b w:val="0"/>
                <w:bCs w:val="0"/>
                <w:sz w:val="18"/>
                <w:szCs w:val="18"/>
              </w:rPr>
            </w:pPr>
            <w:r w:rsidRPr="00B055D3">
              <w:rPr>
                <w:b w:val="0"/>
                <w:bCs w:val="0"/>
                <w:sz w:val="18"/>
                <w:szCs w:val="18"/>
              </w:rPr>
              <w:t>43.8%</w:t>
            </w:r>
            <w:r w:rsidR="00D84D6E">
              <w:rPr>
                <w:b w:val="0"/>
                <w:bCs w:val="0"/>
                <w:sz w:val="18"/>
                <w:szCs w:val="18"/>
              </w:rPr>
              <w:t xml:space="preserve"> F</w:t>
            </w:r>
          </w:p>
          <w:p w14:paraId="2E9DAA3D" w14:textId="2585A0CB" w:rsidR="00B055D3" w:rsidRPr="00B055D3" w:rsidRDefault="003E09AD" w:rsidP="005525F2">
            <w:pPr>
              <w:pStyle w:val="Heading1"/>
              <w:numPr>
                <w:ilvl w:val="0"/>
                <w:numId w:val="23"/>
              </w:numPr>
              <w:shd w:val="clear" w:color="auto" w:fill="FFFFFF"/>
              <w:spacing w:before="0" w:beforeAutospacing="0" w:after="0" w:afterAutospacing="0"/>
              <w:rPr>
                <w:b w:val="0"/>
                <w:bCs w:val="0"/>
                <w:sz w:val="18"/>
                <w:szCs w:val="18"/>
              </w:rPr>
            </w:pPr>
            <w:r w:rsidRPr="003E09AD">
              <w:rPr>
                <w:b w:val="0"/>
                <w:bCs w:val="0"/>
                <w:sz w:val="18"/>
                <w:szCs w:val="18"/>
              </w:rPr>
              <w:t xml:space="preserve">M (SD) age: </w:t>
            </w:r>
            <w:r w:rsidR="003C4EB2">
              <w:rPr>
                <w:b w:val="0"/>
                <w:bCs w:val="0"/>
                <w:sz w:val="18"/>
                <w:szCs w:val="18"/>
              </w:rPr>
              <w:t>3</w:t>
            </w:r>
            <w:r w:rsidR="00B055D3" w:rsidRPr="00B055D3">
              <w:rPr>
                <w:b w:val="0"/>
                <w:bCs w:val="0"/>
                <w:sz w:val="18"/>
                <w:szCs w:val="18"/>
              </w:rPr>
              <w:t>6.7</w:t>
            </w:r>
            <w:r w:rsidR="003C4EB2">
              <w:rPr>
                <w:b w:val="0"/>
                <w:bCs w:val="0"/>
                <w:sz w:val="18"/>
                <w:szCs w:val="18"/>
              </w:rPr>
              <w:t xml:space="preserve"> (</w:t>
            </w:r>
            <w:r w:rsidR="00B055D3" w:rsidRPr="00B055D3">
              <w:rPr>
                <w:b w:val="0"/>
                <w:bCs w:val="0"/>
                <w:sz w:val="18"/>
                <w:szCs w:val="18"/>
              </w:rPr>
              <w:t>11.8)</w:t>
            </w:r>
            <w:r w:rsidR="003C4EB2">
              <w:rPr>
                <w:b w:val="0"/>
                <w:bCs w:val="0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697AF" w14:textId="62C2B3A5" w:rsidR="00B055D3" w:rsidRPr="008E60FC" w:rsidRDefault="00B055D3" w:rsidP="00324018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sz w:val="18"/>
                <w:szCs w:val="18"/>
              </w:rPr>
            </w:pPr>
            <w:r w:rsidRPr="004F591A">
              <w:rPr>
                <w:b w:val="0"/>
                <w:bCs w:val="0"/>
                <w:sz w:val="18"/>
                <w:szCs w:val="18"/>
              </w:rPr>
              <w:t>Cluster RCT.  Different hospital wards formed different clusters.</w:t>
            </w:r>
            <w:r w:rsidR="00324018">
              <w:rPr>
                <w:b w:val="0"/>
                <w:bCs w:val="0"/>
                <w:sz w:val="18"/>
                <w:szCs w:val="18"/>
              </w:rPr>
              <w:t xml:space="preserve"> (b</w:t>
            </w:r>
            <w:r w:rsidRPr="004F591A">
              <w:rPr>
                <w:b w:val="0"/>
                <w:bCs w:val="0"/>
                <w:sz w:val="18"/>
                <w:szCs w:val="18"/>
              </w:rPr>
              <w:t>aseline; 2-weeks</w:t>
            </w:r>
            <w:r w:rsidR="0032401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29B29D" w14:textId="6B0B10D0" w:rsidR="006D2D73" w:rsidRDefault="004F43D5" w:rsidP="006D2D7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valuate</w:t>
            </w:r>
            <w:r w:rsidR="004C481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015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easibility of </w:t>
            </w:r>
            <w:r w:rsidR="00D348C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 online multimedia psych</w:t>
            </w:r>
            <w:r w:rsidR="00C015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educational intervention</w:t>
            </w:r>
            <w:r w:rsidR="0068251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nd perceived stress</w:t>
            </w:r>
            <w:r w:rsidR="00B6698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. </w:t>
            </w:r>
          </w:p>
          <w:p w14:paraId="786B6704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3D733D96" w14:textId="456E290D" w:rsidR="00B055D3" w:rsidRPr="00D170EB" w:rsidRDefault="00B055D3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170EB">
              <w:rPr>
                <w:rFonts w:ascii="Times New Roman" w:hAnsi="Times New Roman" w:cs="Times New Roman"/>
                <w:sz w:val="18"/>
                <w:szCs w:val="18"/>
              </w:rPr>
              <w:t>Resilience (Connor-Davidson resilience scal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5EE90" w14:textId="7BC2FFC6" w:rsidR="00B055D3" w:rsidRPr="00771B9E" w:rsidRDefault="00B055D3" w:rsidP="00D412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tervention: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nline multimedia psychoeducational: </w:t>
            </w:r>
            <w:r w:rsidR="00FE5F5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daily 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videnced-based modules via WhatsApp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ADE9EC" w14:textId="569066DF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B055D3" w:rsidRPr="004F591A" w14:paraId="7AD624D7" w14:textId="77777777" w:rsidTr="009A5C4A">
        <w:trPr>
          <w:cantSplit/>
          <w:trHeight w:val="500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6A1E717" w14:textId="77777777" w:rsidR="00B055D3" w:rsidRPr="004F591A" w:rsidRDefault="00B055D3" w:rsidP="00D412D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2BD3625" w14:textId="77777777" w:rsidR="00B055D3" w:rsidRPr="004F591A" w:rsidRDefault="00B055D3" w:rsidP="00D412D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1F2CFC15" w14:textId="77777777" w:rsidR="00B055D3" w:rsidRPr="004F591A" w:rsidRDefault="00B055D3" w:rsidP="00D412D9">
            <w:pPr>
              <w:pStyle w:val="Heading1"/>
              <w:shd w:val="clear" w:color="auto" w:fill="FFFFFF"/>
              <w:spacing w:before="0" w:beforeAutospacing="0" w:after="240" w:afterAutospacing="0"/>
              <w:rPr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FD2FBA3" w14:textId="39412014" w:rsidR="00B055D3" w:rsidRPr="004F591A" w:rsidRDefault="00B055D3" w:rsidP="00D412D9">
            <w:pPr>
              <w:pStyle w:val="Heading1"/>
              <w:shd w:val="clear" w:color="auto" w:fill="FFFFFF"/>
              <w:spacing w:before="0" w:beforeAutospacing="0" w:after="240" w:afterAutospacing="0"/>
              <w:rPr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1DFA1705" w14:textId="77777777" w:rsidR="00B055D3" w:rsidRPr="00771B9E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8006" w14:textId="7AFA7FD7" w:rsidR="00B055D3" w:rsidRPr="00771B9E" w:rsidRDefault="00B055D3" w:rsidP="00D412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71B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telephone-base counselling from the psychological tea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8178E" w14:textId="3D2CAE62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97249A" w:rsidRPr="004F591A" w14:paraId="47F8EFF3" w14:textId="77777777" w:rsidTr="00DC7093">
        <w:trPr>
          <w:cantSplit/>
          <w:trHeight w:val="325"/>
        </w:trPr>
        <w:tc>
          <w:tcPr>
            <w:tcW w:w="1135" w:type="dxa"/>
            <w:vMerge w:val="restart"/>
            <w:tcBorders>
              <w:left w:val="single" w:sz="4" w:space="0" w:color="auto"/>
              <w:right w:val="nil"/>
            </w:tcBorders>
          </w:tcPr>
          <w:p w14:paraId="4AC48F37" w14:textId="67BB3486" w:rsidR="00B055D3" w:rsidRPr="00BD443D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rk (2019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Canada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14:paraId="189C6FA4" w14:textId="4738B1C4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Insufficiently active adults</w:t>
            </w:r>
            <w:r w:rsidR="00D027F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nexperienced </w:t>
            </w:r>
            <w:r w:rsidR="00D027F8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print Interval Training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143E3CCC" w14:textId="77777777" w:rsidR="00D84D6E" w:rsidRDefault="00B055D3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 xml:space="preserve">= 24 </w:t>
            </w:r>
          </w:p>
          <w:p w14:paraId="3C2895E3" w14:textId="77777777" w:rsidR="00D84D6E" w:rsidRDefault="00B055D3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  <w:r w:rsidR="00D84D6E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469B349" w14:textId="2043229F" w:rsidR="00B055D3" w:rsidRPr="00D84D6E" w:rsidRDefault="003E09A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55D3" w:rsidRPr="00D84D6E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F55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(NR</w:t>
            </w:r>
            <w:r w:rsidR="00B055D3" w:rsidRPr="00D84D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973CF8" w14:textId="5F2CD8D0" w:rsidR="00B055D3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  <w:p w14:paraId="4473ABE3" w14:textId="66CD4118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, cross-over design</w:t>
            </w:r>
            <w:r w:rsidR="003240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(5 lab sessions across 2-3 week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D87E73" w14:textId="139F8C53" w:rsidR="007E7C1E" w:rsidRDefault="005B1EF1" w:rsidP="007E7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664A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7CD0">
              <w:rPr>
                <w:rFonts w:ascii="Times New Roman" w:hAnsi="Times New Roman" w:cs="Times New Roman"/>
                <w:sz w:val="18"/>
                <w:szCs w:val="18"/>
              </w:rPr>
              <w:t xml:space="preserve">psychological, </w:t>
            </w:r>
            <w:r w:rsidR="00A11C0D">
              <w:rPr>
                <w:rFonts w:ascii="Times New Roman" w:hAnsi="Times New Roman" w:cs="Times New Roman"/>
                <w:sz w:val="18"/>
                <w:szCs w:val="18"/>
              </w:rPr>
              <w:t>psychophysical,</w:t>
            </w:r>
            <w:r w:rsidR="00A97C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6E58">
              <w:rPr>
                <w:rFonts w:ascii="Times New Roman" w:hAnsi="Times New Roman" w:cs="Times New Roman"/>
                <w:sz w:val="18"/>
                <w:szCs w:val="18"/>
              </w:rPr>
              <w:t xml:space="preserve">and physiological effects of motivational </w:t>
            </w:r>
            <w:r w:rsidR="006F135B">
              <w:rPr>
                <w:rFonts w:ascii="Times New Roman" w:hAnsi="Times New Roman" w:cs="Times New Roman"/>
                <w:sz w:val="18"/>
                <w:szCs w:val="18"/>
              </w:rPr>
              <w:t xml:space="preserve">music during a low-volume sprint interval training </w:t>
            </w:r>
            <w:r w:rsidR="00C564ED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8632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A559D80" w14:textId="7E0CD78B" w:rsidR="00B055D3" w:rsidRPr="009A748E" w:rsidRDefault="0084355E" w:rsidP="009A7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>Primary outcome</w:t>
            </w:r>
            <w:r w:rsidR="009A748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 not specifie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5FDFB" w14:textId="60F42B80" w:rsidR="00B055D3" w:rsidRPr="00107349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6148E">
              <w:rPr>
                <w:rFonts w:ascii="Times New Roman" w:hAnsi="Times New Roman" w:cs="Times New Roman"/>
                <w:sz w:val="18"/>
                <w:szCs w:val="18"/>
              </w:rPr>
              <w:t>3 x 20 seconds “all-out” sprint</w:t>
            </w:r>
            <w:r w:rsidR="00222D39">
              <w:rPr>
                <w:rFonts w:ascii="Times New Roman" w:hAnsi="Times New Roman" w:cs="Times New Roman"/>
                <w:sz w:val="18"/>
                <w:szCs w:val="18"/>
              </w:rPr>
              <w:t xml:space="preserve">s listening to 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>motivational music</w:t>
            </w:r>
            <w:r w:rsidR="00222D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3D49D8" w14:textId="5FA79550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97249A" w:rsidRPr="004F591A" w14:paraId="67812E2D" w14:textId="77777777" w:rsidTr="00DC7093">
        <w:trPr>
          <w:cantSplit/>
          <w:trHeight w:val="347"/>
        </w:trPr>
        <w:tc>
          <w:tcPr>
            <w:tcW w:w="1135" w:type="dxa"/>
            <w:vMerge/>
            <w:tcBorders>
              <w:left w:val="single" w:sz="4" w:space="0" w:color="auto"/>
              <w:right w:val="nil"/>
            </w:tcBorders>
          </w:tcPr>
          <w:p w14:paraId="6FFEF34F" w14:textId="77777777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470E800" w14:textId="77777777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551DE8AF" w14:textId="77777777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4A810E22" w14:textId="4E44090C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428B59A3" w14:textId="77777777" w:rsidR="00B055D3" w:rsidRPr="00107349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40808CA" w14:textId="52CB82FB" w:rsidR="00B055D3" w:rsidRPr="00107349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 Comparator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D5D84">
              <w:rPr>
                <w:rFonts w:ascii="Times New Roman" w:hAnsi="Times New Roman" w:cs="Times New Roman"/>
                <w:sz w:val="18"/>
                <w:szCs w:val="18"/>
              </w:rPr>
              <w:t xml:space="preserve">3 x 20 seconds “all-out” sprints listening to a 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podcas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61070" w14:textId="67AA3A8C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B055D3" w:rsidRPr="004F591A" w14:paraId="5F2D9844" w14:textId="77777777" w:rsidTr="00DC7093">
        <w:trPr>
          <w:cantSplit/>
          <w:trHeight w:val="332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1D570A7" w14:textId="77777777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5EA645" w14:textId="77777777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C08E70" w14:textId="77777777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1D5FD0" w14:textId="2F846521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4714BE" w14:textId="77777777" w:rsidR="00B055D3" w:rsidRPr="00107349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71A0" w14:textId="646CCB19" w:rsidR="00B055D3" w:rsidRPr="00107349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D5D84">
              <w:rPr>
                <w:rFonts w:ascii="Times New Roman" w:hAnsi="Times New Roman" w:cs="Times New Roman"/>
                <w:sz w:val="18"/>
                <w:szCs w:val="18"/>
              </w:rPr>
              <w:t xml:space="preserve">3 x 20 seconds “all-out” sprints listening to 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>no-aud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0D069" w14:textId="6EF021E8" w:rsidR="00B055D3" w:rsidRPr="004F591A" w:rsidRDefault="00B055D3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D027F8" w:rsidRPr="004F591A" w14:paraId="77C37DEF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6AF07A" w14:textId="13DAD42C" w:rsidR="00D027F8" w:rsidRPr="004F591A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vakolizade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  <w:r w:rsidR="00850EBC" w:rsidRPr="00850E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4F982307" w14:textId="77777777" w:rsidR="00D027F8" w:rsidRPr="004F591A" w:rsidRDefault="00D027F8" w:rsidP="00D412D9">
            <w:pPr>
              <w:rPr>
                <w:rFonts w:ascii="Times New Roman" w:hAnsi="Times New Roman" w:cs="Times New Roman"/>
                <w:color w:val="92D05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AA26D6" w14:textId="77777777" w:rsidR="00D027F8" w:rsidRPr="004F591A" w:rsidRDefault="00D027F8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coronary heart diseas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CF6EDE" w14:textId="77777777" w:rsidR="00D84D6E" w:rsidRDefault="00D027F8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 xml:space="preserve"> = 40 </w:t>
            </w:r>
          </w:p>
          <w:p w14:paraId="6AFD1C2D" w14:textId="3DB2AEEA" w:rsidR="00D84D6E" w:rsidRDefault="00D027F8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7EB16F47" w14:textId="06B4A34E" w:rsidR="00D027F8" w:rsidRPr="00D84D6E" w:rsidRDefault="003E09A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7F8" w:rsidRPr="00D84D6E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(NR</w:t>
            </w:r>
            <w:r w:rsidR="00D027F8" w:rsidRPr="00D84D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  <w:r w:rsidR="00D027F8" w:rsidRPr="00D84D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CB626" w14:textId="588A3F64" w:rsidR="00D027F8" w:rsidRPr="004F591A" w:rsidRDefault="00D027F8" w:rsidP="00D170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 w:rsidR="00D170EB"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8-weeks; 12-weeks</w:t>
            </w:r>
            <w:r w:rsidR="00D170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77446E" w14:textId="383C5A27" w:rsidR="001E3E81" w:rsidRDefault="001E3E81" w:rsidP="001E3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the effects </w:t>
            </w:r>
            <w:r w:rsidR="0074075D">
              <w:rPr>
                <w:rFonts w:ascii="Times New Roman" w:hAnsi="Times New Roman" w:cs="Times New Roman"/>
                <w:sz w:val="18"/>
                <w:szCs w:val="18"/>
              </w:rPr>
              <w:t xml:space="preserve">of a bioenergy </w:t>
            </w:r>
            <w:r w:rsidR="001D1329">
              <w:rPr>
                <w:rFonts w:ascii="Times New Roman" w:hAnsi="Times New Roman" w:cs="Times New Roman"/>
                <w:sz w:val="18"/>
                <w:szCs w:val="18"/>
              </w:rPr>
              <w:t>economy-based</w:t>
            </w:r>
            <w:r w:rsidR="0074075D">
              <w:rPr>
                <w:rFonts w:ascii="Times New Roman" w:hAnsi="Times New Roman" w:cs="Times New Roman"/>
                <w:sz w:val="18"/>
                <w:szCs w:val="18"/>
              </w:rPr>
              <w:t xml:space="preserve"> psycho-education package on improvement of </w:t>
            </w:r>
            <w:r w:rsidR="00516985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  <w:r w:rsidR="0074075D">
              <w:rPr>
                <w:rFonts w:ascii="Times New Roman" w:hAnsi="Times New Roman" w:cs="Times New Roman"/>
                <w:sz w:val="18"/>
                <w:szCs w:val="18"/>
              </w:rPr>
              <w:t xml:space="preserve"> function</w:t>
            </w:r>
            <w:r w:rsidR="005169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63279">
              <w:rPr>
                <w:rFonts w:ascii="Times New Roman" w:hAnsi="Times New Roman" w:cs="Times New Roman"/>
                <w:sz w:val="18"/>
                <w:szCs w:val="18"/>
              </w:rPr>
              <w:t>forgiveness,</w:t>
            </w:r>
            <w:r w:rsidR="00516985">
              <w:rPr>
                <w:rFonts w:ascii="Times New Roman" w:hAnsi="Times New Roman" w:cs="Times New Roman"/>
                <w:sz w:val="18"/>
                <w:szCs w:val="18"/>
              </w:rPr>
              <w:t xml:space="preserve"> and quality of life. </w:t>
            </w:r>
          </w:p>
          <w:p w14:paraId="28BE4D5A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56DD605D" w14:textId="5F6D703A" w:rsidR="00D027F8" w:rsidRPr="00D170EB" w:rsidRDefault="00D027F8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hAnsi="Times New Roman" w:cs="Times New Roman"/>
                <w:sz w:val="18"/>
                <w:szCs w:val="18"/>
              </w:rPr>
              <w:t>Vegetative functions (vegetative function checklist)</w:t>
            </w:r>
          </w:p>
          <w:p w14:paraId="44708809" w14:textId="77777777" w:rsidR="00D170EB" w:rsidRDefault="00D027F8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hAnsi="Times New Roman" w:cs="Times New Roman"/>
                <w:sz w:val="18"/>
                <w:szCs w:val="18"/>
              </w:rPr>
              <w:t>Forgiveness (Forgiveness Likelihood Scale)</w:t>
            </w:r>
          </w:p>
          <w:p w14:paraId="5D5E1BE4" w14:textId="4C85CF5A" w:rsidR="00D027F8" w:rsidRPr="00D170EB" w:rsidRDefault="00D027F8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hAnsi="Times New Roman" w:cs="Times New Roman"/>
                <w:sz w:val="18"/>
                <w:szCs w:val="18"/>
              </w:rPr>
              <w:t>Quality of Life (World Health Organization Quality of Life – BREF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49CC2" w14:textId="27630023" w:rsidR="00D027F8" w:rsidRPr="00107349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routine cardiovascular medications and routine care + trained using an audio Bio Energy Economy-based psychoeducation pack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0E86DC" w14:textId="77777777" w:rsidR="00D027F8" w:rsidRPr="004F591A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other </w:t>
            </w:r>
          </w:p>
        </w:tc>
      </w:tr>
      <w:tr w:rsidR="00D027F8" w:rsidRPr="004F591A" w14:paraId="3034E751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C33ADA" w14:textId="77777777" w:rsidR="00D027F8" w:rsidRPr="004F591A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3993E9" w14:textId="77777777" w:rsidR="00D027F8" w:rsidRPr="004F591A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418EAE" w14:textId="77777777" w:rsidR="00D027F8" w:rsidRPr="004F591A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C1BC0" w14:textId="316B291C" w:rsidR="00D027F8" w:rsidRPr="004F591A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0C0E3B" w14:textId="77777777" w:rsidR="00D027F8" w:rsidRPr="00107349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160E0" w14:textId="5D91E71C" w:rsidR="00D027F8" w:rsidRPr="00107349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routine cardiovascular medications and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E6031" w14:textId="77777777" w:rsidR="00D027F8" w:rsidRPr="004F591A" w:rsidRDefault="00D027F8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2D59D0" w:rsidRPr="004F591A" w14:paraId="3C52CB4A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1C47E7" w14:textId="4D0A4725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9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C1F1DC" w14:textId="77777777" w:rsidR="002D59D0" w:rsidRPr="004F591A" w:rsidRDefault="002D59D0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s with overweight or obes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BA33AD" w14:textId="77777777" w:rsidR="00D84D6E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4D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D84D6E">
              <w:rPr>
                <w:rFonts w:ascii="Times New Roman" w:hAnsi="Times New Roman" w:cs="Times New Roman"/>
                <w:sz w:val="18"/>
                <w:szCs w:val="18"/>
              </w:rPr>
              <w:t xml:space="preserve"> = 78 </w:t>
            </w:r>
          </w:p>
          <w:p w14:paraId="3ADBEA40" w14:textId="43297800" w:rsidR="00D84D6E" w:rsidRDefault="00D84D6E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D59D0" w:rsidRPr="00D84D6E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34D26D0B" w14:textId="2E6D4E1C" w:rsidR="002D59D0" w:rsidRPr="00D84D6E" w:rsidRDefault="003E09A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D59D0" w:rsidRPr="00D84D6E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(NR)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87CE2" w14:textId="42534096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  <w:p w14:paraId="198BBC9A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aseline; 12-weeks post-baseline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FC5629" w14:textId="30AC9796" w:rsidR="00516985" w:rsidRDefault="00D33052" w:rsidP="005169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a weight-loss </w:t>
            </w:r>
            <w:r w:rsidR="00EA3AB3">
              <w:rPr>
                <w:rFonts w:ascii="Times New Roman" w:hAnsi="Times New Roman" w:cs="Times New Roman"/>
                <w:sz w:val="18"/>
                <w:szCs w:val="18"/>
              </w:rPr>
              <w:t xml:space="preserve">researcher-developed </w:t>
            </w:r>
            <w:r w:rsidR="004C7142">
              <w:rPr>
                <w:rFonts w:ascii="Times New Roman" w:hAnsi="Times New Roman" w:cs="Times New Roman"/>
                <w:sz w:val="18"/>
                <w:szCs w:val="18"/>
              </w:rPr>
              <w:t xml:space="preserve">(theory-based) </w:t>
            </w:r>
            <w:r w:rsidR="00EA3AB3">
              <w:rPr>
                <w:rFonts w:ascii="Times New Roman" w:hAnsi="Times New Roman" w:cs="Times New Roman"/>
                <w:sz w:val="18"/>
                <w:szCs w:val="18"/>
              </w:rPr>
              <w:t xml:space="preserve">podcast </w:t>
            </w:r>
            <w:r w:rsidR="004424C6">
              <w:rPr>
                <w:rFonts w:ascii="Times New Roman" w:hAnsi="Times New Roman" w:cs="Times New Roman"/>
                <w:sz w:val="18"/>
                <w:szCs w:val="18"/>
              </w:rPr>
              <w:t xml:space="preserve">intervention, compared to a standard currently available podcast </w:t>
            </w:r>
            <w:r w:rsidR="004C7142">
              <w:rPr>
                <w:rFonts w:ascii="Times New Roman" w:hAnsi="Times New Roman" w:cs="Times New Roman"/>
                <w:sz w:val="18"/>
                <w:szCs w:val="18"/>
              </w:rPr>
              <w:t xml:space="preserve">(not theory-based). </w:t>
            </w:r>
          </w:p>
          <w:p w14:paraId="38F4E572" w14:textId="77777777" w:rsidR="0084355E" w:rsidRPr="0084355E" w:rsidRDefault="0084355E" w:rsidP="0084355E">
            <w:pPr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</w:rPr>
              <w:t xml:space="preserve">Primary outcome: </w:t>
            </w:r>
          </w:p>
          <w:p w14:paraId="223EAEA8" w14:textId="2A213BB5" w:rsidR="002D59D0" w:rsidRPr="00587B27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7B27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F12E6" w14:textId="0F2D2883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Enhanced podcast: receive a theory-based podcast on weight los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14C8D0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other </w:t>
            </w:r>
          </w:p>
        </w:tc>
      </w:tr>
      <w:tr w:rsidR="002D59D0" w:rsidRPr="004F591A" w14:paraId="36F07B6C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4DBA49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5E6CB6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272E2D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D5EF4" w14:textId="0A08F840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CD2964" w14:textId="77777777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09280" w14:textId="71D8F0EA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0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receive a currently available weight loss podc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F12CDC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2D59D0" w:rsidRPr="004F591A" w14:paraId="4AE67947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919A3A" w14:textId="1E5821E6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urn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  <w:p w14:paraId="13D6848E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9D5A9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s with overweight or obesity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DFF370" w14:textId="77777777" w:rsidR="00615A39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15A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615A39">
              <w:rPr>
                <w:rFonts w:ascii="Times New Roman" w:hAnsi="Times New Roman" w:cs="Times New Roman"/>
                <w:sz w:val="18"/>
                <w:szCs w:val="18"/>
              </w:rPr>
              <w:t xml:space="preserve"> = 96 </w:t>
            </w:r>
          </w:p>
          <w:p w14:paraId="1258A940" w14:textId="371E4353" w:rsidR="00615A39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15A39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76A80DDF" w14:textId="71B3F98C" w:rsidR="002D59D0" w:rsidRPr="00615A39" w:rsidRDefault="003E09A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D59D0" w:rsidRPr="00615A39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="00EA5F1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85167">
              <w:rPr>
                <w:rFonts w:ascii="Times New Roman" w:hAnsi="Times New Roman" w:cs="Times New Roman"/>
                <w:sz w:val="18"/>
                <w:szCs w:val="18"/>
              </w:rPr>
              <w:t>NR)</w:t>
            </w:r>
            <w:r w:rsidR="009E1F9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6A8D4" w14:textId="7F6932C2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  <w:p w14:paraId="2C67D7B6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aseline; 3-months post-baseline; 6-months post-baseline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23310A" w14:textId="4910D26D" w:rsidR="000F196F" w:rsidRDefault="000F196F" w:rsidP="000F1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amine whether a combination of podcasting, mobile support communication and mobile diet monitoring</w:t>
            </w:r>
            <w:r w:rsidR="00432FD3">
              <w:rPr>
                <w:rFonts w:ascii="Times New Roman" w:hAnsi="Times New Roman" w:cs="Times New Roman"/>
                <w:sz w:val="18"/>
                <w:szCs w:val="18"/>
              </w:rPr>
              <w:t xml:space="preserve"> can assist people in weight loss. </w:t>
            </w:r>
          </w:p>
          <w:p w14:paraId="42BFE7E8" w14:textId="5322485E" w:rsidR="00863279" w:rsidRPr="000F196F" w:rsidRDefault="00863279" w:rsidP="000F1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ary outcome: </w:t>
            </w:r>
          </w:p>
          <w:p w14:paraId="1B968C8A" w14:textId="7C1887EB" w:rsidR="002D59D0" w:rsidRPr="00587B27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7B27">
              <w:rPr>
                <w:rFonts w:ascii="Times New Roman" w:hAnsi="Times New Roman" w:cs="Times New Roman"/>
                <w:sz w:val="18"/>
                <w:szCs w:val="18"/>
              </w:rPr>
              <w:t xml:space="preserve">Change in body </w:t>
            </w:r>
            <w:r w:rsidRPr="008771DA">
              <w:rPr>
                <w:rFonts w:ascii="Times New Roman" w:hAnsi="Times New Roman" w:cs="Times New Roman"/>
                <w:sz w:val="18"/>
                <w:szCs w:val="18"/>
              </w:rPr>
              <w:t>weight (%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B1CFD" w14:textId="055B3713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B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ory-based podcast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+ self-monitor dietary intake and physical activity </w:t>
            </w:r>
            <w:r w:rsidR="00243DEB">
              <w:rPr>
                <w:rFonts w:ascii="Times New Roman" w:hAnsi="Times New Roman" w:cs="Times New Roman"/>
                <w:sz w:val="18"/>
                <w:szCs w:val="18"/>
              </w:rPr>
              <w:t xml:space="preserve">app 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>(Calorie Counter</w:t>
            </w:r>
            <w:r w:rsidR="005E76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6234">
              <w:rPr>
                <w:rFonts w:ascii="Times New Roman" w:hAnsi="Times New Roman" w:cs="Times New Roman"/>
                <w:sz w:val="18"/>
                <w:szCs w:val="18"/>
              </w:rPr>
              <w:t xml:space="preserve">by </w:t>
            </w:r>
            <w:r w:rsidR="005E7618">
              <w:rPr>
                <w:rFonts w:ascii="Times New Roman" w:hAnsi="Times New Roman" w:cs="Times New Roman"/>
                <w:sz w:val="18"/>
                <w:szCs w:val="18"/>
              </w:rPr>
              <w:t>Fat Secret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>) + communications via social media (Twitte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23CE68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2D59D0" w:rsidRPr="004F591A" w14:paraId="7EB228DA" w14:textId="77777777" w:rsidTr="00DC7093">
        <w:trPr>
          <w:cantSplit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C7801F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F9C64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8DDE1E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F6D43" w14:textId="582556D5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D09AD2" w14:textId="77777777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815F" w14:textId="4931A8B2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B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ory-based podcast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+ book with calorie and fat gram amounts of food to self-monitor dietary intake</w:t>
            </w:r>
            <w:r w:rsidR="00D868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31825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385C63" w:rsidRPr="004F591A" w14:paraId="78F9DB66" w14:textId="77777777" w:rsidTr="00DC7093">
        <w:trPr>
          <w:cantSplit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D574DE" w14:textId="361924A9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; United </w:t>
            </w:r>
          </w:p>
          <w:p w14:paraId="0DF15BF7" w14:textId="54185ADE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tates of Ameri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28CB6" w14:textId="77777777" w:rsidR="00D412D9" w:rsidRPr="004F591A" w:rsidRDefault="00D412D9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s with overweight and obesity</w:t>
            </w:r>
          </w:p>
          <w:p w14:paraId="107D1F07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66C8" w14:textId="77777777" w:rsidR="00615A39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15A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615A39">
              <w:rPr>
                <w:rFonts w:ascii="Times New Roman" w:hAnsi="Times New Roman" w:cs="Times New Roman"/>
                <w:sz w:val="18"/>
                <w:szCs w:val="18"/>
              </w:rPr>
              <w:t xml:space="preserve"> = 12 </w:t>
            </w:r>
          </w:p>
          <w:p w14:paraId="26CD34FA" w14:textId="77777777" w:rsidR="00615A39" w:rsidRDefault="00615A3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15A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412D9" w:rsidRPr="00615A39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5AAF6E34" w14:textId="502F3AF7" w:rsidR="00D412D9" w:rsidRPr="00615A39" w:rsidRDefault="003E09A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412D9" w:rsidRPr="00615A39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  <w:r w:rsidR="0013601D">
              <w:rPr>
                <w:rFonts w:ascii="Times New Roman" w:hAnsi="Times New Roman" w:cs="Times New Roman"/>
                <w:sz w:val="18"/>
                <w:szCs w:val="18"/>
              </w:rPr>
              <w:t xml:space="preserve"> (NR)</w:t>
            </w:r>
            <w:r w:rsidR="009E1F9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BFB27" w14:textId="3E86BABC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-test -- Post-test </w:t>
            </w:r>
          </w:p>
          <w:p w14:paraId="6B7ED611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aseline; 4-weeks post-baselin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753F3" w14:textId="7D491071" w:rsidR="00A3377B" w:rsidRDefault="00F676B1" w:rsidP="00A33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aluate</w:t>
            </w:r>
            <w:r w:rsidR="00A3377B">
              <w:rPr>
                <w:rFonts w:ascii="Times New Roman" w:hAnsi="Times New Roman" w:cs="Times New Roman"/>
                <w:sz w:val="18"/>
                <w:szCs w:val="18"/>
              </w:rPr>
              <w:t xml:space="preserve"> feasibility and usability of mobile Bite Counter</w:t>
            </w:r>
            <w:r w:rsidR="005248A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76089">
              <w:rPr>
                <w:rFonts w:ascii="Times New Roman" w:hAnsi="Times New Roman" w:cs="Times New Roman"/>
                <w:sz w:val="18"/>
                <w:szCs w:val="18"/>
              </w:rPr>
              <w:t xml:space="preserve">and behavioural </w:t>
            </w:r>
            <w:r w:rsidR="005248AC">
              <w:rPr>
                <w:rFonts w:ascii="Times New Roman" w:hAnsi="Times New Roman" w:cs="Times New Roman"/>
                <w:sz w:val="18"/>
                <w:szCs w:val="18"/>
              </w:rPr>
              <w:t>challenges</w:t>
            </w:r>
            <w:r w:rsidR="00876089">
              <w:rPr>
                <w:rFonts w:ascii="Times New Roman" w:hAnsi="Times New Roman" w:cs="Times New Roman"/>
                <w:sz w:val="18"/>
                <w:szCs w:val="18"/>
              </w:rPr>
              <w:t xml:space="preserve"> on diet and physical activity</w:t>
            </w:r>
            <w:r w:rsidR="005248AC">
              <w:rPr>
                <w:rFonts w:ascii="Times New Roman" w:hAnsi="Times New Roman" w:cs="Times New Roman"/>
                <w:sz w:val="18"/>
                <w:szCs w:val="18"/>
              </w:rPr>
              <w:t xml:space="preserve"> outcomes.</w:t>
            </w:r>
            <w:r w:rsidR="008760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91A7BCA" w14:textId="02B51833" w:rsidR="00A927BA" w:rsidRPr="0084355E" w:rsidRDefault="00A927BA" w:rsidP="00A337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60C6CCE4" w14:textId="52390526" w:rsidR="00D412D9" w:rsidRPr="00587B27" w:rsidRDefault="00D412D9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7B27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72E47" w14:textId="766161A9" w:rsidR="00D412D9" w:rsidRPr="00107349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9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>: self-monitor number of bites per day using the Bite Counter, attend weekly group sessions, and listen to podcasts</w:t>
            </w:r>
            <w:r w:rsidR="0013601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74D68" w14:textId="77777777" w:rsidR="00D412D9" w:rsidRPr="004F591A" w:rsidRDefault="00D412D9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2D59D0" w:rsidRPr="004F591A" w14:paraId="6ADA7A0B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62DD47" w14:textId="7DA03265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CA891C" w14:textId="77777777" w:rsidR="002D59D0" w:rsidRPr="004F591A" w:rsidRDefault="002D59D0" w:rsidP="00D412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s with overweight or obes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DFF561" w14:textId="77777777" w:rsidR="00B47D92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 xml:space="preserve"> = 81 </w:t>
            </w:r>
          </w:p>
          <w:p w14:paraId="6C46E5E2" w14:textId="77777777" w:rsidR="00B47D92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>82.7%</w:t>
            </w:r>
            <w:r w:rsidR="00B47D92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20D4546D" w14:textId="7AEBE395" w:rsidR="002D59D0" w:rsidRPr="00B47D92" w:rsidRDefault="003E09AD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7E62" w:rsidRPr="006C7E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D59D0" w:rsidRPr="006C7E6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13601D">
              <w:rPr>
                <w:rFonts w:ascii="Times New Roman" w:hAnsi="Times New Roman" w:cs="Times New Roman"/>
                <w:sz w:val="18"/>
                <w:szCs w:val="18"/>
              </w:rPr>
              <w:t xml:space="preserve"> (NR)</w:t>
            </w:r>
            <w:r w:rsidR="006C7E62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AD668" w14:textId="55B86F29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  <w:p w14:paraId="36002873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aseline; 3-months post-baseline; 6-months post-baseline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5EEE37" w14:textId="12F5C5CC" w:rsidR="006C7E62" w:rsidRDefault="00592E64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amine the use of two different mobile dietary</w:t>
            </w:r>
            <w:r w:rsidR="00BB6947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</w:t>
            </w:r>
            <w:r w:rsidR="004410FF">
              <w:rPr>
                <w:rFonts w:ascii="Times New Roman" w:hAnsi="Times New Roman" w:cs="Times New Roman"/>
                <w:sz w:val="18"/>
                <w:szCs w:val="18"/>
              </w:rPr>
              <w:t xml:space="preserve">methods for weight loss. </w:t>
            </w:r>
          </w:p>
          <w:p w14:paraId="74C3B12C" w14:textId="2EE5CF1D" w:rsidR="00A927BA" w:rsidRPr="0084355E" w:rsidRDefault="00A927BA" w:rsidP="00D412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5EDD51BD" w14:textId="7A47D14E" w:rsidR="002D59D0" w:rsidRPr="006C7E62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C7E62">
              <w:rPr>
                <w:rFonts w:ascii="Times New Roman" w:hAnsi="Times New Roman" w:cs="Times New Roman"/>
                <w:sz w:val="18"/>
                <w:szCs w:val="18"/>
              </w:rPr>
              <w:t>Weight loss (kg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CA75C" w14:textId="6C017308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6234">
              <w:rPr>
                <w:rFonts w:ascii="Times New Roman" w:hAnsi="Times New Roman" w:cs="Times New Roman"/>
                <w:sz w:val="18"/>
                <w:szCs w:val="18"/>
              </w:rPr>
              <w:t>Theor</w:t>
            </w:r>
            <w:r w:rsidR="000D64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C56234">
              <w:rPr>
                <w:rFonts w:ascii="Times New Roman" w:hAnsi="Times New Roman" w:cs="Times New Roman"/>
                <w:sz w:val="18"/>
                <w:szCs w:val="18"/>
              </w:rPr>
              <w:t>-based podcast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+ self-monitor daily energy intake via standard app (Calorie Counter by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FatSecret</w:t>
            </w:r>
            <w:proofErr w:type="spell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4D3742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other </w:t>
            </w:r>
          </w:p>
        </w:tc>
      </w:tr>
      <w:tr w:rsidR="002D59D0" w:rsidRPr="004F591A" w14:paraId="23EB0097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88ECA8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5140A0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501784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1744" w14:textId="01E5A40E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C68CAF" w14:textId="77777777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E36B7" w14:textId="4EE9F0B9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Bite: TBP + turn on and wear Bite Counter device whilst ea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5C7FF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other </w:t>
            </w:r>
          </w:p>
        </w:tc>
      </w:tr>
      <w:tr w:rsidR="002D59D0" w:rsidRPr="004F591A" w14:paraId="5AE28A92" w14:textId="77777777" w:rsidTr="00DC7093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53E2B0" w14:textId="05BA4614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hbeh (2016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  <w:p w14:paraId="1B2C6384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1D2112" w14:textId="4A712791" w:rsidR="002D59D0" w:rsidRPr="004F591A" w:rsidRDefault="002D59D0" w:rsidP="00200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nition and mood in older adul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6D918F" w14:textId="77777777" w:rsidR="00B47D92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 xml:space="preserve"> = 16 </w:t>
            </w:r>
          </w:p>
          <w:p w14:paraId="7174CEF5" w14:textId="4C0B0921" w:rsidR="00B47D92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  <w:r w:rsidR="00561D0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2875CFB8" w14:textId="77777777" w:rsidR="00B47D92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 xml:space="preserve">65-90 years </w:t>
            </w:r>
          </w:p>
          <w:p w14:paraId="7D114942" w14:textId="74DF890C" w:rsidR="0020061F" w:rsidRPr="006644E4" w:rsidRDefault="003E09AD" w:rsidP="00D412D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D59D0" w:rsidRPr="00B47D92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  <w:r w:rsidR="0013601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E1F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D59D0" w:rsidRPr="00B47D92">
              <w:rPr>
                <w:rFonts w:ascii="Times New Roman" w:hAnsi="Times New Roman" w:cs="Times New Roman"/>
                <w:sz w:val="18"/>
                <w:szCs w:val="18"/>
              </w:rPr>
              <w:t>.4)</w:t>
            </w:r>
            <w:r w:rsidR="00B47D92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A70A8" w14:textId="154D5448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  <w:p w14:paraId="6F108A96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aseline; 6-weeks post-baseline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ECD117" w14:textId="6624CB9B" w:rsidR="00907E7D" w:rsidRDefault="00F676B1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aluate</w:t>
            </w:r>
            <w:r w:rsidR="00907E7D">
              <w:rPr>
                <w:rFonts w:ascii="Times New Roman" w:hAnsi="Times New Roman" w:cs="Times New Roman"/>
                <w:sz w:val="18"/>
                <w:szCs w:val="18"/>
              </w:rPr>
              <w:t xml:space="preserve"> feasibility and acceptability of an internet mindfulness mediation intervention </w:t>
            </w:r>
            <w:r w:rsidR="00C30E3B">
              <w:rPr>
                <w:rFonts w:ascii="Times New Roman" w:hAnsi="Times New Roman" w:cs="Times New Roman"/>
                <w:sz w:val="18"/>
                <w:szCs w:val="18"/>
              </w:rPr>
              <w:t xml:space="preserve">and an internet health and wellness education program. </w:t>
            </w:r>
          </w:p>
          <w:p w14:paraId="70C37231" w14:textId="1798DCB7" w:rsidR="00A927BA" w:rsidRPr="0084355E" w:rsidRDefault="00A927BA" w:rsidP="00D412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mary outcome:</w:t>
            </w:r>
          </w:p>
          <w:p w14:paraId="640AA5D7" w14:textId="4A6E383A" w:rsidR="002D59D0" w:rsidRPr="00C30E3B" w:rsidRDefault="002D59D0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30E3B">
              <w:rPr>
                <w:rFonts w:ascii="Times New Roman" w:hAnsi="Times New Roman" w:cs="Times New Roman"/>
                <w:sz w:val="18"/>
                <w:szCs w:val="18"/>
              </w:rPr>
              <w:t>Feasibility and acceptability (Client Satisfaction Questionnair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1871D" w14:textId="559FC965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Internet Mindfulness Meditation: standardised and structured evidenced-based program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C94FA9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2D59D0" w:rsidRPr="004F591A" w14:paraId="116083B7" w14:textId="77777777" w:rsidTr="00DC7093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EADFF3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740C0D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EBA99D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F2C4F" w14:textId="40F9AA6B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DCCFE0" w14:textId="77777777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3A786" w14:textId="21601384" w:rsidR="002D59D0" w:rsidRPr="00107349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107349">
              <w:rPr>
                <w:rFonts w:ascii="Times New Roman" w:hAnsi="Times New Roman" w:cs="Times New Roman"/>
                <w:sz w:val="18"/>
                <w:szCs w:val="18"/>
              </w:rPr>
              <w:t xml:space="preserve"> Internet Education: general health video, materials + home practice podcas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4E6478" w14:textId="77777777" w:rsidR="002D59D0" w:rsidRPr="004F591A" w:rsidRDefault="002D59D0" w:rsidP="00D4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other </w:t>
            </w:r>
          </w:p>
        </w:tc>
      </w:tr>
      <w:tr w:rsidR="00B936A8" w:rsidRPr="004F591A" w14:paraId="1B3E3D52" w14:textId="77777777" w:rsidTr="00102AD9">
        <w:trPr>
          <w:cantSplit/>
        </w:trPr>
        <w:tc>
          <w:tcPr>
            <w:tcW w:w="1502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75760B" w14:textId="47821806" w:rsidR="00B936A8" w:rsidRPr="00B936A8" w:rsidRDefault="00B936A8" w:rsidP="00D412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ey </w:t>
            </w:r>
            <w:r w:rsidR="00EF7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B93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terature </w:t>
            </w:r>
            <w:r w:rsidR="007462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B93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462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hD Dissertations / Theses </w:t>
            </w:r>
          </w:p>
        </w:tc>
      </w:tr>
      <w:tr w:rsidR="0074622B" w:rsidRPr="004F591A" w14:paraId="5C0C8E08" w14:textId="77777777" w:rsidTr="001F7EF5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7F9D367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hl (2013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hl&lt;/Author&gt;&lt;Year&gt;2018&lt;/Year&gt;&lt;RecNum&gt;183&lt;/RecNum&gt;&lt;DisplayText&gt;[30]&lt;/DisplayText&gt;&lt;record&gt;&lt;rec-number&gt;183&lt;/rec-number&gt;&lt;foreign-keys&gt;&lt;key app="EN" db-id="ad0p9d2ptttd5oevexjv5a2t9zdrd022re9d" timestamp="1708913118"&gt;183&lt;/key&gt;&lt;/foreign-keys&gt;&lt;ref-type name="Thesis"&gt;32&lt;/ref-type&gt;&lt;contributors&gt;&lt;authors&gt;&lt;author&gt;Dahl, Alicia Anne&lt;/author&gt;&lt;/authors&gt;&lt;/contributors&gt;&lt;titles&gt;&lt;title&gt;Healthy Motivations for Moms-To-Be (Healthy MoM2B) Study: A mobile health intervention targeting gestational weight gain among US women&lt;/title&gt;&lt;/titles&gt;&lt;dates&gt;&lt;year&gt;2018&lt;/year&gt;&lt;/dates&gt;&lt;publisher&gt;University of South Carolina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  <w:p w14:paraId="062FD536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133455" w14:textId="77777777" w:rsidR="0074622B" w:rsidRPr="004F591A" w:rsidRDefault="0074622B" w:rsidP="001F7EF5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gnant women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CB982B" w14:textId="77777777" w:rsidR="0074622B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 xml:space="preserve"> = 87 </w:t>
            </w:r>
          </w:p>
          <w:p w14:paraId="609963B0" w14:textId="77777777" w:rsidR="0074622B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77924E5F" w14:textId="77777777" w:rsidR="0074622B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 to 35 years</w:t>
            </w:r>
          </w:p>
          <w:p w14:paraId="42D580E2" w14:textId="77777777" w:rsidR="0074622B" w:rsidRPr="00A61754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R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  <w:p w14:paraId="13BE2703" w14:textId="77777777" w:rsidR="0074622B" w:rsidRPr="00A61754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EB4774" w14:textId="77777777" w:rsidR="0074622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  <w:p w14:paraId="5D20EACE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B97">
              <w:rPr>
                <w:rFonts w:ascii="Times New Roman" w:hAnsi="Times New Roman" w:cs="Times New Roman"/>
                <w:sz w:val="18"/>
                <w:szCs w:val="18"/>
              </w:rPr>
              <w:t>Baseline (≤20 weeks gestation); ~32-34 weeks gestation (post-intervention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DCCD7B" w14:textId="77777777" w:rsidR="0074622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amine effects of a mobile health intervention, Healthy Motivations for </w:t>
            </w:r>
            <w:r w:rsidRPr="0063535B">
              <w:rPr>
                <w:rFonts w:ascii="Times New Roman" w:hAnsi="Times New Roman" w:cs="Times New Roman"/>
                <w:sz w:val="18"/>
                <w:szCs w:val="18"/>
              </w:rPr>
              <w:t>Moms-To-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targeting several health behaviours and gestational weight gain during pregnancy and post-partum. </w:t>
            </w:r>
          </w:p>
          <w:p w14:paraId="7BC3DB85" w14:textId="77777777" w:rsidR="0074622B" w:rsidRPr="0084355E" w:rsidRDefault="0074622B" w:rsidP="001F7EF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mary outcome:</w:t>
            </w:r>
          </w:p>
          <w:p w14:paraId="23C9767A" w14:textId="77777777" w:rsidR="0074622B" w:rsidRPr="00EF4F88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F88">
              <w:rPr>
                <w:rFonts w:ascii="Times New Roman" w:hAnsi="Times New Roman" w:cs="Times New Roman"/>
                <w:sz w:val="18"/>
                <w:szCs w:val="18"/>
              </w:rPr>
              <w:t xml:space="preserve">Total gestational weight gain (self-report + photo of bathroom scales display)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2F539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educational materials + personalised Healthy Eating and Physical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mobile app + complete behavioural challenges on 5 of 7 days per wee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164972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74622B" w:rsidRPr="004F591A" w14:paraId="56CFB20B" w14:textId="77777777" w:rsidTr="001F7EF5">
        <w:trPr>
          <w:cantSplit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8B19DCC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FF9399" w14:textId="77777777" w:rsidR="0074622B" w:rsidRPr="004F591A" w:rsidRDefault="0074622B" w:rsidP="001F7EF5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CE0B0E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8AF3F2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BD8ABD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07038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B46F1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educational materials + personali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tr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eduction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gramEnd"/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anagement mobile app + complete behavioural challenges on 5 of 7 days per 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DDC0D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74622B" w:rsidRPr="004F591A" w14:paraId="1ECC8C73" w14:textId="77777777" w:rsidTr="001F7EF5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8EE293C" w14:textId="561F2AA2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ffy (2013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B0C972" w14:textId="77777777" w:rsidR="0074622B" w:rsidRPr="004F591A" w:rsidRDefault="0074622B" w:rsidP="001F7EF5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Primary caregiver / parents of children (aged 2-6 years) with diagnosed epilepsy (≥ 6-months since diagnosis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2D14ED" w14:textId="77777777" w:rsidR="0074622B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= 46 </w:t>
            </w:r>
          </w:p>
          <w:p w14:paraId="2C887AE7" w14:textId="77777777" w:rsidR="0074622B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80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0ADFA93E" w14:textId="77777777" w:rsidR="0074622B" w:rsidRPr="003E09AD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6C6147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selin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-discharge from hospital a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-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4-6 week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12 week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DCABA5" w14:textId="77777777" w:rsidR="0074622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the efficacy of Creating Opportunities for Parent Engagement intervention for parents of children with epilepsy and other neurological conditions. </w:t>
            </w:r>
          </w:p>
          <w:p w14:paraId="2DB1C464" w14:textId="77777777" w:rsidR="0074622B" w:rsidRPr="006B27B3" w:rsidRDefault="0074622B" w:rsidP="001F7EF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7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17C7F617" w14:textId="77777777" w:rsidR="0074622B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E236F">
              <w:rPr>
                <w:rFonts w:ascii="Times New Roman" w:hAnsi="Times New Roman" w:cs="Times New Roman"/>
                <w:sz w:val="18"/>
                <w:szCs w:val="18"/>
              </w:rPr>
              <w:t>Parental Beli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E236F">
              <w:rPr>
                <w:rFonts w:ascii="Times New Roman" w:hAnsi="Times New Roman" w:cs="Times New Roman"/>
                <w:sz w:val="18"/>
                <w:szCs w:val="18"/>
              </w:rPr>
              <w:t>Parental Beliefs Sc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3887F3" w14:textId="77777777" w:rsidR="0074622B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 (</w:t>
            </w:r>
            <w:r w:rsidRPr="004E236F">
              <w:rPr>
                <w:rFonts w:ascii="Times New Roman" w:hAnsi="Times New Roman" w:cs="Times New Roman"/>
                <w:sz w:val="18"/>
                <w:szCs w:val="18"/>
              </w:rPr>
              <w:t>Beck Depression Invent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II)</w:t>
            </w:r>
          </w:p>
          <w:p w14:paraId="2CC46CF0" w14:textId="77777777" w:rsidR="0074622B" w:rsidRPr="00AE5C4E" w:rsidRDefault="0074622B" w:rsidP="001F7EF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 (</w:t>
            </w:r>
            <w:r w:rsidRPr="004E236F">
              <w:rPr>
                <w:rFonts w:ascii="Times New Roman" w:hAnsi="Times New Roman" w:cs="Times New Roman"/>
                <w:sz w:val="18"/>
                <w:szCs w:val="18"/>
              </w:rPr>
              <w:t>State-Trait Anxiety Invent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102D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Creating Opportunities for Parent Engag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-phase c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793D51C8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Phase I: information delivered in writing &amp; via audiotape, MP3 download or audiotape.</w:t>
            </w:r>
          </w:p>
          <w:p w14:paraId="407751C7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Phase II: telephone call 3-days post-discharge</w:t>
            </w:r>
          </w:p>
          <w:p w14:paraId="3C891D54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Phase III: information delivered in writing &amp; via audiotape, MP3 download or audiota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36F7C7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74622B" w:rsidRPr="004F591A" w14:paraId="6C35050C" w14:textId="77777777" w:rsidTr="001F7EF5">
        <w:trPr>
          <w:cantSplit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834D4B2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D07DFE" w14:textId="77777777" w:rsidR="0074622B" w:rsidRPr="004F591A" w:rsidRDefault="0074622B" w:rsidP="001F7EF5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7E3E23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22756C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FF6643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2CA65" w14:textId="77777777" w:rsidR="0074622B" w:rsidRPr="00B46F1B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 Comparator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care as usual. Received information, follow-up telephone call, </w:t>
            </w:r>
            <w:proofErr w:type="gramStart"/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book</w:t>
            </w:r>
            <w:proofErr w:type="gramEnd"/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and questionnaire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B450D" w14:textId="77777777" w:rsidR="0074622B" w:rsidRPr="004F591A" w:rsidRDefault="0074622B" w:rsidP="001F7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74622B" w:rsidRPr="004F591A" w14:paraId="1EF5F54E" w14:textId="77777777" w:rsidTr="006D33AA">
        <w:trPr>
          <w:cantSplit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3661A3" w14:textId="04B359A1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nston </w:t>
            </w:r>
            <w:r w:rsidRPr="001E46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2020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: United States of America</w:t>
            </w:r>
          </w:p>
          <w:p w14:paraId="3D4C7B10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9EE47" w14:textId="77777777" w:rsidR="0074622B" w:rsidRPr="004F591A" w:rsidRDefault="0074622B" w:rsidP="006D33AA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graduate nursing stud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6EEFD" w14:textId="77777777" w:rsidR="0074622B" w:rsidRPr="00A61754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= 3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B278B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-test – Post-te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12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8CBD9" w14:textId="77777777" w:rsidR="0074622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amine the use of the </w:t>
            </w:r>
            <w:proofErr w:type="spellStart"/>
            <w:r w:rsidRPr="006353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nvell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pp on depression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stress in graduate nurses.  </w:t>
            </w:r>
          </w:p>
          <w:p w14:paraId="2DC12132" w14:textId="77777777" w:rsidR="0074622B" w:rsidRPr="006B27B3" w:rsidRDefault="0074622B" w:rsidP="006D33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7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65233B13" w14:textId="77777777" w:rsidR="0074622B" w:rsidRPr="00EF4E9A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>Anxiety symptoms (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ralised Anxiety Disorder scale – 7</w:t>
            </w: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14:paraId="139E45C9" w14:textId="77777777" w:rsidR="0074622B" w:rsidRPr="00EF4E9A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>Depressive symptoms (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sonal Health Questionnaire – 8</w:t>
            </w: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9E7E97D" w14:textId="77777777" w:rsidR="0074622B" w:rsidRPr="00EF4E9A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 xml:space="preserve">Perceived stress (Perceived Stress Scale)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54677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all received access to </w:t>
            </w:r>
            <w:proofErr w:type="spellStart"/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Sanvello</w:t>
            </w:r>
            <w:proofErr w:type="spellEnd"/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application across semester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9D05D8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74622B" w:rsidRPr="004F591A" w14:paraId="6196258B" w14:textId="77777777" w:rsidTr="006D33AA">
        <w:trPr>
          <w:cantSplit/>
          <w:trHeight w:val="48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CD06FE6" w14:textId="40E38F0F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Kazan (2018)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instrText xml:space="preserve"> ADDIN EN.CITE &lt;EndNote&gt;&lt;Cite&gt;&lt;Author&gt;Kazan&lt;/Author&gt;&lt;Year&gt;2018&lt;/Year&gt;&lt;RecNum&gt;184&lt;/RecNum&gt;&lt;DisplayText&gt;[33]&lt;/DisplayText&gt;&lt;record&gt;&lt;rec-number&gt;184&lt;/rec-number&gt;&lt;foreign-keys&gt;&lt;key app="EN" db-id="ad0p9d2ptttd5oevexjv5a2t9zdrd022re9d" timestamp="1708913151"&gt;184&lt;/key&gt;&lt;/foreign-keys&gt;&lt;ref-type name="Journal Article"&gt;17&lt;/ref-type&gt;&lt;contributors&gt;&lt;authors&gt;&lt;author&gt;Kazan, Dominique&lt;/author&gt;&lt;/authors&gt;&lt;/contributors&gt;&lt;titles&gt;&lt;title&gt;The impact of relationship separation on suicidality and mental health&lt;/title&gt;&lt;/titles&gt;&lt;dates&gt;&lt;year&gt;2018&lt;/year&gt;&lt;/dates&gt;&lt;urls&gt;&lt;/urls&gt;&lt;/record&gt;&lt;/Cite&gt;&lt;/EndNote&gt;</w:instrText>
            </w:r>
            <w:r w:rsidR="00000000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fldChar w:fldCharType="end"/>
            </w:r>
            <w:r w:rsidRPr="004F591A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; Australia</w:t>
            </w:r>
          </w:p>
          <w:p w14:paraId="4361BE18" w14:textId="77777777" w:rsidR="0074622B" w:rsidRPr="004F591A" w:rsidRDefault="0074622B" w:rsidP="006D33A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C67C02" w14:textId="77777777" w:rsidR="0074622B" w:rsidRPr="004F591A" w:rsidRDefault="0074622B" w:rsidP="006D33AA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ults who had separated from a romantic relationship in the last 6-month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9011AC" w14:textId="77777777" w:rsidR="0074622B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= 124 </w:t>
            </w:r>
          </w:p>
          <w:p w14:paraId="1602CF20" w14:textId="77777777" w:rsidR="0074622B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04D0B7B9" w14:textId="77777777" w:rsidR="0074622B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18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24F76B" w14:textId="77777777" w:rsidR="0074622B" w:rsidRPr="00A61754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R)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349B16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aseline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2E8550" w14:textId="77777777" w:rsidR="0074622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 ‘</w:t>
            </w:r>
            <w:proofErr w:type="spellStart"/>
            <w:r w:rsidRPr="001646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dCas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 web-based, audio podcast for adults who had recently separated from an intimate partner relationship. </w:t>
            </w:r>
          </w:p>
          <w:p w14:paraId="37BD449A" w14:textId="77777777" w:rsidR="0074622B" w:rsidRPr="00271769" w:rsidRDefault="0074622B" w:rsidP="006D33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717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72FD8934" w14:textId="77777777" w:rsidR="0074622B" w:rsidRPr="00EF4E9A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 xml:space="preserve">Suicidal ide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>Suicidal Ideation Attributes Sc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14:paraId="0385981D" w14:textId="77777777" w:rsidR="0074622B" w:rsidRPr="00EF4E9A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sz w:val="18"/>
                <w:szCs w:val="18"/>
              </w:rPr>
              <w:t>Depression (Patient Health Questionnaire 9-item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94CB4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B46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</w:t>
            </w:r>
            <w:proofErr w:type="spellStart"/>
            <w:r w:rsidRPr="00B46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dCas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’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: Participants in the intervention condition were given three weeks to complete the podcast program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7069C3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74622B" w:rsidRPr="004F591A" w14:paraId="722B5DED" w14:textId="77777777" w:rsidTr="006D33AA">
        <w:trPr>
          <w:cantSplit/>
          <w:trHeight w:val="48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2B3F2E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23A0F4" w14:textId="77777777" w:rsidR="0074622B" w:rsidRPr="004F591A" w:rsidRDefault="0074622B" w:rsidP="006D33AA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E270EF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132E75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EA09BC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432DB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B46F1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  <w:r w:rsidRPr="00B46F1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FF949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22B" w:rsidRPr="004F591A" w14:paraId="6693E116" w14:textId="77777777" w:rsidTr="006D33AA">
        <w:trPr>
          <w:cantSplit/>
          <w:trHeight w:val="357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4BF4968" w14:textId="74F412BB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kwocha (2022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6FDB72" w14:textId="77777777" w:rsidR="0074622B" w:rsidRPr="004F591A" w:rsidRDefault="0074622B" w:rsidP="006D33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ults with overweigh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  <w:p w14:paraId="134274E4" w14:textId="77777777" w:rsidR="0074622B" w:rsidRPr="004F591A" w:rsidRDefault="0074622B" w:rsidP="006D33AA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8B0573" w14:textId="77777777" w:rsidR="0074622B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= 15 </w:t>
            </w:r>
          </w:p>
          <w:p w14:paraId="2B5CF694" w14:textId="77777777" w:rsidR="0074622B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286C5187" w14:textId="77777777" w:rsidR="0074622B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26-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E805FA3" w14:textId="77777777" w:rsidR="0074622B" w:rsidRPr="00A61754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10.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E1E7DF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Quasi-experimental pre-test – post-te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4-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895949" w14:textId="77777777" w:rsidR="0074622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valuate the effects of using the digital health monitoring intervention combined with a podcast for weight management and maintenance.  </w:t>
            </w:r>
          </w:p>
          <w:p w14:paraId="56332859" w14:textId="77777777" w:rsidR="0074622B" w:rsidRPr="00271769" w:rsidRDefault="0074622B" w:rsidP="006D33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717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039FCE94" w14:textId="77777777" w:rsidR="0074622B" w:rsidRPr="00EF4F88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F88">
              <w:rPr>
                <w:rFonts w:ascii="Times New Roman" w:hAnsi="Times New Roman" w:cs="Times New Roman"/>
                <w:sz w:val="18"/>
                <w:szCs w:val="18"/>
              </w:rPr>
              <w:t xml:space="preserve">Difference in mean weight between baseline to post-implementation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4BAFD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E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ory-based podcasts + Calorie Counter </w:t>
            </w:r>
            <w:proofErr w:type="spellStart"/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FatSecret</w:t>
            </w:r>
            <w:proofErr w:type="spellEnd"/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p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4650BB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74622B" w:rsidRPr="004F591A" w14:paraId="7219AF92" w14:textId="77777777" w:rsidTr="006D33AA">
        <w:trPr>
          <w:cantSplit/>
          <w:trHeight w:val="357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2EE9F3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D1EAC3" w14:textId="77777777" w:rsidR="0074622B" w:rsidRPr="004F591A" w:rsidRDefault="0074622B" w:rsidP="006D33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2832BA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2ED506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AF1DA6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13450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 Comparator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Care as usual (current practi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08DB9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33675040" w14:textId="77777777" w:rsidTr="00102AD9">
        <w:trPr>
          <w:cantSplit/>
        </w:trPr>
        <w:tc>
          <w:tcPr>
            <w:tcW w:w="15026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E57FDE" w14:textId="4B329ED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ey </w:t>
            </w:r>
            <w:r w:rsidR="00EF7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B93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teratur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="00EF7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462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blished Protocols </w:t>
            </w:r>
            <w:r w:rsidR="00EF7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74622B" w:rsidRPr="004F591A" w14:paraId="30991D89" w14:textId="77777777" w:rsidTr="006D33AA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6714D5" w14:textId="527F796F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berty (2022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</w:p>
          <w:p w14:paraId="10971FB3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7D439" w14:textId="77777777" w:rsidR="0074622B" w:rsidRPr="004F591A" w:rsidRDefault="0074622B" w:rsidP="006D33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ients with chronic haematological cancer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85390B" w14:textId="77777777" w:rsidR="0074622B" w:rsidRPr="00B47D92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 xml:space="preserve"> = 27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A2686" w14:textId="77777777" w:rsidR="0074622B" w:rsidRPr="00866858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otocol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 8-weeks; 20-week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D4C01E" w14:textId="77777777" w:rsidR="0074622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st the efficacy of daily mediation delivered via Calm app compared with a health education podcast control group in improving sleep disturbance. </w:t>
            </w:r>
          </w:p>
          <w:p w14:paraId="77DB05C7" w14:textId="77777777" w:rsidR="0074622B" w:rsidRPr="0084355E" w:rsidRDefault="0074622B" w:rsidP="006D33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rimary outcome: </w:t>
            </w:r>
          </w:p>
          <w:p w14:paraId="28799D0E" w14:textId="77777777" w:rsidR="0074622B" w:rsidRPr="002329A6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329A6">
              <w:rPr>
                <w:rFonts w:ascii="Times New Roman" w:hAnsi="Times New Roman" w:cs="Times New Roman"/>
                <w:sz w:val="18"/>
                <w:szCs w:val="18"/>
              </w:rPr>
              <w:t>Change in sleep disturbance (Insomnia Severity Index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ADC01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tervention:</w:t>
            </w:r>
            <w:r w:rsidRPr="00B46F1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pp-based wellness: app-based meditation intervention (≥10 minutes per day) delivered via Calm (pre-existing ap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26FBDC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74622B" w:rsidRPr="004F591A" w14:paraId="4B72BC55" w14:textId="77777777" w:rsidTr="006D33AA">
        <w:trPr>
          <w:cantSplit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0ED8D9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1F2FF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F3E55A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25077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C5A37F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E16CE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6F1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ealth education podcast app: listen to podcasts (≥10 minutes per 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5DA43E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74622B" w:rsidRPr="004F591A" w14:paraId="7F9F4ECB" w14:textId="77777777" w:rsidTr="006D33AA">
        <w:trPr>
          <w:cantSplit/>
          <w:trHeight w:val="708"/>
        </w:trPr>
        <w:tc>
          <w:tcPr>
            <w:tcW w:w="113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AFF29B" w14:textId="7F626792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rner-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0); United States of America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7FAE318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dults who are African American with overweight or obesity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6EE71829" w14:textId="77777777" w:rsidR="0074622B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>= 130</w:t>
            </w:r>
          </w:p>
          <w:p w14:paraId="3296D442" w14:textId="77777777" w:rsidR="0074622B" w:rsidRPr="003E09AD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>18 to 65 year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F59A916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col for RCT (baseline; 6-months; 12-months; 24-months)</w:t>
            </w: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</w:tcPr>
          <w:p w14:paraId="0DB8AB47" w14:textId="77777777" w:rsidR="0074622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tritious Eating with Soul examines the impact of two different culturally tailored diets on changes in risk factors for cardiovascular disease. </w:t>
            </w:r>
          </w:p>
          <w:p w14:paraId="008F870F" w14:textId="77777777" w:rsidR="0074622B" w:rsidRPr="0084355E" w:rsidRDefault="0074622B" w:rsidP="006D33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1D3CE9C6" w14:textId="77777777" w:rsidR="0074622B" w:rsidRPr="002329A6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329A6">
              <w:rPr>
                <w:rFonts w:ascii="Times New Roman" w:hAnsi="Times New Roman" w:cs="Times New Roman"/>
                <w:sz w:val="18"/>
                <w:szCs w:val="18"/>
              </w:rPr>
              <w:t xml:space="preserve">Change in bodyweight and cardiovascular risk factors (lipids, blood pressure, </w:t>
            </w:r>
            <w:proofErr w:type="gramStart"/>
            <w:r w:rsidRPr="002329A6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proofErr w:type="gramEnd"/>
            <w:r w:rsidRPr="002329A6">
              <w:rPr>
                <w:rFonts w:ascii="Times New Roman" w:hAnsi="Times New Roman" w:cs="Times New Roman"/>
                <w:sz w:val="18"/>
                <w:szCs w:val="18"/>
              </w:rPr>
              <w:t xml:space="preserve"> and insulin) at 12-month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1018F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llow a 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foods, plant-based vegan di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w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eekly classes from 0-6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bi-weekly classes from 6-12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monthly meetings for 12-24 months. Facebook groups, podcasts &amp; newsletters from 6-months.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05ABDF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74622B" w:rsidRPr="004F591A" w14:paraId="63FBD745" w14:textId="77777777" w:rsidTr="006D33AA">
        <w:trPr>
          <w:cantSplit/>
          <w:trHeight w:val="427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9EB836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DA9D6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3955C0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B8CE0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785D51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0D4A7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llow a 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low-fat omnivorous di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w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>eekly classes from 0-6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bi-weekly classes from 6-12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monthly meetings for 12-24 months. Facebook groups, podcasts &amp; newsletters from 6-months.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AD78B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74622B" w:rsidRPr="004F591A" w14:paraId="210283CB" w14:textId="77777777" w:rsidTr="006D33AA">
        <w:trPr>
          <w:cantSplit/>
          <w:trHeight w:val="709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4F7E61DC" w14:textId="52FDE748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odworth (2023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United States of America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7D0F10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dult caregivers of people with Alzheimer disease and related dementia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B79FFE" w14:textId="77777777" w:rsidR="0074622B" w:rsidRPr="00B47D92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47D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B47D92">
              <w:rPr>
                <w:rFonts w:ascii="Times New Roman" w:hAnsi="Times New Roman" w:cs="Times New Roman"/>
                <w:sz w:val="18"/>
                <w:szCs w:val="18"/>
              </w:rPr>
              <w:t xml:space="preserve"> = 80 </w:t>
            </w:r>
          </w:p>
          <w:p w14:paraId="4581C28B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111E39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otocol Feasi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T (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eline;12-weeks; 20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C12E60" w14:textId="77777777" w:rsidR="0074622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valuate feasibility of two free mobile apps. </w:t>
            </w:r>
          </w:p>
          <w:p w14:paraId="3B1CDF29" w14:textId="77777777" w:rsidR="0074622B" w:rsidRPr="0084355E" w:rsidRDefault="0074622B" w:rsidP="006D33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35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5DA9E9E8" w14:textId="77777777" w:rsidR="0074622B" w:rsidRPr="002329A6" w:rsidRDefault="0074622B" w:rsidP="006D33A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329A6">
              <w:rPr>
                <w:rFonts w:ascii="Times New Roman" w:hAnsi="Times New Roman" w:cs="Times New Roman"/>
                <w:sz w:val="18"/>
                <w:szCs w:val="18"/>
              </w:rPr>
              <w:t xml:space="preserve">Caregiver stress (measure not specified)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7F4418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Healthy Minds Program is a self-guided meditation app that includes training in mindful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642C40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74622B" w:rsidRPr="004F591A" w14:paraId="488FC4A2" w14:textId="77777777" w:rsidTr="006D33AA">
        <w:trPr>
          <w:cantSplit/>
          <w:trHeight w:val="416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86D5D7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683CD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BB427D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28848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6307F3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4CE4C" w14:textId="77777777" w:rsidR="0074622B" w:rsidRPr="00B46F1B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 Comparator:</w:t>
            </w:r>
            <w:r w:rsidRPr="00B46F1B">
              <w:rPr>
                <w:rFonts w:ascii="Times New Roman" w:hAnsi="Times New Roman" w:cs="Times New Roman"/>
                <w:sz w:val="18"/>
                <w:szCs w:val="18"/>
              </w:rPr>
              <w:t xml:space="preserve"> Access Wellness app self-guided caregiver-related, knowledge-based podcasts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AE4FE" w14:textId="77777777" w:rsidR="0074622B" w:rsidRPr="004F591A" w:rsidRDefault="0074622B" w:rsidP="006D3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</w:tr>
      <w:tr w:rsidR="00EF759E" w:rsidRPr="004F591A" w14:paraId="41B63472" w14:textId="77777777" w:rsidTr="00102AD9">
        <w:trPr>
          <w:cantSplit/>
          <w:trHeight w:val="305"/>
        </w:trPr>
        <w:tc>
          <w:tcPr>
            <w:tcW w:w="15026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7410D3" w14:textId="7E800E00" w:rsidR="00EF759E" w:rsidRPr="004F591A" w:rsidRDefault="00EF759E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ey Literature – Registered Clinical Trial</w:t>
            </w:r>
          </w:p>
        </w:tc>
      </w:tr>
      <w:tr w:rsidR="000D4626" w:rsidRPr="004F591A" w14:paraId="3C21C9B1" w14:textId="77777777" w:rsidTr="00DC7093">
        <w:trPr>
          <w:cantSplit/>
          <w:trHeight w:val="30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ABC2B02" w14:textId="719E9C68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nold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 xml:space="preserve"> 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Australia</w:t>
            </w:r>
          </w:p>
          <w:p w14:paraId="4FCAE36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8D5934" w14:textId="5E14C104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y adult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F52266" w14:textId="77777777" w:rsidR="000D4626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= 60 </w:t>
            </w:r>
          </w:p>
          <w:p w14:paraId="2373C2D0" w14:textId="292AE320" w:rsidR="000D4626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08AB557F" w14:textId="44D0614E" w:rsidR="000D4626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19-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178203E" w14:textId="6F02EFBF" w:rsidR="000D4626" w:rsidRPr="00A61754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96FC2">
              <w:rPr>
                <w:rFonts w:ascii="Times New Roman" w:hAnsi="Times New Roman" w:cs="Times New Roman"/>
                <w:sz w:val="18"/>
                <w:szCs w:val="18"/>
              </w:rPr>
              <w:t>M (SD) ag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R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A41023" w14:textId="1F0DA5DC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CTRN12622001064796 </w:t>
            </w:r>
          </w:p>
          <w:p w14:paraId="3B0BC5F0" w14:textId="55128C51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aseline; 6-weeks; 1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6-month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952482" w14:textId="50A641A7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0F">
              <w:rPr>
                <w:rFonts w:ascii="Times New Roman" w:hAnsi="Times New Roman" w:cs="Times New Roman"/>
                <w:sz w:val="18"/>
                <w:szCs w:val="18"/>
              </w:rPr>
              <w:t>Test an online running intervention on motivational and psychological factors related to running maintenance.</w:t>
            </w:r>
          </w:p>
          <w:p w14:paraId="4F112866" w14:textId="37872606" w:rsidR="000D4626" w:rsidRPr="003E5CA3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EEEEEE"/>
              </w:rPr>
            </w:pPr>
            <w:r w:rsidRPr="003E5C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6656F695" w14:textId="19DE9F62" w:rsidR="000D4626" w:rsidRPr="00EF4F88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EEEEE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4F88">
              <w:rPr>
                <w:rFonts w:ascii="Times New Roman" w:hAnsi="Times New Roman" w:cs="Times New Roman"/>
                <w:sz w:val="18"/>
                <w:szCs w:val="18"/>
              </w:rPr>
              <w:t>Feasibility (benchmarks unclear)</w:t>
            </w:r>
          </w:p>
          <w:p w14:paraId="43A455CC" w14:textId="77777777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55D01" w14:textId="7869CE27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: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87F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ine – w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kly content targe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pects of motivation, psychological </w:t>
            </w:r>
            <w:r w:rsidR="00187F89" w:rsidRPr="007F18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eds,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elf-efficacy to promote running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BDE0E1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1059414F" w14:textId="77777777" w:rsidTr="00DC7093">
        <w:trPr>
          <w:cantSplit/>
          <w:trHeight w:val="30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74356C0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771F49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913452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F7EE30" w14:textId="06F6CF92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E8A965" w14:textId="77777777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989E5" w14:textId="17E93FDC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Condensed</w:t>
            </w:r>
            <w:r w:rsidR="00187F89">
              <w:rPr>
                <w:rFonts w:ascii="Times New Roman" w:hAnsi="Times New Roman" w:cs="Times New Roman"/>
                <w:sz w:val="18"/>
                <w:szCs w:val="18"/>
              </w:rPr>
              <w:t xml:space="preserve"> – b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asic content delivered in the first 2-weeks + track running activity on Strava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BE397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289D49C3" w14:textId="77777777" w:rsidTr="00BC797A">
        <w:trPr>
          <w:cantSplit/>
          <w:trHeight w:val="1136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CC98816" w14:textId="7F8F1D6C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Fitzpatrick</w:t>
            </w:r>
            <w:r w:rsidR="00CF0968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; Australia</w:t>
            </w:r>
          </w:p>
          <w:p w14:paraId="1A7694A7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92CE29" w14:textId="70FB67E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Adult family members/ friends support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</w:t>
            </w: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urr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or previously employ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ramedic experiencing mental ill-health or suicidal distres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3CC7BC" w14:textId="4EF24730" w:rsidR="000D4626" w:rsidRPr="00A61754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FBEB37" w14:textId="6F56E32B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linical Trial identifier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: ACTRN12622001547730 </w:t>
            </w:r>
          </w:p>
          <w:p w14:paraId="667B5B2B" w14:textId="2FE42D0B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aselin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8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6-month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49D82B" w14:textId="7280A825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valuate feasibility and acceptability of an online intervention for family and friends supporting a paramedic experiencing mental ill-health or suicidal distress. </w:t>
            </w:r>
          </w:p>
          <w:p w14:paraId="3178415B" w14:textId="48EECBB6" w:rsidR="000D4626" w:rsidRPr="00180C5A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80C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4FD7466B" w14:textId="5FCD05FC" w:rsidR="000D4626" w:rsidRPr="00394076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94076">
              <w:rPr>
                <w:rFonts w:ascii="Times New Roman" w:hAnsi="Times New Roman" w:cs="Times New Roman"/>
                <w:sz w:val="18"/>
                <w:szCs w:val="18"/>
              </w:rPr>
              <w:t>Change in caregiver:</w:t>
            </w:r>
          </w:p>
          <w:p w14:paraId="2E02747E" w14:textId="587C3099" w:rsidR="000D4626" w:rsidRPr="008C560B" w:rsidRDefault="000D4626" w:rsidP="005525F2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EEEEE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EF4F88">
              <w:rPr>
                <w:rFonts w:ascii="Times New Roman" w:hAnsi="Times New Roman" w:cs="Times New Roman"/>
                <w:sz w:val="18"/>
                <w:szCs w:val="18"/>
              </w:rPr>
              <w:t>urden (Burden Scale for family caregivers)</w:t>
            </w:r>
          </w:p>
          <w:p w14:paraId="25D9FB68" w14:textId="43BCAC2F" w:rsidR="000D4626" w:rsidRPr="008C560B" w:rsidRDefault="000D4626" w:rsidP="005525F2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EEEEE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C560B">
              <w:rPr>
                <w:rFonts w:ascii="Times New Roman" w:hAnsi="Times New Roman" w:cs="Times New Roman"/>
                <w:sz w:val="18"/>
                <w:szCs w:val="18"/>
              </w:rPr>
              <w:t>oping self-efficacy (Coping Self-efficacy Scale)</w:t>
            </w:r>
          </w:p>
          <w:p w14:paraId="37596A62" w14:textId="35634B88" w:rsidR="000D4626" w:rsidRPr="008C560B" w:rsidRDefault="000D4626" w:rsidP="005525F2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EEEEE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C560B">
              <w:rPr>
                <w:rFonts w:ascii="Times New Roman" w:hAnsi="Times New Roman" w:cs="Times New Roman"/>
                <w:sz w:val="18"/>
                <w:szCs w:val="18"/>
              </w:rPr>
              <w:t>erception of social support (Perceived Social Support Questionnair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577AF" w14:textId="6803B580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5E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ds Together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: complete an 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Online Support Program (4 core sections + 6 optional in-depth topics) such as, suicidal distress, mental health, coping skills and caregiving support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EEEEEE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AD401A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4A6AD334" w14:textId="77777777" w:rsidTr="00DC7093">
        <w:trPr>
          <w:cantSplit/>
          <w:trHeight w:val="1697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237A02" w14:textId="77777777" w:rsidR="000D4626" w:rsidRPr="004F591A" w:rsidRDefault="000D4626" w:rsidP="000D4626">
            <w:pPr>
              <w:rPr>
                <w:rFonts w:ascii="Times New Roman" w:hAnsi="Times New Roman" w:cs="Times New Roman"/>
                <w:b/>
                <w:bCs/>
                <w:color w:val="3C1053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A84DCA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EA184E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BD11B4" w14:textId="45B49860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A9C45D" w14:textId="77777777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FFA2" w14:textId="39212734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 xml:space="preserve">Waitlist: 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will receive access to the program in 8 weeks.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EEEEE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C7AA2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59FEF738" w14:textId="77777777" w:rsidTr="00DC7093">
        <w:trPr>
          <w:cantSplit/>
          <w:trHeight w:val="71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60AC7AC" w14:textId="2E07C925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 xml:space="preserve">Hammer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; United States of America</w:t>
            </w:r>
          </w:p>
          <w:p w14:paraId="769AF3CA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3555C3" w14:textId="677D23AF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y adults in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ctive-Duty Service Members Serving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triker Brigade Combat Teams, Positions of platoon leader or below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31FB83" w14:textId="37A18F1B" w:rsidR="000D4626" w:rsidRPr="00A61754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= 229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27F300" w14:textId="552DA9A6" w:rsidR="000D4626" w:rsidRPr="00607FF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CT0415282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aseline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6-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2BD3B6" w14:textId="2CACC2B7" w:rsidR="000D4626" w:rsidRDefault="000D4626" w:rsidP="000D462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Test an evidence-based leadership support intervention, Resilience-Supportive Leadership Training. </w:t>
            </w:r>
          </w:p>
          <w:p w14:paraId="4DDAB408" w14:textId="11AD7E2F" w:rsidR="000D4626" w:rsidRPr="003E5CA3" w:rsidRDefault="000D4626" w:rsidP="000D462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3E5CA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Primary outcome: </w:t>
            </w:r>
          </w:p>
          <w:p w14:paraId="41AB8DBC" w14:textId="3C2EDEF3" w:rsidR="000D4626" w:rsidRPr="001253CA" w:rsidRDefault="000D4626" w:rsidP="005525F2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1253C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Leader reactions to </w:t>
            </w:r>
            <w:r w:rsidRPr="001253C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Resilience-Supportive Leadership Training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measure not specified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24D0D" w14:textId="65D57A9F" w:rsidR="000D4626" w:rsidRPr="007F18EB" w:rsidRDefault="000D4626" w:rsidP="000D462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75D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Intervention:</w:t>
            </w:r>
            <w:r w:rsidRPr="007F18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Leader Intervention</w:t>
            </w:r>
          </w:p>
          <w:p w14:paraId="6D729D8C" w14:textId="3D1660D5" w:rsidR="000D4626" w:rsidRPr="004F591A" w:rsidRDefault="000D4626" w:rsidP="000D4626">
            <w:pPr>
              <w:shd w:val="clear" w:color="auto" w:fill="FFFFFF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F18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Leaders in the intervention</w:t>
            </w:r>
            <w:r w:rsidRPr="004F59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group will go through the Resilience-Supportive Leadership Training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12FC0B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143B3B72" w14:textId="77777777" w:rsidTr="00DC7093">
        <w:trPr>
          <w:cantSplit/>
          <w:trHeight w:val="71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55EFD61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D60FA7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FECFF4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235CE0" w14:textId="5C455916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9513F8" w14:textId="77777777" w:rsidR="000D4626" w:rsidRPr="007F18EB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EC3BB" w14:textId="1A06190A" w:rsidR="000D4626" w:rsidRPr="004F591A" w:rsidRDefault="000D4626" w:rsidP="000D462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75D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7F18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Leaders</w:t>
            </w:r>
            <w:r w:rsidRPr="004F59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in the control group will be usual </w:t>
            </w:r>
            <w:proofErr w:type="gramStart"/>
            <w:r w:rsidRPr="004F59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practice</w:t>
            </w:r>
            <w:proofErr w:type="gramEnd"/>
          </w:p>
          <w:p w14:paraId="5897CC47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8496A2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781D70FE" w14:textId="77777777" w:rsidTr="00DC7093">
        <w:trPr>
          <w:cantSplit/>
          <w:trHeight w:val="410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F9DDAB2" w14:textId="7BBC6DA6" w:rsidR="000D4626" w:rsidRPr="00BD443D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e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rtu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;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Columbi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63FA9B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s attending cardiac rehabilitation session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F7C75B" w14:textId="5CEDD5BB" w:rsidR="000D4626" w:rsidRPr="003A0365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Not reported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91CE66" w14:textId="2DC8C41F" w:rsidR="000D4626" w:rsidRDefault="000D4626" w:rsidP="000D4626">
            <w:pPr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– Clinical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</w:t>
            </w:r>
            <w:r w:rsidRPr="004F591A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: ACTRN12622001446752 </w:t>
            </w:r>
          </w:p>
          <w:p w14:paraId="08752F60" w14:textId="37F12FB5" w:rsidR="000D4626" w:rsidRPr="00C45705" w:rsidRDefault="000D4626" w:rsidP="000D4626">
            <w:pPr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(baseline; 4-week; 3-months; 6-months; 12-month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DD2E76" w14:textId="66C1CF1C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amine the effects of an educational intervention delivered via WhatsApp, compared to standard (usual) care.  </w:t>
            </w:r>
          </w:p>
          <w:p w14:paraId="5B4574FA" w14:textId="14D1C181" w:rsidR="000D4626" w:rsidRPr="003E5CA3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C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1B73BB9E" w14:textId="18D3D69E" w:rsidR="000D4626" w:rsidRPr="00E07EB0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07EB0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Cardiovascular risk factor knowledge score (Knowledge questionnaire</w:t>
            </w:r>
            <w:r w:rsidRPr="00E07EB0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br/>
              <w:t>designed and validated by research team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71A12" w14:textId="5BD60CE2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7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WhatsApp: 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Additional education information sent daily via WhatsApp (e.g., videos, images and/or podcasts) with 4 participants in each WhatsApp group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EEEEEE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9FCDC0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41851EFE" w14:textId="77777777" w:rsidTr="00DC7093">
        <w:trPr>
          <w:cantSplit/>
          <w:trHeight w:val="410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C84A7E7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EEEEE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FAF265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2AA0C5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EEEEE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31F55E" w14:textId="2F1ACBF5" w:rsidR="000D4626" w:rsidRPr="004F591A" w:rsidRDefault="000D4626" w:rsidP="000D4626">
            <w:pPr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EEEEEE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9E7AC5" w14:textId="77777777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EE78D" w14:textId="50A56DD6" w:rsidR="000D4626" w:rsidRPr="007F18EB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7F18E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Usual care (supervised exercise sessions and short educational lectures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5BBE0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7BE46DC1" w14:textId="77777777" w:rsidTr="00DC7093">
        <w:trPr>
          <w:cantSplit/>
          <w:trHeight w:val="715"/>
        </w:trPr>
        <w:tc>
          <w:tcPr>
            <w:tcW w:w="1135" w:type="dxa"/>
            <w:vMerge w:val="restart"/>
            <w:tcBorders>
              <w:left w:val="single" w:sz="4" w:space="0" w:color="auto"/>
              <w:right w:val="nil"/>
            </w:tcBorders>
          </w:tcPr>
          <w:p w14:paraId="3266AC9A" w14:textId="2D53C490" w:rsidR="000D4626" w:rsidRPr="00BD443D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Janev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14:paraId="7F6C7C49" w14:textId="3141E82B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ults with elevated physical or psychosocial symptoms 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0E273E8F" w14:textId="15B538CF" w:rsidR="000D4626" w:rsidRPr="003A0365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r w:rsidRPr="003A03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 = 456</w:t>
            </w:r>
          </w:p>
          <w:p w14:paraId="4F874E91" w14:textId="1DDE3335" w:rsidR="000D4626" w:rsidRPr="003A0365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≥50 years 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FE8E843" w14:textId="636EB5BF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NCT05451589</w:t>
            </w:r>
          </w:p>
          <w:p w14:paraId="25235A56" w14:textId="673E5DB3" w:rsidR="000D4626" w:rsidRPr="00607FF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aseline; 2-months; 8-months)</w:t>
            </w: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</w:tcPr>
          <w:p w14:paraId="4A163DDE" w14:textId="38772CF8" w:rsidR="000D4626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if </w:t>
            </w:r>
            <w:proofErr w:type="spellStart"/>
            <w:r w:rsidRPr="003710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Re</w:t>
            </w:r>
            <w:proofErr w:type="spellEnd"/>
            <w:r w:rsidRPr="003710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Engaging in Self-care, Enjoying Today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ulti-component intervention will improve psychosocial and physical functioning. </w:t>
            </w:r>
          </w:p>
          <w:p w14:paraId="5FFE677C" w14:textId="5FFD60F4" w:rsidR="000D4626" w:rsidRPr="003E5CA3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C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1BE1E184" w14:textId="1EAC1109" w:rsidR="000D4626" w:rsidRPr="00614CD3" w:rsidRDefault="000D4626" w:rsidP="005525F2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14CD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ange in Mental (Psychosocial Summary Scor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D62CB" w14:textId="420168FC" w:rsidR="000D4626" w:rsidRPr="007F18EB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14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710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Re</w:t>
            </w:r>
            <w:proofErr w:type="spellEnd"/>
            <w:r w:rsidRPr="003710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Engaging in Self-care, Enjoying Today’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telephone-based program + podcast series + activity tracking + individual &amp; group se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D3DF8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4FF8773F" w14:textId="77777777" w:rsidTr="00DC7093">
        <w:trPr>
          <w:cantSplit/>
          <w:trHeight w:val="71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5537955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44B7D6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3ACA27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4D67C8" w14:textId="6199CF53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415EDF" w14:textId="77777777" w:rsidR="000D4626" w:rsidRPr="007F18EB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331BB" w14:textId="32AD04C4" w:rsidR="000D4626" w:rsidRPr="007F18EB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14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Wellness check: educational information and individual wellness check phone calls to screen for unmet social nee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7B71C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4626" w:rsidRPr="004F591A" w14:paraId="5DE66831" w14:textId="77777777" w:rsidTr="00DC7093">
        <w:trPr>
          <w:cantSplit/>
          <w:trHeight w:val="439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0AB5D1" w14:textId="0B0D4CA9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lein</w:t>
            </w:r>
            <w:r w:rsidR="00CF096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; Unit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1B8C" w14:textId="4F6359D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oung adults who vape nicotine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2FF952" w14:textId="1248C3A8" w:rsidR="000D4626" w:rsidRPr="003A0365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>18 to 24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7941D" w14:textId="21133532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linical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CT0497458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aseline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D0950A" w14:textId="2B657D57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st intervention components to help young adults quit vaping. 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ll participants will receive 2 counselling calls. </w:t>
            </w:r>
            <w:r w:rsidRPr="001769D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lus,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ne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tervention</w:t>
            </w:r>
            <w:r w:rsidRPr="007F18E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conditio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. </w:t>
            </w:r>
          </w:p>
          <w:p w14:paraId="52419E53" w14:textId="1A63F144" w:rsidR="000D4626" w:rsidRPr="003E5CA3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3E5CA3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rimary outcome: </w:t>
            </w:r>
          </w:p>
          <w:p w14:paraId="785925F7" w14:textId="7DC55EBE" w:rsidR="000D4626" w:rsidRPr="00E07EB0" w:rsidRDefault="000D4626" w:rsidP="005525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07EB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-day point prevalence vaping abstinence (Self-report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005B9" w14:textId="77777777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14CD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tervention: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583F1BEB" w14:textId="10949FB8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one coaching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n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1EFC1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8581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0A449AB7" w14:textId="77777777" w:rsidTr="00DC7093">
        <w:trPr>
          <w:cantSplit/>
          <w:trHeight w:val="23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806FA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1F0F76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5C3DDC2E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A1290A" w14:textId="0FF8048E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6723D086" w14:textId="77777777" w:rsidR="000D4626" w:rsidRPr="005865B7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7B03230" w14:textId="63590681" w:rsidR="000D4626" w:rsidRPr="005865B7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gital: phone coaching + digital coac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20ED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24E02DCF" w14:textId="77777777" w:rsidTr="00DC7093">
        <w:trPr>
          <w:cantSplit/>
          <w:trHeight w:val="23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005F9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D58BB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515E925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1DCF2" w14:textId="23BB7ADA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2F52B58C" w14:textId="77777777" w:rsidR="000D4626" w:rsidRPr="005865B7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C25EFAD" w14:textId="5AF41FDA" w:rsidR="000D4626" w:rsidRPr="005865B7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hone c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oaching +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cotine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lacement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8AFCA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589C2315" w14:textId="77777777" w:rsidTr="00DC7093">
        <w:trPr>
          <w:cantSplit/>
          <w:trHeight w:val="23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4A27DB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9658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10810D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27801" w14:textId="4DB4A74A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6D7180" w14:textId="77777777" w:rsidR="000D4626" w:rsidRPr="005865B7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923E2" w14:textId="77777777" w:rsidR="000D4626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Digital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ontent 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+ Nicotine Replacement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erapy </w:t>
            </w:r>
          </w:p>
          <w:p w14:paraId="1B64F0A4" w14:textId="77777777" w:rsidR="009967F0" w:rsidRDefault="009967F0" w:rsidP="009967F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191DF40B" w14:textId="77777777" w:rsidR="009967F0" w:rsidRDefault="009967F0" w:rsidP="009967F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73C36AA6" w14:textId="77777777" w:rsidR="009967F0" w:rsidRDefault="009967F0" w:rsidP="009967F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0F02742A" w14:textId="01AE3567" w:rsidR="009967F0" w:rsidRPr="009967F0" w:rsidRDefault="009967F0" w:rsidP="009967F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F32C4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36E35B0B" w14:textId="77777777" w:rsidTr="00DC7093">
        <w:trPr>
          <w:cantSplit/>
          <w:trHeight w:val="872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1676C3E8" w14:textId="0FBCCA09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kcoc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Walus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 xml:space="preserve"> 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Australia</w:t>
            </w:r>
          </w:p>
          <w:p w14:paraId="65465533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A932FCA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ults with a diagnosis of endometriosi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C49A167" w14:textId="2511A27D" w:rsidR="000D4626" w:rsidRPr="003A0365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D7FD08F" w14:textId="36DCA32E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inical Trial identifier: 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ACTRN12623000598684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  <w:t>(baseline; 8-weeks post-treatment; 6-month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721201E" w14:textId="24427A83" w:rsidR="000D4626" w:rsidRDefault="000D4626" w:rsidP="000D4626">
            <w:pPr>
              <w:shd w:val="clear" w:color="auto" w:fill="FFFFFF" w:themeFill="background1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>Evaluate a modular telehealth-based supportive care program, and its impact on pain and quality of life.</w:t>
            </w:r>
          </w:p>
          <w:p w14:paraId="02606F35" w14:textId="5CAF3A11" w:rsidR="000D4626" w:rsidRPr="00180C5A" w:rsidRDefault="000D4626" w:rsidP="000D4626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  <w:shd w:val="clear" w:color="auto" w:fill="EEEEEE"/>
              </w:rPr>
            </w:pPr>
            <w:r w:rsidRPr="00180C5A">
              <w:rPr>
                <w:rFonts w:ascii="Times New Roman" w:hAnsi="Times New Roman" w:cs="Times New Roman"/>
                <w:i/>
                <w:iCs/>
                <w:color w:val="111111"/>
                <w:sz w:val="18"/>
                <w:szCs w:val="18"/>
                <w:shd w:val="clear" w:color="auto" w:fill="FFFFFF" w:themeFill="background1"/>
              </w:rPr>
              <w:t xml:space="preserve">Primary outcome: </w:t>
            </w:r>
          </w:p>
          <w:p w14:paraId="0BED8003" w14:textId="09D90900" w:rsidR="000D4626" w:rsidRPr="004B5248" w:rsidRDefault="000D4626" w:rsidP="005525F2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EEEEEE"/>
              </w:rPr>
            </w:pPr>
            <w:r w:rsidRPr="004B5248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 xml:space="preserve">Endometriosis-related quality of life </w:t>
            </w:r>
            <w:r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>(E</w:t>
            </w:r>
            <w:r w:rsidRPr="004B5248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>ndometriosis Health Profile 30)</w:t>
            </w:r>
          </w:p>
          <w:p w14:paraId="239E0C10" w14:textId="1C2E2A90" w:rsidR="000D4626" w:rsidRPr="00371048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</w:pPr>
            <w:r w:rsidRPr="004B5248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 xml:space="preserve">Quality of life </w:t>
            </w:r>
            <w:r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>(</w:t>
            </w:r>
            <w:proofErr w:type="spellStart"/>
            <w:r w:rsidRPr="004B5248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>Euroqol</w:t>
            </w:r>
            <w:proofErr w:type="spellEnd"/>
            <w:r w:rsidRPr="004B5248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 xml:space="preserve"> 5D-5L</w:t>
            </w:r>
            <w:r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0E67A" w14:textId="6CFB99E9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 w:themeFill="background1"/>
              </w:rPr>
              <w:t>Intervention: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‘</w:t>
            </w:r>
            <w:proofErr w:type="spellStart"/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  <w:t>CoDeEndo</w:t>
            </w:r>
            <w:proofErr w:type="spellEnd"/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’: complete 8 evidenced-based, self-directed modules on pain, mental </w:t>
            </w:r>
            <w:proofErr w:type="gramStart"/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  <w:t>health</w:t>
            </w:r>
            <w:proofErr w:type="gramEnd"/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and quality of life in people with endometriosi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4698B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</w:p>
          <w:p w14:paraId="005D2F0D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4626" w:rsidRPr="004F591A" w14:paraId="50759471" w14:textId="77777777" w:rsidTr="00DC7093">
        <w:trPr>
          <w:cantSplit/>
          <w:trHeight w:val="673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288877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EEEE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698830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DA1E5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9A948C" w14:textId="7C323585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F02B43" w14:textId="77777777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41831E" w14:textId="2D460120" w:rsidR="000D4626" w:rsidRPr="005865B7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EEEEE"/>
              </w:rPr>
            </w:pPr>
            <w:r w:rsidRPr="006E10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5865B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 xml:space="preserve"> Waitlist: usual medical care and offered </w:t>
            </w:r>
            <w:proofErr w:type="spellStart"/>
            <w:r w:rsidRPr="005865B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>CoDeEndo</w:t>
            </w:r>
            <w:proofErr w:type="spellEnd"/>
            <w:r w:rsidRPr="005865B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 w:themeFill="background1"/>
              </w:rPr>
              <w:t xml:space="preserve"> at the end of study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5001F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1E756EB1" w14:textId="77777777" w:rsidTr="00DC7093">
        <w:trPr>
          <w:cantSplit/>
          <w:trHeight w:val="269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4CC6674" w14:textId="589F872C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Phillips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; United States of America</w:t>
            </w:r>
          </w:p>
          <w:p w14:paraId="46F31EBB" w14:textId="1660FDEA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6214DE" w14:textId="043CB32A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 f</w:t>
            </w: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emale breast cancer survivo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910C0F" w14:textId="7D68D551" w:rsidR="000D4626" w:rsidRPr="003A0365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r w:rsidRPr="003A03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 = 30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C45E3D" w14:textId="055972F2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linical Trial identifier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NCT05931874 </w:t>
            </w:r>
          </w:p>
          <w:p w14:paraId="333E2680" w14:textId="24EA1BFB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aseline; 24-weeks; 48-weeks)</w:t>
            </w:r>
          </w:p>
          <w:p w14:paraId="6DC753A6" w14:textId="1129B62E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90B2B2" w14:textId="44EB54BF" w:rsidR="000D4626" w:rsidRPr="005865B7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est which intervention components increase moderate-to-vigorous physical activity adoption and maintenance. Participants receive 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re progr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Fitbit + Opt2Move App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plus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tervention 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di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. </w:t>
            </w:r>
          </w:p>
          <w:p w14:paraId="2DE546F4" w14:textId="6B706807" w:rsidR="000D4626" w:rsidRPr="00180C5A" w:rsidRDefault="000D4626" w:rsidP="000D4626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180C5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Primary outcome: </w:t>
            </w:r>
          </w:p>
          <w:p w14:paraId="5968233E" w14:textId="2B328DB4" w:rsidR="000D4626" w:rsidRPr="006E1010" w:rsidRDefault="000D4626" w:rsidP="005525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E1010">
              <w:rPr>
                <w:rFonts w:ascii="Times New Roman" w:hAnsi="Times New Roman" w:cs="Times New Roman"/>
                <w:sz w:val="18"/>
                <w:szCs w:val="18"/>
              </w:rPr>
              <w:t>hysical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C14D1" w14:textId="70F6B563" w:rsidR="000D4626" w:rsidRPr="000B6A8D" w:rsidRDefault="000D4626" w:rsidP="000D462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B6A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Intervention: </w:t>
            </w:r>
          </w:p>
          <w:p w14:paraId="12E100B1" w14:textId="4F329AD1" w:rsidR="000D4626" w:rsidRPr="005865B7" w:rsidRDefault="000D4626" w:rsidP="005525F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Bud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rain with partner + </w:t>
            </w:r>
            <w:r w:rsidR="000E4CD8">
              <w:rPr>
                <w:rFonts w:ascii="Times New Roman" w:hAnsi="Times New Roman" w:cs="Times New Roman"/>
                <w:sz w:val="18"/>
                <w:szCs w:val="18"/>
              </w:rPr>
              <w:t xml:space="preserve">podcasts eve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week</w:t>
            </w:r>
            <w:r w:rsidR="000E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E443AA" w14:textId="1512B718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36C21D68" w14:textId="77777777" w:rsidTr="00DC7093">
        <w:trPr>
          <w:cantSplit/>
          <w:trHeight w:val="267"/>
        </w:trPr>
        <w:tc>
          <w:tcPr>
            <w:tcW w:w="1135" w:type="dxa"/>
            <w:vMerge/>
            <w:tcBorders>
              <w:left w:val="single" w:sz="4" w:space="0" w:color="auto"/>
              <w:right w:val="nil"/>
            </w:tcBorders>
          </w:tcPr>
          <w:p w14:paraId="217BC658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54DFDA4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2CAA8A9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C084D5B" w14:textId="1EFF1FB3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23D5EAEE" w14:textId="77777777" w:rsidR="000D4626" w:rsidRPr="005865B7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58C4831" w14:textId="7313C75E" w:rsidR="000D4626" w:rsidRPr="005865B7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E-coach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ext messages from coa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A591D" w14:textId="35AE8A3E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38214C23" w14:textId="77777777" w:rsidTr="00DC7093">
        <w:trPr>
          <w:cantSplit/>
          <w:trHeight w:val="267"/>
        </w:trPr>
        <w:tc>
          <w:tcPr>
            <w:tcW w:w="1135" w:type="dxa"/>
            <w:vMerge/>
            <w:tcBorders>
              <w:left w:val="single" w:sz="4" w:space="0" w:color="auto"/>
              <w:right w:val="nil"/>
            </w:tcBorders>
          </w:tcPr>
          <w:p w14:paraId="4FEEEA62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7618D7D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10E1ADF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47DC82F" w14:textId="1A0B34C3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496DC976" w14:textId="77777777" w:rsidR="000D4626" w:rsidRPr="005865B7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8756965" w14:textId="3922C38B" w:rsidR="000D4626" w:rsidRPr="005865B7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uided audio 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mindfulness tr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593BFA" w14:textId="03FA3E0D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24F7DEDC" w14:textId="77777777" w:rsidTr="00DC7093">
        <w:trPr>
          <w:cantSplit/>
          <w:trHeight w:val="267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0729AB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3E722A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0787F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AE7C5E" w14:textId="3A1E484C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9C57FD" w14:textId="77777777" w:rsidR="000D4626" w:rsidRPr="005865B7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5E416" w14:textId="309EE8BF" w:rsidR="000D4626" w:rsidRPr="005865B7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MVP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pecif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uided audio m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indfuln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rain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BF3D6" w14:textId="322B1DD0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100ECC59" w14:textId="77777777" w:rsidTr="00DC7093">
        <w:trPr>
          <w:cantSplit/>
          <w:trHeight w:val="499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001D520" w14:textId="7B117CE5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Phillips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; United States of Ameri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2C2D25" w14:textId="67FEDA3D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Young adul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ncer survivor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C739A1" w14:textId="77777777" w:rsidR="000D4626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r w:rsidRPr="003A03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 = 304</w:t>
            </w:r>
          </w:p>
          <w:p w14:paraId="7667B7DC" w14:textId="5DBFC09C" w:rsidR="000D4626" w:rsidRPr="003A0365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-39 year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20034E" w14:textId="1BFDD89A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linical Trial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CT05375162 </w:t>
            </w:r>
          </w:p>
          <w:p w14:paraId="7A3D9410" w14:textId="0EA7C4FE" w:rsidR="000D4626" w:rsidRPr="004F591A" w:rsidRDefault="000D4626" w:rsidP="000D46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aseline; 12-weeks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4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CCC181" w14:textId="4A7DF1D5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5EA464" w14:textId="7201AA33" w:rsidR="000D4626" w:rsidRDefault="000D4626" w:rsidP="000D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est which intervention components increase moderate-to-vigorous physical activity adoption and maintenance. Participants receive 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re progr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Fitbit + Opt2Move App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plus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tervention </w:t>
            </w:r>
            <w:r w:rsidRPr="005865B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di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. </w:t>
            </w:r>
          </w:p>
          <w:p w14:paraId="56BDA995" w14:textId="03E13298" w:rsidR="000D4626" w:rsidRPr="00180C5A" w:rsidRDefault="000D4626" w:rsidP="000D4626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180C5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Primary outcome:</w:t>
            </w:r>
          </w:p>
          <w:p w14:paraId="3A38121B" w14:textId="3E02D4F7" w:rsidR="000D4626" w:rsidRPr="006E1010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E1010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E10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3B7D0" w14:textId="77777777" w:rsidR="000D4626" w:rsidRPr="000B6A8D" w:rsidRDefault="000D4626" w:rsidP="000D462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B6A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Intervention: </w:t>
            </w:r>
          </w:p>
          <w:p w14:paraId="50283C44" w14:textId="59888805" w:rsidR="000D4626" w:rsidRPr="00C51AE2" w:rsidRDefault="000D4626" w:rsidP="005525F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Bud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rain with partner + podcasts every 3-week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9CE4B4" w14:textId="42B2883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460904C9" w14:textId="77777777" w:rsidTr="00DC7093">
        <w:trPr>
          <w:cantSplit/>
          <w:trHeight w:val="166"/>
        </w:trPr>
        <w:tc>
          <w:tcPr>
            <w:tcW w:w="1135" w:type="dxa"/>
            <w:vMerge/>
            <w:tcBorders>
              <w:left w:val="single" w:sz="4" w:space="0" w:color="auto"/>
              <w:right w:val="nil"/>
            </w:tcBorders>
          </w:tcPr>
          <w:p w14:paraId="6FFE0BDF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0301451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3D808234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F88271E" w14:textId="1447D605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23426477" w14:textId="77777777" w:rsidR="000D4626" w:rsidRPr="005865B7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517AE1" w14:textId="09883DB3" w:rsidR="000D4626" w:rsidRPr="005865B7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E-coach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ext messages from coa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3D2A4" w14:textId="744A6FAC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765FEF50" w14:textId="77777777" w:rsidTr="00DC7093">
        <w:trPr>
          <w:cantSplit/>
          <w:trHeight w:val="269"/>
        </w:trPr>
        <w:tc>
          <w:tcPr>
            <w:tcW w:w="1135" w:type="dxa"/>
            <w:vMerge/>
            <w:tcBorders>
              <w:left w:val="single" w:sz="4" w:space="0" w:color="auto"/>
              <w:right w:val="nil"/>
            </w:tcBorders>
          </w:tcPr>
          <w:p w14:paraId="63097FBD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F0DAE0F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5C95690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ADB2F11" w14:textId="0D5F2001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26748765" w14:textId="77777777" w:rsidR="000D4626" w:rsidRPr="005865B7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5A99329" w14:textId="6CE49C90" w:rsidR="000D4626" w:rsidRPr="005865B7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uided audio 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mindfulness tr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F92FF" w14:textId="4C6CED9D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4FB8D911" w14:textId="77777777" w:rsidTr="00DC7093">
        <w:trPr>
          <w:cantSplit/>
          <w:trHeight w:val="272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96CBCA2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B4C6C8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C02D7C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3AC1B1" w14:textId="29BEAB96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8B52A3" w14:textId="77777777" w:rsidR="000D4626" w:rsidRPr="005865B7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597BE" w14:textId="42E59E9D" w:rsidR="000D4626" w:rsidRPr="005865B7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MVP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pecif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uided audio m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indfuln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rain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B11FD" w14:textId="31E6CC93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5F5DFFA5" w14:textId="77777777" w:rsidTr="00DC7093">
        <w:trPr>
          <w:cantSplit/>
          <w:trHeight w:val="71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674DBA9" w14:textId="639B5D38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irzadeh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Iran</w:t>
            </w:r>
          </w:p>
          <w:p w14:paraId="2C1BC048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31FA14" w14:textId="46ACCB3B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Adults with diagnosis of non-alcoholic fatty liver disease by physicia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A1B0D9" w14:textId="77777777" w:rsidR="000D4626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  <w:p w14:paraId="41E826E8" w14:textId="3DDC476C" w:rsidR="000D4626" w:rsidRPr="003A0365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50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53B3BA" w14:textId="10535401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linical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RCT20210612051546N1 </w:t>
            </w:r>
          </w:p>
          <w:p w14:paraId="77228D9B" w14:textId="00D1AFD2" w:rsidR="000D4626" w:rsidRPr="00607FF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aseline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-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F09993" w14:textId="63C03510" w:rsidR="000D4626" w:rsidRDefault="000D4626" w:rsidP="000D4626">
            <w:pP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>Examine the effects of an education-based intervention on physical activity and diet intake.</w:t>
            </w:r>
          </w:p>
          <w:p w14:paraId="6EF6F081" w14:textId="474443FA" w:rsidR="000D4626" w:rsidRPr="00D6400D" w:rsidRDefault="000D4626" w:rsidP="000D4626">
            <w:pP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 xml:space="preserve">Primary outcome: </w:t>
            </w:r>
          </w:p>
          <w:p w14:paraId="27112AA1" w14:textId="44C905F9" w:rsidR="000D4626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</w:pPr>
            <w:r w:rsidRPr="00FF59E0"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>Dietary intake (3-day food record)</w:t>
            </w:r>
          </w:p>
          <w:p w14:paraId="6C1BC42C" w14:textId="11AFD3F2" w:rsidR="000D4626" w:rsidRPr="00FF59E0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</w:pPr>
            <w:r w:rsidRPr="00FF59E0"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>Physical activity (International</w:t>
            </w:r>
            <w: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 xml:space="preserve"> </w:t>
            </w:r>
            <w:r w:rsidRPr="00FF59E0"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 xml:space="preserve">Physical Activity Questionnaire)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F6581" w14:textId="4E2FB2CA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 educ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fatty liver disease, physical activity </w:t>
            </w:r>
            <w:r w:rsidR="000529C5">
              <w:rPr>
                <w:rFonts w:ascii="Times New Roman" w:hAnsi="Times New Roman" w:cs="Times New Roman"/>
                <w:sz w:val="18"/>
                <w:szCs w:val="18"/>
              </w:rPr>
              <w:t xml:space="preserve">&amp; 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healthy ea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nt 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via WhatsApp for 2 months + self-care book </w:t>
            </w:r>
            <w:r w:rsidR="00DE6E5A">
              <w:rPr>
                <w:rFonts w:ascii="Times New Roman" w:hAnsi="Times New Roman" w:cs="Times New Roman"/>
                <w:sz w:val="18"/>
                <w:szCs w:val="18"/>
              </w:rPr>
              <w:t xml:space="preserve">&amp; weekly 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self-assessment tables </w:t>
            </w:r>
            <w:r w:rsidR="000529C5">
              <w:rPr>
                <w:rFonts w:ascii="Times New Roman" w:hAnsi="Times New Roman" w:cs="Times New Roman"/>
                <w:sz w:val="18"/>
                <w:szCs w:val="18"/>
              </w:rPr>
              <w:t xml:space="preserve">&amp; 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photo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05B27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319ED2A1" w14:textId="77777777" w:rsidTr="00DC7093">
        <w:trPr>
          <w:cantSplit/>
          <w:trHeight w:val="44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2539C7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B6C388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EB75C8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78159D" w14:textId="2739A32F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38D97C" w14:textId="77777777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226BD" w14:textId="47BD572B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587FC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o treatment. </w:t>
            </w:r>
            <w:r w:rsidR="0011441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llow routine life</w:t>
            </w:r>
            <w:r w:rsidR="000529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5007E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28EAD98B" w14:textId="77777777" w:rsidTr="00DC7093">
        <w:trPr>
          <w:cantSplit/>
          <w:trHeight w:val="559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1C68B8C6" w14:textId="5A540B74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irzadeh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; Iran</w:t>
            </w:r>
          </w:p>
          <w:p w14:paraId="788552AD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0B65E1" w14:textId="07E98225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Women who have entered menopausal perio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0D147B2" w14:textId="77777777" w:rsidR="000D4626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  <w:p w14:paraId="69976FC5" w14:textId="1FC5F234" w:rsidR="000D4626" w:rsidRPr="003A0365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-50 year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505A2D" w14:textId="524032AC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linical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IRCT20210602051478N1</w:t>
            </w:r>
          </w:p>
          <w:p w14:paraId="48A070D9" w14:textId="16B0ECB6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aseline; 2-months)</w:t>
            </w:r>
          </w:p>
          <w:p w14:paraId="4E162274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4D2E46" w14:textId="77777777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amine the effect of physical activity on quality of life during menopause.</w:t>
            </w:r>
          </w:p>
          <w:p w14:paraId="1FFA9F85" w14:textId="6A309BFA" w:rsidR="000D4626" w:rsidRPr="00180C5A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80C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 </w:t>
            </w:r>
          </w:p>
          <w:p w14:paraId="3D006AAE" w14:textId="58ED3AEE" w:rsidR="000D4626" w:rsidRPr="00FF59E0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F59E0">
              <w:rPr>
                <w:rFonts w:ascii="Times New Roman" w:hAnsi="Times New Roman" w:cs="Times New Roman"/>
                <w:sz w:val="18"/>
                <w:szCs w:val="18"/>
              </w:rPr>
              <w:t>Physical activity (International Physical Activity Questionnaire)</w:t>
            </w:r>
          </w:p>
          <w:p w14:paraId="166C987E" w14:textId="19C9A201" w:rsidR="000D4626" w:rsidRPr="00FF59E0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F59E0">
              <w:rPr>
                <w:rFonts w:ascii="Times New Roman" w:hAnsi="Times New Roman" w:cs="Times New Roman"/>
                <w:sz w:val="18"/>
                <w:szCs w:val="18"/>
              </w:rPr>
              <w:t xml:space="preserve">Quality of life (Menopause-Specific Quality of Life)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48C04" w14:textId="7FE57A59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 fortnightly teaching concepts are sent electronically for participants to review and give feedb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Exercise t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>eaching online x 3 sessions per 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EC410E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42444FE9" w14:textId="77777777" w:rsidTr="00BC797A">
        <w:trPr>
          <w:cantSplit/>
          <w:trHeight w:val="229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A85FD1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E41939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76ADB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A87C2B" w14:textId="55F81784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2F4057" w14:textId="77777777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05D01" w14:textId="7EB8C7AD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 Comparator:</w:t>
            </w:r>
            <w:r w:rsidRPr="005865B7">
              <w:rPr>
                <w:rFonts w:ascii="Times New Roman" w:hAnsi="Times New Roman" w:cs="Times New Roman"/>
                <w:sz w:val="18"/>
                <w:szCs w:val="18"/>
              </w:rPr>
              <w:t xml:space="preserve"> No treat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CD1F9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3FBFD5AE" w14:textId="77777777" w:rsidTr="00BC797A">
        <w:trPr>
          <w:cantSplit/>
          <w:trHeight w:val="71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3EDA09" w14:textId="1B28F314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irzadegan</w:t>
            </w:r>
            <w:proofErr w:type="spellEnd"/>
            <w:r w:rsidR="00CF0968">
              <w:rPr>
                <w:rFonts w:ascii="Times New Roman" w:hAnsi="Times New Roman" w:cs="Times New Roman"/>
                <w:sz w:val="18"/>
                <w:szCs w:val="18"/>
              </w:rPr>
              <w:t xml:space="preserve"> 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ran</w:t>
            </w:r>
          </w:p>
          <w:p w14:paraId="513F76F1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D8621" w14:textId="2FD12E1F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lder a</w:t>
            </w: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ults with ability to use a mobile phone, read, write, </w:t>
            </w:r>
            <w:proofErr w:type="gramStart"/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see</w:t>
            </w:r>
            <w:proofErr w:type="gramEnd"/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hea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E52F11" w14:textId="77777777" w:rsidR="000D4626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2D75F4F" w14:textId="47C72880" w:rsidR="000D4626" w:rsidRPr="003A0365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-74 year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FA1D6" w14:textId="362B446F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linical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RCT20210427051101N1 </w:t>
            </w:r>
          </w:p>
          <w:p w14:paraId="665086B3" w14:textId="0B8DCFE8" w:rsidR="000D4626" w:rsidRPr="00607FF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aseline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8-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7213B0" w14:textId="708921FF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xamine effects of virtual self-care education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onavirus disease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xiety, among community dwelling elderly. </w:t>
            </w:r>
          </w:p>
          <w:p w14:paraId="554D3559" w14:textId="16ED7DC4" w:rsidR="000D4626" w:rsidRPr="00180C5A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180C5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rimary outcome: </w:t>
            </w:r>
          </w:p>
          <w:p w14:paraId="4760F582" w14:textId="4A86A24F" w:rsidR="000D4626" w:rsidRPr="0014039C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VID-19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oronavirus disease)</w:t>
            </w:r>
            <w:r w:rsidRPr="001403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nxiety (Coronavirus Pandemic Anxiety Scal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C79D0" w14:textId="1AEE8762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tervention: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6-consecutive tutorials on physical, </w:t>
            </w:r>
            <w:proofErr w:type="gramStart"/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sychological</w:t>
            </w:r>
            <w:proofErr w:type="gramEnd"/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nd social self-care training related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onavirus disease 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ith follow-up video calls via WhatsApp once every three weeks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E9F2E9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4563FF78" w14:textId="77777777" w:rsidTr="00BC797A">
        <w:trPr>
          <w:cantSplit/>
          <w:trHeight w:val="416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75435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C47B8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64EB45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81CDC" w14:textId="1B3B598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EF7579" w14:textId="77777777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7F48B" w14:textId="38800049" w:rsidR="000D4626" w:rsidRPr="005865B7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 treatment. O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ce every three weeks a </w:t>
            </w:r>
            <w:r w:rsidR="00CB7DD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elfare 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ollow-up video call </w:t>
            </w:r>
            <w:r w:rsidR="00CB7DD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via 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hatsApp </w:t>
            </w:r>
            <w:r w:rsidR="00CB7DD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s conducted</w:t>
            </w:r>
            <w:r w:rsidRPr="005865B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D636B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5F5FBD5C" w14:textId="77777777" w:rsidTr="00BC797A">
        <w:trPr>
          <w:cantSplit/>
          <w:trHeight w:val="805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17F1B69" w14:textId="36E55F40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io</w:t>
            </w:r>
            <w:r w:rsidR="00CF096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="00024DE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ortuga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CA931E" w14:textId="2C851D2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Adults with ST-segment elevation acute myocardial infarction undergoing primary angioplas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C8A717" w14:textId="77777777" w:rsidR="000D4626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r w:rsidRPr="003A03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3A0365">
              <w:rPr>
                <w:rFonts w:ascii="Times New Roman" w:hAnsi="Times New Roman" w:cs="Times New Roman"/>
                <w:sz w:val="18"/>
                <w:szCs w:val="18"/>
              </w:rPr>
              <w:t xml:space="preserve"> = 86</w:t>
            </w:r>
          </w:p>
          <w:p w14:paraId="305194AC" w14:textId="2A62D4A9" w:rsidR="000D4626" w:rsidRPr="003A0365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-90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7ADE29" w14:textId="19E38B4E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NCT05244707</w:t>
            </w:r>
          </w:p>
          <w:p w14:paraId="51A992E6" w14:textId="205C11F2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aseline; 4-weeks; 8-weeks; 12-weeks)</w:t>
            </w:r>
          </w:p>
          <w:p w14:paraId="717570BF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E96765" w14:textId="224A2A3B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est an intensive program will improve cardiovascular risk predictor parameters used in the Secondary Manifestations of Arterial Disease Risk Score tool.  </w:t>
            </w:r>
          </w:p>
          <w:p w14:paraId="1FD30EAD" w14:textId="15A0B204" w:rsidR="000D4626" w:rsidRPr="00180C5A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180C5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rimary outcome: </w:t>
            </w:r>
          </w:p>
          <w:p w14:paraId="6860443F" w14:textId="67BEE0F0" w:rsidR="000D4626" w:rsidRPr="0014039C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hange in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econdary Manifestations of Arterial Disease </w:t>
            </w:r>
            <w:r w:rsidRPr="001403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isk scor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33E81" w14:textId="15D669F9" w:rsidR="000D4626" w:rsidRPr="00012B6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tervention:</w:t>
            </w:r>
            <w:r w:rsidRPr="00012B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ollow </w:t>
            </w:r>
            <w:r w:rsidRPr="00012B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 intensive food and nutrition program of Mediterranean style diet, including individual, face-to-face consultations, telephone contact, text messages, podcasts, videos, nutrition workshops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31C316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31B3AF54" w14:textId="77777777" w:rsidTr="00287203">
        <w:trPr>
          <w:cantSplit/>
          <w:trHeight w:val="469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6F049DC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FDA822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5EA650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27CA3C" w14:textId="268B7B8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9E530E" w14:textId="77777777" w:rsidR="000D4626" w:rsidRPr="00012B6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4E3D" w14:textId="5CDF9B1F" w:rsidR="000D4626" w:rsidRPr="00012B6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012B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tandard education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d </w:t>
            </w:r>
            <w:r w:rsidRPr="00012B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are recommended </w:t>
            </w:r>
            <w:r w:rsidR="002872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by </w:t>
            </w:r>
            <w:r w:rsidRPr="00012B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tritional Support Protocol of the Cardiac Rehabilitation Progra</w:t>
            </w:r>
            <w:r w:rsidR="002872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47079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0D4626" w:rsidRPr="004F591A" w14:paraId="12B6CADF" w14:textId="77777777" w:rsidTr="00DC7093">
        <w:trPr>
          <w:cantSplit/>
          <w:trHeight w:val="427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3253E51" w14:textId="79BC42F3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rner-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</w:t>
            </w:r>
            <w:r w:rsidR="00024D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; Unite</w:t>
            </w:r>
            <w:r w:rsidR="00CF096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tates of America</w:t>
            </w:r>
          </w:p>
          <w:p w14:paraId="46D46C4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E3EBD5" w14:textId="5E01B2A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Adults with overweight/obesity and ≥3 Type 2 diabetes mellitus risk facto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CEA64A" w14:textId="77777777" w:rsidR="000D4626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  <w:p w14:paraId="64A6D3FF" w14:textId="3F23DDD3" w:rsidR="000D4626" w:rsidRPr="003A0365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-65 ye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4CE88F" w14:textId="64A616D4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CT05176847 </w:t>
            </w:r>
          </w:p>
          <w:p w14:paraId="2EDB35FA" w14:textId="3C2BE916" w:rsidR="000D4626" w:rsidRPr="00607FF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(baseline;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-month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CFF547" w14:textId="69256961" w:rsidR="000D4626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amine long-term sustained weight loss digital intervention in a diverse cohort of adults. </w:t>
            </w:r>
          </w:p>
          <w:p w14:paraId="0B608EED" w14:textId="053B306F" w:rsidR="000D4626" w:rsidRPr="00180C5A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80C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imary outcome: </w:t>
            </w:r>
          </w:p>
          <w:p w14:paraId="4EDB8B2D" w14:textId="2B58EA0F" w:rsidR="000D4626" w:rsidRPr="004B5248" w:rsidRDefault="000D4626" w:rsidP="005525F2">
            <w:pPr>
              <w:pStyle w:val="ListParagraph"/>
              <w:numPr>
                <w:ilvl w:val="0"/>
                <w:numId w:val="18"/>
              </w:num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4B52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ange in Kcals consumed per day (dietary recall); Change in minutes a week of moderate to vigorous physical activity (</w:t>
            </w:r>
            <w:r w:rsidR="009D75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oderate-to-Vigorous Physical Activity</w:t>
            </w:r>
            <w:r w:rsidRPr="004B52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; accelerometer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28B5E" w14:textId="58C3D056" w:rsidR="000D4626" w:rsidRPr="00012B69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 gamified Mobile Lifestyle Intervention for Food and Exercise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ory-based podcasts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, daily tips, 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 physical activity tracking + gaming social support features in ap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995CEF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67CD2D33" w14:textId="77777777" w:rsidTr="00DC7093">
        <w:trPr>
          <w:cantSplit/>
          <w:trHeight w:val="71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9918DAE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9A84C6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07A9B8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E489BB" w14:textId="3ACC8452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1CDC17" w14:textId="77777777" w:rsidR="000D4626" w:rsidRPr="00012B69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490B2" w14:textId="65A975E1" w:rsidR="00DF3FC6" w:rsidRPr="00012B69" w:rsidRDefault="000D4626" w:rsidP="000D4626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 gamified Mobile Lifestyle Intervention for Food and Exercise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ory-based podcasts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, daily tips, 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012B69">
              <w:rPr>
                <w:rFonts w:ascii="Times New Roman" w:hAnsi="Times New Roman" w:cs="Times New Roman"/>
                <w:sz w:val="18"/>
                <w:szCs w:val="18"/>
              </w:rPr>
              <w:t xml:space="preserve"> physical activity tracking + non-gaming social support features in ap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FB442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  <w:tr w:rsidR="000D4626" w:rsidRPr="004F591A" w14:paraId="217347D8" w14:textId="77777777" w:rsidTr="00DC7093">
        <w:trPr>
          <w:cantSplit/>
          <w:trHeight w:val="211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BF1B99" w14:textId="46615AD0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isel</w:t>
            </w:r>
            <w:r w:rsidR="00CF096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F0968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230FEA90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B5A0BD" w14:textId="5666635C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FD437" w14:textId="593DA9E0" w:rsidR="000D4626" w:rsidRPr="00DC7093" w:rsidRDefault="00DC7093" w:rsidP="00DC7093">
            <w:pPr>
              <w:pStyle w:val="ListParagraph"/>
              <w:numPr>
                <w:ilvl w:val="0"/>
                <w:numId w:val="18"/>
              </w:num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00928C" w14:textId="71D5E828" w:rsidR="000D4626" w:rsidRPr="003A0365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ED7F8" w14:textId="58EEB411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Clinical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DRKS00027998</w:t>
            </w:r>
          </w:p>
          <w:p w14:paraId="100CEDAB" w14:textId="22D04AB8" w:rsidR="000D4626" w:rsidRPr="00607FF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aseline; 1-week; 2-week; 3-weeks; 4-weeks; 8-weeks)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A5E42F" w14:textId="58D10331" w:rsidR="000D4626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valuate the feasibility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ceptability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nd efficacy of a podcast interventio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lexplo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-ACT more). </w:t>
            </w:r>
          </w:p>
          <w:p w14:paraId="3C9D0483" w14:textId="08649C6E" w:rsidR="000D4626" w:rsidRPr="00180C5A" w:rsidRDefault="000D4626" w:rsidP="000D46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180C5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rimary outcome: </w:t>
            </w:r>
          </w:p>
          <w:p w14:paraId="331C16FE" w14:textId="77777777" w:rsidR="000D4626" w:rsidRPr="007841E5" w:rsidRDefault="000D4626" w:rsidP="005525F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5248"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>Change in Psychological Flexibility (Acceptance and Action Questionnaire-II</w:t>
            </w:r>
            <w: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  <w:t xml:space="preserve">) </w:t>
            </w:r>
          </w:p>
          <w:p w14:paraId="6F6F0717" w14:textId="77777777" w:rsidR="007841E5" w:rsidRDefault="007841E5" w:rsidP="007841E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0F457560" w14:textId="77777777" w:rsidR="007841E5" w:rsidRDefault="007841E5" w:rsidP="007841E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07619D6B" w14:textId="77777777" w:rsidR="007841E5" w:rsidRDefault="007841E5" w:rsidP="007841E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35EED0CD" w14:textId="77777777" w:rsidR="007841E5" w:rsidRDefault="007841E5" w:rsidP="007841E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483FF907" w14:textId="77777777" w:rsidR="007841E5" w:rsidRDefault="007841E5" w:rsidP="007841E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3E5DED9D" w14:textId="77777777" w:rsidR="007841E5" w:rsidRDefault="007841E5" w:rsidP="007841E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12D2770A" w14:textId="27A13178" w:rsidR="007841E5" w:rsidRPr="007841E5" w:rsidRDefault="007841E5" w:rsidP="007841E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668A0" w14:textId="7A368BAE" w:rsidR="000D4626" w:rsidRPr="00012B6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tervention:</w:t>
            </w:r>
            <w:r w:rsidRPr="00012B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Weekly podcast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E8A21C" w14:textId="7C910BB8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only</w:t>
            </w:r>
          </w:p>
        </w:tc>
      </w:tr>
      <w:tr w:rsidR="000D4626" w:rsidRPr="004F591A" w14:paraId="70282D88" w14:textId="77777777" w:rsidTr="00296375">
        <w:trPr>
          <w:cantSplit/>
          <w:trHeight w:val="715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C84498" w14:textId="77777777" w:rsidR="000D4626" w:rsidRPr="004F591A" w:rsidRDefault="000D4626" w:rsidP="000D4626">
            <w:pP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36733" w14:textId="77777777" w:rsidR="000D4626" w:rsidRPr="004F591A" w:rsidRDefault="000D4626" w:rsidP="000D4626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EF59A3" w14:textId="77777777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AFC79" w14:textId="26C6E2C5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419DBF" w14:textId="77777777" w:rsidR="000D4626" w:rsidRPr="00012B6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48BD8" w14:textId="6EE91D75" w:rsidR="000D4626" w:rsidRPr="00012B69" w:rsidRDefault="000D4626" w:rsidP="000D46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Comparator:</w:t>
            </w:r>
            <w:r w:rsidRPr="00012B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Waitlist: intervention materials given after an 8-week delay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85A7CD" w14:textId="4BE9B69A" w:rsidR="000D4626" w:rsidRPr="004F591A" w:rsidRDefault="000D4626" w:rsidP="000D4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58106A" w:rsidRPr="004F591A" w14:paraId="3B5A9E22" w14:textId="77777777" w:rsidTr="00296375">
        <w:trPr>
          <w:cantSplit/>
          <w:trHeight w:val="357"/>
        </w:trPr>
        <w:tc>
          <w:tcPr>
            <w:tcW w:w="150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A3149C" w14:textId="0C88B122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Grey Literature </w:t>
            </w:r>
            <w:r w:rsidRPr="005C54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fere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5C54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stracts</w:t>
            </w:r>
          </w:p>
        </w:tc>
      </w:tr>
      <w:tr w:rsidR="0058106A" w:rsidRPr="004F591A" w14:paraId="3897DCAB" w14:textId="77777777" w:rsidTr="00296375">
        <w:trPr>
          <w:cantSplit/>
          <w:trHeight w:val="274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591BF07" w14:textId="1FE5C531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eacem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2017); United States of America</w:t>
            </w:r>
          </w:p>
          <w:p w14:paraId="135A2139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B94B99" w14:textId="77777777" w:rsidR="0058106A" w:rsidRPr="004F591A" w:rsidRDefault="0058106A" w:rsidP="0058106A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gnant women (gestational age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≤ 16 weeks) with 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95CF6C" w14:textId="77777777" w:rsidR="0058106A" w:rsidRPr="00A61754" w:rsidRDefault="0058106A" w:rsidP="0058106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 xml:space="preserve"> = 28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434DD4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0DB7EC" w14:textId="77777777" w:rsidR="0058106A" w:rsidRPr="001C4C69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a diet and lifestyle behavioural intervention designed to adhere to the Institute of Medicine gestational weight gain guidelines positively impacts pregnancy outcomes. </w:t>
            </w:r>
          </w:p>
          <w:p w14:paraId="4255C6F4" w14:textId="77777777" w:rsidR="0058106A" w:rsidRPr="00EF4F88" w:rsidRDefault="0058106A" w:rsidP="0058106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stational Weight Gain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E5FF8" w14:textId="77777777" w:rsidR="0058106A" w:rsidRPr="007F18EB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individualized calorie-specific </w:t>
            </w:r>
            <w:r w:rsidRPr="007F18EB">
              <w:rPr>
                <w:rFonts w:ascii="Times New Roman" w:hAnsi="Times New Roman" w:cs="Times New Roman"/>
                <w:color w:val="080808"/>
                <w:sz w:val="18"/>
                <w:szCs w:val="18"/>
                <w:shd w:val="clear" w:color="auto" w:fill="FFFFFF"/>
              </w:rPr>
              <w:t>Dietary Approaches to Stop Hypertensio</w:t>
            </w:r>
            <w:r>
              <w:rPr>
                <w:rFonts w:ascii="Times New Roman" w:hAnsi="Times New Roman" w:cs="Times New Roman"/>
                <w:color w:val="080808"/>
                <w:sz w:val="18"/>
                <w:szCs w:val="18"/>
                <w:shd w:val="clear" w:color="auto" w:fill="FFFFFF"/>
              </w:rPr>
              <w:t>n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>-type diet, physical activity, internet-based self-monitoring of diet adherence, weekly coaching cal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>group visits, webinars, and podcast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74AB6C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 +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</w:p>
          <w:p w14:paraId="17E131AB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3B2219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06A" w:rsidRPr="004F591A" w14:paraId="7ED710E3" w14:textId="77777777" w:rsidTr="006D33AA">
        <w:trPr>
          <w:cantSplit/>
          <w:trHeight w:val="277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F95FD1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DDAAA4" w14:textId="77777777" w:rsidR="0058106A" w:rsidRPr="004F591A" w:rsidRDefault="0058106A" w:rsidP="0058106A">
            <w:pPr>
              <w:spacing w:line="252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E84DFE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04B8C7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318A46" w14:textId="77777777" w:rsidR="0058106A" w:rsidRPr="007F18EB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2936C" w14:textId="77777777" w:rsidR="0058106A" w:rsidRPr="007F18EB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/ Comparator: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>sual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2E509B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 podcast</w:t>
            </w:r>
          </w:p>
        </w:tc>
      </w:tr>
      <w:tr w:rsidR="0058106A" w:rsidRPr="004F591A" w14:paraId="7891BBCA" w14:textId="77777777" w:rsidTr="006D33AA">
        <w:trPr>
          <w:cantSplit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19AEE2" w14:textId="150DB3A1" w:rsidR="0058106A" w:rsidRPr="00BC709D" w:rsidRDefault="0058106A" w:rsidP="0058106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isbrod (2019); United States of Ameri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6FC1B" w14:textId="77777777" w:rsidR="0058106A" w:rsidRPr="004F591A" w:rsidRDefault="0058106A" w:rsidP="0058106A">
            <w:pPr>
              <w:spacing w:line="25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eastAsia="Times New Roman" w:hAnsi="Times New Roman" w:cs="Times New Roman"/>
                <w:sz w:val="18"/>
                <w:szCs w:val="18"/>
              </w:rPr>
              <w:t>People with celiac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24FC8" w14:textId="77777777" w:rsidR="0058106A" w:rsidRPr="00A61754" w:rsidRDefault="0058106A" w:rsidP="0058106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61754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B796E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E5FA1" w14:textId="77777777" w:rsidR="0058106A" w:rsidRPr="000916F2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 develop an educational digital app tool to improve knowledge about gluten-free diet. </w:t>
            </w:r>
          </w:p>
          <w:p w14:paraId="3C678831" w14:textId="77777777" w:rsidR="0058106A" w:rsidRPr="00EF4F88" w:rsidRDefault="0058106A" w:rsidP="0058106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F4F88">
              <w:rPr>
                <w:rFonts w:ascii="Times New Roman" w:hAnsi="Times New Roman" w:cs="Times New Roman"/>
                <w:sz w:val="18"/>
                <w:szCs w:val="18"/>
              </w:rPr>
              <w:t>User/s access of app (average number of plugins accessed per app open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09E6F" w14:textId="77777777" w:rsidR="0058106A" w:rsidRPr="007F18EB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4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7F18EB">
              <w:rPr>
                <w:rFonts w:ascii="Times New Roman" w:hAnsi="Times New Roman" w:cs="Times New Roman"/>
                <w:sz w:val="18"/>
                <w:szCs w:val="18"/>
              </w:rPr>
              <w:t>feasibility of Gluten-Free Diet Digital Resource Centre app with 6 educational plugins (e.g., resources material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2AF1F9" w14:textId="77777777" w:rsidR="0058106A" w:rsidRPr="004F591A" w:rsidRDefault="0058106A" w:rsidP="0058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+ other</w:t>
            </w:r>
          </w:p>
        </w:tc>
      </w:tr>
    </w:tbl>
    <w:p w14:paraId="70B8237C" w14:textId="1BBE1A78" w:rsidR="00812765" w:rsidRPr="007134DD" w:rsidRDefault="00EE0716" w:rsidP="007134DD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7134DD">
        <w:rPr>
          <w:rFonts w:ascii="Times New Roman" w:hAnsi="Times New Roman" w:cs="Times New Roman"/>
          <w:b/>
          <w:bCs/>
          <w:sz w:val="18"/>
          <w:szCs w:val="18"/>
        </w:rPr>
        <w:t>Key:</w:t>
      </w:r>
    </w:p>
    <w:p w14:paraId="18978585" w14:textId="0DE1E0F0" w:rsidR="00C41954" w:rsidRPr="00AD4F97" w:rsidRDefault="00AD4F97" w:rsidP="007F4ABD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D4F9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="005E120E" w:rsidRPr="00AD4F97">
        <w:rPr>
          <w:rFonts w:ascii="Times New Roman" w:hAnsi="Times New Roman" w:cs="Times New Roman"/>
          <w:sz w:val="18"/>
          <w:szCs w:val="18"/>
        </w:rPr>
        <w:t xml:space="preserve"> </w:t>
      </w:r>
      <w:r w:rsidR="00860E44" w:rsidRPr="00AD4F97">
        <w:rPr>
          <w:rFonts w:ascii="Times New Roman" w:hAnsi="Times New Roman" w:cs="Times New Roman"/>
          <w:sz w:val="18"/>
          <w:szCs w:val="18"/>
        </w:rPr>
        <w:t>Information</w:t>
      </w:r>
      <w:r w:rsidR="00E80186" w:rsidRPr="00AD4F97">
        <w:rPr>
          <w:rFonts w:ascii="Times New Roman" w:hAnsi="Times New Roman" w:cs="Times New Roman"/>
          <w:sz w:val="18"/>
          <w:szCs w:val="18"/>
        </w:rPr>
        <w:t xml:space="preserve"> for this study was </w:t>
      </w:r>
      <w:r w:rsidR="00860E44" w:rsidRPr="00AD4F97">
        <w:rPr>
          <w:rFonts w:ascii="Times New Roman" w:hAnsi="Times New Roman" w:cs="Times New Roman"/>
          <w:sz w:val="18"/>
          <w:szCs w:val="18"/>
        </w:rPr>
        <w:t xml:space="preserve">collated </w:t>
      </w:r>
      <w:r w:rsidR="00E80186" w:rsidRPr="00AD4F97">
        <w:rPr>
          <w:rFonts w:ascii="Times New Roman" w:hAnsi="Times New Roman" w:cs="Times New Roman"/>
          <w:sz w:val="18"/>
          <w:szCs w:val="18"/>
        </w:rPr>
        <w:t xml:space="preserve">from </w:t>
      </w:r>
      <w:r w:rsidR="008F5111" w:rsidRPr="00AD4F97">
        <w:rPr>
          <w:rFonts w:ascii="Times New Roman" w:hAnsi="Times New Roman" w:cs="Times New Roman"/>
          <w:sz w:val="18"/>
          <w:szCs w:val="18"/>
        </w:rPr>
        <w:t xml:space="preserve">multiple </w:t>
      </w:r>
      <w:r w:rsidR="00E80186" w:rsidRPr="00AD4F97">
        <w:rPr>
          <w:rFonts w:ascii="Times New Roman" w:hAnsi="Times New Roman" w:cs="Times New Roman"/>
          <w:sz w:val="18"/>
          <w:szCs w:val="18"/>
        </w:rPr>
        <w:t>papers</w:t>
      </w:r>
      <w:r w:rsidR="008F5111" w:rsidRPr="00AD4F97">
        <w:rPr>
          <w:rFonts w:ascii="Times New Roman" w:hAnsi="Times New Roman" w:cs="Times New Roman"/>
          <w:sz w:val="18"/>
          <w:szCs w:val="18"/>
        </w:rPr>
        <w:t xml:space="preserve"> relating to the same study</w:t>
      </w:r>
      <w:r w:rsidR="00E80186" w:rsidRPr="00AD4F97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E83BB6C" w14:textId="1F4C3F3B" w:rsidR="00826650" w:rsidRDefault="00AD4F97" w:rsidP="007F4AB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AD4F9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D34AE" w:rsidRPr="00AD4F9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ED34AE" w:rsidRPr="00AD4F97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="00ED34AE" w:rsidRPr="00AD4F97">
        <w:rPr>
          <w:rFonts w:ascii="Times New Roman" w:hAnsi="Times New Roman" w:cs="Times New Roman"/>
          <w:sz w:val="18"/>
          <w:szCs w:val="18"/>
        </w:rPr>
        <w:t xml:space="preserve"> </w:t>
      </w:r>
      <w:r w:rsidR="00005735">
        <w:rPr>
          <w:rFonts w:ascii="Times New Roman" w:hAnsi="Times New Roman" w:cs="Times New Roman"/>
          <w:sz w:val="18"/>
          <w:szCs w:val="18"/>
        </w:rPr>
        <w:t xml:space="preserve">evidence </w:t>
      </w:r>
      <w:r w:rsidR="000D589D">
        <w:rPr>
          <w:rFonts w:ascii="Times New Roman" w:hAnsi="Times New Roman" w:cs="Times New Roman"/>
          <w:sz w:val="18"/>
          <w:szCs w:val="18"/>
        </w:rPr>
        <w:t>source</w:t>
      </w:r>
      <w:r w:rsidR="00ED34AE" w:rsidRPr="00AD4F97">
        <w:rPr>
          <w:rFonts w:ascii="Times New Roman" w:hAnsi="Times New Roman" w:cs="Times New Roman"/>
          <w:sz w:val="18"/>
          <w:szCs w:val="18"/>
        </w:rPr>
        <w:t xml:space="preserve"> was identified through the initial search as a </w:t>
      </w:r>
      <w:r w:rsidR="00005735">
        <w:rPr>
          <w:rFonts w:ascii="Times New Roman" w:hAnsi="Times New Roman" w:cs="Times New Roman"/>
          <w:sz w:val="18"/>
          <w:szCs w:val="18"/>
        </w:rPr>
        <w:t>registered c</w:t>
      </w:r>
      <w:r w:rsidR="00ED34AE" w:rsidRPr="00AD4F97">
        <w:rPr>
          <w:rFonts w:ascii="Times New Roman" w:hAnsi="Times New Roman" w:cs="Times New Roman"/>
          <w:sz w:val="18"/>
          <w:szCs w:val="18"/>
        </w:rPr>
        <w:t xml:space="preserve">linical </w:t>
      </w:r>
      <w:r w:rsidR="00005735">
        <w:rPr>
          <w:rFonts w:ascii="Times New Roman" w:hAnsi="Times New Roman" w:cs="Times New Roman"/>
          <w:sz w:val="18"/>
          <w:szCs w:val="18"/>
        </w:rPr>
        <w:t>t</w:t>
      </w:r>
      <w:r w:rsidR="00ED34AE" w:rsidRPr="00AD4F97">
        <w:rPr>
          <w:rFonts w:ascii="Times New Roman" w:hAnsi="Times New Roman" w:cs="Times New Roman"/>
          <w:sz w:val="18"/>
          <w:szCs w:val="18"/>
        </w:rPr>
        <w:t>rial and has since been published as a peer-reviewed paper.</w:t>
      </w:r>
      <w:r w:rsidR="00ED34AE" w:rsidRPr="004F591A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4C05B4B" w14:textId="14E94814" w:rsidR="00D06BF8" w:rsidRPr="00E135CA" w:rsidRDefault="00826650" w:rsidP="007F4AB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135CA">
        <w:rPr>
          <w:rFonts w:ascii="Times New Roman" w:hAnsi="Times New Roman" w:cs="Times New Roman"/>
          <w:sz w:val="18"/>
          <w:szCs w:val="18"/>
        </w:rPr>
        <w:t xml:space="preserve">App = </w:t>
      </w:r>
      <w:r w:rsidR="00E135CA" w:rsidRPr="00E135CA">
        <w:rPr>
          <w:rFonts w:ascii="Times New Roman" w:hAnsi="Times New Roman" w:cs="Times New Roman"/>
          <w:sz w:val="18"/>
          <w:szCs w:val="18"/>
        </w:rPr>
        <w:t>A</w:t>
      </w:r>
      <w:r w:rsidRPr="00E135CA">
        <w:rPr>
          <w:rFonts w:ascii="Times New Roman" w:hAnsi="Times New Roman" w:cs="Times New Roman"/>
          <w:sz w:val="18"/>
          <w:szCs w:val="18"/>
        </w:rPr>
        <w:t xml:space="preserve">pplication </w:t>
      </w:r>
    </w:p>
    <w:p w14:paraId="10B74488" w14:textId="23C6AF2C" w:rsidR="00362A6C" w:rsidRPr="007F4ABD" w:rsidRDefault="0079504E" w:rsidP="007F4AB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135CA">
        <w:rPr>
          <w:rFonts w:ascii="Times New Roman" w:hAnsi="Times New Roman" w:cs="Times New Roman"/>
          <w:sz w:val="18"/>
          <w:szCs w:val="18"/>
        </w:rPr>
        <w:t>RCT</w:t>
      </w:r>
      <w:r w:rsidR="00D06BF8" w:rsidRPr="00E135CA">
        <w:rPr>
          <w:rFonts w:ascii="Times New Roman" w:hAnsi="Times New Roman" w:cs="Times New Roman"/>
          <w:sz w:val="18"/>
          <w:szCs w:val="18"/>
        </w:rPr>
        <w:t xml:space="preserve"> = </w:t>
      </w:r>
      <w:r w:rsidR="00E135CA" w:rsidRPr="00E135CA">
        <w:rPr>
          <w:rFonts w:ascii="Times New Roman" w:hAnsi="Times New Roman" w:cs="Times New Roman"/>
          <w:sz w:val="18"/>
          <w:szCs w:val="18"/>
        </w:rPr>
        <w:t>R</w:t>
      </w:r>
      <w:r w:rsidR="00F454F2" w:rsidRPr="00E135CA">
        <w:rPr>
          <w:rFonts w:ascii="Times New Roman" w:hAnsi="Times New Roman" w:cs="Times New Roman"/>
          <w:sz w:val="18"/>
          <w:szCs w:val="18"/>
        </w:rPr>
        <w:t>andomised controlled trial</w:t>
      </w:r>
      <w:r w:rsidR="00F454F2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362A6C" w:rsidRPr="007F4ABD" w:rsidSect="000634C1">
      <w:headerReference w:type="default" r:id="rId8"/>
      <w:pgSz w:w="16838" w:h="11906" w:orient="landscape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5DC19" w14:textId="77777777" w:rsidR="00D65A5C" w:rsidRDefault="00D65A5C" w:rsidP="00624213">
      <w:pPr>
        <w:spacing w:after="0" w:line="240" w:lineRule="auto"/>
      </w:pPr>
      <w:r>
        <w:separator/>
      </w:r>
    </w:p>
  </w:endnote>
  <w:endnote w:type="continuationSeparator" w:id="0">
    <w:p w14:paraId="351BAA05" w14:textId="77777777" w:rsidR="00D65A5C" w:rsidRDefault="00D65A5C" w:rsidP="00624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D64DA" w14:textId="77777777" w:rsidR="00D65A5C" w:rsidRDefault="00D65A5C" w:rsidP="00624213">
      <w:pPr>
        <w:spacing w:after="0" w:line="240" w:lineRule="auto"/>
      </w:pPr>
      <w:r>
        <w:separator/>
      </w:r>
    </w:p>
  </w:footnote>
  <w:footnote w:type="continuationSeparator" w:id="0">
    <w:p w14:paraId="5E83EE5A" w14:textId="77777777" w:rsidR="00D65A5C" w:rsidRDefault="00D65A5C" w:rsidP="00624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58979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E8FA58" w14:textId="4A3A5F23" w:rsidR="00300FC4" w:rsidRDefault="00300FC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7ACFE" w14:textId="77777777" w:rsidR="00300FC4" w:rsidRDefault="00300F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A0CB0"/>
    <w:multiLevelType w:val="hybridMultilevel"/>
    <w:tmpl w:val="A6C43224"/>
    <w:lvl w:ilvl="0" w:tplc="5A6C74DA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032C3"/>
    <w:multiLevelType w:val="hybridMultilevel"/>
    <w:tmpl w:val="0D5E3438"/>
    <w:lvl w:ilvl="0" w:tplc="1F08F558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21FD8"/>
    <w:multiLevelType w:val="hybridMultilevel"/>
    <w:tmpl w:val="AA840F9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B2D88"/>
    <w:multiLevelType w:val="hybridMultilevel"/>
    <w:tmpl w:val="A4386E9C"/>
    <w:lvl w:ilvl="0" w:tplc="54A0DCF4">
      <w:start w:val="1"/>
      <w:numFmt w:val="bullet"/>
      <w:lvlText w:val=""/>
      <w:lvlJc w:val="left"/>
      <w:pPr>
        <w:ind w:left="210" w:hanging="21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B23523"/>
    <w:multiLevelType w:val="hybridMultilevel"/>
    <w:tmpl w:val="046CE89A"/>
    <w:lvl w:ilvl="0" w:tplc="868889C4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156DE5"/>
    <w:multiLevelType w:val="hybridMultilevel"/>
    <w:tmpl w:val="C76CF736"/>
    <w:lvl w:ilvl="0" w:tplc="0C1285D2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B0CDD"/>
    <w:multiLevelType w:val="hybridMultilevel"/>
    <w:tmpl w:val="5A224AC4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118CE"/>
    <w:multiLevelType w:val="hybridMultilevel"/>
    <w:tmpl w:val="8200B88A"/>
    <w:lvl w:ilvl="0" w:tplc="95EAB3DA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A0415"/>
    <w:multiLevelType w:val="hybridMultilevel"/>
    <w:tmpl w:val="813073FE"/>
    <w:lvl w:ilvl="0" w:tplc="BABC75C6">
      <w:start w:val="1"/>
      <w:numFmt w:val="bullet"/>
      <w:lvlText w:val=""/>
      <w:lvlJc w:val="left"/>
      <w:pPr>
        <w:ind w:left="170" w:hanging="170"/>
      </w:pPr>
      <w:rPr>
        <w:rFonts w:ascii="Symbol" w:eastAsiaTheme="minorHAnsi" w:hAnsi="Symbol" w:cs="Times New Roman" w:hint="default"/>
      </w:rPr>
    </w:lvl>
    <w:lvl w:ilvl="1" w:tplc="065080E8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14FC1"/>
    <w:multiLevelType w:val="hybridMultilevel"/>
    <w:tmpl w:val="7988DAE2"/>
    <w:lvl w:ilvl="0" w:tplc="BD201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F9786C"/>
    <w:multiLevelType w:val="hybridMultilevel"/>
    <w:tmpl w:val="14BAAC30"/>
    <w:lvl w:ilvl="0" w:tplc="727ED6AE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F4D24"/>
    <w:multiLevelType w:val="hybridMultilevel"/>
    <w:tmpl w:val="633A074E"/>
    <w:lvl w:ilvl="0" w:tplc="D3C854A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A04"/>
    <w:multiLevelType w:val="hybridMultilevel"/>
    <w:tmpl w:val="5C4EB8C4"/>
    <w:lvl w:ilvl="0" w:tplc="581E11D0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E05D88"/>
    <w:multiLevelType w:val="hybridMultilevel"/>
    <w:tmpl w:val="5D7487A0"/>
    <w:lvl w:ilvl="0" w:tplc="FFFFFFFF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1108B7"/>
    <w:multiLevelType w:val="hybridMultilevel"/>
    <w:tmpl w:val="C50AA2FC"/>
    <w:lvl w:ilvl="0" w:tplc="BABC75C6">
      <w:start w:val="1"/>
      <w:numFmt w:val="bullet"/>
      <w:lvlText w:val=""/>
      <w:lvlJc w:val="left"/>
      <w:pPr>
        <w:ind w:left="170" w:hanging="17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537F87"/>
    <w:multiLevelType w:val="hybridMultilevel"/>
    <w:tmpl w:val="7F6834E0"/>
    <w:lvl w:ilvl="0" w:tplc="0142B262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74071F"/>
    <w:multiLevelType w:val="hybridMultilevel"/>
    <w:tmpl w:val="B4C6B90E"/>
    <w:lvl w:ilvl="0" w:tplc="95EAB3DA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D76E3DE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4582C"/>
    <w:multiLevelType w:val="hybridMultilevel"/>
    <w:tmpl w:val="3F2603FA"/>
    <w:lvl w:ilvl="0" w:tplc="8C8EAD8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A2D42"/>
    <w:multiLevelType w:val="hybridMultilevel"/>
    <w:tmpl w:val="0F5489A2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34736C"/>
    <w:multiLevelType w:val="hybridMultilevel"/>
    <w:tmpl w:val="DD6C019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AE4E4F"/>
    <w:multiLevelType w:val="hybridMultilevel"/>
    <w:tmpl w:val="08F88682"/>
    <w:lvl w:ilvl="0" w:tplc="0C090001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A57CFB1E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1" w15:restartNumberingAfterBreak="0">
    <w:nsid w:val="5AC9079A"/>
    <w:multiLevelType w:val="hybridMultilevel"/>
    <w:tmpl w:val="DB76E9A6"/>
    <w:lvl w:ilvl="0" w:tplc="CFA0A284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A194B"/>
    <w:multiLevelType w:val="hybridMultilevel"/>
    <w:tmpl w:val="A678D5AC"/>
    <w:lvl w:ilvl="0" w:tplc="D3C854A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D2B07"/>
    <w:multiLevelType w:val="hybridMultilevel"/>
    <w:tmpl w:val="48EE6A66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BA7A782C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A57CFB1E">
      <w:start w:val="1"/>
      <w:numFmt w:val="bullet"/>
      <w:lvlText w:val=""/>
      <w:lvlJc w:val="left"/>
      <w:pPr>
        <w:ind w:left="567" w:hanging="142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CC4F28"/>
    <w:multiLevelType w:val="hybridMultilevel"/>
    <w:tmpl w:val="F9DAB94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971EEF"/>
    <w:multiLevelType w:val="hybridMultilevel"/>
    <w:tmpl w:val="814848EE"/>
    <w:lvl w:ilvl="0" w:tplc="411885D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2D72062"/>
    <w:multiLevelType w:val="hybridMultilevel"/>
    <w:tmpl w:val="F3B287D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8D30BC"/>
    <w:multiLevelType w:val="hybridMultilevel"/>
    <w:tmpl w:val="ABEE588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4D3E22"/>
    <w:multiLevelType w:val="hybridMultilevel"/>
    <w:tmpl w:val="555057B8"/>
    <w:lvl w:ilvl="0" w:tplc="0EC27D2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26" w:hanging="360"/>
      </w:pPr>
      <w:rPr>
        <w:rFonts w:ascii="Wingdings" w:hAnsi="Wingdings" w:hint="default"/>
      </w:rPr>
    </w:lvl>
  </w:abstractNum>
  <w:abstractNum w:abstractNumId="29" w15:restartNumberingAfterBreak="0">
    <w:nsid w:val="6B112891"/>
    <w:multiLevelType w:val="hybridMultilevel"/>
    <w:tmpl w:val="7B74A6D4"/>
    <w:lvl w:ilvl="0" w:tplc="8EA25E50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18084D"/>
    <w:multiLevelType w:val="hybridMultilevel"/>
    <w:tmpl w:val="510CA5B6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21457D"/>
    <w:multiLevelType w:val="hybridMultilevel"/>
    <w:tmpl w:val="67D8540C"/>
    <w:lvl w:ilvl="0" w:tplc="3EACA986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F0F5D80"/>
    <w:multiLevelType w:val="hybridMultilevel"/>
    <w:tmpl w:val="D7FECE4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5E3753"/>
    <w:multiLevelType w:val="hybridMultilevel"/>
    <w:tmpl w:val="65947128"/>
    <w:lvl w:ilvl="0" w:tplc="D92E6914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34" w15:restartNumberingAfterBreak="0">
    <w:nsid w:val="70C50547"/>
    <w:multiLevelType w:val="hybridMultilevel"/>
    <w:tmpl w:val="389ABC9A"/>
    <w:lvl w:ilvl="0" w:tplc="CBE2451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B612BA"/>
    <w:multiLevelType w:val="hybridMultilevel"/>
    <w:tmpl w:val="7C3A22D4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7D0CD34C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D661C0"/>
    <w:multiLevelType w:val="hybridMultilevel"/>
    <w:tmpl w:val="924E5C8E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481AC0"/>
    <w:multiLevelType w:val="hybridMultilevel"/>
    <w:tmpl w:val="D6FC0F0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5056D2"/>
    <w:multiLevelType w:val="hybridMultilevel"/>
    <w:tmpl w:val="49BE77DE"/>
    <w:lvl w:ilvl="0" w:tplc="A81E1522">
      <w:start w:val="1"/>
      <w:numFmt w:val="decimal"/>
      <w:lvlText w:val="%1."/>
      <w:lvlJc w:val="left"/>
      <w:pPr>
        <w:ind w:left="207" w:hanging="20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9" w15:restartNumberingAfterBreak="0">
    <w:nsid w:val="75F16996"/>
    <w:multiLevelType w:val="hybridMultilevel"/>
    <w:tmpl w:val="02106608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365663"/>
    <w:multiLevelType w:val="hybridMultilevel"/>
    <w:tmpl w:val="1F4E7374"/>
    <w:lvl w:ilvl="0" w:tplc="E7B6E308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F8F6982"/>
    <w:multiLevelType w:val="hybridMultilevel"/>
    <w:tmpl w:val="C944E488"/>
    <w:lvl w:ilvl="0" w:tplc="000E609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2796802">
    <w:abstractNumId w:val="38"/>
  </w:num>
  <w:num w:numId="2" w16cid:durableId="1281300843">
    <w:abstractNumId w:val="40"/>
  </w:num>
  <w:num w:numId="3" w16cid:durableId="1338918736">
    <w:abstractNumId w:val="12"/>
  </w:num>
  <w:num w:numId="4" w16cid:durableId="262617388">
    <w:abstractNumId w:val="4"/>
  </w:num>
  <w:num w:numId="5" w16cid:durableId="1746802122">
    <w:abstractNumId w:val="17"/>
  </w:num>
  <w:num w:numId="6" w16cid:durableId="2107535483">
    <w:abstractNumId w:val="21"/>
  </w:num>
  <w:num w:numId="7" w16cid:durableId="1588462486">
    <w:abstractNumId w:val="0"/>
  </w:num>
  <w:num w:numId="8" w16cid:durableId="2077389154">
    <w:abstractNumId w:val="15"/>
  </w:num>
  <w:num w:numId="9" w16cid:durableId="927886580">
    <w:abstractNumId w:val="29"/>
  </w:num>
  <w:num w:numId="10" w16cid:durableId="549147777">
    <w:abstractNumId w:val="10"/>
  </w:num>
  <w:num w:numId="11" w16cid:durableId="583757645">
    <w:abstractNumId w:val="34"/>
  </w:num>
  <w:num w:numId="12" w16cid:durableId="1109349882">
    <w:abstractNumId w:val="1"/>
  </w:num>
  <w:num w:numId="13" w16cid:durableId="106237320">
    <w:abstractNumId w:val="13"/>
  </w:num>
  <w:num w:numId="14" w16cid:durableId="164366121">
    <w:abstractNumId w:val="23"/>
  </w:num>
  <w:num w:numId="15" w16cid:durableId="1320767022">
    <w:abstractNumId w:val="33"/>
  </w:num>
  <w:num w:numId="16" w16cid:durableId="147405206">
    <w:abstractNumId w:val="28"/>
  </w:num>
  <w:num w:numId="17" w16cid:durableId="1923761948">
    <w:abstractNumId w:val="9"/>
  </w:num>
  <w:num w:numId="18" w16cid:durableId="150148010">
    <w:abstractNumId w:val="3"/>
  </w:num>
  <w:num w:numId="19" w16cid:durableId="1041711147">
    <w:abstractNumId w:val="25"/>
  </w:num>
  <w:num w:numId="20" w16cid:durableId="511068937">
    <w:abstractNumId w:val="31"/>
  </w:num>
  <w:num w:numId="21" w16cid:durableId="1323314218">
    <w:abstractNumId w:val="5"/>
  </w:num>
  <w:num w:numId="22" w16cid:durableId="1498110889">
    <w:abstractNumId w:val="14"/>
  </w:num>
  <w:num w:numId="23" w16cid:durableId="349797651">
    <w:abstractNumId w:val="8"/>
  </w:num>
  <w:num w:numId="24" w16cid:durableId="589125333">
    <w:abstractNumId w:val="41"/>
  </w:num>
  <w:num w:numId="25" w16cid:durableId="1765762455">
    <w:abstractNumId w:val="7"/>
  </w:num>
  <w:num w:numId="26" w16cid:durableId="1860659428">
    <w:abstractNumId w:val="16"/>
  </w:num>
  <w:num w:numId="27" w16cid:durableId="1028458101">
    <w:abstractNumId w:val="27"/>
  </w:num>
  <w:num w:numId="28" w16cid:durableId="2140831088">
    <w:abstractNumId w:val="37"/>
  </w:num>
  <w:num w:numId="29" w16cid:durableId="1688024826">
    <w:abstractNumId w:val="26"/>
  </w:num>
  <w:num w:numId="30" w16cid:durableId="549154137">
    <w:abstractNumId w:val="19"/>
  </w:num>
  <w:num w:numId="31" w16cid:durableId="973632015">
    <w:abstractNumId w:val="39"/>
  </w:num>
  <w:num w:numId="32" w16cid:durableId="561602131">
    <w:abstractNumId w:val="32"/>
  </w:num>
  <w:num w:numId="33" w16cid:durableId="1524129566">
    <w:abstractNumId w:val="24"/>
  </w:num>
  <w:num w:numId="34" w16cid:durableId="1685667947">
    <w:abstractNumId w:val="2"/>
  </w:num>
  <w:num w:numId="35" w16cid:durableId="1519539516">
    <w:abstractNumId w:val="6"/>
  </w:num>
  <w:num w:numId="36" w16cid:durableId="18360842">
    <w:abstractNumId w:val="35"/>
  </w:num>
  <w:num w:numId="37" w16cid:durableId="1600991683">
    <w:abstractNumId w:val="20"/>
  </w:num>
  <w:num w:numId="38" w16cid:durableId="543367506">
    <w:abstractNumId w:val="30"/>
  </w:num>
  <w:num w:numId="39" w16cid:durableId="1931698959">
    <w:abstractNumId w:val="36"/>
  </w:num>
  <w:num w:numId="40" w16cid:durableId="1860465779">
    <w:abstractNumId w:val="18"/>
  </w:num>
  <w:num w:numId="41" w16cid:durableId="1025326729">
    <w:abstractNumId w:val="22"/>
  </w:num>
  <w:num w:numId="42" w16cid:durableId="1332683772">
    <w:abstractNumId w:val="11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p9d2ptttd5oevexjv5a2t9zdrd022re9d&quot;&gt;PhD Library&lt;record-ids&gt;&lt;item&gt;121&lt;/item&gt;&lt;item&gt;125&lt;/item&gt;&lt;item&gt;126&lt;/item&gt;&lt;item&gt;127&lt;/item&gt;&lt;item&gt;128&lt;/item&gt;&lt;item&gt;129&lt;/item&gt;&lt;item&gt;131&lt;/item&gt;&lt;item&gt;132&lt;/item&gt;&lt;item&gt;133&lt;/item&gt;&lt;item&gt;135&lt;/item&gt;&lt;item&gt;136&lt;/item&gt;&lt;item&gt;137&lt;/item&gt;&lt;item&gt;139&lt;/item&gt;&lt;item&gt;141&lt;/item&gt;&lt;item&gt;142&lt;/item&gt;&lt;item&gt;143&lt;/item&gt;&lt;item&gt;144&lt;/item&gt;&lt;item&gt;145&lt;/item&gt;&lt;item&gt;160&lt;/item&gt;&lt;item&gt;161&lt;/item&gt;&lt;item&gt;162&lt;/item&gt;&lt;item&gt;163&lt;/item&gt;&lt;item&gt;166&lt;/item&gt;&lt;item&gt;167&lt;/item&gt;&lt;item&gt;168&lt;/item&gt;&lt;item&gt;171&lt;/item&gt;&lt;item&gt;172&lt;/item&gt;&lt;item&gt;173&lt;/item&gt;&lt;item&gt;175&lt;/item&gt;&lt;item&gt;177&lt;/item&gt;&lt;item&gt;180&lt;/item&gt;&lt;item&gt;181&lt;/item&gt;&lt;item&gt;182&lt;/item&gt;&lt;item&gt;183&lt;/item&gt;&lt;item&gt;184&lt;/item&gt;&lt;item&gt;185&lt;/item&gt;&lt;item&gt;186&lt;/item&gt;&lt;item&gt;187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/record-ids&gt;&lt;/item&gt;&lt;/Libraries&gt;"/>
  </w:docVars>
  <w:rsids>
    <w:rsidRoot w:val="00A47C93"/>
    <w:rsid w:val="000001F1"/>
    <w:rsid w:val="00000860"/>
    <w:rsid w:val="00000947"/>
    <w:rsid w:val="000009ED"/>
    <w:rsid w:val="00000F57"/>
    <w:rsid w:val="000010E8"/>
    <w:rsid w:val="00002513"/>
    <w:rsid w:val="0000347D"/>
    <w:rsid w:val="000035FE"/>
    <w:rsid w:val="0000425A"/>
    <w:rsid w:val="000043EF"/>
    <w:rsid w:val="00004424"/>
    <w:rsid w:val="00005061"/>
    <w:rsid w:val="000051FD"/>
    <w:rsid w:val="00005735"/>
    <w:rsid w:val="00005942"/>
    <w:rsid w:val="00005E54"/>
    <w:rsid w:val="00005EBC"/>
    <w:rsid w:val="000064DB"/>
    <w:rsid w:val="00006AA5"/>
    <w:rsid w:val="00007334"/>
    <w:rsid w:val="00007CB1"/>
    <w:rsid w:val="00011084"/>
    <w:rsid w:val="00011111"/>
    <w:rsid w:val="000114DE"/>
    <w:rsid w:val="00011BC9"/>
    <w:rsid w:val="000128B0"/>
    <w:rsid w:val="00012B69"/>
    <w:rsid w:val="00014838"/>
    <w:rsid w:val="000148B4"/>
    <w:rsid w:val="00014FE3"/>
    <w:rsid w:val="0001567D"/>
    <w:rsid w:val="00015C81"/>
    <w:rsid w:val="00015D41"/>
    <w:rsid w:val="00015EF1"/>
    <w:rsid w:val="00016617"/>
    <w:rsid w:val="000166EA"/>
    <w:rsid w:val="0001772E"/>
    <w:rsid w:val="0002178F"/>
    <w:rsid w:val="00021832"/>
    <w:rsid w:val="00021CDD"/>
    <w:rsid w:val="00021EFC"/>
    <w:rsid w:val="000225BD"/>
    <w:rsid w:val="00023487"/>
    <w:rsid w:val="000234C0"/>
    <w:rsid w:val="000237E7"/>
    <w:rsid w:val="0002480B"/>
    <w:rsid w:val="00024D98"/>
    <w:rsid w:val="00024DC2"/>
    <w:rsid w:val="00024DE4"/>
    <w:rsid w:val="00025312"/>
    <w:rsid w:val="000256B8"/>
    <w:rsid w:val="00025B4E"/>
    <w:rsid w:val="00026027"/>
    <w:rsid w:val="00026487"/>
    <w:rsid w:val="00026494"/>
    <w:rsid w:val="000276A5"/>
    <w:rsid w:val="0003039B"/>
    <w:rsid w:val="000309CB"/>
    <w:rsid w:val="00030C82"/>
    <w:rsid w:val="00030D65"/>
    <w:rsid w:val="000312EE"/>
    <w:rsid w:val="00031627"/>
    <w:rsid w:val="00031A6E"/>
    <w:rsid w:val="00031A79"/>
    <w:rsid w:val="00031BB8"/>
    <w:rsid w:val="0003222A"/>
    <w:rsid w:val="00032E9E"/>
    <w:rsid w:val="00033EEC"/>
    <w:rsid w:val="00033F05"/>
    <w:rsid w:val="00034092"/>
    <w:rsid w:val="000340E6"/>
    <w:rsid w:val="00035207"/>
    <w:rsid w:val="00035A19"/>
    <w:rsid w:val="00036A31"/>
    <w:rsid w:val="00036D89"/>
    <w:rsid w:val="00036EDE"/>
    <w:rsid w:val="00037544"/>
    <w:rsid w:val="00037EF9"/>
    <w:rsid w:val="00040829"/>
    <w:rsid w:val="0004094C"/>
    <w:rsid w:val="00040AAC"/>
    <w:rsid w:val="00040E55"/>
    <w:rsid w:val="00041F36"/>
    <w:rsid w:val="000428A3"/>
    <w:rsid w:val="00043B00"/>
    <w:rsid w:val="00043B08"/>
    <w:rsid w:val="0004416D"/>
    <w:rsid w:val="000442D3"/>
    <w:rsid w:val="000453C4"/>
    <w:rsid w:val="00046244"/>
    <w:rsid w:val="0004636D"/>
    <w:rsid w:val="00047A0F"/>
    <w:rsid w:val="00047CE9"/>
    <w:rsid w:val="00047CEC"/>
    <w:rsid w:val="0005010F"/>
    <w:rsid w:val="000508F9"/>
    <w:rsid w:val="00050DB2"/>
    <w:rsid w:val="00051AB3"/>
    <w:rsid w:val="000524B3"/>
    <w:rsid w:val="000529C5"/>
    <w:rsid w:val="00052ADB"/>
    <w:rsid w:val="00053259"/>
    <w:rsid w:val="000539A7"/>
    <w:rsid w:val="00053ADB"/>
    <w:rsid w:val="000545F4"/>
    <w:rsid w:val="0005460B"/>
    <w:rsid w:val="0005469D"/>
    <w:rsid w:val="00054893"/>
    <w:rsid w:val="00055097"/>
    <w:rsid w:val="0005552E"/>
    <w:rsid w:val="00055750"/>
    <w:rsid w:val="000561FB"/>
    <w:rsid w:val="00056414"/>
    <w:rsid w:val="00057210"/>
    <w:rsid w:val="00057565"/>
    <w:rsid w:val="000575A9"/>
    <w:rsid w:val="000600D9"/>
    <w:rsid w:val="00060233"/>
    <w:rsid w:val="00061128"/>
    <w:rsid w:val="000619EE"/>
    <w:rsid w:val="000634C1"/>
    <w:rsid w:val="00063811"/>
    <w:rsid w:val="00064769"/>
    <w:rsid w:val="0006495A"/>
    <w:rsid w:val="0006548C"/>
    <w:rsid w:val="00065636"/>
    <w:rsid w:val="00066978"/>
    <w:rsid w:val="000678BB"/>
    <w:rsid w:val="00067EF3"/>
    <w:rsid w:val="0007006A"/>
    <w:rsid w:val="000705C1"/>
    <w:rsid w:val="000717A0"/>
    <w:rsid w:val="000717F4"/>
    <w:rsid w:val="00071C09"/>
    <w:rsid w:val="00071CAC"/>
    <w:rsid w:val="00072577"/>
    <w:rsid w:val="00072798"/>
    <w:rsid w:val="00073FE8"/>
    <w:rsid w:val="00074AA3"/>
    <w:rsid w:val="000753DD"/>
    <w:rsid w:val="00075705"/>
    <w:rsid w:val="00075AC4"/>
    <w:rsid w:val="000765AC"/>
    <w:rsid w:val="00076C4D"/>
    <w:rsid w:val="0007799C"/>
    <w:rsid w:val="00080BC1"/>
    <w:rsid w:val="00080C15"/>
    <w:rsid w:val="000830CB"/>
    <w:rsid w:val="000833F6"/>
    <w:rsid w:val="0008345C"/>
    <w:rsid w:val="00083965"/>
    <w:rsid w:val="00083CA1"/>
    <w:rsid w:val="000845BE"/>
    <w:rsid w:val="00084C75"/>
    <w:rsid w:val="000864CD"/>
    <w:rsid w:val="00086686"/>
    <w:rsid w:val="000869D1"/>
    <w:rsid w:val="00090130"/>
    <w:rsid w:val="0009042B"/>
    <w:rsid w:val="000905A0"/>
    <w:rsid w:val="00090D3E"/>
    <w:rsid w:val="00091287"/>
    <w:rsid w:val="000916F2"/>
    <w:rsid w:val="00091A82"/>
    <w:rsid w:val="00092A49"/>
    <w:rsid w:val="00092CD2"/>
    <w:rsid w:val="00093BB6"/>
    <w:rsid w:val="000944DC"/>
    <w:rsid w:val="00094A95"/>
    <w:rsid w:val="00094B63"/>
    <w:rsid w:val="000959E6"/>
    <w:rsid w:val="00095C5B"/>
    <w:rsid w:val="00096994"/>
    <w:rsid w:val="00096AC0"/>
    <w:rsid w:val="00096FC2"/>
    <w:rsid w:val="000974F8"/>
    <w:rsid w:val="00097FE0"/>
    <w:rsid w:val="000A0539"/>
    <w:rsid w:val="000A06A8"/>
    <w:rsid w:val="000A114B"/>
    <w:rsid w:val="000A140E"/>
    <w:rsid w:val="000A1792"/>
    <w:rsid w:val="000A1E1E"/>
    <w:rsid w:val="000A242F"/>
    <w:rsid w:val="000A2C69"/>
    <w:rsid w:val="000A49FB"/>
    <w:rsid w:val="000A4F1B"/>
    <w:rsid w:val="000A5D0A"/>
    <w:rsid w:val="000A61E9"/>
    <w:rsid w:val="000A6383"/>
    <w:rsid w:val="000A6C71"/>
    <w:rsid w:val="000A6EB4"/>
    <w:rsid w:val="000A7224"/>
    <w:rsid w:val="000A72E0"/>
    <w:rsid w:val="000B0471"/>
    <w:rsid w:val="000B0742"/>
    <w:rsid w:val="000B140C"/>
    <w:rsid w:val="000B28E2"/>
    <w:rsid w:val="000B3238"/>
    <w:rsid w:val="000B333E"/>
    <w:rsid w:val="000B39A7"/>
    <w:rsid w:val="000B3A5A"/>
    <w:rsid w:val="000B3CF3"/>
    <w:rsid w:val="000B3D1D"/>
    <w:rsid w:val="000B4474"/>
    <w:rsid w:val="000B4807"/>
    <w:rsid w:val="000B4B80"/>
    <w:rsid w:val="000B4CE6"/>
    <w:rsid w:val="000B4DDF"/>
    <w:rsid w:val="000B5EF2"/>
    <w:rsid w:val="000B62E0"/>
    <w:rsid w:val="000B67F5"/>
    <w:rsid w:val="000B6A8D"/>
    <w:rsid w:val="000B6C25"/>
    <w:rsid w:val="000C0AD5"/>
    <w:rsid w:val="000C1477"/>
    <w:rsid w:val="000C2A26"/>
    <w:rsid w:val="000C313D"/>
    <w:rsid w:val="000C4C9C"/>
    <w:rsid w:val="000C5626"/>
    <w:rsid w:val="000C5952"/>
    <w:rsid w:val="000C642E"/>
    <w:rsid w:val="000C7074"/>
    <w:rsid w:val="000C7282"/>
    <w:rsid w:val="000C746C"/>
    <w:rsid w:val="000C7A3A"/>
    <w:rsid w:val="000C7C0D"/>
    <w:rsid w:val="000D0257"/>
    <w:rsid w:val="000D07EB"/>
    <w:rsid w:val="000D0AB1"/>
    <w:rsid w:val="000D1651"/>
    <w:rsid w:val="000D1A77"/>
    <w:rsid w:val="000D1AAC"/>
    <w:rsid w:val="000D20AF"/>
    <w:rsid w:val="000D36E2"/>
    <w:rsid w:val="000D43C9"/>
    <w:rsid w:val="000D4626"/>
    <w:rsid w:val="000D4AD5"/>
    <w:rsid w:val="000D52B3"/>
    <w:rsid w:val="000D5691"/>
    <w:rsid w:val="000D589D"/>
    <w:rsid w:val="000D5C86"/>
    <w:rsid w:val="000D649E"/>
    <w:rsid w:val="000D778F"/>
    <w:rsid w:val="000E01B7"/>
    <w:rsid w:val="000E0685"/>
    <w:rsid w:val="000E113D"/>
    <w:rsid w:val="000E166D"/>
    <w:rsid w:val="000E1C0A"/>
    <w:rsid w:val="000E1C0F"/>
    <w:rsid w:val="000E3048"/>
    <w:rsid w:val="000E3F4D"/>
    <w:rsid w:val="000E42A6"/>
    <w:rsid w:val="000E4A07"/>
    <w:rsid w:val="000E4B68"/>
    <w:rsid w:val="000E4CD8"/>
    <w:rsid w:val="000E5FF6"/>
    <w:rsid w:val="000E67D8"/>
    <w:rsid w:val="000E700B"/>
    <w:rsid w:val="000E773A"/>
    <w:rsid w:val="000E785A"/>
    <w:rsid w:val="000E7C9E"/>
    <w:rsid w:val="000F01F8"/>
    <w:rsid w:val="000F04A7"/>
    <w:rsid w:val="000F04A9"/>
    <w:rsid w:val="000F196F"/>
    <w:rsid w:val="000F2243"/>
    <w:rsid w:val="000F2506"/>
    <w:rsid w:val="000F2ED6"/>
    <w:rsid w:val="000F2F8E"/>
    <w:rsid w:val="000F35C5"/>
    <w:rsid w:val="000F371F"/>
    <w:rsid w:val="000F5145"/>
    <w:rsid w:val="000F6151"/>
    <w:rsid w:val="000F6844"/>
    <w:rsid w:val="000F7991"/>
    <w:rsid w:val="000F7ADC"/>
    <w:rsid w:val="00100714"/>
    <w:rsid w:val="00101756"/>
    <w:rsid w:val="00101A32"/>
    <w:rsid w:val="00101DC6"/>
    <w:rsid w:val="0010228A"/>
    <w:rsid w:val="0010286D"/>
    <w:rsid w:val="00102AC3"/>
    <w:rsid w:val="00102AD7"/>
    <w:rsid w:val="00102AD9"/>
    <w:rsid w:val="00102DA8"/>
    <w:rsid w:val="00103090"/>
    <w:rsid w:val="001035F8"/>
    <w:rsid w:val="00103F04"/>
    <w:rsid w:val="0010427F"/>
    <w:rsid w:val="0010469F"/>
    <w:rsid w:val="00105360"/>
    <w:rsid w:val="00105792"/>
    <w:rsid w:val="00105DA3"/>
    <w:rsid w:val="0010717C"/>
    <w:rsid w:val="00107314"/>
    <w:rsid w:val="00107349"/>
    <w:rsid w:val="00107387"/>
    <w:rsid w:val="00107595"/>
    <w:rsid w:val="00107695"/>
    <w:rsid w:val="00107A08"/>
    <w:rsid w:val="0011028E"/>
    <w:rsid w:val="0011053F"/>
    <w:rsid w:val="00110949"/>
    <w:rsid w:val="00110BEA"/>
    <w:rsid w:val="0011121C"/>
    <w:rsid w:val="00111A28"/>
    <w:rsid w:val="00111D19"/>
    <w:rsid w:val="00113150"/>
    <w:rsid w:val="00113152"/>
    <w:rsid w:val="0011370C"/>
    <w:rsid w:val="00113D8B"/>
    <w:rsid w:val="00114244"/>
    <w:rsid w:val="0011441C"/>
    <w:rsid w:val="0011478C"/>
    <w:rsid w:val="001148F8"/>
    <w:rsid w:val="00114A67"/>
    <w:rsid w:val="00114F2A"/>
    <w:rsid w:val="001159C7"/>
    <w:rsid w:val="00115C53"/>
    <w:rsid w:val="00117A7E"/>
    <w:rsid w:val="00117C4F"/>
    <w:rsid w:val="00120E13"/>
    <w:rsid w:val="00120E78"/>
    <w:rsid w:val="001211B7"/>
    <w:rsid w:val="00121895"/>
    <w:rsid w:val="00121AE5"/>
    <w:rsid w:val="0012215E"/>
    <w:rsid w:val="00122334"/>
    <w:rsid w:val="00122C43"/>
    <w:rsid w:val="00123C73"/>
    <w:rsid w:val="001240F8"/>
    <w:rsid w:val="001242E2"/>
    <w:rsid w:val="0012445D"/>
    <w:rsid w:val="001245A7"/>
    <w:rsid w:val="001248BA"/>
    <w:rsid w:val="001248D9"/>
    <w:rsid w:val="00124CE5"/>
    <w:rsid w:val="00124E3C"/>
    <w:rsid w:val="00124F67"/>
    <w:rsid w:val="00125206"/>
    <w:rsid w:val="001253CA"/>
    <w:rsid w:val="00125571"/>
    <w:rsid w:val="001255F8"/>
    <w:rsid w:val="00125A03"/>
    <w:rsid w:val="00125E2A"/>
    <w:rsid w:val="00126070"/>
    <w:rsid w:val="00126103"/>
    <w:rsid w:val="001262C2"/>
    <w:rsid w:val="00126422"/>
    <w:rsid w:val="00127581"/>
    <w:rsid w:val="001278BF"/>
    <w:rsid w:val="0013071D"/>
    <w:rsid w:val="00130888"/>
    <w:rsid w:val="00130AE2"/>
    <w:rsid w:val="00130D4C"/>
    <w:rsid w:val="0013209B"/>
    <w:rsid w:val="00132D78"/>
    <w:rsid w:val="0013321F"/>
    <w:rsid w:val="0013325A"/>
    <w:rsid w:val="0013382D"/>
    <w:rsid w:val="0013412D"/>
    <w:rsid w:val="0013582B"/>
    <w:rsid w:val="00135C08"/>
    <w:rsid w:val="0013601D"/>
    <w:rsid w:val="00137BA0"/>
    <w:rsid w:val="00137DEF"/>
    <w:rsid w:val="001402C1"/>
    <w:rsid w:val="0014039C"/>
    <w:rsid w:val="0014074A"/>
    <w:rsid w:val="00140E7B"/>
    <w:rsid w:val="00140EF2"/>
    <w:rsid w:val="001415A1"/>
    <w:rsid w:val="00141607"/>
    <w:rsid w:val="00141B00"/>
    <w:rsid w:val="001423BB"/>
    <w:rsid w:val="00142EEB"/>
    <w:rsid w:val="001437AE"/>
    <w:rsid w:val="00143FD4"/>
    <w:rsid w:val="00145439"/>
    <w:rsid w:val="0014546B"/>
    <w:rsid w:val="00145B5B"/>
    <w:rsid w:val="00146294"/>
    <w:rsid w:val="001468FA"/>
    <w:rsid w:val="00146D07"/>
    <w:rsid w:val="00146DD6"/>
    <w:rsid w:val="001478AE"/>
    <w:rsid w:val="00147CD7"/>
    <w:rsid w:val="00150055"/>
    <w:rsid w:val="001508F1"/>
    <w:rsid w:val="001513DB"/>
    <w:rsid w:val="00151703"/>
    <w:rsid w:val="00151AB8"/>
    <w:rsid w:val="001525F7"/>
    <w:rsid w:val="00152AE2"/>
    <w:rsid w:val="00152D1D"/>
    <w:rsid w:val="00152E5E"/>
    <w:rsid w:val="00152FE1"/>
    <w:rsid w:val="001539BB"/>
    <w:rsid w:val="00154C68"/>
    <w:rsid w:val="001558FA"/>
    <w:rsid w:val="001560A7"/>
    <w:rsid w:val="00156A6F"/>
    <w:rsid w:val="00156CDC"/>
    <w:rsid w:val="001574D8"/>
    <w:rsid w:val="00157731"/>
    <w:rsid w:val="00157ABE"/>
    <w:rsid w:val="00157EA3"/>
    <w:rsid w:val="001602A5"/>
    <w:rsid w:val="00160350"/>
    <w:rsid w:val="0016063F"/>
    <w:rsid w:val="00160AF8"/>
    <w:rsid w:val="001612C3"/>
    <w:rsid w:val="0016221B"/>
    <w:rsid w:val="00162AD7"/>
    <w:rsid w:val="00163227"/>
    <w:rsid w:val="00163C3A"/>
    <w:rsid w:val="00163C5B"/>
    <w:rsid w:val="0016435E"/>
    <w:rsid w:val="0016469B"/>
    <w:rsid w:val="0016472B"/>
    <w:rsid w:val="00164C28"/>
    <w:rsid w:val="00165471"/>
    <w:rsid w:val="001660F0"/>
    <w:rsid w:val="00166410"/>
    <w:rsid w:val="00166F32"/>
    <w:rsid w:val="001708E9"/>
    <w:rsid w:val="00170E37"/>
    <w:rsid w:val="00171028"/>
    <w:rsid w:val="001710D2"/>
    <w:rsid w:val="001715DF"/>
    <w:rsid w:val="00171BA4"/>
    <w:rsid w:val="0017317F"/>
    <w:rsid w:val="00173310"/>
    <w:rsid w:val="00173390"/>
    <w:rsid w:val="001733D1"/>
    <w:rsid w:val="001735F5"/>
    <w:rsid w:val="00173D18"/>
    <w:rsid w:val="00173E07"/>
    <w:rsid w:val="001742F2"/>
    <w:rsid w:val="00174453"/>
    <w:rsid w:val="0017519B"/>
    <w:rsid w:val="0017522F"/>
    <w:rsid w:val="00175C25"/>
    <w:rsid w:val="001763B6"/>
    <w:rsid w:val="001769DD"/>
    <w:rsid w:val="001772AB"/>
    <w:rsid w:val="001775B9"/>
    <w:rsid w:val="0018049F"/>
    <w:rsid w:val="00180C5A"/>
    <w:rsid w:val="00181899"/>
    <w:rsid w:val="00181E1F"/>
    <w:rsid w:val="001822C8"/>
    <w:rsid w:val="00182713"/>
    <w:rsid w:val="001833DC"/>
    <w:rsid w:val="0018353D"/>
    <w:rsid w:val="00183A99"/>
    <w:rsid w:val="00184929"/>
    <w:rsid w:val="00185167"/>
    <w:rsid w:val="00185393"/>
    <w:rsid w:val="00185801"/>
    <w:rsid w:val="00185B6B"/>
    <w:rsid w:val="00185D15"/>
    <w:rsid w:val="00186044"/>
    <w:rsid w:val="00187691"/>
    <w:rsid w:val="0018773B"/>
    <w:rsid w:val="00187A5C"/>
    <w:rsid w:val="00187F89"/>
    <w:rsid w:val="00190241"/>
    <w:rsid w:val="00191413"/>
    <w:rsid w:val="00191C76"/>
    <w:rsid w:val="00191D77"/>
    <w:rsid w:val="00191DD4"/>
    <w:rsid w:val="00191F82"/>
    <w:rsid w:val="001924D0"/>
    <w:rsid w:val="00192913"/>
    <w:rsid w:val="00192CD1"/>
    <w:rsid w:val="00193608"/>
    <w:rsid w:val="00193F1F"/>
    <w:rsid w:val="001942A3"/>
    <w:rsid w:val="001949B4"/>
    <w:rsid w:val="001970F3"/>
    <w:rsid w:val="001972B7"/>
    <w:rsid w:val="0019742E"/>
    <w:rsid w:val="00197567"/>
    <w:rsid w:val="00197F11"/>
    <w:rsid w:val="001A01A7"/>
    <w:rsid w:val="001A0D35"/>
    <w:rsid w:val="001A1404"/>
    <w:rsid w:val="001A212D"/>
    <w:rsid w:val="001A293D"/>
    <w:rsid w:val="001A29F7"/>
    <w:rsid w:val="001A2A4D"/>
    <w:rsid w:val="001A2E9F"/>
    <w:rsid w:val="001A394A"/>
    <w:rsid w:val="001A3B5E"/>
    <w:rsid w:val="001A3D76"/>
    <w:rsid w:val="001A4466"/>
    <w:rsid w:val="001A4718"/>
    <w:rsid w:val="001A4E17"/>
    <w:rsid w:val="001A5720"/>
    <w:rsid w:val="001A5CB0"/>
    <w:rsid w:val="001A601D"/>
    <w:rsid w:val="001A60B2"/>
    <w:rsid w:val="001A68AE"/>
    <w:rsid w:val="001A78E0"/>
    <w:rsid w:val="001B168A"/>
    <w:rsid w:val="001B1B89"/>
    <w:rsid w:val="001B1FF2"/>
    <w:rsid w:val="001B22A8"/>
    <w:rsid w:val="001B28F0"/>
    <w:rsid w:val="001B2AC2"/>
    <w:rsid w:val="001B2CD4"/>
    <w:rsid w:val="001B2D7D"/>
    <w:rsid w:val="001B3E3D"/>
    <w:rsid w:val="001B4170"/>
    <w:rsid w:val="001B5A31"/>
    <w:rsid w:val="001B6363"/>
    <w:rsid w:val="001B6537"/>
    <w:rsid w:val="001B751E"/>
    <w:rsid w:val="001B7A2C"/>
    <w:rsid w:val="001B7BAA"/>
    <w:rsid w:val="001B7D21"/>
    <w:rsid w:val="001B7E57"/>
    <w:rsid w:val="001C0430"/>
    <w:rsid w:val="001C0A3E"/>
    <w:rsid w:val="001C0D1E"/>
    <w:rsid w:val="001C11B0"/>
    <w:rsid w:val="001C1718"/>
    <w:rsid w:val="001C17C9"/>
    <w:rsid w:val="001C1912"/>
    <w:rsid w:val="001C2333"/>
    <w:rsid w:val="001C2350"/>
    <w:rsid w:val="001C2846"/>
    <w:rsid w:val="001C292E"/>
    <w:rsid w:val="001C3105"/>
    <w:rsid w:val="001C4C69"/>
    <w:rsid w:val="001C6A66"/>
    <w:rsid w:val="001C6FF4"/>
    <w:rsid w:val="001C7445"/>
    <w:rsid w:val="001C75EB"/>
    <w:rsid w:val="001C7891"/>
    <w:rsid w:val="001C7E9F"/>
    <w:rsid w:val="001D0008"/>
    <w:rsid w:val="001D025A"/>
    <w:rsid w:val="001D097C"/>
    <w:rsid w:val="001D12A0"/>
    <w:rsid w:val="001D1329"/>
    <w:rsid w:val="001D138E"/>
    <w:rsid w:val="001D28DF"/>
    <w:rsid w:val="001D2D13"/>
    <w:rsid w:val="001D46C0"/>
    <w:rsid w:val="001D5663"/>
    <w:rsid w:val="001D65DB"/>
    <w:rsid w:val="001D7E18"/>
    <w:rsid w:val="001E0BFD"/>
    <w:rsid w:val="001E0D3A"/>
    <w:rsid w:val="001E0DC8"/>
    <w:rsid w:val="001E137E"/>
    <w:rsid w:val="001E2797"/>
    <w:rsid w:val="001E356D"/>
    <w:rsid w:val="001E3B8B"/>
    <w:rsid w:val="001E3C29"/>
    <w:rsid w:val="001E3C97"/>
    <w:rsid w:val="001E3E81"/>
    <w:rsid w:val="001E3F64"/>
    <w:rsid w:val="001E4626"/>
    <w:rsid w:val="001E5648"/>
    <w:rsid w:val="001E5775"/>
    <w:rsid w:val="001E65A8"/>
    <w:rsid w:val="001E6708"/>
    <w:rsid w:val="001E72D9"/>
    <w:rsid w:val="001E766E"/>
    <w:rsid w:val="001E7A5B"/>
    <w:rsid w:val="001F0135"/>
    <w:rsid w:val="001F0157"/>
    <w:rsid w:val="001F0412"/>
    <w:rsid w:val="001F125A"/>
    <w:rsid w:val="001F142F"/>
    <w:rsid w:val="001F15B4"/>
    <w:rsid w:val="001F1854"/>
    <w:rsid w:val="001F1A89"/>
    <w:rsid w:val="001F1D20"/>
    <w:rsid w:val="001F1ED3"/>
    <w:rsid w:val="001F25DE"/>
    <w:rsid w:val="001F2EB8"/>
    <w:rsid w:val="001F3077"/>
    <w:rsid w:val="001F3757"/>
    <w:rsid w:val="001F3B25"/>
    <w:rsid w:val="001F3B93"/>
    <w:rsid w:val="001F418A"/>
    <w:rsid w:val="001F4A0E"/>
    <w:rsid w:val="001F648A"/>
    <w:rsid w:val="001F6B10"/>
    <w:rsid w:val="001F6E58"/>
    <w:rsid w:val="001F7104"/>
    <w:rsid w:val="001F79D0"/>
    <w:rsid w:val="0020061F"/>
    <w:rsid w:val="00200948"/>
    <w:rsid w:val="002018E4"/>
    <w:rsid w:val="00201D10"/>
    <w:rsid w:val="00201F4B"/>
    <w:rsid w:val="00202089"/>
    <w:rsid w:val="0020234A"/>
    <w:rsid w:val="00202501"/>
    <w:rsid w:val="00202DED"/>
    <w:rsid w:val="00202FA0"/>
    <w:rsid w:val="002031AE"/>
    <w:rsid w:val="00203692"/>
    <w:rsid w:val="0020369F"/>
    <w:rsid w:val="00203C5B"/>
    <w:rsid w:val="00203EC0"/>
    <w:rsid w:val="00204829"/>
    <w:rsid w:val="00204D12"/>
    <w:rsid w:val="002054F0"/>
    <w:rsid w:val="00206927"/>
    <w:rsid w:val="00206B17"/>
    <w:rsid w:val="00206DCA"/>
    <w:rsid w:val="0021121A"/>
    <w:rsid w:val="002117A1"/>
    <w:rsid w:val="00211B6D"/>
    <w:rsid w:val="00212424"/>
    <w:rsid w:val="00212F15"/>
    <w:rsid w:val="002131E4"/>
    <w:rsid w:val="00213A07"/>
    <w:rsid w:val="00213C25"/>
    <w:rsid w:val="0021405F"/>
    <w:rsid w:val="002142E4"/>
    <w:rsid w:val="002147FF"/>
    <w:rsid w:val="00215095"/>
    <w:rsid w:val="00215813"/>
    <w:rsid w:val="0021583F"/>
    <w:rsid w:val="0021627A"/>
    <w:rsid w:val="00216B7F"/>
    <w:rsid w:val="00216E42"/>
    <w:rsid w:val="002179A6"/>
    <w:rsid w:val="00220515"/>
    <w:rsid w:val="002209FE"/>
    <w:rsid w:val="00220D0D"/>
    <w:rsid w:val="002210DC"/>
    <w:rsid w:val="0022153E"/>
    <w:rsid w:val="0022168B"/>
    <w:rsid w:val="00221D20"/>
    <w:rsid w:val="00221DEF"/>
    <w:rsid w:val="0022241D"/>
    <w:rsid w:val="00222A85"/>
    <w:rsid w:val="00222D39"/>
    <w:rsid w:val="00223CD8"/>
    <w:rsid w:val="0022522B"/>
    <w:rsid w:val="0022543A"/>
    <w:rsid w:val="0022571A"/>
    <w:rsid w:val="00225A3C"/>
    <w:rsid w:val="00225C5C"/>
    <w:rsid w:val="00226157"/>
    <w:rsid w:val="002262B6"/>
    <w:rsid w:val="0022654C"/>
    <w:rsid w:val="002266D1"/>
    <w:rsid w:val="00227405"/>
    <w:rsid w:val="00227C72"/>
    <w:rsid w:val="00230289"/>
    <w:rsid w:val="00230668"/>
    <w:rsid w:val="00230FD0"/>
    <w:rsid w:val="00231A80"/>
    <w:rsid w:val="00231DBE"/>
    <w:rsid w:val="00232665"/>
    <w:rsid w:val="002329A6"/>
    <w:rsid w:val="00232CA0"/>
    <w:rsid w:val="00232F3D"/>
    <w:rsid w:val="00233CE2"/>
    <w:rsid w:val="002347C2"/>
    <w:rsid w:val="00234D02"/>
    <w:rsid w:val="00234E34"/>
    <w:rsid w:val="002351D8"/>
    <w:rsid w:val="0023558A"/>
    <w:rsid w:val="0023561A"/>
    <w:rsid w:val="00235A99"/>
    <w:rsid w:val="0023666E"/>
    <w:rsid w:val="00237854"/>
    <w:rsid w:val="00237D00"/>
    <w:rsid w:val="00237DFB"/>
    <w:rsid w:val="00240DB5"/>
    <w:rsid w:val="00240F2A"/>
    <w:rsid w:val="0024123A"/>
    <w:rsid w:val="00241567"/>
    <w:rsid w:val="0024174E"/>
    <w:rsid w:val="00242505"/>
    <w:rsid w:val="0024265B"/>
    <w:rsid w:val="00242C68"/>
    <w:rsid w:val="00243B97"/>
    <w:rsid w:val="00243DB3"/>
    <w:rsid w:val="00243DEB"/>
    <w:rsid w:val="00244AD5"/>
    <w:rsid w:val="00244CC5"/>
    <w:rsid w:val="002456FD"/>
    <w:rsid w:val="0024593A"/>
    <w:rsid w:val="00246089"/>
    <w:rsid w:val="0024637E"/>
    <w:rsid w:val="00247305"/>
    <w:rsid w:val="00247565"/>
    <w:rsid w:val="0025050D"/>
    <w:rsid w:val="00250DC9"/>
    <w:rsid w:val="002510A5"/>
    <w:rsid w:val="0025128F"/>
    <w:rsid w:val="00251629"/>
    <w:rsid w:val="00251972"/>
    <w:rsid w:val="00251C8F"/>
    <w:rsid w:val="002524BE"/>
    <w:rsid w:val="0025293C"/>
    <w:rsid w:val="00252DA2"/>
    <w:rsid w:val="0025348B"/>
    <w:rsid w:val="002538CB"/>
    <w:rsid w:val="0025430D"/>
    <w:rsid w:val="0025438C"/>
    <w:rsid w:val="002559F2"/>
    <w:rsid w:val="00256DD0"/>
    <w:rsid w:val="002577CA"/>
    <w:rsid w:val="00257B73"/>
    <w:rsid w:val="00260290"/>
    <w:rsid w:val="0026148E"/>
    <w:rsid w:val="00261612"/>
    <w:rsid w:val="0026161B"/>
    <w:rsid w:val="00261F2D"/>
    <w:rsid w:val="00262FEA"/>
    <w:rsid w:val="002631BB"/>
    <w:rsid w:val="0026323A"/>
    <w:rsid w:val="00263846"/>
    <w:rsid w:val="00264447"/>
    <w:rsid w:val="00264657"/>
    <w:rsid w:val="00264F7B"/>
    <w:rsid w:val="00267BED"/>
    <w:rsid w:val="002701F4"/>
    <w:rsid w:val="0027121C"/>
    <w:rsid w:val="0027125B"/>
    <w:rsid w:val="00271769"/>
    <w:rsid w:val="00272D79"/>
    <w:rsid w:val="0027303B"/>
    <w:rsid w:val="002730E9"/>
    <w:rsid w:val="0027349B"/>
    <w:rsid w:val="00274CEC"/>
    <w:rsid w:val="00276911"/>
    <w:rsid w:val="00276ACA"/>
    <w:rsid w:val="002800E9"/>
    <w:rsid w:val="00281315"/>
    <w:rsid w:val="00281795"/>
    <w:rsid w:val="0028255C"/>
    <w:rsid w:val="0028260D"/>
    <w:rsid w:val="0028283B"/>
    <w:rsid w:val="00282E9B"/>
    <w:rsid w:val="00284178"/>
    <w:rsid w:val="00284DB3"/>
    <w:rsid w:val="0028515D"/>
    <w:rsid w:val="002854F5"/>
    <w:rsid w:val="00285EC3"/>
    <w:rsid w:val="00286CAA"/>
    <w:rsid w:val="00286FB1"/>
    <w:rsid w:val="00287203"/>
    <w:rsid w:val="002875E5"/>
    <w:rsid w:val="00287CE3"/>
    <w:rsid w:val="00290466"/>
    <w:rsid w:val="00290D65"/>
    <w:rsid w:val="00291575"/>
    <w:rsid w:val="0029236D"/>
    <w:rsid w:val="00292759"/>
    <w:rsid w:val="0029281A"/>
    <w:rsid w:val="00292900"/>
    <w:rsid w:val="002929FC"/>
    <w:rsid w:val="00292AE7"/>
    <w:rsid w:val="00292C21"/>
    <w:rsid w:val="00292D74"/>
    <w:rsid w:val="00292E72"/>
    <w:rsid w:val="0029303E"/>
    <w:rsid w:val="00293849"/>
    <w:rsid w:val="00294446"/>
    <w:rsid w:val="0029453E"/>
    <w:rsid w:val="002952E7"/>
    <w:rsid w:val="0029543B"/>
    <w:rsid w:val="00295B86"/>
    <w:rsid w:val="00295E67"/>
    <w:rsid w:val="00296375"/>
    <w:rsid w:val="0029670B"/>
    <w:rsid w:val="002968D5"/>
    <w:rsid w:val="00296A89"/>
    <w:rsid w:val="00296FB3"/>
    <w:rsid w:val="002A10C9"/>
    <w:rsid w:val="002A16B4"/>
    <w:rsid w:val="002A1BF7"/>
    <w:rsid w:val="002A21F2"/>
    <w:rsid w:val="002A2789"/>
    <w:rsid w:val="002A2BD9"/>
    <w:rsid w:val="002A2D63"/>
    <w:rsid w:val="002A37BB"/>
    <w:rsid w:val="002A3901"/>
    <w:rsid w:val="002A4907"/>
    <w:rsid w:val="002A55BA"/>
    <w:rsid w:val="002A57D6"/>
    <w:rsid w:val="002A6B9C"/>
    <w:rsid w:val="002A71CF"/>
    <w:rsid w:val="002A71D9"/>
    <w:rsid w:val="002A788C"/>
    <w:rsid w:val="002B0A77"/>
    <w:rsid w:val="002B0B0B"/>
    <w:rsid w:val="002B2976"/>
    <w:rsid w:val="002B2B5B"/>
    <w:rsid w:val="002B2CAF"/>
    <w:rsid w:val="002B378E"/>
    <w:rsid w:val="002B40A0"/>
    <w:rsid w:val="002B40FB"/>
    <w:rsid w:val="002B4EB5"/>
    <w:rsid w:val="002B57A8"/>
    <w:rsid w:val="002B5EC9"/>
    <w:rsid w:val="002B6723"/>
    <w:rsid w:val="002B71BA"/>
    <w:rsid w:val="002B75D5"/>
    <w:rsid w:val="002B79F6"/>
    <w:rsid w:val="002B7B55"/>
    <w:rsid w:val="002C0A9B"/>
    <w:rsid w:val="002C19DA"/>
    <w:rsid w:val="002C1C95"/>
    <w:rsid w:val="002C1D19"/>
    <w:rsid w:val="002C1F94"/>
    <w:rsid w:val="002C2B9F"/>
    <w:rsid w:val="002C3B9B"/>
    <w:rsid w:val="002C421C"/>
    <w:rsid w:val="002C4856"/>
    <w:rsid w:val="002C6363"/>
    <w:rsid w:val="002C715F"/>
    <w:rsid w:val="002C7198"/>
    <w:rsid w:val="002C78D3"/>
    <w:rsid w:val="002D06BF"/>
    <w:rsid w:val="002D15C2"/>
    <w:rsid w:val="002D19AC"/>
    <w:rsid w:val="002D19D7"/>
    <w:rsid w:val="002D1BA4"/>
    <w:rsid w:val="002D1D5D"/>
    <w:rsid w:val="002D204E"/>
    <w:rsid w:val="002D23D0"/>
    <w:rsid w:val="002D271B"/>
    <w:rsid w:val="002D3655"/>
    <w:rsid w:val="002D3C1B"/>
    <w:rsid w:val="002D514B"/>
    <w:rsid w:val="002D5816"/>
    <w:rsid w:val="002D59D0"/>
    <w:rsid w:val="002D5C8C"/>
    <w:rsid w:val="002D60B0"/>
    <w:rsid w:val="002D64EB"/>
    <w:rsid w:val="002D65B7"/>
    <w:rsid w:val="002D6916"/>
    <w:rsid w:val="002D6CEE"/>
    <w:rsid w:val="002E015E"/>
    <w:rsid w:val="002E1F65"/>
    <w:rsid w:val="002E2583"/>
    <w:rsid w:val="002E2EA2"/>
    <w:rsid w:val="002E338B"/>
    <w:rsid w:val="002E3FA1"/>
    <w:rsid w:val="002E4A0A"/>
    <w:rsid w:val="002E4C75"/>
    <w:rsid w:val="002E5BEE"/>
    <w:rsid w:val="002E6789"/>
    <w:rsid w:val="002E6E3D"/>
    <w:rsid w:val="002E7309"/>
    <w:rsid w:val="002F0E06"/>
    <w:rsid w:val="002F166E"/>
    <w:rsid w:val="002F1B74"/>
    <w:rsid w:val="002F1E94"/>
    <w:rsid w:val="002F2526"/>
    <w:rsid w:val="002F2E6F"/>
    <w:rsid w:val="002F2F86"/>
    <w:rsid w:val="002F33B2"/>
    <w:rsid w:val="002F3A0D"/>
    <w:rsid w:val="002F4113"/>
    <w:rsid w:val="002F4224"/>
    <w:rsid w:val="002F42C1"/>
    <w:rsid w:val="002F4606"/>
    <w:rsid w:val="002F4909"/>
    <w:rsid w:val="002F548F"/>
    <w:rsid w:val="002F5D40"/>
    <w:rsid w:val="002F6379"/>
    <w:rsid w:val="002F6391"/>
    <w:rsid w:val="002F6749"/>
    <w:rsid w:val="002F71AF"/>
    <w:rsid w:val="002F7413"/>
    <w:rsid w:val="002F7440"/>
    <w:rsid w:val="002F7448"/>
    <w:rsid w:val="002F76A1"/>
    <w:rsid w:val="002F7B11"/>
    <w:rsid w:val="002F7CEF"/>
    <w:rsid w:val="00300CED"/>
    <w:rsid w:val="00300DC5"/>
    <w:rsid w:val="00300FC4"/>
    <w:rsid w:val="003013CF"/>
    <w:rsid w:val="003014D4"/>
    <w:rsid w:val="00301839"/>
    <w:rsid w:val="00301AC0"/>
    <w:rsid w:val="0030459B"/>
    <w:rsid w:val="003046D5"/>
    <w:rsid w:val="003047F6"/>
    <w:rsid w:val="003049A0"/>
    <w:rsid w:val="00304B2F"/>
    <w:rsid w:val="00305095"/>
    <w:rsid w:val="003058C1"/>
    <w:rsid w:val="00305EF4"/>
    <w:rsid w:val="003060E3"/>
    <w:rsid w:val="00306B69"/>
    <w:rsid w:val="00306F41"/>
    <w:rsid w:val="00306FF0"/>
    <w:rsid w:val="0030765A"/>
    <w:rsid w:val="003076AD"/>
    <w:rsid w:val="00307C02"/>
    <w:rsid w:val="00310712"/>
    <w:rsid w:val="00310913"/>
    <w:rsid w:val="00311942"/>
    <w:rsid w:val="00311A4A"/>
    <w:rsid w:val="00312E79"/>
    <w:rsid w:val="0031309A"/>
    <w:rsid w:val="00313494"/>
    <w:rsid w:val="00313542"/>
    <w:rsid w:val="00315302"/>
    <w:rsid w:val="00315A97"/>
    <w:rsid w:val="00316A03"/>
    <w:rsid w:val="00316A43"/>
    <w:rsid w:val="00316B66"/>
    <w:rsid w:val="0032005D"/>
    <w:rsid w:val="00320E00"/>
    <w:rsid w:val="00321613"/>
    <w:rsid w:val="003220E1"/>
    <w:rsid w:val="00322C6D"/>
    <w:rsid w:val="0032345B"/>
    <w:rsid w:val="00323A6F"/>
    <w:rsid w:val="00323B53"/>
    <w:rsid w:val="00324018"/>
    <w:rsid w:val="00324337"/>
    <w:rsid w:val="00324353"/>
    <w:rsid w:val="00325EE6"/>
    <w:rsid w:val="0032608F"/>
    <w:rsid w:val="00326169"/>
    <w:rsid w:val="003267C3"/>
    <w:rsid w:val="00326AAA"/>
    <w:rsid w:val="00326C62"/>
    <w:rsid w:val="00326E70"/>
    <w:rsid w:val="003304E2"/>
    <w:rsid w:val="00330960"/>
    <w:rsid w:val="00330A21"/>
    <w:rsid w:val="003313E3"/>
    <w:rsid w:val="0033195D"/>
    <w:rsid w:val="00331BCB"/>
    <w:rsid w:val="00332087"/>
    <w:rsid w:val="003320EF"/>
    <w:rsid w:val="0033245A"/>
    <w:rsid w:val="00332741"/>
    <w:rsid w:val="00332A3A"/>
    <w:rsid w:val="00333605"/>
    <w:rsid w:val="0033383F"/>
    <w:rsid w:val="00333BE3"/>
    <w:rsid w:val="00334276"/>
    <w:rsid w:val="0033427C"/>
    <w:rsid w:val="00334A85"/>
    <w:rsid w:val="00334B5D"/>
    <w:rsid w:val="00335402"/>
    <w:rsid w:val="00336B74"/>
    <w:rsid w:val="00336DCC"/>
    <w:rsid w:val="0033784E"/>
    <w:rsid w:val="00337CC5"/>
    <w:rsid w:val="00340038"/>
    <w:rsid w:val="0034101E"/>
    <w:rsid w:val="003411BC"/>
    <w:rsid w:val="00341289"/>
    <w:rsid w:val="00342039"/>
    <w:rsid w:val="00342CD6"/>
    <w:rsid w:val="00343F09"/>
    <w:rsid w:val="003444C0"/>
    <w:rsid w:val="0034494E"/>
    <w:rsid w:val="00344BBB"/>
    <w:rsid w:val="00344F32"/>
    <w:rsid w:val="003450B6"/>
    <w:rsid w:val="003455A1"/>
    <w:rsid w:val="003456AC"/>
    <w:rsid w:val="003456C9"/>
    <w:rsid w:val="00345C76"/>
    <w:rsid w:val="00346268"/>
    <w:rsid w:val="003468F2"/>
    <w:rsid w:val="00346B0D"/>
    <w:rsid w:val="00346BF0"/>
    <w:rsid w:val="00346F01"/>
    <w:rsid w:val="0034781C"/>
    <w:rsid w:val="00350A34"/>
    <w:rsid w:val="00350F54"/>
    <w:rsid w:val="003510F2"/>
    <w:rsid w:val="0035129E"/>
    <w:rsid w:val="003514AE"/>
    <w:rsid w:val="00351B8B"/>
    <w:rsid w:val="00351EBB"/>
    <w:rsid w:val="00352281"/>
    <w:rsid w:val="00352433"/>
    <w:rsid w:val="00352574"/>
    <w:rsid w:val="0035271B"/>
    <w:rsid w:val="00352880"/>
    <w:rsid w:val="00352A87"/>
    <w:rsid w:val="0035313A"/>
    <w:rsid w:val="003532F1"/>
    <w:rsid w:val="00353774"/>
    <w:rsid w:val="00353CB3"/>
    <w:rsid w:val="00353DFB"/>
    <w:rsid w:val="00353E6F"/>
    <w:rsid w:val="0035447E"/>
    <w:rsid w:val="0035459D"/>
    <w:rsid w:val="00354D53"/>
    <w:rsid w:val="00354D6B"/>
    <w:rsid w:val="00355818"/>
    <w:rsid w:val="00356E2C"/>
    <w:rsid w:val="003576C1"/>
    <w:rsid w:val="00357A85"/>
    <w:rsid w:val="00357B52"/>
    <w:rsid w:val="00360D61"/>
    <w:rsid w:val="00360DC8"/>
    <w:rsid w:val="0036158D"/>
    <w:rsid w:val="00361900"/>
    <w:rsid w:val="00361CA1"/>
    <w:rsid w:val="00362A6C"/>
    <w:rsid w:val="00362AD5"/>
    <w:rsid w:val="0036389C"/>
    <w:rsid w:val="00363A60"/>
    <w:rsid w:val="00363E71"/>
    <w:rsid w:val="0036423D"/>
    <w:rsid w:val="003642E3"/>
    <w:rsid w:val="00364823"/>
    <w:rsid w:val="0036503F"/>
    <w:rsid w:val="003650CF"/>
    <w:rsid w:val="003650FF"/>
    <w:rsid w:val="00365D57"/>
    <w:rsid w:val="00365D91"/>
    <w:rsid w:val="00365F43"/>
    <w:rsid w:val="00366611"/>
    <w:rsid w:val="00366CC5"/>
    <w:rsid w:val="003671A6"/>
    <w:rsid w:val="00370C44"/>
    <w:rsid w:val="00370D48"/>
    <w:rsid w:val="00370E29"/>
    <w:rsid w:val="00371048"/>
    <w:rsid w:val="00371557"/>
    <w:rsid w:val="00371A70"/>
    <w:rsid w:val="00371F24"/>
    <w:rsid w:val="0037247C"/>
    <w:rsid w:val="00372A11"/>
    <w:rsid w:val="00373584"/>
    <w:rsid w:val="00373CD9"/>
    <w:rsid w:val="00374580"/>
    <w:rsid w:val="00374663"/>
    <w:rsid w:val="00374998"/>
    <w:rsid w:val="00374B8D"/>
    <w:rsid w:val="003751B1"/>
    <w:rsid w:val="0037552E"/>
    <w:rsid w:val="0037646F"/>
    <w:rsid w:val="00376AE6"/>
    <w:rsid w:val="003774BA"/>
    <w:rsid w:val="00377CEE"/>
    <w:rsid w:val="003806F1"/>
    <w:rsid w:val="00380858"/>
    <w:rsid w:val="00380A07"/>
    <w:rsid w:val="00380DCB"/>
    <w:rsid w:val="00380F51"/>
    <w:rsid w:val="0038226A"/>
    <w:rsid w:val="003827B9"/>
    <w:rsid w:val="00383D0E"/>
    <w:rsid w:val="00383D6C"/>
    <w:rsid w:val="0038462F"/>
    <w:rsid w:val="0038465A"/>
    <w:rsid w:val="00384953"/>
    <w:rsid w:val="00385A5E"/>
    <w:rsid w:val="00385C63"/>
    <w:rsid w:val="00386128"/>
    <w:rsid w:val="0038745C"/>
    <w:rsid w:val="003913B8"/>
    <w:rsid w:val="00391AC8"/>
    <w:rsid w:val="003928DB"/>
    <w:rsid w:val="00392A51"/>
    <w:rsid w:val="00392E4B"/>
    <w:rsid w:val="00393212"/>
    <w:rsid w:val="0039347F"/>
    <w:rsid w:val="003937B5"/>
    <w:rsid w:val="00393907"/>
    <w:rsid w:val="00394076"/>
    <w:rsid w:val="00395C43"/>
    <w:rsid w:val="00395EB4"/>
    <w:rsid w:val="003960A9"/>
    <w:rsid w:val="00396121"/>
    <w:rsid w:val="0039729A"/>
    <w:rsid w:val="003975A9"/>
    <w:rsid w:val="00397655"/>
    <w:rsid w:val="0039776D"/>
    <w:rsid w:val="00397972"/>
    <w:rsid w:val="00397C1A"/>
    <w:rsid w:val="00397C43"/>
    <w:rsid w:val="00397CF0"/>
    <w:rsid w:val="003A0365"/>
    <w:rsid w:val="003A0C48"/>
    <w:rsid w:val="003A0F0D"/>
    <w:rsid w:val="003A1F41"/>
    <w:rsid w:val="003A1F45"/>
    <w:rsid w:val="003A3A23"/>
    <w:rsid w:val="003A4312"/>
    <w:rsid w:val="003A45D9"/>
    <w:rsid w:val="003A513A"/>
    <w:rsid w:val="003A53CE"/>
    <w:rsid w:val="003A549D"/>
    <w:rsid w:val="003A5519"/>
    <w:rsid w:val="003A575E"/>
    <w:rsid w:val="003A5D15"/>
    <w:rsid w:val="003A5F34"/>
    <w:rsid w:val="003B0D48"/>
    <w:rsid w:val="003B138C"/>
    <w:rsid w:val="003B177F"/>
    <w:rsid w:val="003B1B9A"/>
    <w:rsid w:val="003B2F18"/>
    <w:rsid w:val="003B3715"/>
    <w:rsid w:val="003B37EF"/>
    <w:rsid w:val="003B3D3B"/>
    <w:rsid w:val="003B3D3D"/>
    <w:rsid w:val="003B45A5"/>
    <w:rsid w:val="003B51F1"/>
    <w:rsid w:val="003B532F"/>
    <w:rsid w:val="003B5E63"/>
    <w:rsid w:val="003B632D"/>
    <w:rsid w:val="003B6B6A"/>
    <w:rsid w:val="003B6E9A"/>
    <w:rsid w:val="003B704A"/>
    <w:rsid w:val="003B7284"/>
    <w:rsid w:val="003B73D4"/>
    <w:rsid w:val="003B76F1"/>
    <w:rsid w:val="003C02D0"/>
    <w:rsid w:val="003C0E96"/>
    <w:rsid w:val="003C249A"/>
    <w:rsid w:val="003C2EA9"/>
    <w:rsid w:val="003C374E"/>
    <w:rsid w:val="003C39CB"/>
    <w:rsid w:val="003C3EE8"/>
    <w:rsid w:val="003C4011"/>
    <w:rsid w:val="003C4BA2"/>
    <w:rsid w:val="003C4EB2"/>
    <w:rsid w:val="003C5392"/>
    <w:rsid w:val="003C5477"/>
    <w:rsid w:val="003C6355"/>
    <w:rsid w:val="003C7AF6"/>
    <w:rsid w:val="003D0419"/>
    <w:rsid w:val="003D3596"/>
    <w:rsid w:val="003D3799"/>
    <w:rsid w:val="003D3DDE"/>
    <w:rsid w:val="003D60D1"/>
    <w:rsid w:val="003D6192"/>
    <w:rsid w:val="003D70AA"/>
    <w:rsid w:val="003D74A8"/>
    <w:rsid w:val="003D7590"/>
    <w:rsid w:val="003D7654"/>
    <w:rsid w:val="003D7856"/>
    <w:rsid w:val="003D7FC8"/>
    <w:rsid w:val="003E01F5"/>
    <w:rsid w:val="003E09AD"/>
    <w:rsid w:val="003E17C9"/>
    <w:rsid w:val="003E1942"/>
    <w:rsid w:val="003E19E9"/>
    <w:rsid w:val="003E1B3F"/>
    <w:rsid w:val="003E1B59"/>
    <w:rsid w:val="003E30C9"/>
    <w:rsid w:val="003E317D"/>
    <w:rsid w:val="003E352B"/>
    <w:rsid w:val="003E4F01"/>
    <w:rsid w:val="003E5099"/>
    <w:rsid w:val="003E5480"/>
    <w:rsid w:val="003E55DF"/>
    <w:rsid w:val="003E5CA3"/>
    <w:rsid w:val="003E642F"/>
    <w:rsid w:val="003E68A6"/>
    <w:rsid w:val="003E6975"/>
    <w:rsid w:val="003E6A5E"/>
    <w:rsid w:val="003E7072"/>
    <w:rsid w:val="003E7EE1"/>
    <w:rsid w:val="003E7F01"/>
    <w:rsid w:val="003F0382"/>
    <w:rsid w:val="003F0499"/>
    <w:rsid w:val="003F051B"/>
    <w:rsid w:val="003F0A7C"/>
    <w:rsid w:val="003F0F51"/>
    <w:rsid w:val="003F10C6"/>
    <w:rsid w:val="003F18C9"/>
    <w:rsid w:val="003F214E"/>
    <w:rsid w:val="003F2496"/>
    <w:rsid w:val="003F26BA"/>
    <w:rsid w:val="003F286B"/>
    <w:rsid w:val="003F2978"/>
    <w:rsid w:val="003F2B47"/>
    <w:rsid w:val="003F32DC"/>
    <w:rsid w:val="003F33A8"/>
    <w:rsid w:val="003F3E57"/>
    <w:rsid w:val="003F4214"/>
    <w:rsid w:val="003F4359"/>
    <w:rsid w:val="003F463F"/>
    <w:rsid w:val="003F5E5C"/>
    <w:rsid w:val="003F73A6"/>
    <w:rsid w:val="003F7C5E"/>
    <w:rsid w:val="003F7CBC"/>
    <w:rsid w:val="00400980"/>
    <w:rsid w:val="004009A1"/>
    <w:rsid w:val="00400CF8"/>
    <w:rsid w:val="00402525"/>
    <w:rsid w:val="0040290A"/>
    <w:rsid w:val="00402AEA"/>
    <w:rsid w:val="00403BFE"/>
    <w:rsid w:val="004040D1"/>
    <w:rsid w:val="0040465A"/>
    <w:rsid w:val="00404F0F"/>
    <w:rsid w:val="00405D1F"/>
    <w:rsid w:val="00406A65"/>
    <w:rsid w:val="00406D6C"/>
    <w:rsid w:val="00406E0C"/>
    <w:rsid w:val="00406F7B"/>
    <w:rsid w:val="00407623"/>
    <w:rsid w:val="0040771B"/>
    <w:rsid w:val="0041039D"/>
    <w:rsid w:val="0041042E"/>
    <w:rsid w:val="00410D69"/>
    <w:rsid w:val="00411653"/>
    <w:rsid w:val="004119F1"/>
    <w:rsid w:val="00411B20"/>
    <w:rsid w:val="00411EDE"/>
    <w:rsid w:val="00412F02"/>
    <w:rsid w:val="00413795"/>
    <w:rsid w:val="004141B7"/>
    <w:rsid w:val="00414729"/>
    <w:rsid w:val="00414ADD"/>
    <w:rsid w:val="004159D9"/>
    <w:rsid w:val="00415C63"/>
    <w:rsid w:val="00415C6E"/>
    <w:rsid w:val="00415DA3"/>
    <w:rsid w:val="00415F16"/>
    <w:rsid w:val="004160E0"/>
    <w:rsid w:val="004163B6"/>
    <w:rsid w:val="004167D7"/>
    <w:rsid w:val="00417257"/>
    <w:rsid w:val="00417267"/>
    <w:rsid w:val="00417B71"/>
    <w:rsid w:val="00417EE4"/>
    <w:rsid w:val="0042012E"/>
    <w:rsid w:val="00420B21"/>
    <w:rsid w:val="00420E30"/>
    <w:rsid w:val="00420EBC"/>
    <w:rsid w:val="00421606"/>
    <w:rsid w:val="00421776"/>
    <w:rsid w:val="004218C0"/>
    <w:rsid w:val="00421964"/>
    <w:rsid w:val="00421AD5"/>
    <w:rsid w:val="00421EB7"/>
    <w:rsid w:val="004222E5"/>
    <w:rsid w:val="0042285E"/>
    <w:rsid w:val="00422917"/>
    <w:rsid w:val="00424CBC"/>
    <w:rsid w:val="00424F4A"/>
    <w:rsid w:val="004263FF"/>
    <w:rsid w:val="0042679B"/>
    <w:rsid w:val="00426BDF"/>
    <w:rsid w:val="00427593"/>
    <w:rsid w:val="0042794F"/>
    <w:rsid w:val="00427AD2"/>
    <w:rsid w:val="00431284"/>
    <w:rsid w:val="004318FF"/>
    <w:rsid w:val="00431CC7"/>
    <w:rsid w:val="00431EDA"/>
    <w:rsid w:val="004320C5"/>
    <w:rsid w:val="0043263D"/>
    <w:rsid w:val="00432F39"/>
    <w:rsid w:val="00432F8C"/>
    <w:rsid w:val="00432FD3"/>
    <w:rsid w:val="004332A9"/>
    <w:rsid w:val="00433365"/>
    <w:rsid w:val="00433490"/>
    <w:rsid w:val="004334C6"/>
    <w:rsid w:val="004336DC"/>
    <w:rsid w:val="004339FC"/>
    <w:rsid w:val="0043419B"/>
    <w:rsid w:val="00434D9A"/>
    <w:rsid w:val="00435138"/>
    <w:rsid w:val="00435AD6"/>
    <w:rsid w:val="00436014"/>
    <w:rsid w:val="00436197"/>
    <w:rsid w:val="004364DC"/>
    <w:rsid w:val="00436E08"/>
    <w:rsid w:val="004371E2"/>
    <w:rsid w:val="0043766D"/>
    <w:rsid w:val="004376A2"/>
    <w:rsid w:val="00440507"/>
    <w:rsid w:val="00440F1A"/>
    <w:rsid w:val="004410FF"/>
    <w:rsid w:val="0044121D"/>
    <w:rsid w:val="004413CA"/>
    <w:rsid w:val="00441516"/>
    <w:rsid w:val="00441A94"/>
    <w:rsid w:val="00442276"/>
    <w:rsid w:val="004424C6"/>
    <w:rsid w:val="004427A7"/>
    <w:rsid w:val="00442B9A"/>
    <w:rsid w:val="00442C22"/>
    <w:rsid w:val="00442CD6"/>
    <w:rsid w:val="00442D42"/>
    <w:rsid w:val="00443254"/>
    <w:rsid w:val="0044351C"/>
    <w:rsid w:val="004435A6"/>
    <w:rsid w:val="00443ABB"/>
    <w:rsid w:val="00443C5E"/>
    <w:rsid w:val="004442E1"/>
    <w:rsid w:val="00444750"/>
    <w:rsid w:val="00444EC7"/>
    <w:rsid w:val="004456A6"/>
    <w:rsid w:val="004460F4"/>
    <w:rsid w:val="0044619A"/>
    <w:rsid w:val="00446CDE"/>
    <w:rsid w:val="0044701A"/>
    <w:rsid w:val="004475C0"/>
    <w:rsid w:val="0045007A"/>
    <w:rsid w:val="004503FB"/>
    <w:rsid w:val="00450597"/>
    <w:rsid w:val="00450966"/>
    <w:rsid w:val="004510BA"/>
    <w:rsid w:val="00451208"/>
    <w:rsid w:val="00451E0A"/>
    <w:rsid w:val="004522D5"/>
    <w:rsid w:val="00452B12"/>
    <w:rsid w:val="00452E63"/>
    <w:rsid w:val="004539CD"/>
    <w:rsid w:val="00453E7E"/>
    <w:rsid w:val="004545C6"/>
    <w:rsid w:val="00454B9E"/>
    <w:rsid w:val="00454FC2"/>
    <w:rsid w:val="0045520D"/>
    <w:rsid w:val="004560FC"/>
    <w:rsid w:val="00456C90"/>
    <w:rsid w:val="00456F69"/>
    <w:rsid w:val="00460ADA"/>
    <w:rsid w:val="00460AE5"/>
    <w:rsid w:val="00460B9D"/>
    <w:rsid w:val="00461E73"/>
    <w:rsid w:val="00462404"/>
    <w:rsid w:val="00462B02"/>
    <w:rsid w:val="00462BBA"/>
    <w:rsid w:val="00462E37"/>
    <w:rsid w:val="00463926"/>
    <w:rsid w:val="00464F18"/>
    <w:rsid w:val="0046544F"/>
    <w:rsid w:val="00465B32"/>
    <w:rsid w:val="00465BF9"/>
    <w:rsid w:val="00465CD6"/>
    <w:rsid w:val="0046609D"/>
    <w:rsid w:val="00466DF0"/>
    <w:rsid w:val="004670C2"/>
    <w:rsid w:val="00467769"/>
    <w:rsid w:val="00467DE6"/>
    <w:rsid w:val="0047044D"/>
    <w:rsid w:val="00470799"/>
    <w:rsid w:val="00470B8D"/>
    <w:rsid w:val="00470CDB"/>
    <w:rsid w:val="004715B1"/>
    <w:rsid w:val="00471909"/>
    <w:rsid w:val="004733F6"/>
    <w:rsid w:val="00473519"/>
    <w:rsid w:val="004735A2"/>
    <w:rsid w:val="00474082"/>
    <w:rsid w:val="004740A1"/>
    <w:rsid w:val="004743CD"/>
    <w:rsid w:val="0047493C"/>
    <w:rsid w:val="00474F26"/>
    <w:rsid w:val="00474F57"/>
    <w:rsid w:val="004755BC"/>
    <w:rsid w:val="004764EE"/>
    <w:rsid w:val="00476665"/>
    <w:rsid w:val="00476710"/>
    <w:rsid w:val="00476BB0"/>
    <w:rsid w:val="00476C1B"/>
    <w:rsid w:val="00476DB5"/>
    <w:rsid w:val="004809C5"/>
    <w:rsid w:val="00480C10"/>
    <w:rsid w:val="00480E93"/>
    <w:rsid w:val="00481867"/>
    <w:rsid w:val="00482065"/>
    <w:rsid w:val="004820CC"/>
    <w:rsid w:val="00482204"/>
    <w:rsid w:val="0048280A"/>
    <w:rsid w:val="0048308F"/>
    <w:rsid w:val="00483A32"/>
    <w:rsid w:val="00483F77"/>
    <w:rsid w:val="00483F8E"/>
    <w:rsid w:val="0048417D"/>
    <w:rsid w:val="00484A4C"/>
    <w:rsid w:val="00485753"/>
    <w:rsid w:val="00486036"/>
    <w:rsid w:val="00486087"/>
    <w:rsid w:val="004873A6"/>
    <w:rsid w:val="00487915"/>
    <w:rsid w:val="00490455"/>
    <w:rsid w:val="004905B2"/>
    <w:rsid w:val="00490766"/>
    <w:rsid w:val="00490E31"/>
    <w:rsid w:val="004919B2"/>
    <w:rsid w:val="00493567"/>
    <w:rsid w:val="0049391B"/>
    <w:rsid w:val="00493B5D"/>
    <w:rsid w:val="00493CB0"/>
    <w:rsid w:val="00494E17"/>
    <w:rsid w:val="00495E07"/>
    <w:rsid w:val="0049620C"/>
    <w:rsid w:val="004964CC"/>
    <w:rsid w:val="00496AB6"/>
    <w:rsid w:val="00496C9E"/>
    <w:rsid w:val="0049771F"/>
    <w:rsid w:val="004A02D2"/>
    <w:rsid w:val="004A0469"/>
    <w:rsid w:val="004A1259"/>
    <w:rsid w:val="004A147C"/>
    <w:rsid w:val="004A1900"/>
    <w:rsid w:val="004A1CB7"/>
    <w:rsid w:val="004A25B4"/>
    <w:rsid w:val="004A2BE7"/>
    <w:rsid w:val="004A2D32"/>
    <w:rsid w:val="004A316D"/>
    <w:rsid w:val="004A3470"/>
    <w:rsid w:val="004A3522"/>
    <w:rsid w:val="004A3B4E"/>
    <w:rsid w:val="004A3EF8"/>
    <w:rsid w:val="004A49B0"/>
    <w:rsid w:val="004A4AEC"/>
    <w:rsid w:val="004A50DA"/>
    <w:rsid w:val="004A5893"/>
    <w:rsid w:val="004A766B"/>
    <w:rsid w:val="004A77CD"/>
    <w:rsid w:val="004A7D8F"/>
    <w:rsid w:val="004A7F72"/>
    <w:rsid w:val="004B0750"/>
    <w:rsid w:val="004B0B3E"/>
    <w:rsid w:val="004B1695"/>
    <w:rsid w:val="004B2336"/>
    <w:rsid w:val="004B2AB6"/>
    <w:rsid w:val="004B2E02"/>
    <w:rsid w:val="004B340F"/>
    <w:rsid w:val="004B37C6"/>
    <w:rsid w:val="004B3829"/>
    <w:rsid w:val="004B39B2"/>
    <w:rsid w:val="004B3B93"/>
    <w:rsid w:val="004B49D2"/>
    <w:rsid w:val="004B5248"/>
    <w:rsid w:val="004B5984"/>
    <w:rsid w:val="004B5D04"/>
    <w:rsid w:val="004B6023"/>
    <w:rsid w:val="004B6C10"/>
    <w:rsid w:val="004B773F"/>
    <w:rsid w:val="004B7D0D"/>
    <w:rsid w:val="004C0154"/>
    <w:rsid w:val="004C027B"/>
    <w:rsid w:val="004C03F0"/>
    <w:rsid w:val="004C0569"/>
    <w:rsid w:val="004C0809"/>
    <w:rsid w:val="004C0F9C"/>
    <w:rsid w:val="004C11CC"/>
    <w:rsid w:val="004C1415"/>
    <w:rsid w:val="004C15B0"/>
    <w:rsid w:val="004C2784"/>
    <w:rsid w:val="004C36DF"/>
    <w:rsid w:val="004C3AAA"/>
    <w:rsid w:val="004C3D46"/>
    <w:rsid w:val="004C3DF2"/>
    <w:rsid w:val="004C4526"/>
    <w:rsid w:val="004C4813"/>
    <w:rsid w:val="004C48B6"/>
    <w:rsid w:val="004C54C9"/>
    <w:rsid w:val="004C5F41"/>
    <w:rsid w:val="004C7142"/>
    <w:rsid w:val="004C7394"/>
    <w:rsid w:val="004C78F4"/>
    <w:rsid w:val="004C7F58"/>
    <w:rsid w:val="004D04D3"/>
    <w:rsid w:val="004D06F1"/>
    <w:rsid w:val="004D2752"/>
    <w:rsid w:val="004D3370"/>
    <w:rsid w:val="004D3630"/>
    <w:rsid w:val="004D3654"/>
    <w:rsid w:val="004D381F"/>
    <w:rsid w:val="004D385E"/>
    <w:rsid w:val="004D42E3"/>
    <w:rsid w:val="004D4ED6"/>
    <w:rsid w:val="004D528F"/>
    <w:rsid w:val="004D5351"/>
    <w:rsid w:val="004D5D84"/>
    <w:rsid w:val="004D6D39"/>
    <w:rsid w:val="004D6DC5"/>
    <w:rsid w:val="004D71EB"/>
    <w:rsid w:val="004D7491"/>
    <w:rsid w:val="004D76C6"/>
    <w:rsid w:val="004E04D1"/>
    <w:rsid w:val="004E12CB"/>
    <w:rsid w:val="004E15F5"/>
    <w:rsid w:val="004E1A0B"/>
    <w:rsid w:val="004E1EFE"/>
    <w:rsid w:val="004E236F"/>
    <w:rsid w:val="004E2F3E"/>
    <w:rsid w:val="004E3CE7"/>
    <w:rsid w:val="004E418B"/>
    <w:rsid w:val="004E4623"/>
    <w:rsid w:val="004E4DFC"/>
    <w:rsid w:val="004E5891"/>
    <w:rsid w:val="004E5B6E"/>
    <w:rsid w:val="004E651E"/>
    <w:rsid w:val="004E6D49"/>
    <w:rsid w:val="004E6FAC"/>
    <w:rsid w:val="004E73E9"/>
    <w:rsid w:val="004E76E7"/>
    <w:rsid w:val="004E7FE9"/>
    <w:rsid w:val="004F0A9A"/>
    <w:rsid w:val="004F0AC8"/>
    <w:rsid w:val="004F0D53"/>
    <w:rsid w:val="004F11FD"/>
    <w:rsid w:val="004F1627"/>
    <w:rsid w:val="004F1AD8"/>
    <w:rsid w:val="004F1B2F"/>
    <w:rsid w:val="004F1DE0"/>
    <w:rsid w:val="004F21CE"/>
    <w:rsid w:val="004F2427"/>
    <w:rsid w:val="004F2FFA"/>
    <w:rsid w:val="004F3549"/>
    <w:rsid w:val="004F3CAE"/>
    <w:rsid w:val="004F43D5"/>
    <w:rsid w:val="004F4501"/>
    <w:rsid w:val="004F4530"/>
    <w:rsid w:val="004F473A"/>
    <w:rsid w:val="004F591A"/>
    <w:rsid w:val="004F618E"/>
    <w:rsid w:val="004F749A"/>
    <w:rsid w:val="00500433"/>
    <w:rsid w:val="00501532"/>
    <w:rsid w:val="005015C4"/>
    <w:rsid w:val="0050185C"/>
    <w:rsid w:val="005018E1"/>
    <w:rsid w:val="00502205"/>
    <w:rsid w:val="0050252B"/>
    <w:rsid w:val="0050278B"/>
    <w:rsid w:val="00502E4C"/>
    <w:rsid w:val="005033C0"/>
    <w:rsid w:val="0050390F"/>
    <w:rsid w:val="00503B7C"/>
    <w:rsid w:val="00503E94"/>
    <w:rsid w:val="0050466B"/>
    <w:rsid w:val="0050485A"/>
    <w:rsid w:val="005050BB"/>
    <w:rsid w:val="005058C7"/>
    <w:rsid w:val="005059F9"/>
    <w:rsid w:val="00505A1E"/>
    <w:rsid w:val="00506C50"/>
    <w:rsid w:val="00506D76"/>
    <w:rsid w:val="00507241"/>
    <w:rsid w:val="005079DB"/>
    <w:rsid w:val="005100B1"/>
    <w:rsid w:val="00510207"/>
    <w:rsid w:val="0051055F"/>
    <w:rsid w:val="00510615"/>
    <w:rsid w:val="00510666"/>
    <w:rsid w:val="0051239E"/>
    <w:rsid w:val="0051248A"/>
    <w:rsid w:val="005126DE"/>
    <w:rsid w:val="00512E57"/>
    <w:rsid w:val="005131DF"/>
    <w:rsid w:val="00513737"/>
    <w:rsid w:val="005141A3"/>
    <w:rsid w:val="005142D2"/>
    <w:rsid w:val="00514D4C"/>
    <w:rsid w:val="00514E33"/>
    <w:rsid w:val="00515091"/>
    <w:rsid w:val="00515F04"/>
    <w:rsid w:val="0051637D"/>
    <w:rsid w:val="005168E5"/>
    <w:rsid w:val="00516985"/>
    <w:rsid w:val="005170E9"/>
    <w:rsid w:val="00520358"/>
    <w:rsid w:val="00520369"/>
    <w:rsid w:val="00520509"/>
    <w:rsid w:val="00520ADD"/>
    <w:rsid w:val="00521630"/>
    <w:rsid w:val="005219F2"/>
    <w:rsid w:val="00521BB6"/>
    <w:rsid w:val="00522316"/>
    <w:rsid w:val="005233D1"/>
    <w:rsid w:val="00523452"/>
    <w:rsid w:val="0052389E"/>
    <w:rsid w:val="005238EE"/>
    <w:rsid w:val="005248AC"/>
    <w:rsid w:val="00524EE1"/>
    <w:rsid w:val="00525218"/>
    <w:rsid w:val="00525A99"/>
    <w:rsid w:val="00525B02"/>
    <w:rsid w:val="00525C61"/>
    <w:rsid w:val="0052641E"/>
    <w:rsid w:val="00526B1B"/>
    <w:rsid w:val="0053072B"/>
    <w:rsid w:val="0053091B"/>
    <w:rsid w:val="0053116B"/>
    <w:rsid w:val="005313FB"/>
    <w:rsid w:val="005319D4"/>
    <w:rsid w:val="00531A95"/>
    <w:rsid w:val="00531E16"/>
    <w:rsid w:val="00532D1F"/>
    <w:rsid w:val="00533A68"/>
    <w:rsid w:val="00533DB2"/>
    <w:rsid w:val="0053463C"/>
    <w:rsid w:val="00534E8F"/>
    <w:rsid w:val="005352BC"/>
    <w:rsid w:val="005358F8"/>
    <w:rsid w:val="00535D96"/>
    <w:rsid w:val="00536152"/>
    <w:rsid w:val="005363C4"/>
    <w:rsid w:val="00536E51"/>
    <w:rsid w:val="00540619"/>
    <w:rsid w:val="00540AE0"/>
    <w:rsid w:val="00540C9F"/>
    <w:rsid w:val="00541C71"/>
    <w:rsid w:val="00542A4D"/>
    <w:rsid w:val="00542AEA"/>
    <w:rsid w:val="00543795"/>
    <w:rsid w:val="00543D51"/>
    <w:rsid w:val="0054463A"/>
    <w:rsid w:val="0054491F"/>
    <w:rsid w:val="0054541A"/>
    <w:rsid w:val="0054586F"/>
    <w:rsid w:val="005459FA"/>
    <w:rsid w:val="00546B9A"/>
    <w:rsid w:val="00546D52"/>
    <w:rsid w:val="0054780A"/>
    <w:rsid w:val="0054781C"/>
    <w:rsid w:val="00547BB6"/>
    <w:rsid w:val="0055025F"/>
    <w:rsid w:val="00550362"/>
    <w:rsid w:val="00550C10"/>
    <w:rsid w:val="00551421"/>
    <w:rsid w:val="005517B6"/>
    <w:rsid w:val="00552189"/>
    <w:rsid w:val="005525F2"/>
    <w:rsid w:val="005527E4"/>
    <w:rsid w:val="00552C26"/>
    <w:rsid w:val="00552C6A"/>
    <w:rsid w:val="00553B98"/>
    <w:rsid w:val="0055422A"/>
    <w:rsid w:val="00554E34"/>
    <w:rsid w:val="005550DA"/>
    <w:rsid w:val="0055510F"/>
    <w:rsid w:val="0055643B"/>
    <w:rsid w:val="005568CE"/>
    <w:rsid w:val="00556F96"/>
    <w:rsid w:val="0055723B"/>
    <w:rsid w:val="00557A59"/>
    <w:rsid w:val="00561D0F"/>
    <w:rsid w:val="005628B2"/>
    <w:rsid w:val="00562B22"/>
    <w:rsid w:val="00562D72"/>
    <w:rsid w:val="00562E40"/>
    <w:rsid w:val="00563E90"/>
    <w:rsid w:val="005646EB"/>
    <w:rsid w:val="005649B9"/>
    <w:rsid w:val="005652B1"/>
    <w:rsid w:val="0056675C"/>
    <w:rsid w:val="00566ACE"/>
    <w:rsid w:val="00566F3D"/>
    <w:rsid w:val="00567690"/>
    <w:rsid w:val="00567A44"/>
    <w:rsid w:val="0057027F"/>
    <w:rsid w:val="00570446"/>
    <w:rsid w:val="005705D6"/>
    <w:rsid w:val="00570670"/>
    <w:rsid w:val="00570961"/>
    <w:rsid w:val="00571AF7"/>
    <w:rsid w:val="0057395A"/>
    <w:rsid w:val="00573ACB"/>
    <w:rsid w:val="005740EB"/>
    <w:rsid w:val="00574CAF"/>
    <w:rsid w:val="00576957"/>
    <w:rsid w:val="00576A8D"/>
    <w:rsid w:val="00576CA6"/>
    <w:rsid w:val="005773B7"/>
    <w:rsid w:val="00580243"/>
    <w:rsid w:val="00580600"/>
    <w:rsid w:val="0058106A"/>
    <w:rsid w:val="00581B7A"/>
    <w:rsid w:val="0058227E"/>
    <w:rsid w:val="0058272D"/>
    <w:rsid w:val="0058484F"/>
    <w:rsid w:val="00584C1A"/>
    <w:rsid w:val="005857C4"/>
    <w:rsid w:val="00585AD3"/>
    <w:rsid w:val="00585F58"/>
    <w:rsid w:val="0058605B"/>
    <w:rsid w:val="005865B7"/>
    <w:rsid w:val="00587353"/>
    <w:rsid w:val="0058794F"/>
    <w:rsid w:val="00587B27"/>
    <w:rsid w:val="00587FCE"/>
    <w:rsid w:val="0059067A"/>
    <w:rsid w:val="0059110B"/>
    <w:rsid w:val="00591409"/>
    <w:rsid w:val="00591F5F"/>
    <w:rsid w:val="005920E9"/>
    <w:rsid w:val="005924D6"/>
    <w:rsid w:val="00592CC3"/>
    <w:rsid w:val="00592E64"/>
    <w:rsid w:val="00593250"/>
    <w:rsid w:val="00593BA9"/>
    <w:rsid w:val="00593DE0"/>
    <w:rsid w:val="00593EA0"/>
    <w:rsid w:val="005941A8"/>
    <w:rsid w:val="0059478E"/>
    <w:rsid w:val="00594ABF"/>
    <w:rsid w:val="00594D16"/>
    <w:rsid w:val="00596CDC"/>
    <w:rsid w:val="005975C0"/>
    <w:rsid w:val="005A0297"/>
    <w:rsid w:val="005A0E9A"/>
    <w:rsid w:val="005A1793"/>
    <w:rsid w:val="005A1B81"/>
    <w:rsid w:val="005A1F25"/>
    <w:rsid w:val="005A23F3"/>
    <w:rsid w:val="005A256B"/>
    <w:rsid w:val="005A34CC"/>
    <w:rsid w:val="005A3A58"/>
    <w:rsid w:val="005A4AD0"/>
    <w:rsid w:val="005A57BB"/>
    <w:rsid w:val="005A7F22"/>
    <w:rsid w:val="005B052B"/>
    <w:rsid w:val="005B07EA"/>
    <w:rsid w:val="005B1BCF"/>
    <w:rsid w:val="005B1EF1"/>
    <w:rsid w:val="005B2265"/>
    <w:rsid w:val="005B2E49"/>
    <w:rsid w:val="005B3368"/>
    <w:rsid w:val="005B3624"/>
    <w:rsid w:val="005B364E"/>
    <w:rsid w:val="005B5509"/>
    <w:rsid w:val="005B5877"/>
    <w:rsid w:val="005B5A40"/>
    <w:rsid w:val="005B5C85"/>
    <w:rsid w:val="005B5DED"/>
    <w:rsid w:val="005B665F"/>
    <w:rsid w:val="005B70F6"/>
    <w:rsid w:val="005B7421"/>
    <w:rsid w:val="005B7A5A"/>
    <w:rsid w:val="005C13C8"/>
    <w:rsid w:val="005C1913"/>
    <w:rsid w:val="005C1F97"/>
    <w:rsid w:val="005C28B7"/>
    <w:rsid w:val="005C2E66"/>
    <w:rsid w:val="005C2E6F"/>
    <w:rsid w:val="005C2F35"/>
    <w:rsid w:val="005C31AB"/>
    <w:rsid w:val="005C3219"/>
    <w:rsid w:val="005C3292"/>
    <w:rsid w:val="005C32EA"/>
    <w:rsid w:val="005C3A5E"/>
    <w:rsid w:val="005C3F22"/>
    <w:rsid w:val="005C43A9"/>
    <w:rsid w:val="005C4CE7"/>
    <w:rsid w:val="005C4F96"/>
    <w:rsid w:val="005C5319"/>
    <w:rsid w:val="005C5426"/>
    <w:rsid w:val="005C5560"/>
    <w:rsid w:val="005C5B8C"/>
    <w:rsid w:val="005C635E"/>
    <w:rsid w:val="005C675B"/>
    <w:rsid w:val="005C748C"/>
    <w:rsid w:val="005C76DC"/>
    <w:rsid w:val="005C77BA"/>
    <w:rsid w:val="005C7A1F"/>
    <w:rsid w:val="005D008A"/>
    <w:rsid w:val="005D04AF"/>
    <w:rsid w:val="005D06A7"/>
    <w:rsid w:val="005D11B1"/>
    <w:rsid w:val="005D1880"/>
    <w:rsid w:val="005D2459"/>
    <w:rsid w:val="005D2712"/>
    <w:rsid w:val="005D2889"/>
    <w:rsid w:val="005D2E20"/>
    <w:rsid w:val="005D31F2"/>
    <w:rsid w:val="005D32A7"/>
    <w:rsid w:val="005D4048"/>
    <w:rsid w:val="005D79D1"/>
    <w:rsid w:val="005E058B"/>
    <w:rsid w:val="005E06F6"/>
    <w:rsid w:val="005E0EC0"/>
    <w:rsid w:val="005E120E"/>
    <w:rsid w:val="005E1545"/>
    <w:rsid w:val="005E24D0"/>
    <w:rsid w:val="005E2522"/>
    <w:rsid w:val="005E28F3"/>
    <w:rsid w:val="005E2DC2"/>
    <w:rsid w:val="005E2E1C"/>
    <w:rsid w:val="005E30F4"/>
    <w:rsid w:val="005E3C0B"/>
    <w:rsid w:val="005E3FB8"/>
    <w:rsid w:val="005E4202"/>
    <w:rsid w:val="005E4252"/>
    <w:rsid w:val="005E4306"/>
    <w:rsid w:val="005E4442"/>
    <w:rsid w:val="005E4891"/>
    <w:rsid w:val="005E515E"/>
    <w:rsid w:val="005E5B7B"/>
    <w:rsid w:val="005E6479"/>
    <w:rsid w:val="005E6565"/>
    <w:rsid w:val="005E6643"/>
    <w:rsid w:val="005E68A2"/>
    <w:rsid w:val="005E702F"/>
    <w:rsid w:val="005E7618"/>
    <w:rsid w:val="005E7CFE"/>
    <w:rsid w:val="005F03E9"/>
    <w:rsid w:val="005F0819"/>
    <w:rsid w:val="005F0D4B"/>
    <w:rsid w:val="005F1BD5"/>
    <w:rsid w:val="005F24F6"/>
    <w:rsid w:val="005F3158"/>
    <w:rsid w:val="005F3B7C"/>
    <w:rsid w:val="005F3DAA"/>
    <w:rsid w:val="005F3EBB"/>
    <w:rsid w:val="005F420F"/>
    <w:rsid w:val="005F4AAC"/>
    <w:rsid w:val="005F4CD0"/>
    <w:rsid w:val="005F4F94"/>
    <w:rsid w:val="005F5040"/>
    <w:rsid w:val="005F5259"/>
    <w:rsid w:val="005F578D"/>
    <w:rsid w:val="005F6166"/>
    <w:rsid w:val="005F6266"/>
    <w:rsid w:val="005F65A0"/>
    <w:rsid w:val="005F7B4C"/>
    <w:rsid w:val="006005AE"/>
    <w:rsid w:val="0060061D"/>
    <w:rsid w:val="00600A1E"/>
    <w:rsid w:val="00601975"/>
    <w:rsid w:val="00601C27"/>
    <w:rsid w:val="00601E41"/>
    <w:rsid w:val="0060225E"/>
    <w:rsid w:val="00602A70"/>
    <w:rsid w:val="006032EA"/>
    <w:rsid w:val="006034B8"/>
    <w:rsid w:val="0060352F"/>
    <w:rsid w:val="00603B60"/>
    <w:rsid w:val="00603B62"/>
    <w:rsid w:val="00603D04"/>
    <w:rsid w:val="0060403F"/>
    <w:rsid w:val="00604A80"/>
    <w:rsid w:val="00604DE2"/>
    <w:rsid w:val="00604F34"/>
    <w:rsid w:val="00605481"/>
    <w:rsid w:val="0060549E"/>
    <w:rsid w:val="00605B5E"/>
    <w:rsid w:val="00605B8B"/>
    <w:rsid w:val="0060622F"/>
    <w:rsid w:val="00606299"/>
    <w:rsid w:val="00607005"/>
    <w:rsid w:val="00607843"/>
    <w:rsid w:val="00607E93"/>
    <w:rsid w:val="00607FF9"/>
    <w:rsid w:val="00610362"/>
    <w:rsid w:val="006104E4"/>
    <w:rsid w:val="00610514"/>
    <w:rsid w:val="00610BAC"/>
    <w:rsid w:val="00610E10"/>
    <w:rsid w:val="00610FF5"/>
    <w:rsid w:val="00611311"/>
    <w:rsid w:val="0061192C"/>
    <w:rsid w:val="00611F8E"/>
    <w:rsid w:val="0061232B"/>
    <w:rsid w:val="00613E3C"/>
    <w:rsid w:val="00614741"/>
    <w:rsid w:val="00614CD3"/>
    <w:rsid w:val="006153C9"/>
    <w:rsid w:val="00615878"/>
    <w:rsid w:val="00615A39"/>
    <w:rsid w:val="00615E13"/>
    <w:rsid w:val="006165DA"/>
    <w:rsid w:val="006168A0"/>
    <w:rsid w:val="0062003D"/>
    <w:rsid w:val="006200A0"/>
    <w:rsid w:val="006203AC"/>
    <w:rsid w:val="006203F2"/>
    <w:rsid w:val="0062043F"/>
    <w:rsid w:val="00620468"/>
    <w:rsid w:val="00620954"/>
    <w:rsid w:val="00621590"/>
    <w:rsid w:val="006217FC"/>
    <w:rsid w:val="0062241F"/>
    <w:rsid w:val="00622758"/>
    <w:rsid w:val="00622DAA"/>
    <w:rsid w:val="00623CA5"/>
    <w:rsid w:val="00624213"/>
    <w:rsid w:val="0062423E"/>
    <w:rsid w:val="00624296"/>
    <w:rsid w:val="00624608"/>
    <w:rsid w:val="0062462F"/>
    <w:rsid w:val="006252DC"/>
    <w:rsid w:val="00625361"/>
    <w:rsid w:val="00625B6A"/>
    <w:rsid w:val="00625E26"/>
    <w:rsid w:val="00627386"/>
    <w:rsid w:val="00627738"/>
    <w:rsid w:val="00627E0B"/>
    <w:rsid w:val="0063038C"/>
    <w:rsid w:val="006305A6"/>
    <w:rsid w:val="0063076C"/>
    <w:rsid w:val="006315FF"/>
    <w:rsid w:val="0063282F"/>
    <w:rsid w:val="0063315C"/>
    <w:rsid w:val="0063324A"/>
    <w:rsid w:val="00633530"/>
    <w:rsid w:val="0063535B"/>
    <w:rsid w:val="006357F0"/>
    <w:rsid w:val="00635B80"/>
    <w:rsid w:val="00635E07"/>
    <w:rsid w:val="00636850"/>
    <w:rsid w:val="00636BEE"/>
    <w:rsid w:val="00636CDD"/>
    <w:rsid w:val="006370C7"/>
    <w:rsid w:val="00637185"/>
    <w:rsid w:val="006374CF"/>
    <w:rsid w:val="00640393"/>
    <w:rsid w:val="00640743"/>
    <w:rsid w:val="00640936"/>
    <w:rsid w:val="00641C1B"/>
    <w:rsid w:val="00641F0D"/>
    <w:rsid w:val="006420CD"/>
    <w:rsid w:val="006422F3"/>
    <w:rsid w:val="006423FC"/>
    <w:rsid w:val="00642A69"/>
    <w:rsid w:val="00642C49"/>
    <w:rsid w:val="00642FDF"/>
    <w:rsid w:val="006437DB"/>
    <w:rsid w:val="006439E9"/>
    <w:rsid w:val="00643B66"/>
    <w:rsid w:val="00644A72"/>
    <w:rsid w:val="00644DC7"/>
    <w:rsid w:val="00645514"/>
    <w:rsid w:val="00645557"/>
    <w:rsid w:val="006458A8"/>
    <w:rsid w:val="00646395"/>
    <w:rsid w:val="006479B5"/>
    <w:rsid w:val="00647B58"/>
    <w:rsid w:val="00647E19"/>
    <w:rsid w:val="00647F3C"/>
    <w:rsid w:val="00650DB0"/>
    <w:rsid w:val="00650F2E"/>
    <w:rsid w:val="00651294"/>
    <w:rsid w:val="00651790"/>
    <w:rsid w:val="0065214A"/>
    <w:rsid w:val="006525F1"/>
    <w:rsid w:val="006527B6"/>
    <w:rsid w:val="00652B2F"/>
    <w:rsid w:val="00652F4D"/>
    <w:rsid w:val="00653900"/>
    <w:rsid w:val="0065410D"/>
    <w:rsid w:val="0065483B"/>
    <w:rsid w:val="006550E5"/>
    <w:rsid w:val="00655207"/>
    <w:rsid w:val="00655257"/>
    <w:rsid w:val="00655491"/>
    <w:rsid w:val="00655AF7"/>
    <w:rsid w:val="00655C0D"/>
    <w:rsid w:val="0065616C"/>
    <w:rsid w:val="00656FBF"/>
    <w:rsid w:val="00657A77"/>
    <w:rsid w:val="00657CA1"/>
    <w:rsid w:val="006600C8"/>
    <w:rsid w:val="006600D4"/>
    <w:rsid w:val="00661270"/>
    <w:rsid w:val="00661709"/>
    <w:rsid w:val="0066249A"/>
    <w:rsid w:val="006625FE"/>
    <w:rsid w:val="00662BB6"/>
    <w:rsid w:val="006631AD"/>
    <w:rsid w:val="00663995"/>
    <w:rsid w:val="006639E8"/>
    <w:rsid w:val="00663A2D"/>
    <w:rsid w:val="00663F1C"/>
    <w:rsid w:val="00663F97"/>
    <w:rsid w:val="006644E4"/>
    <w:rsid w:val="00664A00"/>
    <w:rsid w:val="00664C12"/>
    <w:rsid w:val="00664E07"/>
    <w:rsid w:val="00665B0D"/>
    <w:rsid w:val="00665D85"/>
    <w:rsid w:val="00665F28"/>
    <w:rsid w:val="006678CA"/>
    <w:rsid w:val="00667A61"/>
    <w:rsid w:val="00667AE5"/>
    <w:rsid w:val="00670107"/>
    <w:rsid w:val="00670400"/>
    <w:rsid w:val="006705EF"/>
    <w:rsid w:val="0067076A"/>
    <w:rsid w:val="00670B06"/>
    <w:rsid w:val="00671551"/>
    <w:rsid w:val="00672416"/>
    <w:rsid w:val="0067257F"/>
    <w:rsid w:val="00672BCA"/>
    <w:rsid w:val="00672F0A"/>
    <w:rsid w:val="006742C6"/>
    <w:rsid w:val="0067449E"/>
    <w:rsid w:val="00674B9D"/>
    <w:rsid w:val="0067543C"/>
    <w:rsid w:val="006758D2"/>
    <w:rsid w:val="0067590B"/>
    <w:rsid w:val="00675A9D"/>
    <w:rsid w:val="0067622D"/>
    <w:rsid w:val="00676349"/>
    <w:rsid w:val="00677C71"/>
    <w:rsid w:val="00680278"/>
    <w:rsid w:val="00680E7B"/>
    <w:rsid w:val="00681ABE"/>
    <w:rsid w:val="00682518"/>
    <w:rsid w:val="00682A34"/>
    <w:rsid w:val="00682A49"/>
    <w:rsid w:val="0068344E"/>
    <w:rsid w:val="00683864"/>
    <w:rsid w:val="00683A33"/>
    <w:rsid w:val="006841DF"/>
    <w:rsid w:val="00684D03"/>
    <w:rsid w:val="00686186"/>
    <w:rsid w:val="00686285"/>
    <w:rsid w:val="006866F7"/>
    <w:rsid w:val="006867B1"/>
    <w:rsid w:val="00686B3B"/>
    <w:rsid w:val="00687199"/>
    <w:rsid w:val="006872EC"/>
    <w:rsid w:val="0069053E"/>
    <w:rsid w:val="00690891"/>
    <w:rsid w:val="00690B6E"/>
    <w:rsid w:val="00690D35"/>
    <w:rsid w:val="00690DEB"/>
    <w:rsid w:val="006913B5"/>
    <w:rsid w:val="00691565"/>
    <w:rsid w:val="00691A03"/>
    <w:rsid w:val="00692919"/>
    <w:rsid w:val="00692962"/>
    <w:rsid w:val="00692F1C"/>
    <w:rsid w:val="00693370"/>
    <w:rsid w:val="00694148"/>
    <w:rsid w:val="00694447"/>
    <w:rsid w:val="006944D4"/>
    <w:rsid w:val="00695068"/>
    <w:rsid w:val="006972CC"/>
    <w:rsid w:val="006974B8"/>
    <w:rsid w:val="006979FD"/>
    <w:rsid w:val="00697BCB"/>
    <w:rsid w:val="00697C6C"/>
    <w:rsid w:val="006A0353"/>
    <w:rsid w:val="006A0EB6"/>
    <w:rsid w:val="006A16C3"/>
    <w:rsid w:val="006A1D19"/>
    <w:rsid w:val="006A22A1"/>
    <w:rsid w:val="006A34F8"/>
    <w:rsid w:val="006A3C49"/>
    <w:rsid w:val="006A3D98"/>
    <w:rsid w:val="006A3EDB"/>
    <w:rsid w:val="006A4A9B"/>
    <w:rsid w:val="006A4FA9"/>
    <w:rsid w:val="006A5805"/>
    <w:rsid w:val="006A5D70"/>
    <w:rsid w:val="006A61C4"/>
    <w:rsid w:val="006A675A"/>
    <w:rsid w:val="006A6A3F"/>
    <w:rsid w:val="006A6F14"/>
    <w:rsid w:val="006A7511"/>
    <w:rsid w:val="006B02C3"/>
    <w:rsid w:val="006B036A"/>
    <w:rsid w:val="006B0AC4"/>
    <w:rsid w:val="006B1CFC"/>
    <w:rsid w:val="006B24B4"/>
    <w:rsid w:val="006B27B3"/>
    <w:rsid w:val="006B2E28"/>
    <w:rsid w:val="006B345F"/>
    <w:rsid w:val="006B3616"/>
    <w:rsid w:val="006B38F5"/>
    <w:rsid w:val="006B4512"/>
    <w:rsid w:val="006B6238"/>
    <w:rsid w:val="006B6800"/>
    <w:rsid w:val="006B6B1A"/>
    <w:rsid w:val="006B7A3D"/>
    <w:rsid w:val="006B7EA2"/>
    <w:rsid w:val="006C0045"/>
    <w:rsid w:val="006C15B3"/>
    <w:rsid w:val="006C2151"/>
    <w:rsid w:val="006C26F2"/>
    <w:rsid w:val="006C2B44"/>
    <w:rsid w:val="006C2C4B"/>
    <w:rsid w:val="006C31F6"/>
    <w:rsid w:val="006C33BC"/>
    <w:rsid w:val="006C359B"/>
    <w:rsid w:val="006C3719"/>
    <w:rsid w:val="006C4A2F"/>
    <w:rsid w:val="006C4D90"/>
    <w:rsid w:val="006C5043"/>
    <w:rsid w:val="006C58E9"/>
    <w:rsid w:val="006C619B"/>
    <w:rsid w:val="006C63FE"/>
    <w:rsid w:val="006C64F3"/>
    <w:rsid w:val="006C6E01"/>
    <w:rsid w:val="006C719E"/>
    <w:rsid w:val="006C75C7"/>
    <w:rsid w:val="006C7719"/>
    <w:rsid w:val="006C7E62"/>
    <w:rsid w:val="006D06A0"/>
    <w:rsid w:val="006D29FC"/>
    <w:rsid w:val="006D2D73"/>
    <w:rsid w:val="006D3511"/>
    <w:rsid w:val="006D3E38"/>
    <w:rsid w:val="006D3F3D"/>
    <w:rsid w:val="006D40DD"/>
    <w:rsid w:val="006D4329"/>
    <w:rsid w:val="006D49DE"/>
    <w:rsid w:val="006D4C48"/>
    <w:rsid w:val="006D4CDE"/>
    <w:rsid w:val="006D5ABB"/>
    <w:rsid w:val="006D5FF3"/>
    <w:rsid w:val="006D6135"/>
    <w:rsid w:val="006D61A5"/>
    <w:rsid w:val="006D6AEC"/>
    <w:rsid w:val="006E0393"/>
    <w:rsid w:val="006E048D"/>
    <w:rsid w:val="006E0E6B"/>
    <w:rsid w:val="006E0FF6"/>
    <w:rsid w:val="006E1010"/>
    <w:rsid w:val="006E142F"/>
    <w:rsid w:val="006E19D2"/>
    <w:rsid w:val="006E1A0F"/>
    <w:rsid w:val="006E1EFE"/>
    <w:rsid w:val="006E2B53"/>
    <w:rsid w:val="006E2D63"/>
    <w:rsid w:val="006E4F0E"/>
    <w:rsid w:val="006E6FFA"/>
    <w:rsid w:val="006E721B"/>
    <w:rsid w:val="006E726A"/>
    <w:rsid w:val="006E7776"/>
    <w:rsid w:val="006E7CE8"/>
    <w:rsid w:val="006F0B33"/>
    <w:rsid w:val="006F135B"/>
    <w:rsid w:val="006F1D33"/>
    <w:rsid w:val="006F2861"/>
    <w:rsid w:val="006F2C61"/>
    <w:rsid w:val="006F32C9"/>
    <w:rsid w:val="006F3ADD"/>
    <w:rsid w:val="006F3E7C"/>
    <w:rsid w:val="006F4872"/>
    <w:rsid w:val="006F5609"/>
    <w:rsid w:val="006F58F1"/>
    <w:rsid w:val="006F5D18"/>
    <w:rsid w:val="006F6CD3"/>
    <w:rsid w:val="006F72FD"/>
    <w:rsid w:val="0070006F"/>
    <w:rsid w:val="00700EBF"/>
    <w:rsid w:val="007017D6"/>
    <w:rsid w:val="00701D82"/>
    <w:rsid w:val="00701F1C"/>
    <w:rsid w:val="0070359E"/>
    <w:rsid w:val="00703C95"/>
    <w:rsid w:val="00704E33"/>
    <w:rsid w:val="00705D10"/>
    <w:rsid w:val="00705F40"/>
    <w:rsid w:val="0070620C"/>
    <w:rsid w:val="00706E11"/>
    <w:rsid w:val="00706F75"/>
    <w:rsid w:val="00707100"/>
    <w:rsid w:val="007071B4"/>
    <w:rsid w:val="0071010D"/>
    <w:rsid w:val="0071081A"/>
    <w:rsid w:val="00710D53"/>
    <w:rsid w:val="00711425"/>
    <w:rsid w:val="007117D4"/>
    <w:rsid w:val="00712110"/>
    <w:rsid w:val="007122A7"/>
    <w:rsid w:val="007126ED"/>
    <w:rsid w:val="0071299B"/>
    <w:rsid w:val="007134DD"/>
    <w:rsid w:val="007135B9"/>
    <w:rsid w:val="00713668"/>
    <w:rsid w:val="007150C4"/>
    <w:rsid w:val="00715329"/>
    <w:rsid w:val="007153C9"/>
    <w:rsid w:val="007158D0"/>
    <w:rsid w:val="00715942"/>
    <w:rsid w:val="00715AA5"/>
    <w:rsid w:val="0071653E"/>
    <w:rsid w:val="00716869"/>
    <w:rsid w:val="00716AC6"/>
    <w:rsid w:val="00716E9D"/>
    <w:rsid w:val="00720419"/>
    <w:rsid w:val="00720505"/>
    <w:rsid w:val="007205D0"/>
    <w:rsid w:val="00720AF0"/>
    <w:rsid w:val="007212C3"/>
    <w:rsid w:val="00721723"/>
    <w:rsid w:val="00721996"/>
    <w:rsid w:val="00721CD8"/>
    <w:rsid w:val="00722E2A"/>
    <w:rsid w:val="007230C7"/>
    <w:rsid w:val="0072384F"/>
    <w:rsid w:val="00723953"/>
    <w:rsid w:val="00723FF3"/>
    <w:rsid w:val="00724438"/>
    <w:rsid w:val="0072477F"/>
    <w:rsid w:val="00724995"/>
    <w:rsid w:val="00724AD1"/>
    <w:rsid w:val="00724BC7"/>
    <w:rsid w:val="00725370"/>
    <w:rsid w:val="00725411"/>
    <w:rsid w:val="00725C31"/>
    <w:rsid w:val="00726E90"/>
    <w:rsid w:val="00727968"/>
    <w:rsid w:val="00727B62"/>
    <w:rsid w:val="00727ECF"/>
    <w:rsid w:val="0073049D"/>
    <w:rsid w:val="007305C4"/>
    <w:rsid w:val="007306AC"/>
    <w:rsid w:val="00730D1C"/>
    <w:rsid w:val="00730E98"/>
    <w:rsid w:val="00730EDA"/>
    <w:rsid w:val="007338C3"/>
    <w:rsid w:val="00733CDD"/>
    <w:rsid w:val="00733F14"/>
    <w:rsid w:val="007341D5"/>
    <w:rsid w:val="00734382"/>
    <w:rsid w:val="00735B2D"/>
    <w:rsid w:val="0073649A"/>
    <w:rsid w:val="00736C29"/>
    <w:rsid w:val="00737392"/>
    <w:rsid w:val="00737808"/>
    <w:rsid w:val="0074004D"/>
    <w:rsid w:val="0074075D"/>
    <w:rsid w:val="007409A2"/>
    <w:rsid w:val="00741867"/>
    <w:rsid w:val="00741DE6"/>
    <w:rsid w:val="00742A08"/>
    <w:rsid w:val="00743663"/>
    <w:rsid w:val="00743AA4"/>
    <w:rsid w:val="00743C70"/>
    <w:rsid w:val="00743FDB"/>
    <w:rsid w:val="00744268"/>
    <w:rsid w:val="0074487B"/>
    <w:rsid w:val="00744DB0"/>
    <w:rsid w:val="00745626"/>
    <w:rsid w:val="00745D49"/>
    <w:rsid w:val="0074622B"/>
    <w:rsid w:val="00746DF3"/>
    <w:rsid w:val="00747F6A"/>
    <w:rsid w:val="007503A7"/>
    <w:rsid w:val="00750600"/>
    <w:rsid w:val="00750DCC"/>
    <w:rsid w:val="00750EFE"/>
    <w:rsid w:val="00751B24"/>
    <w:rsid w:val="00752F8F"/>
    <w:rsid w:val="00753090"/>
    <w:rsid w:val="00753120"/>
    <w:rsid w:val="007531E3"/>
    <w:rsid w:val="00753560"/>
    <w:rsid w:val="00754007"/>
    <w:rsid w:val="007549F5"/>
    <w:rsid w:val="00754CCA"/>
    <w:rsid w:val="00755063"/>
    <w:rsid w:val="00755C66"/>
    <w:rsid w:val="00756092"/>
    <w:rsid w:val="0075609E"/>
    <w:rsid w:val="00756C81"/>
    <w:rsid w:val="00756D99"/>
    <w:rsid w:val="007575B2"/>
    <w:rsid w:val="00757723"/>
    <w:rsid w:val="00757998"/>
    <w:rsid w:val="00760003"/>
    <w:rsid w:val="00760497"/>
    <w:rsid w:val="00760ED7"/>
    <w:rsid w:val="007610E1"/>
    <w:rsid w:val="007617D4"/>
    <w:rsid w:val="00761C8B"/>
    <w:rsid w:val="00761F06"/>
    <w:rsid w:val="00762125"/>
    <w:rsid w:val="0076219F"/>
    <w:rsid w:val="007624F9"/>
    <w:rsid w:val="007630ED"/>
    <w:rsid w:val="00763213"/>
    <w:rsid w:val="007634FD"/>
    <w:rsid w:val="00763691"/>
    <w:rsid w:val="007638DB"/>
    <w:rsid w:val="00763D6B"/>
    <w:rsid w:val="00763F28"/>
    <w:rsid w:val="00764F86"/>
    <w:rsid w:val="007653FA"/>
    <w:rsid w:val="00765591"/>
    <w:rsid w:val="0076605F"/>
    <w:rsid w:val="00766673"/>
    <w:rsid w:val="00766AB0"/>
    <w:rsid w:val="00766CB0"/>
    <w:rsid w:val="00767047"/>
    <w:rsid w:val="00767661"/>
    <w:rsid w:val="00767C1E"/>
    <w:rsid w:val="00770568"/>
    <w:rsid w:val="007707F9"/>
    <w:rsid w:val="0077166F"/>
    <w:rsid w:val="007716CC"/>
    <w:rsid w:val="00771B9E"/>
    <w:rsid w:val="00772720"/>
    <w:rsid w:val="00772F4D"/>
    <w:rsid w:val="0077366C"/>
    <w:rsid w:val="0077376D"/>
    <w:rsid w:val="007737AB"/>
    <w:rsid w:val="00773D32"/>
    <w:rsid w:val="0077431C"/>
    <w:rsid w:val="00774926"/>
    <w:rsid w:val="00774CB9"/>
    <w:rsid w:val="00774CFD"/>
    <w:rsid w:val="00774F9A"/>
    <w:rsid w:val="00775A79"/>
    <w:rsid w:val="00775DF8"/>
    <w:rsid w:val="00775E39"/>
    <w:rsid w:val="00776152"/>
    <w:rsid w:val="0077638F"/>
    <w:rsid w:val="00777384"/>
    <w:rsid w:val="00780589"/>
    <w:rsid w:val="00780BA9"/>
    <w:rsid w:val="00781CE7"/>
    <w:rsid w:val="007828E5"/>
    <w:rsid w:val="00782D77"/>
    <w:rsid w:val="00783A83"/>
    <w:rsid w:val="00783BB3"/>
    <w:rsid w:val="007841E5"/>
    <w:rsid w:val="007843B2"/>
    <w:rsid w:val="00784458"/>
    <w:rsid w:val="00784765"/>
    <w:rsid w:val="00784EF1"/>
    <w:rsid w:val="00785241"/>
    <w:rsid w:val="00785C88"/>
    <w:rsid w:val="00785F4C"/>
    <w:rsid w:val="0078646B"/>
    <w:rsid w:val="0078695F"/>
    <w:rsid w:val="0078696F"/>
    <w:rsid w:val="00786D54"/>
    <w:rsid w:val="00787099"/>
    <w:rsid w:val="007874BF"/>
    <w:rsid w:val="00787793"/>
    <w:rsid w:val="00787D4E"/>
    <w:rsid w:val="00787F30"/>
    <w:rsid w:val="00787F41"/>
    <w:rsid w:val="00792072"/>
    <w:rsid w:val="007929A1"/>
    <w:rsid w:val="0079442B"/>
    <w:rsid w:val="00794514"/>
    <w:rsid w:val="0079504E"/>
    <w:rsid w:val="0079518F"/>
    <w:rsid w:val="00795B63"/>
    <w:rsid w:val="00796ACE"/>
    <w:rsid w:val="00797533"/>
    <w:rsid w:val="00797E62"/>
    <w:rsid w:val="007A0311"/>
    <w:rsid w:val="007A1068"/>
    <w:rsid w:val="007A1A1A"/>
    <w:rsid w:val="007A27DE"/>
    <w:rsid w:val="007A2D21"/>
    <w:rsid w:val="007A33C7"/>
    <w:rsid w:val="007A3C66"/>
    <w:rsid w:val="007A3E12"/>
    <w:rsid w:val="007A4BB9"/>
    <w:rsid w:val="007A4CEC"/>
    <w:rsid w:val="007A5179"/>
    <w:rsid w:val="007A5419"/>
    <w:rsid w:val="007A5AD5"/>
    <w:rsid w:val="007A66FD"/>
    <w:rsid w:val="007A67B6"/>
    <w:rsid w:val="007A6D34"/>
    <w:rsid w:val="007A7506"/>
    <w:rsid w:val="007A767E"/>
    <w:rsid w:val="007A76DC"/>
    <w:rsid w:val="007B0008"/>
    <w:rsid w:val="007B0390"/>
    <w:rsid w:val="007B0637"/>
    <w:rsid w:val="007B160B"/>
    <w:rsid w:val="007B18CE"/>
    <w:rsid w:val="007B1962"/>
    <w:rsid w:val="007B1F06"/>
    <w:rsid w:val="007B1F7D"/>
    <w:rsid w:val="007B342C"/>
    <w:rsid w:val="007B362D"/>
    <w:rsid w:val="007B3684"/>
    <w:rsid w:val="007B3780"/>
    <w:rsid w:val="007B3DA3"/>
    <w:rsid w:val="007B3ECD"/>
    <w:rsid w:val="007B3FE9"/>
    <w:rsid w:val="007B41BB"/>
    <w:rsid w:val="007B43E3"/>
    <w:rsid w:val="007B532F"/>
    <w:rsid w:val="007B5E76"/>
    <w:rsid w:val="007B6177"/>
    <w:rsid w:val="007B67AC"/>
    <w:rsid w:val="007B6B40"/>
    <w:rsid w:val="007B6EA4"/>
    <w:rsid w:val="007B77F0"/>
    <w:rsid w:val="007B7897"/>
    <w:rsid w:val="007B7A6F"/>
    <w:rsid w:val="007B7C69"/>
    <w:rsid w:val="007B7D46"/>
    <w:rsid w:val="007B7E28"/>
    <w:rsid w:val="007C0842"/>
    <w:rsid w:val="007C12AC"/>
    <w:rsid w:val="007C19CC"/>
    <w:rsid w:val="007C38E7"/>
    <w:rsid w:val="007C3C5D"/>
    <w:rsid w:val="007C3EE5"/>
    <w:rsid w:val="007C4D93"/>
    <w:rsid w:val="007C5D84"/>
    <w:rsid w:val="007C5E7C"/>
    <w:rsid w:val="007C70EB"/>
    <w:rsid w:val="007C77DB"/>
    <w:rsid w:val="007C7E97"/>
    <w:rsid w:val="007D0236"/>
    <w:rsid w:val="007D0A25"/>
    <w:rsid w:val="007D0A7E"/>
    <w:rsid w:val="007D14F4"/>
    <w:rsid w:val="007D1522"/>
    <w:rsid w:val="007D1A5E"/>
    <w:rsid w:val="007D1B34"/>
    <w:rsid w:val="007D2143"/>
    <w:rsid w:val="007D2F3A"/>
    <w:rsid w:val="007D375D"/>
    <w:rsid w:val="007D4F25"/>
    <w:rsid w:val="007D5DB1"/>
    <w:rsid w:val="007D60CA"/>
    <w:rsid w:val="007D6385"/>
    <w:rsid w:val="007D6442"/>
    <w:rsid w:val="007D6A2F"/>
    <w:rsid w:val="007D6CCB"/>
    <w:rsid w:val="007D7363"/>
    <w:rsid w:val="007D771B"/>
    <w:rsid w:val="007E0F35"/>
    <w:rsid w:val="007E1AD3"/>
    <w:rsid w:val="007E36B3"/>
    <w:rsid w:val="007E3A92"/>
    <w:rsid w:val="007E3ACA"/>
    <w:rsid w:val="007E4499"/>
    <w:rsid w:val="007E4BF5"/>
    <w:rsid w:val="007E4D38"/>
    <w:rsid w:val="007E508A"/>
    <w:rsid w:val="007E51BE"/>
    <w:rsid w:val="007E61A9"/>
    <w:rsid w:val="007E6524"/>
    <w:rsid w:val="007E6E40"/>
    <w:rsid w:val="007E792E"/>
    <w:rsid w:val="007E7A80"/>
    <w:rsid w:val="007E7C1E"/>
    <w:rsid w:val="007F05BD"/>
    <w:rsid w:val="007F07A7"/>
    <w:rsid w:val="007F0F54"/>
    <w:rsid w:val="007F18EB"/>
    <w:rsid w:val="007F1D3E"/>
    <w:rsid w:val="007F1F08"/>
    <w:rsid w:val="007F1FE3"/>
    <w:rsid w:val="007F27D8"/>
    <w:rsid w:val="007F28D5"/>
    <w:rsid w:val="007F297F"/>
    <w:rsid w:val="007F398C"/>
    <w:rsid w:val="007F4A62"/>
    <w:rsid w:val="007F4ABD"/>
    <w:rsid w:val="007F5B13"/>
    <w:rsid w:val="007F5BE5"/>
    <w:rsid w:val="007F5D8A"/>
    <w:rsid w:val="007F60BA"/>
    <w:rsid w:val="007F6620"/>
    <w:rsid w:val="007F6ABA"/>
    <w:rsid w:val="007F6FE8"/>
    <w:rsid w:val="007F793A"/>
    <w:rsid w:val="007F7E50"/>
    <w:rsid w:val="0080050B"/>
    <w:rsid w:val="0080059A"/>
    <w:rsid w:val="0080079C"/>
    <w:rsid w:val="00801686"/>
    <w:rsid w:val="00802A48"/>
    <w:rsid w:val="00803105"/>
    <w:rsid w:val="00803205"/>
    <w:rsid w:val="00803A47"/>
    <w:rsid w:val="00803A4B"/>
    <w:rsid w:val="00805169"/>
    <w:rsid w:val="0080555D"/>
    <w:rsid w:val="00806AD3"/>
    <w:rsid w:val="00806B14"/>
    <w:rsid w:val="00810822"/>
    <w:rsid w:val="0081175C"/>
    <w:rsid w:val="0081234A"/>
    <w:rsid w:val="00812514"/>
    <w:rsid w:val="008125BD"/>
    <w:rsid w:val="00812765"/>
    <w:rsid w:val="00812EB3"/>
    <w:rsid w:val="00812FAE"/>
    <w:rsid w:val="008137AB"/>
    <w:rsid w:val="008142E9"/>
    <w:rsid w:val="00814AA2"/>
    <w:rsid w:val="00815DB0"/>
    <w:rsid w:val="00816701"/>
    <w:rsid w:val="00816EB2"/>
    <w:rsid w:val="008170FF"/>
    <w:rsid w:val="00817867"/>
    <w:rsid w:val="0081794A"/>
    <w:rsid w:val="00820032"/>
    <w:rsid w:val="00820830"/>
    <w:rsid w:val="00822BB1"/>
    <w:rsid w:val="00822D6F"/>
    <w:rsid w:val="00822FF7"/>
    <w:rsid w:val="00823023"/>
    <w:rsid w:val="0082315F"/>
    <w:rsid w:val="008232F3"/>
    <w:rsid w:val="00823B14"/>
    <w:rsid w:val="00823B17"/>
    <w:rsid w:val="008244BC"/>
    <w:rsid w:val="0082466A"/>
    <w:rsid w:val="008249E7"/>
    <w:rsid w:val="00824B1F"/>
    <w:rsid w:val="00825D31"/>
    <w:rsid w:val="00826650"/>
    <w:rsid w:val="0082697E"/>
    <w:rsid w:val="00826BAF"/>
    <w:rsid w:val="00826E18"/>
    <w:rsid w:val="00826F63"/>
    <w:rsid w:val="0082794E"/>
    <w:rsid w:val="00827A0F"/>
    <w:rsid w:val="00830122"/>
    <w:rsid w:val="00830B27"/>
    <w:rsid w:val="00830B90"/>
    <w:rsid w:val="008313D9"/>
    <w:rsid w:val="00831536"/>
    <w:rsid w:val="00831A9B"/>
    <w:rsid w:val="00831EA9"/>
    <w:rsid w:val="008320D1"/>
    <w:rsid w:val="0083238C"/>
    <w:rsid w:val="00832994"/>
    <w:rsid w:val="00832B2F"/>
    <w:rsid w:val="00832B83"/>
    <w:rsid w:val="00832F78"/>
    <w:rsid w:val="008334D2"/>
    <w:rsid w:val="008347F1"/>
    <w:rsid w:val="00834B12"/>
    <w:rsid w:val="00834D2B"/>
    <w:rsid w:val="008350E9"/>
    <w:rsid w:val="00835A4C"/>
    <w:rsid w:val="00836299"/>
    <w:rsid w:val="00837B70"/>
    <w:rsid w:val="00840AB3"/>
    <w:rsid w:val="00840D21"/>
    <w:rsid w:val="00841D98"/>
    <w:rsid w:val="00842C7C"/>
    <w:rsid w:val="00843492"/>
    <w:rsid w:val="0084355E"/>
    <w:rsid w:val="0084372B"/>
    <w:rsid w:val="00843B2E"/>
    <w:rsid w:val="00843BCF"/>
    <w:rsid w:val="00843E0F"/>
    <w:rsid w:val="00844687"/>
    <w:rsid w:val="008447BB"/>
    <w:rsid w:val="00844CDD"/>
    <w:rsid w:val="00845561"/>
    <w:rsid w:val="00846B2C"/>
    <w:rsid w:val="0084715C"/>
    <w:rsid w:val="008471EC"/>
    <w:rsid w:val="0084772C"/>
    <w:rsid w:val="00850B44"/>
    <w:rsid w:val="00850CBF"/>
    <w:rsid w:val="00850EBC"/>
    <w:rsid w:val="00851662"/>
    <w:rsid w:val="00851723"/>
    <w:rsid w:val="00852065"/>
    <w:rsid w:val="00852097"/>
    <w:rsid w:val="008520A9"/>
    <w:rsid w:val="008528BE"/>
    <w:rsid w:val="008529B4"/>
    <w:rsid w:val="00853422"/>
    <w:rsid w:val="008539C4"/>
    <w:rsid w:val="00853A1A"/>
    <w:rsid w:val="008546CF"/>
    <w:rsid w:val="008547BC"/>
    <w:rsid w:val="00854E2D"/>
    <w:rsid w:val="00855175"/>
    <w:rsid w:val="00855E33"/>
    <w:rsid w:val="0085601E"/>
    <w:rsid w:val="008562A2"/>
    <w:rsid w:val="008567BB"/>
    <w:rsid w:val="00857717"/>
    <w:rsid w:val="00857DC8"/>
    <w:rsid w:val="008600C3"/>
    <w:rsid w:val="00860278"/>
    <w:rsid w:val="00860E44"/>
    <w:rsid w:val="0086177A"/>
    <w:rsid w:val="00861E36"/>
    <w:rsid w:val="00862211"/>
    <w:rsid w:val="00863279"/>
    <w:rsid w:val="00863520"/>
    <w:rsid w:val="0086383A"/>
    <w:rsid w:val="008639F7"/>
    <w:rsid w:val="00863EEB"/>
    <w:rsid w:val="008643ED"/>
    <w:rsid w:val="008646CF"/>
    <w:rsid w:val="00864C0C"/>
    <w:rsid w:val="00864E31"/>
    <w:rsid w:val="008651D5"/>
    <w:rsid w:val="0086569E"/>
    <w:rsid w:val="00865CBE"/>
    <w:rsid w:val="00865DC6"/>
    <w:rsid w:val="008663EB"/>
    <w:rsid w:val="00866858"/>
    <w:rsid w:val="0086792E"/>
    <w:rsid w:val="00867A5C"/>
    <w:rsid w:val="008702D9"/>
    <w:rsid w:val="008708BD"/>
    <w:rsid w:val="00870B94"/>
    <w:rsid w:val="00871094"/>
    <w:rsid w:val="0087154B"/>
    <w:rsid w:val="008715A4"/>
    <w:rsid w:val="00872067"/>
    <w:rsid w:val="00872A28"/>
    <w:rsid w:val="0087328D"/>
    <w:rsid w:val="0087381C"/>
    <w:rsid w:val="008741BF"/>
    <w:rsid w:val="008751A9"/>
    <w:rsid w:val="00875B97"/>
    <w:rsid w:val="00876089"/>
    <w:rsid w:val="008771DA"/>
    <w:rsid w:val="0087759C"/>
    <w:rsid w:val="008777E6"/>
    <w:rsid w:val="00877C47"/>
    <w:rsid w:val="00880A69"/>
    <w:rsid w:val="00880FDE"/>
    <w:rsid w:val="008811F3"/>
    <w:rsid w:val="00881275"/>
    <w:rsid w:val="00881496"/>
    <w:rsid w:val="00881A1C"/>
    <w:rsid w:val="00882570"/>
    <w:rsid w:val="0088276F"/>
    <w:rsid w:val="008828B5"/>
    <w:rsid w:val="00882CA3"/>
    <w:rsid w:val="00882D74"/>
    <w:rsid w:val="00883043"/>
    <w:rsid w:val="0088355D"/>
    <w:rsid w:val="00883646"/>
    <w:rsid w:val="008837AA"/>
    <w:rsid w:val="00883E25"/>
    <w:rsid w:val="00883F62"/>
    <w:rsid w:val="00885868"/>
    <w:rsid w:val="008875C2"/>
    <w:rsid w:val="00887D7C"/>
    <w:rsid w:val="00890049"/>
    <w:rsid w:val="00890720"/>
    <w:rsid w:val="008910C3"/>
    <w:rsid w:val="008924DD"/>
    <w:rsid w:val="00892723"/>
    <w:rsid w:val="00893762"/>
    <w:rsid w:val="0089394E"/>
    <w:rsid w:val="00893981"/>
    <w:rsid w:val="0089471C"/>
    <w:rsid w:val="00895148"/>
    <w:rsid w:val="00895C1C"/>
    <w:rsid w:val="008960B1"/>
    <w:rsid w:val="008967E0"/>
    <w:rsid w:val="00896C95"/>
    <w:rsid w:val="008974E0"/>
    <w:rsid w:val="008978A6"/>
    <w:rsid w:val="00897CAF"/>
    <w:rsid w:val="008A00E4"/>
    <w:rsid w:val="008A00F4"/>
    <w:rsid w:val="008A042E"/>
    <w:rsid w:val="008A0D27"/>
    <w:rsid w:val="008A188B"/>
    <w:rsid w:val="008A19F8"/>
    <w:rsid w:val="008A1D62"/>
    <w:rsid w:val="008A2205"/>
    <w:rsid w:val="008A2BC6"/>
    <w:rsid w:val="008A2D44"/>
    <w:rsid w:val="008A3991"/>
    <w:rsid w:val="008A4306"/>
    <w:rsid w:val="008A43F4"/>
    <w:rsid w:val="008A4C50"/>
    <w:rsid w:val="008A52FB"/>
    <w:rsid w:val="008A5650"/>
    <w:rsid w:val="008A5BA4"/>
    <w:rsid w:val="008A72D7"/>
    <w:rsid w:val="008A7DB1"/>
    <w:rsid w:val="008B044A"/>
    <w:rsid w:val="008B1538"/>
    <w:rsid w:val="008B1FFD"/>
    <w:rsid w:val="008B22B7"/>
    <w:rsid w:val="008B2564"/>
    <w:rsid w:val="008B2782"/>
    <w:rsid w:val="008B28FD"/>
    <w:rsid w:val="008B2B75"/>
    <w:rsid w:val="008B3089"/>
    <w:rsid w:val="008B3AE6"/>
    <w:rsid w:val="008B3DB0"/>
    <w:rsid w:val="008B472B"/>
    <w:rsid w:val="008B4DA7"/>
    <w:rsid w:val="008B4DCB"/>
    <w:rsid w:val="008B5F1A"/>
    <w:rsid w:val="008B799C"/>
    <w:rsid w:val="008C05FA"/>
    <w:rsid w:val="008C08EC"/>
    <w:rsid w:val="008C1051"/>
    <w:rsid w:val="008C191C"/>
    <w:rsid w:val="008C2181"/>
    <w:rsid w:val="008C2490"/>
    <w:rsid w:val="008C27DD"/>
    <w:rsid w:val="008C302C"/>
    <w:rsid w:val="008C357F"/>
    <w:rsid w:val="008C3F9A"/>
    <w:rsid w:val="008C4071"/>
    <w:rsid w:val="008C428B"/>
    <w:rsid w:val="008C466A"/>
    <w:rsid w:val="008C5067"/>
    <w:rsid w:val="008C560B"/>
    <w:rsid w:val="008C5869"/>
    <w:rsid w:val="008C5BD5"/>
    <w:rsid w:val="008C5C71"/>
    <w:rsid w:val="008C63E1"/>
    <w:rsid w:val="008C644F"/>
    <w:rsid w:val="008C6CA3"/>
    <w:rsid w:val="008C6F4B"/>
    <w:rsid w:val="008C72E7"/>
    <w:rsid w:val="008C7796"/>
    <w:rsid w:val="008D079F"/>
    <w:rsid w:val="008D0889"/>
    <w:rsid w:val="008D0CCC"/>
    <w:rsid w:val="008D0FE7"/>
    <w:rsid w:val="008D10A7"/>
    <w:rsid w:val="008D2244"/>
    <w:rsid w:val="008D2CB7"/>
    <w:rsid w:val="008D30F6"/>
    <w:rsid w:val="008D3280"/>
    <w:rsid w:val="008D34AF"/>
    <w:rsid w:val="008D380F"/>
    <w:rsid w:val="008D3C7F"/>
    <w:rsid w:val="008D3CF3"/>
    <w:rsid w:val="008D3ED8"/>
    <w:rsid w:val="008D43D6"/>
    <w:rsid w:val="008D43FB"/>
    <w:rsid w:val="008D4F36"/>
    <w:rsid w:val="008D4FC2"/>
    <w:rsid w:val="008D53F5"/>
    <w:rsid w:val="008D5FD2"/>
    <w:rsid w:val="008D64AD"/>
    <w:rsid w:val="008D7749"/>
    <w:rsid w:val="008E0C68"/>
    <w:rsid w:val="008E1C9B"/>
    <w:rsid w:val="008E1D06"/>
    <w:rsid w:val="008E246D"/>
    <w:rsid w:val="008E2B51"/>
    <w:rsid w:val="008E3A26"/>
    <w:rsid w:val="008E41B7"/>
    <w:rsid w:val="008E44D3"/>
    <w:rsid w:val="008E476B"/>
    <w:rsid w:val="008E5243"/>
    <w:rsid w:val="008E58C7"/>
    <w:rsid w:val="008E60FC"/>
    <w:rsid w:val="008E623B"/>
    <w:rsid w:val="008E66CF"/>
    <w:rsid w:val="008E6DF7"/>
    <w:rsid w:val="008E76EE"/>
    <w:rsid w:val="008F020B"/>
    <w:rsid w:val="008F07A7"/>
    <w:rsid w:val="008F126E"/>
    <w:rsid w:val="008F14B1"/>
    <w:rsid w:val="008F14C3"/>
    <w:rsid w:val="008F198F"/>
    <w:rsid w:val="008F1AE2"/>
    <w:rsid w:val="008F22C4"/>
    <w:rsid w:val="008F307C"/>
    <w:rsid w:val="008F3A7F"/>
    <w:rsid w:val="008F3C79"/>
    <w:rsid w:val="008F3DC8"/>
    <w:rsid w:val="008F3F20"/>
    <w:rsid w:val="008F40C4"/>
    <w:rsid w:val="008F4361"/>
    <w:rsid w:val="008F5010"/>
    <w:rsid w:val="008F5017"/>
    <w:rsid w:val="008F5111"/>
    <w:rsid w:val="008F6CE2"/>
    <w:rsid w:val="008F7B59"/>
    <w:rsid w:val="008F7BDB"/>
    <w:rsid w:val="00900DF4"/>
    <w:rsid w:val="00901634"/>
    <w:rsid w:val="009023F7"/>
    <w:rsid w:val="00904852"/>
    <w:rsid w:val="00904974"/>
    <w:rsid w:val="009049D8"/>
    <w:rsid w:val="009050CA"/>
    <w:rsid w:val="00905357"/>
    <w:rsid w:val="0090642B"/>
    <w:rsid w:val="00907853"/>
    <w:rsid w:val="00907E7D"/>
    <w:rsid w:val="00910095"/>
    <w:rsid w:val="009100C0"/>
    <w:rsid w:val="00910411"/>
    <w:rsid w:val="0091070B"/>
    <w:rsid w:val="00911344"/>
    <w:rsid w:val="00911C15"/>
    <w:rsid w:val="00912E69"/>
    <w:rsid w:val="009134BD"/>
    <w:rsid w:val="00913898"/>
    <w:rsid w:val="0091495E"/>
    <w:rsid w:val="009154FE"/>
    <w:rsid w:val="00917621"/>
    <w:rsid w:val="00917BD8"/>
    <w:rsid w:val="009200DA"/>
    <w:rsid w:val="009207B8"/>
    <w:rsid w:val="00920EB2"/>
    <w:rsid w:val="009210DC"/>
    <w:rsid w:val="009221BD"/>
    <w:rsid w:val="00922F69"/>
    <w:rsid w:val="009238D4"/>
    <w:rsid w:val="009241E0"/>
    <w:rsid w:val="00924C80"/>
    <w:rsid w:val="00924D16"/>
    <w:rsid w:val="00924D4A"/>
    <w:rsid w:val="00925192"/>
    <w:rsid w:val="009254B4"/>
    <w:rsid w:val="009264B8"/>
    <w:rsid w:val="00927320"/>
    <w:rsid w:val="0092772B"/>
    <w:rsid w:val="00930303"/>
    <w:rsid w:val="0093072A"/>
    <w:rsid w:val="00930802"/>
    <w:rsid w:val="009308B2"/>
    <w:rsid w:val="00930D68"/>
    <w:rsid w:val="009318C5"/>
    <w:rsid w:val="00931A67"/>
    <w:rsid w:val="00931A81"/>
    <w:rsid w:val="00932454"/>
    <w:rsid w:val="009329FE"/>
    <w:rsid w:val="0093385C"/>
    <w:rsid w:val="00934125"/>
    <w:rsid w:val="00934199"/>
    <w:rsid w:val="0093457F"/>
    <w:rsid w:val="00934A2B"/>
    <w:rsid w:val="00936952"/>
    <w:rsid w:val="009369CD"/>
    <w:rsid w:val="00937D0F"/>
    <w:rsid w:val="00937E32"/>
    <w:rsid w:val="00940CD7"/>
    <w:rsid w:val="00941193"/>
    <w:rsid w:val="00941B7B"/>
    <w:rsid w:val="009422CA"/>
    <w:rsid w:val="00942350"/>
    <w:rsid w:val="0094288F"/>
    <w:rsid w:val="00942A12"/>
    <w:rsid w:val="00942C86"/>
    <w:rsid w:val="00943025"/>
    <w:rsid w:val="00943223"/>
    <w:rsid w:val="00943D7E"/>
    <w:rsid w:val="0094490C"/>
    <w:rsid w:val="00944D08"/>
    <w:rsid w:val="009453B1"/>
    <w:rsid w:val="0094615C"/>
    <w:rsid w:val="00946794"/>
    <w:rsid w:val="00946AE4"/>
    <w:rsid w:val="00946F83"/>
    <w:rsid w:val="0095042F"/>
    <w:rsid w:val="0095076B"/>
    <w:rsid w:val="00950843"/>
    <w:rsid w:val="00951475"/>
    <w:rsid w:val="00952714"/>
    <w:rsid w:val="009535F0"/>
    <w:rsid w:val="0095411F"/>
    <w:rsid w:val="00954647"/>
    <w:rsid w:val="0095569A"/>
    <w:rsid w:val="00955A81"/>
    <w:rsid w:val="00956479"/>
    <w:rsid w:val="00956C6D"/>
    <w:rsid w:val="00956D2A"/>
    <w:rsid w:val="00956EEA"/>
    <w:rsid w:val="009574D4"/>
    <w:rsid w:val="0095750E"/>
    <w:rsid w:val="00957F2C"/>
    <w:rsid w:val="00957FEF"/>
    <w:rsid w:val="00960285"/>
    <w:rsid w:val="00960ADC"/>
    <w:rsid w:val="00960C71"/>
    <w:rsid w:val="009621BB"/>
    <w:rsid w:val="0096275D"/>
    <w:rsid w:val="00963EF4"/>
    <w:rsid w:val="0096498A"/>
    <w:rsid w:val="00964D29"/>
    <w:rsid w:val="009651F5"/>
    <w:rsid w:val="0096544B"/>
    <w:rsid w:val="00965C15"/>
    <w:rsid w:val="00966A95"/>
    <w:rsid w:val="00966DDD"/>
    <w:rsid w:val="009675FA"/>
    <w:rsid w:val="0097006E"/>
    <w:rsid w:val="00970383"/>
    <w:rsid w:val="009706B5"/>
    <w:rsid w:val="00970D8E"/>
    <w:rsid w:val="009711D4"/>
    <w:rsid w:val="009715A3"/>
    <w:rsid w:val="00971C6A"/>
    <w:rsid w:val="00971E35"/>
    <w:rsid w:val="0097249A"/>
    <w:rsid w:val="0097283C"/>
    <w:rsid w:val="00973694"/>
    <w:rsid w:val="00973DAA"/>
    <w:rsid w:val="0097420E"/>
    <w:rsid w:val="00974A1A"/>
    <w:rsid w:val="00975FA9"/>
    <w:rsid w:val="0097620C"/>
    <w:rsid w:val="009768CF"/>
    <w:rsid w:val="00976B5D"/>
    <w:rsid w:val="009771A4"/>
    <w:rsid w:val="00977B12"/>
    <w:rsid w:val="00980A0D"/>
    <w:rsid w:val="00981290"/>
    <w:rsid w:val="00981A53"/>
    <w:rsid w:val="00981B42"/>
    <w:rsid w:val="00981B66"/>
    <w:rsid w:val="00982372"/>
    <w:rsid w:val="00982CDE"/>
    <w:rsid w:val="00983069"/>
    <w:rsid w:val="00983535"/>
    <w:rsid w:val="009847F6"/>
    <w:rsid w:val="00984D1D"/>
    <w:rsid w:val="00984E5F"/>
    <w:rsid w:val="00985142"/>
    <w:rsid w:val="009854C2"/>
    <w:rsid w:val="00985D87"/>
    <w:rsid w:val="00986B7C"/>
    <w:rsid w:val="00987FC6"/>
    <w:rsid w:val="00990931"/>
    <w:rsid w:val="00991B74"/>
    <w:rsid w:val="009926D2"/>
    <w:rsid w:val="0099273F"/>
    <w:rsid w:val="00992A39"/>
    <w:rsid w:val="00992B7D"/>
    <w:rsid w:val="00992F9C"/>
    <w:rsid w:val="00993784"/>
    <w:rsid w:val="00993972"/>
    <w:rsid w:val="0099448D"/>
    <w:rsid w:val="00994A80"/>
    <w:rsid w:val="009950BB"/>
    <w:rsid w:val="0099535F"/>
    <w:rsid w:val="00995E26"/>
    <w:rsid w:val="009960F0"/>
    <w:rsid w:val="009967F0"/>
    <w:rsid w:val="00996E18"/>
    <w:rsid w:val="009975B6"/>
    <w:rsid w:val="00997EE3"/>
    <w:rsid w:val="00997FE9"/>
    <w:rsid w:val="009A0957"/>
    <w:rsid w:val="009A0C4A"/>
    <w:rsid w:val="009A1380"/>
    <w:rsid w:val="009A1959"/>
    <w:rsid w:val="009A1C74"/>
    <w:rsid w:val="009A2253"/>
    <w:rsid w:val="009A2F43"/>
    <w:rsid w:val="009A3BE3"/>
    <w:rsid w:val="009A41D3"/>
    <w:rsid w:val="009A4A81"/>
    <w:rsid w:val="009A5451"/>
    <w:rsid w:val="009A5885"/>
    <w:rsid w:val="009A5B9F"/>
    <w:rsid w:val="009A5C4A"/>
    <w:rsid w:val="009A60F0"/>
    <w:rsid w:val="009A63FA"/>
    <w:rsid w:val="009A686D"/>
    <w:rsid w:val="009A6D46"/>
    <w:rsid w:val="009A748E"/>
    <w:rsid w:val="009A75C9"/>
    <w:rsid w:val="009A7730"/>
    <w:rsid w:val="009B01DB"/>
    <w:rsid w:val="009B0AA1"/>
    <w:rsid w:val="009B0E36"/>
    <w:rsid w:val="009B143A"/>
    <w:rsid w:val="009B176D"/>
    <w:rsid w:val="009B18E5"/>
    <w:rsid w:val="009B1DA1"/>
    <w:rsid w:val="009B2130"/>
    <w:rsid w:val="009B2796"/>
    <w:rsid w:val="009B3797"/>
    <w:rsid w:val="009B396E"/>
    <w:rsid w:val="009B45F6"/>
    <w:rsid w:val="009B5670"/>
    <w:rsid w:val="009B592E"/>
    <w:rsid w:val="009B608D"/>
    <w:rsid w:val="009B6556"/>
    <w:rsid w:val="009B6B0E"/>
    <w:rsid w:val="009B6CE1"/>
    <w:rsid w:val="009B724C"/>
    <w:rsid w:val="009B72A1"/>
    <w:rsid w:val="009B7CA1"/>
    <w:rsid w:val="009C00D0"/>
    <w:rsid w:val="009C070E"/>
    <w:rsid w:val="009C20E4"/>
    <w:rsid w:val="009C2B09"/>
    <w:rsid w:val="009C3BC9"/>
    <w:rsid w:val="009C4F4C"/>
    <w:rsid w:val="009C52AF"/>
    <w:rsid w:val="009C562F"/>
    <w:rsid w:val="009C5B89"/>
    <w:rsid w:val="009C5DA6"/>
    <w:rsid w:val="009C6272"/>
    <w:rsid w:val="009C6616"/>
    <w:rsid w:val="009C7569"/>
    <w:rsid w:val="009C75ED"/>
    <w:rsid w:val="009D0D20"/>
    <w:rsid w:val="009D105F"/>
    <w:rsid w:val="009D13A0"/>
    <w:rsid w:val="009D13B8"/>
    <w:rsid w:val="009D1B18"/>
    <w:rsid w:val="009D20C4"/>
    <w:rsid w:val="009D28B6"/>
    <w:rsid w:val="009D3222"/>
    <w:rsid w:val="009D331F"/>
    <w:rsid w:val="009D369F"/>
    <w:rsid w:val="009D3B91"/>
    <w:rsid w:val="009D530F"/>
    <w:rsid w:val="009D54BE"/>
    <w:rsid w:val="009D5B90"/>
    <w:rsid w:val="009D60B8"/>
    <w:rsid w:val="009D60EF"/>
    <w:rsid w:val="009D7006"/>
    <w:rsid w:val="009D754B"/>
    <w:rsid w:val="009D7618"/>
    <w:rsid w:val="009D7C78"/>
    <w:rsid w:val="009E0B09"/>
    <w:rsid w:val="009E1342"/>
    <w:rsid w:val="009E179B"/>
    <w:rsid w:val="009E17F0"/>
    <w:rsid w:val="009E1CF6"/>
    <w:rsid w:val="009E1F9A"/>
    <w:rsid w:val="009E2C57"/>
    <w:rsid w:val="009E3C9A"/>
    <w:rsid w:val="009E4067"/>
    <w:rsid w:val="009E5AAE"/>
    <w:rsid w:val="009E5DD9"/>
    <w:rsid w:val="009E5EFD"/>
    <w:rsid w:val="009E6C37"/>
    <w:rsid w:val="009E70CA"/>
    <w:rsid w:val="009E7A43"/>
    <w:rsid w:val="009E7BBC"/>
    <w:rsid w:val="009F0947"/>
    <w:rsid w:val="009F0AC3"/>
    <w:rsid w:val="009F11D9"/>
    <w:rsid w:val="009F1ADB"/>
    <w:rsid w:val="009F1EBE"/>
    <w:rsid w:val="009F224D"/>
    <w:rsid w:val="009F2F0E"/>
    <w:rsid w:val="009F3390"/>
    <w:rsid w:val="009F41A2"/>
    <w:rsid w:val="009F440F"/>
    <w:rsid w:val="009F47B7"/>
    <w:rsid w:val="009F4B1C"/>
    <w:rsid w:val="009F4CD8"/>
    <w:rsid w:val="009F5168"/>
    <w:rsid w:val="009F5193"/>
    <w:rsid w:val="009F6154"/>
    <w:rsid w:val="009F65A3"/>
    <w:rsid w:val="009F70DD"/>
    <w:rsid w:val="009F7200"/>
    <w:rsid w:val="009F789F"/>
    <w:rsid w:val="009F7E24"/>
    <w:rsid w:val="00A01653"/>
    <w:rsid w:val="00A01859"/>
    <w:rsid w:val="00A019A1"/>
    <w:rsid w:val="00A021FD"/>
    <w:rsid w:val="00A02429"/>
    <w:rsid w:val="00A029BF"/>
    <w:rsid w:val="00A030E3"/>
    <w:rsid w:val="00A0354C"/>
    <w:rsid w:val="00A037CB"/>
    <w:rsid w:val="00A03A7F"/>
    <w:rsid w:val="00A053EB"/>
    <w:rsid w:val="00A05CBA"/>
    <w:rsid w:val="00A063FE"/>
    <w:rsid w:val="00A06468"/>
    <w:rsid w:val="00A06701"/>
    <w:rsid w:val="00A078C3"/>
    <w:rsid w:val="00A10D35"/>
    <w:rsid w:val="00A1101B"/>
    <w:rsid w:val="00A11BBC"/>
    <w:rsid w:val="00A11C0D"/>
    <w:rsid w:val="00A11CB5"/>
    <w:rsid w:val="00A12C18"/>
    <w:rsid w:val="00A12D44"/>
    <w:rsid w:val="00A12FD7"/>
    <w:rsid w:val="00A136E8"/>
    <w:rsid w:val="00A13C0C"/>
    <w:rsid w:val="00A14099"/>
    <w:rsid w:val="00A14391"/>
    <w:rsid w:val="00A14453"/>
    <w:rsid w:val="00A14DD3"/>
    <w:rsid w:val="00A16109"/>
    <w:rsid w:val="00A1625B"/>
    <w:rsid w:val="00A1629B"/>
    <w:rsid w:val="00A16425"/>
    <w:rsid w:val="00A1670D"/>
    <w:rsid w:val="00A17026"/>
    <w:rsid w:val="00A177E2"/>
    <w:rsid w:val="00A17909"/>
    <w:rsid w:val="00A21152"/>
    <w:rsid w:val="00A215A7"/>
    <w:rsid w:val="00A21600"/>
    <w:rsid w:val="00A21848"/>
    <w:rsid w:val="00A2190D"/>
    <w:rsid w:val="00A2211F"/>
    <w:rsid w:val="00A22A93"/>
    <w:rsid w:val="00A22E82"/>
    <w:rsid w:val="00A2305B"/>
    <w:rsid w:val="00A23377"/>
    <w:rsid w:val="00A24A90"/>
    <w:rsid w:val="00A24E8B"/>
    <w:rsid w:val="00A2509E"/>
    <w:rsid w:val="00A259E8"/>
    <w:rsid w:val="00A265F8"/>
    <w:rsid w:val="00A26918"/>
    <w:rsid w:val="00A27006"/>
    <w:rsid w:val="00A27516"/>
    <w:rsid w:val="00A27A72"/>
    <w:rsid w:val="00A3067B"/>
    <w:rsid w:val="00A31618"/>
    <w:rsid w:val="00A321EA"/>
    <w:rsid w:val="00A32674"/>
    <w:rsid w:val="00A32B07"/>
    <w:rsid w:val="00A336C3"/>
    <w:rsid w:val="00A3377B"/>
    <w:rsid w:val="00A34A19"/>
    <w:rsid w:val="00A34AA6"/>
    <w:rsid w:val="00A34C4B"/>
    <w:rsid w:val="00A34EE1"/>
    <w:rsid w:val="00A35319"/>
    <w:rsid w:val="00A356AD"/>
    <w:rsid w:val="00A35E4E"/>
    <w:rsid w:val="00A36232"/>
    <w:rsid w:val="00A3669A"/>
    <w:rsid w:val="00A37445"/>
    <w:rsid w:val="00A4086E"/>
    <w:rsid w:val="00A40DFD"/>
    <w:rsid w:val="00A40E19"/>
    <w:rsid w:val="00A4138C"/>
    <w:rsid w:val="00A41411"/>
    <w:rsid w:val="00A418A6"/>
    <w:rsid w:val="00A418C0"/>
    <w:rsid w:val="00A419C9"/>
    <w:rsid w:val="00A419EF"/>
    <w:rsid w:val="00A41B2D"/>
    <w:rsid w:val="00A423C3"/>
    <w:rsid w:val="00A42792"/>
    <w:rsid w:val="00A42A9A"/>
    <w:rsid w:val="00A42FAC"/>
    <w:rsid w:val="00A430A9"/>
    <w:rsid w:val="00A43186"/>
    <w:rsid w:val="00A43654"/>
    <w:rsid w:val="00A4374D"/>
    <w:rsid w:val="00A43C8A"/>
    <w:rsid w:val="00A44525"/>
    <w:rsid w:val="00A44649"/>
    <w:rsid w:val="00A44CF5"/>
    <w:rsid w:val="00A44DE3"/>
    <w:rsid w:val="00A458F9"/>
    <w:rsid w:val="00A45C07"/>
    <w:rsid w:val="00A47745"/>
    <w:rsid w:val="00A47982"/>
    <w:rsid w:val="00A47C93"/>
    <w:rsid w:val="00A50177"/>
    <w:rsid w:val="00A5045A"/>
    <w:rsid w:val="00A50573"/>
    <w:rsid w:val="00A50A12"/>
    <w:rsid w:val="00A51177"/>
    <w:rsid w:val="00A511FD"/>
    <w:rsid w:val="00A5145D"/>
    <w:rsid w:val="00A517BE"/>
    <w:rsid w:val="00A5223C"/>
    <w:rsid w:val="00A52DCA"/>
    <w:rsid w:val="00A53959"/>
    <w:rsid w:val="00A54757"/>
    <w:rsid w:val="00A54AF0"/>
    <w:rsid w:val="00A54BAC"/>
    <w:rsid w:val="00A54EF6"/>
    <w:rsid w:val="00A55432"/>
    <w:rsid w:val="00A55E83"/>
    <w:rsid w:val="00A5605B"/>
    <w:rsid w:val="00A56680"/>
    <w:rsid w:val="00A57812"/>
    <w:rsid w:val="00A57AA1"/>
    <w:rsid w:val="00A57EB6"/>
    <w:rsid w:val="00A60583"/>
    <w:rsid w:val="00A60674"/>
    <w:rsid w:val="00A6073D"/>
    <w:rsid w:val="00A609C3"/>
    <w:rsid w:val="00A60E98"/>
    <w:rsid w:val="00A61265"/>
    <w:rsid w:val="00A61754"/>
    <w:rsid w:val="00A61BB1"/>
    <w:rsid w:val="00A6264D"/>
    <w:rsid w:val="00A63533"/>
    <w:rsid w:val="00A63B4E"/>
    <w:rsid w:val="00A63D1E"/>
    <w:rsid w:val="00A642B7"/>
    <w:rsid w:val="00A646C1"/>
    <w:rsid w:val="00A6514A"/>
    <w:rsid w:val="00A664FF"/>
    <w:rsid w:val="00A66531"/>
    <w:rsid w:val="00A671D8"/>
    <w:rsid w:val="00A6731D"/>
    <w:rsid w:val="00A67F9C"/>
    <w:rsid w:val="00A7169B"/>
    <w:rsid w:val="00A73F9C"/>
    <w:rsid w:val="00A740F3"/>
    <w:rsid w:val="00A751C3"/>
    <w:rsid w:val="00A75848"/>
    <w:rsid w:val="00A7614A"/>
    <w:rsid w:val="00A76192"/>
    <w:rsid w:val="00A762D7"/>
    <w:rsid w:val="00A76550"/>
    <w:rsid w:val="00A76610"/>
    <w:rsid w:val="00A768BD"/>
    <w:rsid w:val="00A775FD"/>
    <w:rsid w:val="00A77875"/>
    <w:rsid w:val="00A8004D"/>
    <w:rsid w:val="00A80452"/>
    <w:rsid w:val="00A80FFF"/>
    <w:rsid w:val="00A81B08"/>
    <w:rsid w:val="00A81D21"/>
    <w:rsid w:val="00A82006"/>
    <w:rsid w:val="00A8236E"/>
    <w:rsid w:val="00A8329F"/>
    <w:rsid w:val="00A839EE"/>
    <w:rsid w:val="00A83A4C"/>
    <w:rsid w:val="00A842F2"/>
    <w:rsid w:val="00A85F1A"/>
    <w:rsid w:val="00A8600A"/>
    <w:rsid w:val="00A86927"/>
    <w:rsid w:val="00A8747C"/>
    <w:rsid w:val="00A878FB"/>
    <w:rsid w:val="00A87A3E"/>
    <w:rsid w:val="00A87E48"/>
    <w:rsid w:val="00A90171"/>
    <w:rsid w:val="00A904F5"/>
    <w:rsid w:val="00A90930"/>
    <w:rsid w:val="00A9195A"/>
    <w:rsid w:val="00A927BA"/>
    <w:rsid w:val="00A9341C"/>
    <w:rsid w:val="00A94ED3"/>
    <w:rsid w:val="00A95FBA"/>
    <w:rsid w:val="00A9632C"/>
    <w:rsid w:val="00A96496"/>
    <w:rsid w:val="00A96780"/>
    <w:rsid w:val="00A96A2C"/>
    <w:rsid w:val="00A971F0"/>
    <w:rsid w:val="00A97A77"/>
    <w:rsid w:val="00A97CD0"/>
    <w:rsid w:val="00AA038A"/>
    <w:rsid w:val="00AA1330"/>
    <w:rsid w:val="00AA19D1"/>
    <w:rsid w:val="00AA3141"/>
    <w:rsid w:val="00AA3A0F"/>
    <w:rsid w:val="00AA4BA6"/>
    <w:rsid w:val="00AA4D6E"/>
    <w:rsid w:val="00AA5120"/>
    <w:rsid w:val="00AA531E"/>
    <w:rsid w:val="00AA5876"/>
    <w:rsid w:val="00AA5978"/>
    <w:rsid w:val="00AA6048"/>
    <w:rsid w:val="00AA6473"/>
    <w:rsid w:val="00AA706F"/>
    <w:rsid w:val="00AA75E5"/>
    <w:rsid w:val="00AA7EC6"/>
    <w:rsid w:val="00AB00E2"/>
    <w:rsid w:val="00AB0273"/>
    <w:rsid w:val="00AB038F"/>
    <w:rsid w:val="00AB0F4D"/>
    <w:rsid w:val="00AB1575"/>
    <w:rsid w:val="00AB18C9"/>
    <w:rsid w:val="00AB1DDB"/>
    <w:rsid w:val="00AB2328"/>
    <w:rsid w:val="00AB2B36"/>
    <w:rsid w:val="00AB394C"/>
    <w:rsid w:val="00AB4088"/>
    <w:rsid w:val="00AB40E8"/>
    <w:rsid w:val="00AB437E"/>
    <w:rsid w:val="00AB472D"/>
    <w:rsid w:val="00AB486A"/>
    <w:rsid w:val="00AB4B8B"/>
    <w:rsid w:val="00AB65AD"/>
    <w:rsid w:val="00AB661E"/>
    <w:rsid w:val="00AB6D9B"/>
    <w:rsid w:val="00AB717F"/>
    <w:rsid w:val="00AC1172"/>
    <w:rsid w:val="00AC12AC"/>
    <w:rsid w:val="00AC15B8"/>
    <w:rsid w:val="00AC16F7"/>
    <w:rsid w:val="00AC1E00"/>
    <w:rsid w:val="00AC1E80"/>
    <w:rsid w:val="00AC2F3D"/>
    <w:rsid w:val="00AC2F8C"/>
    <w:rsid w:val="00AC2FBD"/>
    <w:rsid w:val="00AC366A"/>
    <w:rsid w:val="00AC3772"/>
    <w:rsid w:val="00AC3B8C"/>
    <w:rsid w:val="00AC49F9"/>
    <w:rsid w:val="00AC4F6F"/>
    <w:rsid w:val="00AC5DC6"/>
    <w:rsid w:val="00AC5F9D"/>
    <w:rsid w:val="00AC6798"/>
    <w:rsid w:val="00AC6A8D"/>
    <w:rsid w:val="00AC6B21"/>
    <w:rsid w:val="00AC72DA"/>
    <w:rsid w:val="00AC76D8"/>
    <w:rsid w:val="00AD05E6"/>
    <w:rsid w:val="00AD0A88"/>
    <w:rsid w:val="00AD1C7B"/>
    <w:rsid w:val="00AD3089"/>
    <w:rsid w:val="00AD43F8"/>
    <w:rsid w:val="00AD4F97"/>
    <w:rsid w:val="00AD5628"/>
    <w:rsid w:val="00AD5682"/>
    <w:rsid w:val="00AD5EE5"/>
    <w:rsid w:val="00AD5F05"/>
    <w:rsid w:val="00AD5F1F"/>
    <w:rsid w:val="00AD6285"/>
    <w:rsid w:val="00AD69D6"/>
    <w:rsid w:val="00AD7B5A"/>
    <w:rsid w:val="00AE0271"/>
    <w:rsid w:val="00AE0307"/>
    <w:rsid w:val="00AE0393"/>
    <w:rsid w:val="00AE04F9"/>
    <w:rsid w:val="00AE14C5"/>
    <w:rsid w:val="00AE2121"/>
    <w:rsid w:val="00AE2A86"/>
    <w:rsid w:val="00AE2F22"/>
    <w:rsid w:val="00AE3ED1"/>
    <w:rsid w:val="00AE4698"/>
    <w:rsid w:val="00AE4738"/>
    <w:rsid w:val="00AE47C8"/>
    <w:rsid w:val="00AE48C9"/>
    <w:rsid w:val="00AE4C4B"/>
    <w:rsid w:val="00AE51FC"/>
    <w:rsid w:val="00AE59DC"/>
    <w:rsid w:val="00AE5C4E"/>
    <w:rsid w:val="00AE5E03"/>
    <w:rsid w:val="00AE7368"/>
    <w:rsid w:val="00AE75A0"/>
    <w:rsid w:val="00AF0A3D"/>
    <w:rsid w:val="00AF1020"/>
    <w:rsid w:val="00AF1189"/>
    <w:rsid w:val="00AF11E1"/>
    <w:rsid w:val="00AF14B3"/>
    <w:rsid w:val="00AF1C02"/>
    <w:rsid w:val="00AF30A0"/>
    <w:rsid w:val="00AF31DD"/>
    <w:rsid w:val="00AF38CE"/>
    <w:rsid w:val="00AF3D41"/>
    <w:rsid w:val="00AF5461"/>
    <w:rsid w:val="00AF6762"/>
    <w:rsid w:val="00AF6937"/>
    <w:rsid w:val="00AF6A29"/>
    <w:rsid w:val="00AF79C8"/>
    <w:rsid w:val="00AF7E39"/>
    <w:rsid w:val="00B00F3B"/>
    <w:rsid w:val="00B00FE1"/>
    <w:rsid w:val="00B01005"/>
    <w:rsid w:val="00B0150B"/>
    <w:rsid w:val="00B0232A"/>
    <w:rsid w:val="00B03216"/>
    <w:rsid w:val="00B039CD"/>
    <w:rsid w:val="00B03CD5"/>
    <w:rsid w:val="00B04DAD"/>
    <w:rsid w:val="00B05181"/>
    <w:rsid w:val="00B055D3"/>
    <w:rsid w:val="00B057FC"/>
    <w:rsid w:val="00B06C5F"/>
    <w:rsid w:val="00B073D7"/>
    <w:rsid w:val="00B0797C"/>
    <w:rsid w:val="00B1023A"/>
    <w:rsid w:val="00B106DA"/>
    <w:rsid w:val="00B10FB8"/>
    <w:rsid w:val="00B1142F"/>
    <w:rsid w:val="00B1235F"/>
    <w:rsid w:val="00B12CA5"/>
    <w:rsid w:val="00B12EDA"/>
    <w:rsid w:val="00B13127"/>
    <w:rsid w:val="00B134FE"/>
    <w:rsid w:val="00B15834"/>
    <w:rsid w:val="00B15F16"/>
    <w:rsid w:val="00B15F67"/>
    <w:rsid w:val="00B16D02"/>
    <w:rsid w:val="00B17358"/>
    <w:rsid w:val="00B20380"/>
    <w:rsid w:val="00B211B7"/>
    <w:rsid w:val="00B21914"/>
    <w:rsid w:val="00B2198E"/>
    <w:rsid w:val="00B22112"/>
    <w:rsid w:val="00B22A16"/>
    <w:rsid w:val="00B23222"/>
    <w:rsid w:val="00B23271"/>
    <w:rsid w:val="00B23832"/>
    <w:rsid w:val="00B238D8"/>
    <w:rsid w:val="00B247FC"/>
    <w:rsid w:val="00B24874"/>
    <w:rsid w:val="00B24FBC"/>
    <w:rsid w:val="00B2509F"/>
    <w:rsid w:val="00B25461"/>
    <w:rsid w:val="00B25A49"/>
    <w:rsid w:val="00B268AF"/>
    <w:rsid w:val="00B276C3"/>
    <w:rsid w:val="00B3003E"/>
    <w:rsid w:val="00B3008A"/>
    <w:rsid w:val="00B30A7E"/>
    <w:rsid w:val="00B30CC2"/>
    <w:rsid w:val="00B30FCA"/>
    <w:rsid w:val="00B311EA"/>
    <w:rsid w:val="00B31216"/>
    <w:rsid w:val="00B319D9"/>
    <w:rsid w:val="00B31DA9"/>
    <w:rsid w:val="00B31E9C"/>
    <w:rsid w:val="00B33DC4"/>
    <w:rsid w:val="00B33E34"/>
    <w:rsid w:val="00B34580"/>
    <w:rsid w:val="00B34838"/>
    <w:rsid w:val="00B3570D"/>
    <w:rsid w:val="00B35D88"/>
    <w:rsid w:val="00B36090"/>
    <w:rsid w:val="00B373E9"/>
    <w:rsid w:val="00B375BA"/>
    <w:rsid w:val="00B40D26"/>
    <w:rsid w:val="00B41AD4"/>
    <w:rsid w:val="00B41ADD"/>
    <w:rsid w:val="00B41E21"/>
    <w:rsid w:val="00B423BD"/>
    <w:rsid w:val="00B42798"/>
    <w:rsid w:val="00B443A8"/>
    <w:rsid w:val="00B443EB"/>
    <w:rsid w:val="00B44A6C"/>
    <w:rsid w:val="00B44A8A"/>
    <w:rsid w:val="00B44E63"/>
    <w:rsid w:val="00B45338"/>
    <w:rsid w:val="00B45386"/>
    <w:rsid w:val="00B46F1B"/>
    <w:rsid w:val="00B47112"/>
    <w:rsid w:val="00B47D92"/>
    <w:rsid w:val="00B47DD7"/>
    <w:rsid w:val="00B47FD5"/>
    <w:rsid w:val="00B50692"/>
    <w:rsid w:val="00B507B1"/>
    <w:rsid w:val="00B5095A"/>
    <w:rsid w:val="00B5115D"/>
    <w:rsid w:val="00B5118E"/>
    <w:rsid w:val="00B5126A"/>
    <w:rsid w:val="00B515FF"/>
    <w:rsid w:val="00B5189C"/>
    <w:rsid w:val="00B51F39"/>
    <w:rsid w:val="00B51FFA"/>
    <w:rsid w:val="00B532F8"/>
    <w:rsid w:val="00B536F3"/>
    <w:rsid w:val="00B53790"/>
    <w:rsid w:val="00B537CE"/>
    <w:rsid w:val="00B54473"/>
    <w:rsid w:val="00B551FC"/>
    <w:rsid w:val="00B558B0"/>
    <w:rsid w:val="00B558F3"/>
    <w:rsid w:val="00B55AA1"/>
    <w:rsid w:val="00B55C34"/>
    <w:rsid w:val="00B56615"/>
    <w:rsid w:val="00B56DF0"/>
    <w:rsid w:val="00B57883"/>
    <w:rsid w:val="00B57B5C"/>
    <w:rsid w:val="00B6014C"/>
    <w:rsid w:val="00B60C49"/>
    <w:rsid w:val="00B60DBD"/>
    <w:rsid w:val="00B6169F"/>
    <w:rsid w:val="00B6171E"/>
    <w:rsid w:val="00B617FE"/>
    <w:rsid w:val="00B6245D"/>
    <w:rsid w:val="00B62EC0"/>
    <w:rsid w:val="00B6305D"/>
    <w:rsid w:val="00B63BC1"/>
    <w:rsid w:val="00B63ED4"/>
    <w:rsid w:val="00B6698B"/>
    <w:rsid w:val="00B6698D"/>
    <w:rsid w:val="00B66E33"/>
    <w:rsid w:val="00B67679"/>
    <w:rsid w:val="00B7078F"/>
    <w:rsid w:val="00B71C34"/>
    <w:rsid w:val="00B71F20"/>
    <w:rsid w:val="00B7203E"/>
    <w:rsid w:val="00B7289C"/>
    <w:rsid w:val="00B72A8A"/>
    <w:rsid w:val="00B72E2E"/>
    <w:rsid w:val="00B73F36"/>
    <w:rsid w:val="00B746F1"/>
    <w:rsid w:val="00B74ABE"/>
    <w:rsid w:val="00B74D8D"/>
    <w:rsid w:val="00B75711"/>
    <w:rsid w:val="00B75807"/>
    <w:rsid w:val="00B75FE6"/>
    <w:rsid w:val="00B767A3"/>
    <w:rsid w:val="00B77246"/>
    <w:rsid w:val="00B77521"/>
    <w:rsid w:val="00B77D7E"/>
    <w:rsid w:val="00B804D6"/>
    <w:rsid w:val="00B807B3"/>
    <w:rsid w:val="00B81433"/>
    <w:rsid w:val="00B820B7"/>
    <w:rsid w:val="00B82380"/>
    <w:rsid w:val="00B829D8"/>
    <w:rsid w:val="00B833B6"/>
    <w:rsid w:val="00B83728"/>
    <w:rsid w:val="00B837A6"/>
    <w:rsid w:val="00B84542"/>
    <w:rsid w:val="00B84A26"/>
    <w:rsid w:val="00B84D53"/>
    <w:rsid w:val="00B85237"/>
    <w:rsid w:val="00B85B61"/>
    <w:rsid w:val="00B8601C"/>
    <w:rsid w:val="00B86C9C"/>
    <w:rsid w:val="00B86EE7"/>
    <w:rsid w:val="00B87374"/>
    <w:rsid w:val="00B874F4"/>
    <w:rsid w:val="00B90680"/>
    <w:rsid w:val="00B910DE"/>
    <w:rsid w:val="00B911D0"/>
    <w:rsid w:val="00B91246"/>
    <w:rsid w:val="00B91D4C"/>
    <w:rsid w:val="00B92510"/>
    <w:rsid w:val="00B927D6"/>
    <w:rsid w:val="00B936A8"/>
    <w:rsid w:val="00B94435"/>
    <w:rsid w:val="00B966F7"/>
    <w:rsid w:val="00B96E59"/>
    <w:rsid w:val="00B973C7"/>
    <w:rsid w:val="00B9777E"/>
    <w:rsid w:val="00BA0695"/>
    <w:rsid w:val="00BA06E8"/>
    <w:rsid w:val="00BA0BAE"/>
    <w:rsid w:val="00BA1218"/>
    <w:rsid w:val="00BA165B"/>
    <w:rsid w:val="00BA1C10"/>
    <w:rsid w:val="00BA2EEF"/>
    <w:rsid w:val="00BA3291"/>
    <w:rsid w:val="00BA385F"/>
    <w:rsid w:val="00BA3A99"/>
    <w:rsid w:val="00BA3F0E"/>
    <w:rsid w:val="00BA5881"/>
    <w:rsid w:val="00BA5BEF"/>
    <w:rsid w:val="00BA60C0"/>
    <w:rsid w:val="00BA6965"/>
    <w:rsid w:val="00BA7C87"/>
    <w:rsid w:val="00BB0227"/>
    <w:rsid w:val="00BB0304"/>
    <w:rsid w:val="00BB0779"/>
    <w:rsid w:val="00BB095E"/>
    <w:rsid w:val="00BB0F18"/>
    <w:rsid w:val="00BB176B"/>
    <w:rsid w:val="00BB1F66"/>
    <w:rsid w:val="00BB1FF3"/>
    <w:rsid w:val="00BB3A18"/>
    <w:rsid w:val="00BB5E8A"/>
    <w:rsid w:val="00BB61A7"/>
    <w:rsid w:val="00BB6947"/>
    <w:rsid w:val="00BB6F6C"/>
    <w:rsid w:val="00BB72A4"/>
    <w:rsid w:val="00BC00CE"/>
    <w:rsid w:val="00BC07C3"/>
    <w:rsid w:val="00BC08F6"/>
    <w:rsid w:val="00BC0A22"/>
    <w:rsid w:val="00BC0AE0"/>
    <w:rsid w:val="00BC2674"/>
    <w:rsid w:val="00BC28BA"/>
    <w:rsid w:val="00BC3181"/>
    <w:rsid w:val="00BC383D"/>
    <w:rsid w:val="00BC3A3D"/>
    <w:rsid w:val="00BC3F45"/>
    <w:rsid w:val="00BC41FF"/>
    <w:rsid w:val="00BC4430"/>
    <w:rsid w:val="00BC4B0D"/>
    <w:rsid w:val="00BC53AA"/>
    <w:rsid w:val="00BC577D"/>
    <w:rsid w:val="00BC587B"/>
    <w:rsid w:val="00BC6261"/>
    <w:rsid w:val="00BC6FEE"/>
    <w:rsid w:val="00BC709D"/>
    <w:rsid w:val="00BC70AF"/>
    <w:rsid w:val="00BC786C"/>
    <w:rsid w:val="00BC7878"/>
    <w:rsid w:val="00BC797A"/>
    <w:rsid w:val="00BD02E1"/>
    <w:rsid w:val="00BD10DE"/>
    <w:rsid w:val="00BD21E8"/>
    <w:rsid w:val="00BD390C"/>
    <w:rsid w:val="00BD3CDE"/>
    <w:rsid w:val="00BD443D"/>
    <w:rsid w:val="00BD4D50"/>
    <w:rsid w:val="00BD534A"/>
    <w:rsid w:val="00BD5E0C"/>
    <w:rsid w:val="00BD6A80"/>
    <w:rsid w:val="00BD6E6A"/>
    <w:rsid w:val="00BD7509"/>
    <w:rsid w:val="00BD757D"/>
    <w:rsid w:val="00BD7D68"/>
    <w:rsid w:val="00BE06DA"/>
    <w:rsid w:val="00BE286B"/>
    <w:rsid w:val="00BE3598"/>
    <w:rsid w:val="00BE49A0"/>
    <w:rsid w:val="00BE4D34"/>
    <w:rsid w:val="00BE5C46"/>
    <w:rsid w:val="00BE71FB"/>
    <w:rsid w:val="00BE77C4"/>
    <w:rsid w:val="00BF0347"/>
    <w:rsid w:val="00BF0720"/>
    <w:rsid w:val="00BF0980"/>
    <w:rsid w:val="00BF0D97"/>
    <w:rsid w:val="00BF1913"/>
    <w:rsid w:val="00BF1D64"/>
    <w:rsid w:val="00BF2225"/>
    <w:rsid w:val="00BF2E7B"/>
    <w:rsid w:val="00BF3213"/>
    <w:rsid w:val="00BF390D"/>
    <w:rsid w:val="00BF3F41"/>
    <w:rsid w:val="00BF3F9F"/>
    <w:rsid w:val="00BF415F"/>
    <w:rsid w:val="00BF41E0"/>
    <w:rsid w:val="00BF449F"/>
    <w:rsid w:val="00BF4F07"/>
    <w:rsid w:val="00BF5248"/>
    <w:rsid w:val="00BF52B2"/>
    <w:rsid w:val="00BF5879"/>
    <w:rsid w:val="00BF5950"/>
    <w:rsid w:val="00BF5B5F"/>
    <w:rsid w:val="00BF6059"/>
    <w:rsid w:val="00BF70C2"/>
    <w:rsid w:val="00C0035A"/>
    <w:rsid w:val="00C004CF"/>
    <w:rsid w:val="00C0061A"/>
    <w:rsid w:val="00C006FF"/>
    <w:rsid w:val="00C00EBD"/>
    <w:rsid w:val="00C010E9"/>
    <w:rsid w:val="00C01306"/>
    <w:rsid w:val="00C01503"/>
    <w:rsid w:val="00C0154D"/>
    <w:rsid w:val="00C017F6"/>
    <w:rsid w:val="00C01C38"/>
    <w:rsid w:val="00C046C9"/>
    <w:rsid w:val="00C048AE"/>
    <w:rsid w:val="00C04A12"/>
    <w:rsid w:val="00C0549D"/>
    <w:rsid w:val="00C05503"/>
    <w:rsid w:val="00C05DA4"/>
    <w:rsid w:val="00C0620A"/>
    <w:rsid w:val="00C062E2"/>
    <w:rsid w:val="00C066EE"/>
    <w:rsid w:val="00C07106"/>
    <w:rsid w:val="00C0773A"/>
    <w:rsid w:val="00C07A55"/>
    <w:rsid w:val="00C10AB4"/>
    <w:rsid w:val="00C10B3E"/>
    <w:rsid w:val="00C110D0"/>
    <w:rsid w:val="00C117ED"/>
    <w:rsid w:val="00C12290"/>
    <w:rsid w:val="00C125D8"/>
    <w:rsid w:val="00C14E77"/>
    <w:rsid w:val="00C15375"/>
    <w:rsid w:val="00C1553D"/>
    <w:rsid w:val="00C16089"/>
    <w:rsid w:val="00C163B9"/>
    <w:rsid w:val="00C1684F"/>
    <w:rsid w:val="00C16E76"/>
    <w:rsid w:val="00C174C9"/>
    <w:rsid w:val="00C20803"/>
    <w:rsid w:val="00C20995"/>
    <w:rsid w:val="00C20F5D"/>
    <w:rsid w:val="00C21DE2"/>
    <w:rsid w:val="00C21EB4"/>
    <w:rsid w:val="00C22652"/>
    <w:rsid w:val="00C22811"/>
    <w:rsid w:val="00C2297F"/>
    <w:rsid w:val="00C22BF3"/>
    <w:rsid w:val="00C23092"/>
    <w:rsid w:val="00C234A3"/>
    <w:rsid w:val="00C23B60"/>
    <w:rsid w:val="00C24811"/>
    <w:rsid w:val="00C250D6"/>
    <w:rsid w:val="00C2542D"/>
    <w:rsid w:val="00C25841"/>
    <w:rsid w:val="00C25E1C"/>
    <w:rsid w:val="00C25E6C"/>
    <w:rsid w:val="00C26956"/>
    <w:rsid w:val="00C26CA5"/>
    <w:rsid w:val="00C27073"/>
    <w:rsid w:val="00C272D5"/>
    <w:rsid w:val="00C27A82"/>
    <w:rsid w:val="00C303F2"/>
    <w:rsid w:val="00C30E3B"/>
    <w:rsid w:val="00C30FF5"/>
    <w:rsid w:val="00C3152F"/>
    <w:rsid w:val="00C31546"/>
    <w:rsid w:val="00C3245C"/>
    <w:rsid w:val="00C3335A"/>
    <w:rsid w:val="00C337EC"/>
    <w:rsid w:val="00C338FC"/>
    <w:rsid w:val="00C34951"/>
    <w:rsid w:val="00C35114"/>
    <w:rsid w:val="00C35209"/>
    <w:rsid w:val="00C35F4B"/>
    <w:rsid w:val="00C3622E"/>
    <w:rsid w:val="00C365AC"/>
    <w:rsid w:val="00C36D64"/>
    <w:rsid w:val="00C40017"/>
    <w:rsid w:val="00C4006E"/>
    <w:rsid w:val="00C4166B"/>
    <w:rsid w:val="00C41954"/>
    <w:rsid w:val="00C41F7F"/>
    <w:rsid w:val="00C42217"/>
    <w:rsid w:val="00C42275"/>
    <w:rsid w:val="00C424EF"/>
    <w:rsid w:val="00C42C01"/>
    <w:rsid w:val="00C431E6"/>
    <w:rsid w:val="00C43987"/>
    <w:rsid w:val="00C44182"/>
    <w:rsid w:val="00C442DC"/>
    <w:rsid w:val="00C442F5"/>
    <w:rsid w:val="00C45705"/>
    <w:rsid w:val="00C471C7"/>
    <w:rsid w:val="00C506F8"/>
    <w:rsid w:val="00C50DB4"/>
    <w:rsid w:val="00C50DB6"/>
    <w:rsid w:val="00C50FCC"/>
    <w:rsid w:val="00C51A8F"/>
    <w:rsid w:val="00C51AE2"/>
    <w:rsid w:val="00C5297D"/>
    <w:rsid w:val="00C542CC"/>
    <w:rsid w:val="00C54357"/>
    <w:rsid w:val="00C54DBA"/>
    <w:rsid w:val="00C559A2"/>
    <w:rsid w:val="00C560E7"/>
    <w:rsid w:val="00C56234"/>
    <w:rsid w:val="00C564ED"/>
    <w:rsid w:val="00C5651F"/>
    <w:rsid w:val="00C56A7C"/>
    <w:rsid w:val="00C56DA7"/>
    <w:rsid w:val="00C57410"/>
    <w:rsid w:val="00C60DAE"/>
    <w:rsid w:val="00C60E13"/>
    <w:rsid w:val="00C60F3E"/>
    <w:rsid w:val="00C60FE7"/>
    <w:rsid w:val="00C616BA"/>
    <w:rsid w:val="00C62052"/>
    <w:rsid w:val="00C62B8D"/>
    <w:rsid w:val="00C62F48"/>
    <w:rsid w:val="00C6314A"/>
    <w:rsid w:val="00C63298"/>
    <w:rsid w:val="00C63CDA"/>
    <w:rsid w:val="00C640A6"/>
    <w:rsid w:val="00C65B23"/>
    <w:rsid w:val="00C66030"/>
    <w:rsid w:val="00C66282"/>
    <w:rsid w:val="00C6696C"/>
    <w:rsid w:val="00C670DE"/>
    <w:rsid w:val="00C670DF"/>
    <w:rsid w:val="00C67800"/>
    <w:rsid w:val="00C67EC6"/>
    <w:rsid w:val="00C710AF"/>
    <w:rsid w:val="00C718AA"/>
    <w:rsid w:val="00C71B03"/>
    <w:rsid w:val="00C72709"/>
    <w:rsid w:val="00C72915"/>
    <w:rsid w:val="00C72A4B"/>
    <w:rsid w:val="00C72DB1"/>
    <w:rsid w:val="00C731BA"/>
    <w:rsid w:val="00C732EE"/>
    <w:rsid w:val="00C7363E"/>
    <w:rsid w:val="00C73B62"/>
    <w:rsid w:val="00C74A9E"/>
    <w:rsid w:val="00C74B5E"/>
    <w:rsid w:val="00C7537E"/>
    <w:rsid w:val="00C756DC"/>
    <w:rsid w:val="00C75889"/>
    <w:rsid w:val="00C758B1"/>
    <w:rsid w:val="00C75AD0"/>
    <w:rsid w:val="00C75D69"/>
    <w:rsid w:val="00C76520"/>
    <w:rsid w:val="00C80605"/>
    <w:rsid w:val="00C817C1"/>
    <w:rsid w:val="00C81E34"/>
    <w:rsid w:val="00C81E61"/>
    <w:rsid w:val="00C82DC0"/>
    <w:rsid w:val="00C83526"/>
    <w:rsid w:val="00C83F59"/>
    <w:rsid w:val="00C84748"/>
    <w:rsid w:val="00C84851"/>
    <w:rsid w:val="00C90A59"/>
    <w:rsid w:val="00C912C8"/>
    <w:rsid w:val="00C91760"/>
    <w:rsid w:val="00C92220"/>
    <w:rsid w:val="00C9382F"/>
    <w:rsid w:val="00C93B06"/>
    <w:rsid w:val="00C93BC1"/>
    <w:rsid w:val="00C9435E"/>
    <w:rsid w:val="00C9484A"/>
    <w:rsid w:val="00C94A6F"/>
    <w:rsid w:val="00C94FAC"/>
    <w:rsid w:val="00C95311"/>
    <w:rsid w:val="00C9586C"/>
    <w:rsid w:val="00C961D5"/>
    <w:rsid w:val="00C96FEA"/>
    <w:rsid w:val="00C97120"/>
    <w:rsid w:val="00C97385"/>
    <w:rsid w:val="00C973AC"/>
    <w:rsid w:val="00C973F1"/>
    <w:rsid w:val="00C976CC"/>
    <w:rsid w:val="00CA0520"/>
    <w:rsid w:val="00CA0DD7"/>
    <w:rsid w:val="00CA1477"/>
    <w:rsid w:val="00CA1AE3"/>
    <w:rsid w:val="00CA263D"/>
    <w:rsid w:val="00CA3092"/>
    <w:rsid w:val="00CA4E5E"/>
    <w:rsid w:val="00CA4F3A"/>
    <w:rsid w:val="00CA56A0"/>
    <w:rsid w:val="00CA5829"/>
    <w:rsid w:val="00CA601E"/>
    <w:rsid w:val="00CA648F"/>
    <w:rsid w:val="00CA6819"/>
    <w:rsid w:val="00CA7957"/>
    <w:rsid w:val="00CA7C9D"/>
    <w:rsid w:val="00CB1178"/>
    <w:rsid w:val="00CB1790"/>
    <w:rsid w:val="00CB20C0"/>
    <w:rsid w:val="00CB2AF5"/>
    <w:rsid w:val="00CB36C6"/>
    <w:rsid w:val="00CB4533"/>
    <w:rsid w:val="00CB4A09"/>
    <w:rsid w:val="00CB4DE7"/>
    <w:rsid w:val="00CB4F11"/>
    <w:rsid w:val="00CB6D7C"/>
    <w:rsid w:val="00CB6E83"/>
    <w:rsid w:val="00CB7151"/>
    <w:rsid w:val="00CB786C"/>
    <w:rsid w:val="00CB7DDB"/>
    <w:rsid w:val="00CC00D1"/>
    <w:rsid w:val="00CC014A"/>
    <w:rsid w:val="00CC03B2"/>
    <w:rsid w:val="00CC1017"/>
    <w:rsid w:val="00CC1210"/>
    <w:rsid w:val="00CC1BDE"/>
    <w:rsid w:val="00CC2BC3"/>
    <w:rsid w:val="00CC2CF7"/>
    <w:rsid w:val="00CC32E0"/>
    <w:rsid w:val="00CC41ED"/>
    <w:rsid w:val="00CC431E"/>
    <w:rsid w:val="00CC512F"/>
    <w:rsid w:val="00CC5DB6"/>
    <w:rsid w:val="00CC67D5"/>
    <w:rsid w:val="00CC693F"/>
    <w:rsid w:val="00CC6DC8"/>
    <w:rsid w:val="00CC76BC"/>
    <w:rsid w:val="00CC7B3A"/>
    <w:rsid w:val="00CC7C46"/>
    <w:rsid w:val="00CD0E3D"/>
    <w:rsid w:val="00CD13D4"/>
    <w:rsid w:val="00CD23C2"/>
    <w:rsid w:val="00CD2BBA"/>
    <w:rsid w:val="00CD2C52"/>
    <w:rsid w:val="00CD307E"/>
    <w:rsid w:val="00CD40D3"/>
    <w:rsid w:val="00CD4341"/>
    <w:rsid w:val="00CD48DA"/>
    <w:rsid w:val="00CD4F09"/>
    <w:rsid w:val="00CD62BE"/>
    <w:rsid w:val="00CD7059"/>
    <w:rsid w:val="00CD7803"/>
    <w:rsid w:val="00CE0A99"/>
    <w:rsid w:val="00CE141B"/>
    <w:rsid w:val="00CE1BFB"/>
    <w:rsid w:val="00CE1F79"/>
    <w:rsid w:val="00CE2194"/>
    <w:rsid w:val="00CE23CE"/>
    <w:rsid w:val="00CE27C8"/>
    <w:rsid w:val="00CE2C86"/>
    <w:rsid w:val="00CE4F2C"/>
    <w:rsid w:val="00CE5176"/>
    <w:rsid w:val="00CE51FD"/>
    <w:rsid w:val="00CE56B4"/>
    <w:rsid w:val="00CE6092"/>
    <w:rsid w:val="00CE6453"/>
    <w:rsid w:val="00CE6613"/>
    <w:rsid w:val="00CE6C70"/>
    <w:rsid w:val="00CE7F1C"/>
    <w:rsid w:val="00CE7F71"/>
    <w:rsid w:val="00CF0424"/>
    <w:rsid w:val="00CF0968"/>
    <w:rsid w:val="00CF0997"/>
    <w:rsid w:val="00CF0CC1"/>
    <w:rsid w:val="00CF0F95"/>
    <w:rsid w:val="00CF197F"/>
    <w:rsid w:val="00CF1A4B"/>
    <w:rsid w:val="00CF208B"/>
    <w:rsid w:val="00CF2296"/>
    <w:rsid w:val="00CF2B07"/>
    <w:rsid w:val="00CF3791"/>
    <w:rsid w:val="00CF3FED"/>
    <w:rsid w:val="00CF47E8"/>
    <w:rsid w:val="00CF537C"/>
    <w:rsid w:val="00CF60B1"/>
    <w:rsid w:val="00CF6D4F"/>
    <w:rsid w:val="00CF7100"/>
    <w:rsid w:val="00CF7883"/>
    <w:rsid w:val="00CF7A00"/>
    <w:rsid w:val="00CF7A79"/>
    <w:rsid w:val="00D002E6"/>
    <w:rsid w:val="00D004FD"/>
    <w:rsid w:val="00D007EE"/>
    <w:rsid w:val="00D00E72"/>
    <w:rsid w:val="00D0113E"/>
    <w:rsid w:val="00D0183A"/>
    <w:rsid w:val="00D01DAB"/>
    <w:rsid w:val="00D01E9C"/>
    <w:rsid w:val="00D022C7"/>
    <w:rsid w:val="00D026E8"/>
    <w:rsid w:val="00D027F8"/>
    <w:rsid w:val="00D02DEE"/>
    <w:rsid w:val="00D02FE9"/>
    <w:rsid w:val="00D047B6"/>
    <w:rsid w:val="00D047F9"/>
    <w:rsid w:val="00D048FB"/>
    <w:rsid w:val="00D04CBA"/>
    <w:rsid w:val="00D054AB"/>
    <w:rsid w:val="00D0582F"/>
    <w:rsid w:val="00D05A20"/>
    <w:rsid w:val="00D05F27"/>
    <w:rsid w:val="00D06211"/>
    <w:rsid w:val="00D0638B"/>
    <w:rsid w:val="00D06420"/>
    <w:rsid w:val="00D06559"/>
    <w:rsid w:val="00D06593"/>
    <w:rsid w:val="00D06BEA"/>
    <w:rsid w:val="00D06BF8"/>
    <w:rsid w:val="00D06DB9"/>
    <w:rsid w:val="00D0789A"/>
    <w:rsid w:val="00D07A64"/>
    <w:rsid w:val="00D07B50"/>
    <w:rsid w:val="00D07E20"/>
    <w:rsid w:val="00D1000F"/>
    <w:rsid w:val="00D107DB"/>
    <w:rsid w:val="00D10D2D"/>
    <w:rsid w:val="00D11B89"/>
    <w:rsid w:val="00D11C77"/>
    <w:rsid w:val="00D11F68"/>
    <w:rsid w:val="00D1268F"/>
    <w:rsid w:val="00D1288A"/>
    <w:rsid w:val="00D129BF"/>
    <w:rsid w:val="00D13159"/>
    <w:rsid w:val="00D138E2"/>
    <w:rsid w:val="00D15206"/>
    <w:rsid w:val="00D1540B"/>
    <w:rsid w:val="00D15DA5"/>
    <w:rsid w:val="00D1656C"/>
    <w:rsid w:val="00D16DFC"/>
    <w:rsid w:val="00D170EB"/>
    <w:rsid w:val="00D17158"/>
    <w:rsid w:val="00D17332"/>
    <w:rsid w:val="00D17BF6"/>
    <w:rsid w:val="00D17EB4"/>
    <w:rsid w:val="00D20035"/>
    <w:rsid w:val="00D20E9B"/>
    <w:rsid w:val="00D21165"/>
    <w:rsid w:val="00D21814"/>
    <w:rsid w:val="00D22833"/>
    <w:rsid w:val="00D235F3"/>
    <w:rsid w:val="00D23BC7"/>
    <w:rsid w:val="00D24431"/>
    <w:rsid w:val="00D24473"/>
    <w:rsid w:val="00D24C64"/>
    <w:rsid w:val="00D2564A"/>
    <w:rsid w:val="00D256EF"/>
    <w:rsid w:val="00D26AEE"/>
    <w:rsid w:val="00D27691"/>
    <w:rsid w:val="00D279A2"/>
    <w:rsid w:val="00D30A6B"/>
    <w:rsid w:val="00D3141C"/>
    <w:rsid w:val="00D314D7"/>
    <w:rsid w:val="00D314DA"/>
    <w:rsid w:val="00D32C9A"/>
    <w:rsid w:val="00D33052"/>
    <w:rsid w:val="00D33A28"/>
    <w:rsid w:val="00D348C3"/>
    <w:rsid w:val="00D35D8D"/>
    <w:rsid w:val="00D35DD2"/>
    <w:rsid w:val="00D36649"/>
    <w:rsid w:val="00D36705"/>
    <w:rsid w:val="00D37186"/>
    <w:rsid w:val="00D3725F"/>
    <w:rsid w:val="00D37E1C"/>
    <w:rsid w:val="00D403F3"/>
    <w:rsid w:val="00D40E6D"/>
    <w:rsid w:val="00D411E1"/>
    <w:rsid w:val="00D412D9"/>
    <w:rsid w:val="00D41DA9"/>
    <w:rsid w:val="00D4209E"/>
    <w:rsid w:val="00D4247E"/>
    <w:rsid w:val="00D424D8"/>
    <w:rsid w:val="00D43462"/>
    <w:rsid w:val="00D44162"/>
    <w:rsid w:val="00D44240"/>
    <w:rsid w:val="00D44CC1"/>
    <w:rsid w:val="00D44E39"/>
    <w:rsid w:val="00D44EB8"/>
    <w:rsid w:val="00D4539B"/>
    <w:rsid w:val="00D453EF"/>
    <w:rsid w:val="00D45453"/>
    <w:rsid w:val="00D46B1B"/>
    <w:rsid w:val="00D46E2E"/>
    <w:rsid w:val="00D46EAB"/>
    <w:rsid w:val="00D47644"/>
    <w:rsid w:val="00D4768A"/>
    <w:rsid w:val="00D508F5"/>
    <w:rsid w:val="00D510D0"/>
    <w:rsid w:val="00D51482"/>
    <w:rsid w:val="00D51C9E"/>
    <w:rsid w:val="00D51E9F"/>
    <w:rsid w:val="00D532B0"/>
    <w:rsid w:val="00D539D1"/>
    <w:rsid w:val="00D53FD7"/>
    <w:rsid w:val="00D54C95"/>
    <w:rsid w:val="00D5608E"/>
    <w:rsid w:val="00D56461"/>
    <w:rsid w:val="00D564AE"/>
    <w:rsid w:val="00D56B25"/>
    <w:rsid w:val="00D56D5F"/>
    <w:rsid w:val="00D57929"/>
    <w:rsid w:val="00D601D2"/>
    <w:rsid w:val="00D60438"/>
    <w:rsid w:val="00D604C4"/>
    <w:rsid w:val="00D60856"/>
    <w:rsid w:val="00D60914"/>
    <w:rsid w:val="00D60CDF"/>
    <w:rsid w:val="00D612EA"/>
    <w:rsid w:val="00D615F2"/>
    <w:rsid w:val="00D619B6"/>
    <w:rsid w:val="00D61B33"/>
    <w:rsid w:val="00D61C50"/>
    <w:rsid w:val="00D62444"/>
    <w:rsid w:val="00D62A51"/>
    <w:rsid w:val="00D63092"/>
    <w:rsid w:val="00D637D7"/>
    <w:rsid w:val="00D63832"/>
    <w:rsid w:val="00D63B87"/>
    <w:rsid w:val="00D63F0D"/>
    <w:rsid w:val="00D6400D"/>
    <w:rsid w:val="00D64103"/>
    <w:rsid w:val="00D65487"/>
    <w:rsid w:val="00D65886"/>
    <w:rsid w:val="00D65A07"/>
    <w:rsid w:val="00D65A5C"/>
    <w:rsid w:val="00D65A71"/>
    <w:rsid w:val="00D67771"/>
    <w:rsid w:val="00D700BF"/>
    <w:rsid w:val="00D700EF"/>
    <w:rsid w:val="00D71568"/>
    <w:rsid w:val="00D71C8C"/>
    <w:rsid w:val="00D72071"/>
    <w:rsid w:val="00D72628"/>
    <w:rsid w:val="00D728C5"/>
    <w:rsid w:val="00D72B42"/>
    <w:rsid w:val="00D7303C"/>
    <w:rsid w:val="00D73359"/>
    <w:rsid w:val="00D73E3E"/>
    <w:rsid w:val="00D74209"/>
    <w:rsid w:val="00D74431"/>
    <w:rsid w:val="00D749FF"/>
    <w:rsid w:val="00D7540A"/>
    <w:rsid w:val="00D7577B"/>
    <w:rsid w:val="00D75931"/>
    <w:rsid w:val="00D75940"/>
    <w:rsid w:val="00D75C0E"/>
    <w:rsid w:val="00D76777"/>
    <w:rsid w:val="00D767C4"/>
    <w:rsid w:val="00D809FC"/>
    <w:rsid w:val="00D814FF"/>
    <w:rsid w:val="00D820B0"/>
    <w:rsid w:val="00D82670"/>
    <w:rsid w:val="00D8267A"/>
    <w:rsid w:val="00D83FAA"/>
    <w:rsid w:val="00D840C0"/>
    <w:rsid w:val="00D84145"/>
    <w:rsid w:val="00D84166"/>
    <w:rsid w:val="00D84AB9"/>
    <w:rsid w:val="00D84CF6"/>
    <w:rsid w:val="00D84D6E"/>
    <w:rsid w:val="00D84E6C"/>
    <w:rsid w:val="00D85184"/>
    <w:rsid w:val="00D85794"/>
    <w:rsid w:val="00D858C6"/>
    <w:rsid w:val="00D85DB9"/>
    <w:rsid w:val="00D862DD"/>
    <w:rsid w:val="00D86860"/>
    <w:rsid w:val="00D86D86"/>
    <w:rsid w:val="00D86E9A"/>
    <w:rsid w:val="00D871DA"/>
    <w:rsid w:val="00D87321"/>
    <w:rsid w:val="00D87607"/>
    <w:rsid w:val="00D87989"/>
    <w:rsid w:val="00D90C2E"/>
    <w:rsid w:val="00D90D3D"/>
    <w:rsid w:val="00D9154D"/>
    <w:rsid w:val="00D91DC7"/>
    <w:rsid w:val="00D92494"/>
    <w:rsid w:val="00D925B2"/>
    <w:rsid w:val="00D92C6C"/>
    <w:rsid w:val="00D92CD6"/>
    <w:rsid w:val="00D93125"/>
    <w:rsid w:val="00D937BA"/>
    <w:rsid w:val="00D93D05"/>
    <w:rsid w:val="00D94DBD"/>
    <w:rsid w:val="00D95116"/>
    <w:rsid w:val="00D9546B"/>
    <w:rsid w:val="00D9593E"/>
    <w:rsid w:val="00D95C34"/>
    <w:rsid w:val="00D97086"/>
    <w:rsid w:val="00D9723F"/>
    <w:rsid w:val="00D97714"/>
    <w:rsid w:val="00D977D8"/>
    <w:rsid w:val="00D9789A"/>
    <w:rsid w:val="00D97C79"/>
    <w:rsid w:val="00DA0067"/>
    <w:rsid w:val="00DA08F5"/>
    <w:rsid w:val="00DA09F3"/>
    <w:rsid w:val="00DA1683"/>
    <w:rsid w:val="00DA1895"/>
    <w:rsid w:val="00DA27AF"/>
    <w:rsid w:val="00DA37ED"/>
    <w:rsid w:val="00DA3F77"/>
    <w:rsid w:val="00DA3F84"/>
    <w:rsid w:val="00DA453D"/>
    <w:rsid w:val="00DA4A6E"/>
    <w:rsid w:val="00DA53FF"/>
    <w:rsid w:val="00DA5670"/>
    <w:rsid w:val="00DA6194"/>
    <w:rsid w:val="00DB0C43"/>
    <w:rsid w:val="00DB11DD"/>
    <w:rsid w:val="00DB12E3"/>
    <w:rsid w:val="00DB14B6"/>
    <w:rsid w:val="00DB1727"/>
    <w:rsid w:val="00DB1977"/>
    <w:rsid w:val="00DB2083"/>
    <w:rsid w:val="00DB2456"/>
    <w:rsid w:val="00DB31DB"/>
    <w:rsid w:val="00DB376C"/>
    <w:rsid w:val="00DB41B1"/>
    <w:rsid w:val="00DB4374"/>
    <w:rsid w:val="00DB4EBC"/>
    <w:rsid w:val="00DB53B4"/>
    <w:rsid w:val="00DB6632"/>
    <w:rsid w:val="00DB6D4C"/>
    <w:rsid w:val="00DB74FA"/>
    <w:rsid w:val="00DC04D0"/>
    <w:rsid w:val="00DC0FB3"/>
    <w:rsid w:val="00DC17C4"/>
    <w:rsid w:val="00DC1841"/>
    <w:rsid w:val="00DC201D"/>
    <w:rsid w:val="00DC2CF5"/>
    <w:rsid w:val="00DC4AAB"/>
    <w:rsid w:val="00DC4B7F"/>
    <w:rsid w:val="00DC54FA"/>
    <w:rsid w:val="00DC5A03"/>
    <w:rsid w:val="00DC6167"/>
    <w:rsid w:val="00DC6DD3"/>
    <w:rsid w:val="00DC7017"/>
    <w:rsid w:val="00DC7093"/>
    <w:rsid w:val="00DC73C9"/>
    <w:rsid w:val="00DD0213"/>
    <w:rsid w:val="00DD02E3"/>
    <w:rsid w:val="00DD0E82"/>
    <w:rsid w:val="00DD13F3"/>
    <w:rsid w:val="00DD1614"/>
    <w:rsid w:val="00DD28C1"/>
    <w:rsid w:val="00DD2D20"/>
    <w:rsid w:val="00DD3286"/>
    <w:rsid w:val="00DD3F98"/>
    <w:rsid w:val="00DD432B"/>
    <w:rsid w:val="00DD4C0F"/>
    <w:rsid w:val="00DD5C2E"/>
    <w:rsid w:val="00DD6C0F"/>
    <w:rsid w:val="00DD7969"/>
    <w:rsid w:val="00DE0165"/>
    <w:rsid w:val="00DE0202"/>
    <w:rsid w:val="00DE04FF"/>
    <w:rsid w:val="00DE07F1"/>
    <w:rsid w:val="00DE093F"/>
    <w:rsid w:val="00DE191C"/>
    <w:rsid w:val="00DE1ECB"/>
    <w:rsid w:val="00DE24E7"/>
    <w:rsid w:val="00DE26F3"/>
    <w:rsid w:val="00DE33A4"/>
    <w:rsid w:val="00DE3805"/>
    <w:rsid w:val="00DE3C3A"/>
    <w:rsid w:val="00DE53D3"/>
    <w:rsid w:val="00DE5E8F"/>
    <w:rsid w:val="00DE6901"/>
    <w:rsid w:val="00DE6E5A"/>
    <w:rsid w:val="00DE72FF"/>
    <w:rsid w:val="00DE77DA"/>
    <w:rsid w:val="00DE7FB3"/>
    <w:rsid w:val="00DF007C"/>
    <w:rsid w:val="00DF029E"/>
    <w:rsid w:val="00DF05E8"/>
    <w:rsid w:val="00DF0C30"/>
    <w:rsid w:val="00DF0C3D"/>
    <w:rsid w:val="00DF0FEB"/>
    <w:rsid w:val="00DF16D6"/>
    <w:rsid w:val="00DF297C"/>
    <w:rsid w:val="00DF29C6"/>
    <w:rsid w:val="00DF31B2"/>
    <w:rsid w:val="00DF3501"/>
    <w:rsid w:val="00DF3C1E"/>
    <w:rsid w:val="00DF3FC6"/>
    <w:rsid w:val="00DF40AF"/>
    <w:rsid w:val="00DF43C5"/>
    <w:rsid w:val="00DF43F3"/>
    <w:rsid w:val="00DF58ED"/>
    <w:rsid w:val="00DF6620"/>
    <w:rsid w:val="00DF68E0"/>
    <w:rsid w:val="00DF72F4"/>
    <w:rsid w:val="00DF7441"/>
    <w:rsid w:val="00DF7742"/>
    <w:rsid w:val="00DF7924"/>
    <w:rsid w:val="00DF7A1A"/>
    <w:rsid w:val="00DF7C20"/>
    <w:rsid w:val="00E00513"/>
    <w:rsid w:val="00E00638"/>
    <w:rsid w:val="00E00EAA"/>
    <w:rsid w:val="00E01DD3"/>
    <w:rsid w:val="00E022BE"/>
    <w:rsid w:val="00E0257E"/>
    <w:rsid w:val="00E0300E"/>
    <w:rsid w:val="00E038CC"/>
    <w:rsid w:val="00E03AB6"/>
    <w:rsid w:val="00E04F48"/>
    <w:rsid w:val="00E06826"/>
    <w:rsid w:val="00E06F93"/>
    <w:rsid w:val="00E075EA"/>
    <w:rsid w:val="00E07EB0"/>
    <w:rsid w:val="00E118FA"/>
    <w:rsid w:val="00E119D1"/>
    <w:rsid w:val="00E11B73"/>
    <w:rsid w:val="00E124B9"/>
    <w:rsid w:val="00E128F0"/>
    <w:rsid w:val="00E12B18"/>
    <w:rsid w:val="00E135CA"/>
    <w:rsid w:val="00E13AF4"/>
    <w:rsid w:val="00E13DFB"/>
    <w:rsid w:val="00E14176"/>
    <w:rsid w:val="00E15729"/>
    <w:rsid w:val="00E15B7C"/>
    <w:rsid w:val="00E15CD6"/>
    <w:rsid w:val="00E16597"/>
    <w:rsid w:val="00E16E4E"/>
    <w:rsid w:val="00E16FD0"/>
    <w:rsid w:val="00E17316"/>
    <w:rsid w:val="00E201C5"/>
    <w:rsid w:val="00E20915"/>
    <w:rsid w:val="00E209CE"/>
    <w:rsid w:val="00E2127D"/>
    <w:rsid w:val="00E2224E"/>
    <w:rsid w:val="00E2278B"/>
    <w:rsid w:val="00E2297D"/>
    <w:rsid w:val="00E22DCE"/>
    <w:rsid w:val="00E22FD2"/>
    <w:rsid w:val="00E2377E"/>
    <w:rsid w:val="00E24426"/>
    <w:rsid w:val="00E24698"/>
    <w:rsid w:val="00E24BFF"/>
    <w:rsid w:val="00E2514D"/>
    <w:rsid w:val="00E252AF"/>
    <w:rsid w:val="00E2553F"/>
    <w:rsid w:val="00E25A6A"/>
    <w:rsid w:val="00E26152"/>
    <w:rsid w:val="00E2687E"/>
    <w:rsid w:val="00E2691A"/>
    <w:rsid w:val="00E27467"/>
    <w:rsid w:val="00E27C22"/>
    <w:rsid w:val="00E30007"/>
    <w:rsid w:val="00E30EF5"/>
    <w:rsid w:val="00E314DB"/>
    <w:rsid w:val="00E317A9"/>
    <w:rsid w:val="00E32321"/>
    <w:rsid w:val="00E3329B"/>
    <w:rsid w:val="00E33347"/>
    <w:rsid w:val="00E34145"/>
    <w:rsid w:val="00E34596"/>
    <w:rsid w:val="00E35098"/>
    <w:rsid w:val="00E35374"/>
    <w:rsid w:val="00E3537C"/>
    <w:rsid w:val="00E3591E"/>
    <w:rsid w:val="00E368B8"/>
    <w:rsid w:val="00E36AA2"/>
    <w:rsid w:val="00E36CF6"/>
    <w:rsid w:val="00E36E61"/>
    <w:rsid w:val="00E37418"/>
    <w:rsid w:val="00E37F70"/>
    <w:rsid w:val="00E37FAF"/>
    <w:rsid w:val="00E403A0"/>
    <w:rsid w:val="00E40527"/>
    <w:rsid w:val="00E40569"/>
    <w:rsid w:val="00E4066E"/>
    <w:rsid w:val="00E40CD1"/>
    <w:rsid w:val="00E40D77"/>
    <w:rsid w:val="00E4158A"/>
    <w:rsid w:val="00E44237"/>
    <w:rsid w:val="00E443F0"/>
    <w:rsid w:val="00E44560"/>
    <w:rsid w:val="00E44666"/>
    <w:rsid w:val="00E45850"/>
    <w:rsid w:val="00E45F34"/>
    <w:rsid w:val="00E461EE"/>
    <w:rsid w:val="00E469B0"/>
    <w:rsid w:val="00E506E5"/>
    <w:rsid w:val="00E50F61"/>
    <w:rsid w:val="00E51464"/>
    <w:rsid w:val="00E51C38"/>
    <w:rsid w:val="00E51F7A"/>
    <w:rsid w:val="00E5237A"/>
    <w:rsid w:val="00E52747"/>
    <w:rsid w:val="00E52F3A"/>
    <w:rsid w:val="00E53B3B"/>
    <w:rsid w:val="00E5419F"/>
    <w:rsid w:val="00E55027"/>
    <w:rsid w:val="00E55185"/>
    <w:rsid w:val="00E55473"/>
    <w:rsid w:val="00E55825"/>
    <w:rsid w:val="00E564F2"/>
    <w:rsid w:val="00E57386"/>
    <w:rsid w:val="00E576F3"/>
    <w:rsid w:val="00E6031C"/>
    <w:rsid w:val="00E60A00"/>
    <w:rsid w:val="00E61290"/>
    <w:rsid w:val="00E6131D"/>
    <w:rsid w:val="00E61843"/>
    <w:rsid w:val="00E61BF6"/>
    <w:rsid w:val="00E61C42"/>
    <w:rsid w:val="00E622AA"/>
    <w:rsid w:val="00E624C8"/>
    <w:rsid w:val="00E62D93"/>
    <w:rsid w:val="00E631A9"/>
    <w:rsid w:val="00E6369D"/>
    <w:rsid w:val="00E63A1E"/>
    <w:rsid w:val="00E6495D"/>
    <w:rsid w:val="00E65BC1"/>
    <w:rsid w:val="00E66EF6"/>
    <w:rsid w:val="00E67307"/>
    <w:rsid w:val="00E70282"/>
    <w:rsid w:val="00E7029B"/>
    <w:rsid w:val="00E70860"/>
    <w:rsid w:val="00E70D75"/>
    <w:rsid w:val="00E70EDD"/>
    <w:rsid w:val="00E71550"/>
    <w:rsid w:val="00E72468"/>
    <w:rsid w:val="00E72757"/>
    <w:rsid w:val="00E72920"/>
    <w:rsid w:val="00E72C4D"/>
    <w:rsid w:val="00E72C7F"/>
    <w:rsid w:val="00E72E23"/>
    <w:rsid w:val="00E73A8D"/>
    <w:rsid w:val="00E73B31"/>
    <w:rsid w:val="00E73B4B"/>
    <w:rsid w:val="00E73C0A"/>
    <w:rsid w:val="00E74FCB"/>
    <w:rsid w:val="00E75911"/>
    <w:rsid w:val="00E75B78"/>
    <w:rsid w:val="00E76CFF"/>
    <w:rsid w:val="00E77353"/>
    <w:rsid w:val="00E77837"/>
    <w:rsid w:val="00E77C91"/>
    <w:rsid w:val="00E77D40"/>
    <w:rsid w:val="00E80186"/>
    <w:rsid w:val="00E80B28"/>
    <w:rsid w:val="00E80F0C"/>
    <w:rsid w:val="00E82207"/>
    <w:rsid w:val="00E822E2"/>
    <w:rsid w:val="00E824EC"/>
    <w:rsid w:val="00E8289A"/>
    <w:rsid w:val="00E83253"/>
    <w:rsid w:val="00E83A07"/>
    <w:rsid w:val="00E843F5"/>
    <w:rsid w:val="00E85D8F"/>
    <w:rsid w:val="00E863D1"/>
    <w:rsid w:val="00E86C3E"/>
    <w:rsid w:val="00E8747F"/>
    <w:rsid w:val="00E8775F"/>
    <w:rsid w:val="00E91330"/>
    <w:rsid w:val="00E9144C"/>
    <w:rsid w:val="00E91CE1"/>
    <w:rsid w:val="00E91E20"/>
    <w:rsid w:val="00E9209F"/>
    <w:rsid w:val="00E922E7"/>
    <w:rsid w:val="00E9292A"/>
    <w:rsid w:val="00E935CC"/>
    <w:rsid w:val="00E95052"/>
    <w:rsid w:val="00E950AF"/>
    <w:rsid w:val="00E9560D"/>
    <w:rsid w:val="00E95F14"/>
    <w:rsid w:val="00E9606D"/>
    <w:rsid w:val="00E96082"/>
    <w:rsid w:val="00E9780F"/>
    <w:rsid w:val="00E97D57"/>
    <w:rsid w:val="00EA0A4C"/>
    <w:rsid w:val="00EA0B57"/>
    <w:rsid w:val="00EA0DD9"/>
    <w:rsid w:val="00EA19D2"/>
    <w:rsid w:val="00EA2A0E"/>
    <w:rsid w:val="00EA3009"/>
    <w:rsid w:val="00EA3869"/>
    <w:rsid w:val="00EA3AB3"/>
    <w:rsid w:val="00EA497F"/>
    <w:rsid w:val="00EA4D76"/>
    <w:rsid w:val="00EA553E"/>
    <w:rsid w:val="00EA5F1E"/>
    <w:rsid w:val="00EA6A4A"/>
    <w:rsid w:val="00EA7AF7"/>
    <w:rsid w:val="00EB05DC"/>
    <w:rsid w:val="00EB05F3"/>
    <w:rsid w:val="00EB0E47"/>
    <w:rsid w:val="00EB1489"/>
    <w:rsid w:val="00EB18C1"/>
    <w:rsid w:val="00EB1AB3"/>
    <w:rsid w:val="00EB3B4D"/>
    <w:rsid w:val="00EB48ED"/>
    <w:rsid w:val="00EB4E02"/>
    <w:rsid w:val="00EB510D"/>
    <w:rsid w:val="00EB7CC4"/>
    <w:rsid w:val="00EB7FC2"/>
    <w:rsid w:val="00EC0599"/>
    <w:rsid w:val="00EC06D6"/>
    <w:rsid w:val="00EC0DFC"/>
    <w:rsid w:val="00EC0F29"/>
    <w:rsid w:val="00EC144B"/>
    <w:rsid w:val="00EC2259"/>
    <w:rsid w:val="00EC2481"/>
    <w:rsid w:val="00EC2949"/>
    <w:rsid w:val="00EC30F6"/>
    <w:rsid w:val="00EC3532"/>
    <w:rsid w:val="00EC41DE"/>
    <w:rsid w:val="00EC4DDD"/>
    <w:rsid w:val="00EC504C"/>
    <w:rsid w:val="00EC5119"/>
    <w:rsid w:val="00EC5FE7"/>
    <w:rsid w:val="00EC738D"/>
    <w:rsid w:val="00ED0B3A"/>
    <w:rsid w:val="00ED19A9"/>
    <w:rsid w:val="00ED1E6D"/>
    <w:rsid w:val="00ED20EB"/>
    <w:rsid w:val="00ED26C6"/>
    <w:rsid w:val="00ED2F10"/>
    <w:rsid w:val="00ED34AE"/>
    <w:rsid w:val="00ED3723"/>
    <w:rsid w:val="00ED3AFB"/>
    <w:rsid w:val="00ED439D"/>
    <w:rsid w:val="00ED5FAE"/>
    <w:rsid w:val="00ED648C"/>
    <w:rsid w:val="00ED71CC"/>
    <w:rsid w:val="00ED7E5B"/>
    <w:rsid w:val="00ED7F2B"/>
    <w:rsid w:val="00EE015D"/>
    <w:rsid w:val="00EE0624"/>
    <w:rsid w:val="00EE0716"/>
    <w:rsid w:val="00EE0998"/>
    <w:rsid w:val="00EE11DB"/>
    <w:rsid w:val="00EE1D0A"/>
    <w:rsid w:val="00EE1D5D"/>
    <w:rsid w:val="00EE1DF0"/>
    <w:rsid w:val="00EE2AF1"/>
    <w:rsid w:val="00EE3809"/>
    <w:rsid w:val="00EE3E38"/>
    <w:rsid w:val="00EE40A6"/>
    <w:rsid w:val="00EE4576"/>
    <w:rsid w:val="00EE58B2"/>
    <w:rsid w:val="00EE6389"/>
    <w:rsid w:val="00EE6BF7"/>
    <w:rsid w:val="00EE6DA1"/>
    <w:rsid w:val="00EE7350"/>
    <w:rsid w:val="00EF003F"/>
    <w:rsid w:val="00EF05CE"/>
    <w:rsid w:val="00EF0E80"/>
    <w:rsid w:val="00EF0EF8"/>
    <w:rsid w:val="00EF105E"/>
    <w:rsid w:val="00EF1F8C"/>
    <w:rsid w:val="00EF249A"/>
    <w:rsid w:val="00EF2CB8"/>
    <w:rsid w:val="00EF2CBB"/>
    <w:rsid w:val="00EF3017"/>
    <w:rsid w:val="00EF3E29"/>
    <w:rsid w:val="00EF4080"/>
    <w:rsid w:val="00EF447E"/>
    <w:rsid w:val="00EF4CC5"/>
    <w:rsid w:val="00EF4E9A"/>
    <w:rsid w:val="00EF4F88"/>
    <w:rsid w:val="00EF508D"/>
    <w:rsid w:val="00EF50CA"/>
    <w:rsid w:val="00EF6797"/>
    <w:rsid w:val="00EF6D04"/>
    <w:rsid w:val="00EF759E"/>
    <w:rsid w:val="00F00579"/>
    <w:rsid w:val="00F012C5"/>
    <w:rsid w:val="00F012F5"/>
    <w:rsid w:val="00F01379"/>
    <w:rsid w:val="00F020F6"/>
    <w:rsid w:val="00F0263C"/>
    <w:rsid w:val="00F026E2"/>
    <w:rsid w:val="00F02B5C"/>
    <w:rsid w:val="00F02E94"/>
    <w:rsid w:val="00F0307E"/>
    <w:rsid w:val="00F03262"/>
    <w:rsid w:val="00F032D8"/>
    <w:rsid w:val="00F03709"/>
    <w:rsid w:val="00F03861"/>
    <w:rsid w:val="00F039B4"/>
    <w:rsid w:val="00F04032"/>
    <w:rsid w:val="00F042BC"/>
    <w:rsid w:val="00F05229"/>
    <w:rsid w:val="00F05750"/>
    <w:rsid w:val="00F05E4D"/>
    <w:rsid w:val="00F05EE7"/>
    <w:rsid w:val="00F06038"/>
    <w:rsid w:val="00F075C4"/>
    <w:rsid w:val="00F1063B"/>
    <w:rsid w:val="00F1079D"/>
    <w:rsid w:val="00F11BC5"/>
    <w:rsid w:val="00F11C17"/>
    <w:rsid w:val="00F11C4C"/>
    <w:rsid w:val="00F11DEE"/>
    <w:rsid w:val="00F120C6"/>
    <w:rsid w:val="00F12140"/>
    <w:rsid w:val="00F12532"/>
    <w:rsid w:val="00F13206"/>
    <w:rsid w:val="00F13411"/>
    <w:rsid w:val="00F13857"/>
    <w:rsid w:val="00F13905"/>
    <w:rsid w:val="00F13D90"/>
    <w:rsid w:val="00F13EA2"/>
    <w:rsid w:val="00F14734"/>
    <w:rsid w:val="00F14B47"/>
    <w:rsid w:val="00F14BD9"/>
    <w:rsid w:val="00F14D35"/>
    <w:rsid w:val="00F15E5B"/>
    <w:rsid w:val="00F15F91"/>
    <w:rsid w:val="00F1613B"/>
    <w:rsid w:val="00F1726E"/>
    <w:rsid w:val="00F17454"/>
    <w:rsid w:val="00F17D5B"/>
    <w:rsid w:val="00F17FB6"/>
    <w:rsid w:val="00F213AB"/>
    <w:rsid w:val="00F21487"/>
    <w:rsid w:val="00F21900"/>
    <w:rsid w:val="00F21ED8"/>
    <w:rsid w:val="00F2232E"/>
    <w:rsid w:val="00F2254C"/>
    <w:rsid w:val="00F22A27"/>
    <w:rsid w:val="00F22E08"/>
    <w:rsid w:val="00F23D01"/>
    <w:rsid w:val="00F23D57"/>
    <w:rsid w:val="00F23E96"/>
    <w:rsid w:val="00F23EC8"/>
    <w:rsid w:val="00F24654"/>
    <w:rsid w:val="00F24D78"/>
    <w:rsid w:val="00F252FE"/>
    <w:rsid w:val="00F25384"/>
    <w:rsid w:val="00F25A00"/>
    <w:rsid w:val="00F26013"/>
    <w:rsid w:val="00F261FE"/>
    <w:rsid w:val="00F26989"/>
    <w:rsid w:val="00F26FDD"/>
    <w:rsid w:val="00F2709A"/>
    <w:rsid w:val="00F2716B"/>
    <w:rsid w:val="00F272D9"/>
    <w:rsid w:val="00F2757C"/>
    <w:rsid w:val="00F27D6B"/>
    <w:rsid w:val="00F304F7"/>
    <w:rsid w:val="00F30687"/>
    <w:rsid w:val="00F321EF"/>
    <w:rsid w:val="00F3240E"/>
    <w:rsid w:val="00F32F50"/>
    <w:rsid w:val="00F3412A"/>
    <w:rsid w:val="00F34273"/>
    <w:rsid w:val="00F35811"/>
    <w:rsid w:val="00F358FB"/>
    <w:rsid w:val="00F35DBA"/>
    <w:rsid w:val="00F36259"/>
    <w:rsid w:val="00F37729"/>
    <w:rsid w:val="00F37C28"/>
    <w:rsid w:val="00F402B8"/>
    <w:rsid w:val="00F40B35"/>
    <w:rsid w:val="00F42429"/>
    <w:rsid w:val="00F43525"/>
    <w:rsid w:val="00F4378A"/>
    <w:rsid w:val="00F44A96"/>
    <w:rsid w:val="00F44BB9"/>
    <w:rsid w:val="00F44F29"/>
    <w:rsid w:val="00F454F2"/>
    <w:rsid w:val="00F45E1B"/>
    <w:rsid w:val="00F47775"/>
    <w:rsid w:val="00F506A6"/>
    <w:rsid w:val="00F507B4"/>
    <w:rsid w:val="00F5120A"/>
    <w:rsid w:val="00F51FBE"/>
    <w:rsid w:val="00F52909"/>
    <w:rsid w:val="00F532C9"/>
    <w:rsid w:val="00F53328"/>
    <w:rsid w:val="00F537B1"/>
    <w:rsid w:val="00F55EB7"/>
    <w:rsid w:val="00F56512"/>
    <w:rsid w:val="00F5686E"/>
    <w:rsid w:val="00F56BEC"/>
    <w:rsid w:val="00F6052D"/>
    <w:rsid w:val="00F60AD1"/>
    <w:rsid w:val="00F60DD4"/>
    <w:rsid w:val="00F61378"/>
    <w:rsid w:val="00F616BD"/>
    <w:rsid w:val="00F61CDF"/>
    <w:rsid w:val="00F623AF"/>
    <w:rsid w:val="00F62666"/>
    <w:rsid w:val="00F62932"/>
    <w:rsid w:val="00F62999"/>
    <w:rsid w:val="00F63259"/>
    <w:rsid w:val="00F64BC3"/>
    <w:rsid w:val="00F64F4D"/>
    <w:rsid w:val="00F65B7F"/>
    <w:rsid w:val="00F6629F"/>
    <w:rsid w:val="00F66BA0"/>
    <w:rsid w:val="00F676B1"/>
    <w:rsid w:val="00F67CD8"/>
    <w:rsid w:val="00F70A11"/>
    <w:rsid w:val="00F70E21"/>
    <w:rsid w:val="00F7122C"/>
    <w:rsid w:val="00F712C2"/>
    <w:rsid w:val="00F71D0E"/>
    <w:rsid w:val="00F722CE"/>
    <w:rsid w:val="00F727BD"/>
    <w:rsid w:val="00F72D38"/>
    <w:rsid w:val="00F72F14"/>
    <w:rsid w:val="00F73ACF"/>
    <w:rsid w:val="00F745EB"/>
    <w:rsid w:val="00F756EC"/>
    <w:rsid w:val="00F77DE9"/>
    <w:rsid w:val="00F77E3A"/>
    <w:rsid w:val="00F77F5B"/>
    <w:rsid w:val="00F80AD8"/>
    <w:rsid w:val="00F8125C"/>
    <w:rsid w:val="00F82178"/>
    <w:rsid w:val="00F821BD"/>
    <w:rsid w:val="00F82A79"/>
    <w:rsid w:val="00F83446"/>
    <w:rsid w:val="00F8359C"/>
    <w:rsid w:val="00F83801"/>
    <w:rsid w:val="00F839D7"/>
    <w:rsid w:val="00F842EF"/>
    <w:rsid w:val="00F84E6D"/>
    <w:rsid w:val="00F853D4"/>
    <w:rsid w:val="00F85A62"/>
    <w:rsid w:val="00F85FD7"/>
    <w:rsid w:val="00F86115"/>
    <w:rsid w:val="00F864B1"/>
    <w:rsid w:val="00F87314"/>
    <w:rsid w:val="00F87323"/>
    <w:rsid w:val="00F8780D"/>
    <w:rsid w:val="00F9042A"/>
    <w:rsid w:val="00F9074B"/>
    <w:rsid w:val="00F9139C"/>
    <w:rsid w:val="00F914DD"/>
    <w:rsid w:val="00F9179C"/>
    <w:rsid w:val="00F9236C"/>
    <w:rsid w:val="00F92675"/>
    <w:rsid w:val="00F9365C"/>
    <w:rsid w:val="00F93811"/>
    <w:rsid w:val="00F93BC7"/>
    <w:rsid w:val="00F94138"/>
    <w:rsid w:val="00F949CC"/>
    <w:rsid w:val="00F950CD"/>
    <w:rsid w:val="00F95251"/>
    <w:rsid w:val="00F954DB"/>
    <w:rsid w:val="00F966E6"/>
    <w:rsid w:val="00FA02ED"/>
    <w:rsid w:val="00FA03A1"/>
    <w:rsid w:val="00FA0C53"/>
    <w:rsid w:val="00FA0C92"/>
    <w:rsid w:val="00FA1923"/>
    <w:rsid w:val="00FA1DB8"/>
    <w:rsid w:val="00FA28DD"/>
    <w:rsid w:val="00FA2CC5"/>
    <w:rsid w:val="00FA2EE0"/>
    <w:rsid w:val="00FA3EA5"/>
    <w:rsid w:val="00FA3F88"/>
    <w:rsid w:val="00FA3FAE"/>
    <w:rsid w:val="00FA4637"/>
    <w:rsid w:val="00FA4EBA"/>
    <w:rsid w:val="00FA508E"/>
    <w:rsid w:val="00FA5321"/>
    <w:rsid w:val="00FA541B"/>
    <w:rsid w:val="00FA5DE7"/>
    <w:rsid w:val="00FA62EC"/>
    <w:rsid w:val="00FA646D"/>
    <w:rsid w:val="00FA6737"/>
    <w:rsid w:val="00FA67E3"/>
    <w:rsid w:val="00FA6C4D"/>
    <w:rsid w:val="00FA7E24"/>
    <w:rsid w:val="00FB0752"/>
    <w:rsid w:val="00FB0778"/>
    <w:rsid w:val="00FB0B86"/>
    <w:rsid w:val="00FB0C14"/>
    <w:rsid w:val="00FB12EA"/>
    <w:rsid w:val="00FB1810"/>
    <w:rsid w:val="00FB1EE9"/>
    <w:rsid w:val="00FB222B"/>
    <w:rsid w:val="00FB2AA7"/>
    <w:rsid w:val="00FB34CF"/>
    <w:rsid w:val="00FB3A62"/>
    <w:rsid w:val="00FB3C12"/>
    <w:rsid w:val="00FB3C4A"/>
    <w:rsid w:val="00FB3D32"/>
    <w:rsid w:val="00FB3E94"/>
    <w:rsid w:val="00FB4498"/>
    <w:rsid w:val="00FB4B7B"/>
    <w:rsid w:val="00FB54D2"/>
    <w:rsid w:val="00FB5853"/>
    <w:rsid w:val="00FB635F"/>
    <w:rsid w:val="00FB6B09"/>
    <w:rsid w:val="00FB6FEF"/>
    <w:rsid w:val="00FB70B7"/>
    <w:rsid w:val="00FB760A"/>
    <w:rsid w:val="00FB7D59"/>
    <w:rsid w:val="00FC0076"/>
    <w:rsid w:val="00FC0091"/>
    <w:rsid w:val="00FC042A"/>
    <w:rsid w:val="00FC115E"/>
    <w:rsid w:val="00FC15E4"/>
    <w:rsid w:val="00FC1FE9"/>
    <w:rsid w:val="00FC24B4"/>
    <w:rsid w:val="00FC3254"/>
    <w:rsid w:val="00FC3691"/>
    <w:rsid w:val="00FC3B50"/>
    <w:rsid w:val="00FC413B"/>
    <w:rsid w:val="00FC41A8"/>
    <w:rsid w:val="00FC4FC8"/>
    <w:rsid w:val="00FC5863"/>
    <w:rsid w:val="00FC5E1E"/>
    <w:rsid w:val="00FC631D"/>
    <w:rsid w:val="00FC7C28"/>
    <w:rsid w:val="00FD01D0"/>
    <w:rsid w:val="00FD2279"/>
    <w:rsid w:val="00FD2FE8"/>
    <w:rsid w:val="00FD33D7"/>
    <w:rsid w:val="00FD36E0"/>
    <w:rsid w:val="00FD4407"/>
    <w:rsid w:val="00FD58CF"/>
    <w:rsid w:val="00FD5C30"/>
    <w:rsid w:val="00FD5C92"/>
    <w:rsid w:val="00FD6208"/>
    <w:rsid w:val="00FD64E2"/>
    <w:rsid w:val="00FD651D"/>
    <w:rsid w:val="00FD6B12"/>
    <w:rsid w:val="00FD7328"/>
    <w:rsid w:val="00FD7BC5"/>
    <w:rsid w:val="00FE0219"/>
    <w:rsid w:val="00FE1A47"/>
    <w:rsid w:val="00FE1B38"/>
    <w:rsid w:val="00FE1E95"/>
    <w:rsid w:val="00FE1F18"/>
    <w:rsid w:val="00FE1FB3"/>
    <w:rsid w:val="00FE29E4"/>
    <w:rsid w:val="00FE31FD"/>
    <w:rsid w:val="00FE3713"/>
    <w:rsid w:val="00FE3A8A"/>
    <w:rsid w:val="00FE4BB8"/>
    <w:rsid w:val="00FE4FB3"/>
    <w:rsid w:val="00FE5664"/>
    <w:rsid w:val="00FE5B82"/>
    <w:rsid w:val="00FE5BB1"/>
    <w:rsid w:val="00FE5F53"/>
    <w:rsid w:val="00FE672A"/>
    <w:rsid w:val="00FE6C3B"/>
    <w:rsid w:val="00FE6FDC"/>
    <w:rsid w:val="00FE70A8"/>
    <w:rsid w:val="00FE741F"/>
    <w:rsid w:val="00FE7B7D"/>
    <w:rsid w:val="00FF08D6"/>
    <w:rsid w:val="00FF1E4E"/>
    <w:rsid w:val="00FF24A5"/>
    <w:rsid w:val="00FF28D8"/>
    <w:rsid w:val="00FF2EBA"/>
    <w:rsid w:val="00FF30E6"/>
    <w:rsid w:val="00FF4032"/>
    <w:rsid w:val="00FF477B"/>
    <w:rsid w:val="00FF4DD5"/>
    <w:rsid w:val="00FF524A"/>
    <w:rsid w:val="00FF55A6"/>
    <w:rsid w:val="00FF59E0"/>
    <w:rsid w:val="00FF5C7A"/>
    <w:rsid w:val="00FF6394"/>
    <w:rsid w:val="00FF709A"/>
    <w:rsid w:val="00FF7408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CF0EA"/>
  <w15:chartTrackingRefBased/>
  <w15:docId w15:val="{C77A59C8-22A8-4CAB-B1C0-2047BE4B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2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3D57"/>
    <w:pPr>
      <w:ind w:left="720"/>
      <w:contextualSpacing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F67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797"/>
    <w:rPr>
      <w:color w:val="605E5C"/>
      <w:shd w:val="clear" w:color="auto" w:fill="E1DFDD"/>
    </w:rPr>
  </w:style>
  <w:style w:type="character" w:customStyle="1" w:styleId="pspdfkit-6fq5ysqkmc2gc1fek9b659qfh8">
    <w:name w:val="pspdfkit-6fq5ysqkmc2gc1fek9b659qfh8"/>
    <w:basedOn w:val="DefaultParagraphFont"/>
    <w:rsid w:val="00C731BA"/>
  </w:style>
  <w:style w:type="character" w:customStyle="1" w:styleId="Heading1Char">
    <w:name w:val="Heading 1 Char"/>
    <w:basedOn w:val="DefaultParagraphFont"/>
    <w:link w:val="Heading1"/>
    <w:uiPriority w:val="9"/>
    <w:rsid w:val="008E58C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customStyle="1" w:styleId="is-active">
    <w:name w:val="is-active"/>
    <w:basedOn w:val="Normal"/>
    <w:rsid w:val="00A5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ontact-funding-item-text-hspacing">
    <w:name w:val="contact-funding-item-text-hspacing"/>
    <w:basedOn w:val="DefaultParagraphFont"/>
    <w:rsid w:val="00D7303C"/>
  </w:style>
  <w:style w:type="character" w:customStyle="1" w:styleId="contact-funding-item-text-double-hspacing">
    <w:name w:val="contact-funding-item-text-double-hspacing"/>
    <w:basedOn w:val="DefaultParagraphFont"/>
    <w:rsid w:val="00D7303C"/>
  </w:style>
  <w:style w:type="character" w:styleId="FollowedHyperlink">
    <w:name w:val="FollowedHyperlink"/>
    <w:basedOn w:val="DefaultParagraphFont"/>
    <w:uiPriority w:val="99"/>
    <w:semiHidden/>
    <w:unhideWhenUsed/>
    <w:rsid w:val="00E1659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3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1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1DD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2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2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213"/>
  </w:style>
  <w:style w:type="paragraph" w:styleId="Footer">
    <w:name w:val="footer"/>
    <w:basedOn w:val="Normal"/>
    <w:link w:val="FooterChar"/>
    <w:uiPriority w:val="99"/>
    <w:unhideWhenUsed/>
    <w:rsid w:val="0062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213"/>
  </w:style>
  <w:style w:type="paragraph" w:customStyle="1" w:styleId="EndNoteBibliographyTitle">
    <w:name w:val="EndNote Bibliography Title"/>
    <w:basedOn w:val="Normal"/>
    <w:link w:val="EndNoteBibliographyTitleChar"/>
    <w:rsid w:val="00BC41F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1F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41F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1F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EEC10-F87D-49EA-8B8B-94A407454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5363</Words>
  <Characters>30570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noghue</dc:creator>
  <cp:keywords/>
  <dc:description/>
  <cp:lastModifiedBy>Elizabeth Dascombe</cp:lastModifiedBy>
  <cp:revision>5</cp:revision>
  <cp:lastPrinted>2024-05-07T02:57:00Z</cp:lastPrinted>
  <dcterms:created xsi:type="dcterms:W3CDTF">2024-06-18T23:45:00Z</dcterms:created>
  <dcterms:modified xsi:type="dcterms:W3CDTF">2024-06-18T23:51:00Z</dcterms:modified>
</cp:coreProperties>
</file>